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1BA2E8" w14:textId="76AEB8A3" w:rsidR="00A35B38" w:rsidRPr="00280DB2" w:rsidRDefault="00A35B38" w:rsidP="00A35B38">
      <w:pPr>
        <w:rPr>
          <w:rFonts w:ascii="Gill Sans MT" w:hAnsi="Gill Sans MT" w:cs="Gujarati MT"/>
          <w:b/>
          <w:bCs/>
          <w:sz w:val="16"/>
          <w:szCs w:val="16"/>
        </w:rPr>
      </w:pPr>
      <w:r w:rsidRPr="00280DB2">
        <w:rPr>
          <w:rFonts w:ascii="Gill Sans MT" w:hAnsi="Gill Sans MT" w:cs="Gujarati MT"/>
          <w:b/>
          <w:bCs/>
          <w:sz w:val="16"/>
          <w:szCs w:val="16"/>
        </w:rPr>
        <w:t xml:space="preserve">Table </w:t>
      </w:r>
      <w:r>
        <w:rPr>
          <w:rFonts w:ascii="Gill Sans MT" w:hAnsi="Gill Sans MT" w:cs="Gujarati MT"/>
          <w:b/>
          <w:bCs/>
          <w:sz w:val="16"/>
          <w:szCs w:val="16"/>
        </w:rPr>
        <w:t>S1</w:t>
      </w:r>
      <w:r w:rsidRPr="00280DB2">
        <w:rPr>
          <w:rFonts w:ascii="Gill Sans MT" w:hAnsi="Gill Sans MT" w:cs="Gujarati MT"/>
          <w:b/>
          <w:bCs/>
          <w:sz w:val="16"/>
          <w:szCs w:val="16"/>
        </w:rPr>
        <w:t xml:space="preserve">: </w:t>
      </w:r>
      <w:r w:rsidRPr="00CE7E39">
        <w:rPr>
          <w:rFonts w:ascii="Gill Sans MT" w:hAnsi="Gill Sans MT" w:cs="Gujarati MT"/>
          <w:b/>
          <w:bCs/>
          <w:sz w:val="16"/>
          <w:szCs w:val="16"/>
        </w:rPr>
        <w:t xml:space="preserve">Linear mixed effect analyses examining the </w:t>
      </w:r>
      <w:r w:rsidR="00442757">
        <w:rPr>
          <w:rFonts w:ascii="Gill Sans MT" w:hAnsi="Gill Sans MT" w:cs="Gujarati MT"/>
          <w:b/>
          <w:bCs/>
          <w:sz w:val="16"/>
          <w:szCs w:val="16"/>
        </w:rPr>
        <w:t xml:space="preserve">change in </w:t>
      </w:r>
      <w:r w:rsidRPr="00CE7E39">
        <w:rPr>
          <w:rFonts w:ascii="Gill Sans MT" w:hAnsi="Gill Sans MT" w:cs="Gujarati MT"/>
          <w:b/>
          <w:bCs/>
          <w:sz w:val="16"/>
          <w:szCs w:val="16"/>
        </w:rPr>
        <w:t>FLAIR lesion volume, as well as whole-brain and regional volume</w:t>
      </w:r>
      <w:r w:rsidR="00442757">
        <w:rPr>
          <w:rFonts w:ascii="Gill Sans MT" w:hAnsi="Gill Sans MT" w:cs="Gujarati MT"/>
          <w:b/>
          <w:bCs/>
          <w:sz w:val="16"/>
          <w:szCs w:val="16"/>
        </w:rPr>
        <w:t xml:space="preserve">s </w:t>
      </w:r>
      <w:r w:rsidR="004D5824">
        <w:rPr>
          <w:rFonts w:ascii="Gill Sans MT" w:hAnsi="Gill Sans MT" w:cs="Gujarati MT"/>
          <w:b/>
          <w:bCs/>
          <w:sz w:val="16"/>
          <w:szCs w:val="16"/>
        </w:rPr>
        <w:t>over time (baseline and 90-days)</w:t>
      </w:r>
      <w:r>
        <w:rPr>
          <w:rFonts w:ascii="Gill Sans MT" w:hAnsi="Gill Sans MT" w:cs="Gujarati MT"/>
          <w:b/>
          <w:bCs/>
          <w:sz w:val="16"/>
          <w:szCs w:val="16"/>
        </w:rPr>
        <w:t>,</w:t>
      </w:r>
      <w:r w:rsidRPr="00CE7E39">
        <w:rPr>
          <w:rFonts w:ascii="Gill Sans MT" w:hAnsi="Gill Sans MT" w:cs="Gujarati MT"/>
          <w:b/>
          <w:bCs/>
          <w:sz w:val="16"/>
          <w:szCs w:val="16"/>
        </w:rPr>
        <w:t xml:space="preserve"> while controlling for group (NA1 vs placebo) and </w:t>
      </w:r>
      <w:r>
        <w:rPr>
          <w:rFonts w:ascii="Gill Sans MT" w:hAnsi="Gill Sans MT" w:cs="Gujarati MT"/>
          <w:b/>
          <w:bCs/>
          <w:sz w:val="16"/>
          <w:szCs w:val="16"/>
        </w:rPr>
        <w:t xml:space="preserve">covariates and </w:t>
      </w:r>
      <w:r w:rsidRPr="00CE7E39">
        <w:rPr>
          <w:rFonts w:ascii="Gill Sans MT" w:hAnsi="Gill Sans MT" w:cs="Gujarati MT"/>
          <w:b/>
          <w:bCs/>
          <w:sz w:val="16"/>
          <w:szCs w:val="16"/>
        </w:rPr>
        <w:t>baseline risk factors</w:t>
      </w:r>
      <w:r>
        <w:rPr>
          <w:rFonts w:ascii="Gill Sans MT" w:hAnsi="Gill Sans MT" w:cs="Gujarati MT"/>
          <w:b/>
          <w:bCs/>
          <w:sz w:val="16"/>
          <w:szCs w:val="16"/>
        </w:rPr>
        <w:t xml:space="preserve"> </w:t>
      </w:r>
      <w:r w:rsidRPr="00CE7E39">
        <w:rPr>
          <w:rFonts w:ascii="Gill Sans MT" w:hAnsi="Gill Sans MT" w:cs="Gujarati MT"/>
          <w:b/>
          <w:bCs/>
          <w:sz w:val="16"/>
          <w:szCs w:val="16"/>
        </w:rPr>
        <w:t>(</w:t>
      </w:r>
      <w:r>
        <w:rPr>
          <w:rFonts w:ascii="Gill Sans MT" w:hAnsi="Gill Sans MT" w:cs="Gujarati MT"/>
          <w:b/>
          <w:bCs/>
          <w:sz w:val="16"/>
          <w:szCs w:val="16"/>
        </w:rPr>
        <w:sym w:font="Symbol" w:char="F061"/>
      </w:r>
      <w:r w:rsidRPr="00CE7E39">
        <w:rPr>
          <w:rFonts w:ascii="Gill Sans MT" w:hAnsi="Gill Sans MT" w:cs="Gujarati MT"/>
          <w:b/>
          <w:bCs/>
          <w:sz w:val="16"/>
          <w:szCs w:val="16"/>
        </w:rPr>
        <w:t xml:space="preserve"> = 0.05).</w:t>
      </w:r>
      <w:r w:rsidR="00595BB9">
        <w:rPr>
          <w:rFonts w:ascii="Gill Sans MT" w:hAnsi="Gill Sans MT" w:cs="Gujarati MT"/>
          <w:b/>
          <w:bCs/>
          <w:sz w:val="16"/>
          <w:szCs w:val="16"/>
        </w:rPr>
        <w:t xml:space="preserve"> Full models are shown, including covariates.</w:t>
      </w:r>
    </w:p>
    <w:tbl>
      <w:tblPr>
        <w:tblStyle w:val="TableGrid"/>
        <w:tblW w:w="9770" w:type="dxa"/>
        <w:tblInd w:w="72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5"/>
        <w:gridCol w:w="2031"/>
        <w:gridCol w:w="2032"/>
        <w:gridCol w:w="2032"/>
      </w:tblGrid>
      <w:tr w:rsidR="00A35B38" w:rsidRPr="00280DB2" w14:paraId="26E7DD07" w14:textId="77777777" w:rsidTr="009620CD">
        <w:tc>
          <w:tcPr>
            <w:tcW w:w="3675" w:type="dxa"/>
          </w:tcPr>
          <w:p w14:paraId="3B457007" w14:textId="77777777" w:rsidR="00A35B38" w:rsidRPr="00280DB2" w:rsidRDefault="00A35B38" w:rsidP="009620CD">
            <w:pPr>
              <w:pStyle w:val="ListParagraph"/>
              <w:ind w:left="0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1" w:type="dxa"/>
            <w:tcBorders>
              <w:top w:val="single" w:sz="12" w:space="0" w:color="auto"/>
              <w:bottom w:val="single" w:sz="12" w:space="0" w:color="auto"/>
            </w:tcBorders>
          </w:tcPr>
          <w:p w14:paraId="71E79CE6" w14:textId="77777777" w:rsidR="00A35B38" w:rsidRPr="00280DB2" w:rsidRDefault="00A35B38" w:rsidP="009620CD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203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D7B1405" w14:textId="77777777" w:rsidR="00A35B38" w:rsidRPr="00280DB2" w:rsidRDefault="00A35B38" w:rsidP="009620CD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Standard Error</w:t>
            </w:r>
            <w:r w:rsidRPr="00280DB2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2" w:type="dxa"/>
            <w:tcBorders>
              <w:top w:val="single" w:sz="12" w:space="0" w:color="auto"/>
              <w:bottom w:val="single" w:sz="12" w:space="0" w:color="auto"/>
            </w:tcBorders>
          </w:tcPr>
          <w:p w14:paraId="55BBF661" w14:textId="77777777" w:rsidR="00A35B38" w:rsidRPr="00280DB2" w:rsidRDefault="00A35B38" w:rsidP="009620CD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280DB2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A35B38" w:rsidRPr="00BB3664" w14:paraId="604BE09F" w14:textId="77777777" w:rsidTr="009620CD">
        <w:tc>
          <w:tcPr>
            <w:tcW w:w="3675" w:type="dxa"/>
            <w:hideMark/>
          </w:tcPr>
          <w:p w14:paraId="28171DB3" w14:textId="77777777" w:rsidR="00A35B38" w:rsidRPr="00280DB2" w:rsidRDefault="00A35B38" w:rsidP="009620CD">
            <w:pPr>
              <w:pStyle w:val="ListParagraph"/>
              <w:ind w:left="0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FLAIR Lesion</w:t>
            </w:r>
            <w:r w:rsidRPr="00280DB2">
              <w:rPr>
                <w:rFonts w:ascii="Gill Sans MT" w:hAnsi="Gill Sans MT" w:cs="Gujarati MT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2031" w:type="dxa"/>
            <w:tcBorders>
              <w:top w:val="single" w:sz="12" w:space="0" w:color="auto"/>
            </w:tcBorders>
            <w:vAlign w:val="center"/>
          </w:tcPr>
          <w:p w14:paraId="19DB32CC" w14:textId="0C626168" w:rsidR="00A35B38" w:rsidRPr="00280DB2" w:rsidRDefault="00A35B38" w:rsidP="009620C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  <w:tcBorders>
              <w:top w:val="single" w:sz="12" w:space="0" w:color="auto"/>
            </w:tcBorders>
            <w:vAlign w:val="center"/>
          </w:tcPr>
          <w:p w14:paraId="09387CA0" w14:textId="353F7D91" w:rsidR="00A35B38" w:rsidRPr="00280DB2" w:rsidRDefault="00A35B38" w:rsidP="009620C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  <w:tcBorders>
              <w:top w:val="single" w:sz="12" w:space="0" w:color="auto"/>
            </w:tcBorders>
            <w:vAlign w:val="center"/>
          </w:tcPr>
          <w:p w14:paraId="5711C8A9" w14:textId="5FC0F2A6" w:rsidR="00A35B38" w:rsidRPr="00BB3664" w:rsidRDefault="00A35B38" w:rsidP="009620CD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515834" w:rsidRPr="00280DB2" w14:paraId="4E805378" w14:textId="77777777" w:rsidTr="00B6257B">
        <w:tc>
          <w:tcPr>
            <w:tcW w:w="3675" w:type="dxa"/>
          </w:tcPr>
          <w:p w14:paraId="00340E86" w14:textId="182B4C3F" w:rsidR="00515834" w:rsidRPr="00515834" w:rsidRDefault="00515834" w:rsidP="00563B2D">
            <w:pPr>
              <w:pStyle w:val="ListParagraph"/>
              <w:ind w:left="0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  <w:lang w:val="en-US"/>
              </w:rPr>
              <w:t xml:space="preserve">                           </w:t>
            </w:r>
            <w:r w:rsidRPr="00515834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Time</w:t>
            </w:r>
          </w:p>
        </w:tc>
        <w:tc>
          <w:tcPr>
            <w:tcW w:w="2031" w:type="dxa"/>
            <w:vAlign w:val="bottom"/>
          </w:tcPr>
          <w:p w14:paraId="681DDBE8" w14:textId="5855422C" w:rsidR="00515834" w:rsidRPr="00B6257B" w:rsidRDefault="00515834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-16.13</w:t>
            </w:r>
          </w:p>
        </w:tc>
        <w:tc>
          <w:tcPr>
            <w:tcW w:w="2032" w:type="dxa"/>
            <w:vAlign w:val="bottom"/>
          </w:tcPr>
          <w:p w14:paraId="5C8A3A15" w14:textId="61DD7B80" w:rsidR="00515834" w:rsidRPr="00B6257B" w:rsidRDefault="00515834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3.54</w:t>
            </w:r>
          </w:p>
        </w:tc>
        <w:tc>
          <w:tcPr>
            <w:tcW w:w="2032" w:type="dxa"/>
            <w:vAlign w:val="bottom"/>
          </w:tcPr>
          <w:p w14:paraId="3DE327F2" w14:textId="19F7EBE5" w:rsidR="00515834" w:rsidRPr="00B6257B" w:rsidRDefault="00515834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B3664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563B2D" w:rsidRPr="00280DB2" w14:paraId="5BA82767" w14:textId="77777777" w:rsidTr="00B6257B">
        <w:tc>
          <w:tcPr>
            <w:tcW w:w="3675" w:type="dxa"/>
          </w:tcPr>
          <w:p w14:paraId="59F51CCF" w14:textId="3EA26C03" w:rsidR="00563B2D" w:rsidRPr="00722372" w:rsidRDefault="00563B2D" w:rsidP="00563B2D">
            <w:pPr>
              <w:pStyle w:val="ListParagraph"/>
              <w:ind w:left="0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  <w:lang w:val="en-US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Age</w:t>
            </w:r>
          </w:p>
        </w:tc>
        <w:tc>
          <w:tcPr>
            <w:tcW w:w="2031" w:type="dxa"/>
            <w:vAlign w:val="bottom"/>
          </w:tcPr>
          <w:p w14:paraId="2B5F245E" w14:textId="36B53719" w:rsidR="00563B2D" w:rsidRDefault="00563B2D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>0.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7</w:t>
            </w:r>
          </w:p>
        </w:tc>
        <w:tc>
          <w:tcPr>
            <w:tcW w:w="2032" w:type="dxa"/>
            <w:vAlign w:val="bottom"/>
          </w:tcPr>
          <w:p w14:paraId="7C02E497" w14:textId="20D5BEEE" w:rsidR="00563B2D" w:rsidRDefault="00563B2D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>0.22</w:t>
            </w:r>
          </w:p>
        </w:tc>
        <w:tc>
          <w:tcPr>
            <w:tcW w:w="2032" w:type="dxa"/>
            <w:vAlign w:val="bottom"/>
          </w:tcPr>
          <w:p w14:paraId="160868C6" w14:textId="4908965F" w:rsidR="00563B2D" w:rsidRPr="00B6257B" w:rsidRDefault="00563B2D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>0.457</w:t>
            </w:r>
          </w:p>
        </w:tc>
      </w:tr>
      <w:tr w:rsidR="00563B2D" w:rsidRPr="00280DB2" w14:paraId="3F010968" w14:textId="77777777" w:rsidTr="00B6257B">
        <w:tc>
          <w:tcPr>
            <w:tcW w:w="3675" w:type="dxa"/>
          </w:tcPr>
          <w:p w14:paraId="452BB8AB" w14:textId="781684BB" w:rsidR="00563B2D" w:rsidRPr="00722372" w:rsidRDefault="00563B2D" w:rsidP="00563B2D">
            <w:pPr>
              <w:pStyle w:val="ListParagraph"/>
              <w:ind w:left="0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  <w:lang w:val="en-US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Baseline NIHSS</w:t>
            </w:r>
          </w:p>
        </w:tc>
        <w:tc>
          <w:tcPr>
            <w:tcW w:w="2031" w:type="dxa"/>
            <w:vAlign w:val="bottom"/>
          </w:tcPr>
          <w:p w14:paraId="395841B4" w14:textId="4C837139" w:rsidR="00563B2D" w:rsidRDefault="00563B2D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>0.12</w:t>
            </w:r>
          </w:p>
        </w:tc>
        <w:tc>
          <w:tcPr>
            <w:tcW w:w="2032" w:type="dxa"/>
            <w:vAlign w:val="bottom"/>
          </w:tcPr>
          <w:p w14:paraId="09DD581B" w14:textId="18B73771" w:rsidR="00563B2D" w:rsidRDefault="00563B2D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>0.5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3</w:t>
            </w:r>
          </w:p>
        </w:tc>
        <w:tc>
          <w:tcPr>
            <w:tcW w:w="2032" w:type="dxa"/>
            <w:vAlign w:val="bottom"/>
          </w:tcPr>
          <w:p w14:paraId="0B89C2C0" w14:textId="4D0E7732" w:rsidR="00563B2D" w:rsidRPr="00B6257B" w:rsidRDefault="00563B2D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>0.819</w:t>
            </w:r>
          </w:p>
        </w:tc>
      </w:tr>
      <w:tr w:rsidR="00563B2D" w:rsidRPr="00280DB2" w14:paraId="50851757" w14:textId="77777777" w:rsidTr="00B6257B">
        <w:tc>
          <w:tcPr>
            <w:tcW w:w="3675" w:type="dxa"/>
          </w:tcPr>
          <w:p w14:paraId="4D22B768" w14:textId="12EEEB61" w:rsidR="00563B2D" w:rsidRPr="00722372" w:rsidRDefault="00563B2D" w:rsidP="00563B2D">
            <w:pPr>
              <w:pStyle w:val="ListParagraph"/>
              <w:ind w:left="0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  <w:lang w:val="en-US"/>
              </w:rPr>
              <w:t xml:space="preserve">                           Sex</w:t>
            </w:r>
          </w:p>
        </w:tc>
        <w:tc>
          <w:tcPr>
            <w:tcW w:w="2031" w:type="dxa"/>
            <w:vAlign w:val="bottom"/>
          </w:tcPr>
          <w:p w14:paraId="47E2FBDB" w14:textId="2E20A989" w:rsidR="00563B2D" w:rsidRDefault="00563B2D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>3.97</w:t>
            </w:r>
          </w:p>
        </w:tc>
        <w:tc>
          <w:tcPr>
            <w:tcW w:w="2032" w:type="dxa"/>
            <w:vAlign w:val="bottom"/>
          </w:tcPr>
          <w:p w14:paraId="69E4C9B0" w14:textId="56CA5EB3" w:rsidR="00563B2D" w:rsidRDefault="00563B2D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>5.4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9</w:t>
            </w:r>
          </w:p>
        </w:tc>
        <w:tc>
          <w:tcPr>
            <w:tcW w:w="2032" w:type="dxa"/>
            <w:vAlign w:val="bottom"/>
          </w:tcPr>
          <w:p w14:paraId="091A4992" w14:textId="55E78CE6" w:rsidR="00563B2D" w:rsidRPr="00B6257B" w:rsidRDefault="00563B2D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>0.474</w:t>
            </w:r>
          </w:p>
        </w:tc>
      </w:tr>
      <w:tr w:rsidR="00563B2D" w:rsidRPr="00280DB2" w14:paraId="0ED0010E" w14:textId="77777777" w:rsidTr="00B6257B">
        <w:tc>
          <w:tcPr>
            <w:tcW w:w="3675" w:type="dxa"/>
          </w:tcPr>
          <w:p w14:paraId="37087700" w14:textId="72C89BDC" w:rsidR="00563B2D" w:rsidRPr="00722372" w:rsidRDefault="00563B2D" w:rsidP="00563B2D">
            <w:pPr>
              <w:pStyle w:val="ListParagraph"/>
              <w:ind w:left="0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  <w:lang w:val="en-US"/>
              </w:rPr>
              <w:t xml:space="preserve">                           Thrombolysis</w:t>
            </w:r>
          </w:p>
        </w:tc>
        <w:tc>
          <w:tcPr>
            <w:tcW w:w="2031" w:type="dxa"/>
            <w:vAlign w:val="bottom"/>
          </w:tcPr>
          <w:p w14:paraId="5ACA10DE" w14:textId="049E836D" w:rsidR="00563B2D" w:rsidRDefault="00563B2D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>0.71</w:t>
            </w:r>
          </w:p>
        </w:tc>
        <w:tc>
          <w:tcPr>
            <w:tcW w:w="2032" w:type="dxa"/>
            <w:vAlign w:val="bottom"/>
          </w:tcPr>
          <w:p w14:paraId="14F5F4A2" w14:textId="0875298D" w:rsidR="00563B2D" w:rsidRDefault="00563B2D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>5.88</w:t>
            </w:r>
          </w:p>
        </w:tc>
        <w:tc>
          <w:tcPr>
            <w:tcW w:w="2032" w:type="dxa"/>
            <w:vAlign w:val="bottom"/>
          </w:tcPr>
          <w:p w14:paraId="3AB6B87A" w14:textId="3987114D" w:rsidR="00563B2D" w:rsidRPr="00B6257B" w:rsidRDefault="00563B2D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>0.904</w:t>
            </w:r>
          </w:p>
        </w:tc>
      </w:tr>
      <w:tr w:rsidR="00563B2D" w:rsidRPr="00280DB2" w14:paraId="4AC4091D" w14:textId="77777777" w:rsidTr="00B6257B">
        <w:tc>
          <w:tcPr>
            <w:tcW w:w="3675" w:type="dxa"/>
          </w:tcPr>
          <w:p w14:paraId="6D894080" w14:textId="15104CE6" w:rsidR="00563B2D" w:rsidRPr="00722372" w:rsidRDefault="00563B2D" w:rsidP="00563B2D">
            <w:pPr>
              <w:pStyle w:val="ListParagraph"/>
              <w:ind w:left="0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  <w:lang w:val="en-US"/>
              </w:rPr>
              <w:t xml:space="preserve">                           WMH Volume</w:t>
            </w:r>
          </w:p>
        </w:tc>
        <w:tc>
          <w:tcPr>
            <w:tcW w:w="2031" w:type="dxa"/>
            <w:vAlign w:val="bottom"/>
          </w:tcPr>
          <w:p w14:paraId="457C5E71" w14:textId="6217FCE1" w:rsidR="00563B2D" w:rsidRDefault="00563B2D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>0.0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5</w:t>
            </w:r>
          </w:p>
        </w:tc>
        <w:tc>
          <w:tcPr>
            <w:tcW w:w="2032" w:type="dxa"/>
            <w:vAlign w:val="bottom"/>
          </w:tcPr>
          <w:p w14:paraId="4F3FFD20" w14:textId="736ABD6A" w:rsidR="00563B2D" w:rsidRDefault="00563B2D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>0.29</w:t>
            </w:r>
          </w:p>
        </w:tc>
        <w:tc>
          <w:tcPr>
            <w:tcW w:w="2032" w:type="dxa"/>
            <w:vAlign w:val="bottom"/>
          </w:tcPr>
          <w:p w14:paraId="64DE99ED" w14:textId="44253EC3" w:rsidR="00563B2D" w:rsidRPr="00B6257B" w:rsidRDefault="00563B2D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>0.876</w:t>
            </w:r>
          </w:p>
        </w:tc>
      </w:tr>
      <w:tr w:rsidR="00563B2D" w:rsidRPr="00280DB2" w14:paraId="10CAC6D2" w14:textId="77777777" w:rsidTr="00B6257B">
        <w:tc>
          <w:tcPr>
            <w:tcW w:w="3675" w:type="dxa"/>
          </w:tcPr>
          <w:p w14:paraId="2BAF7B74" w14:textId="2D62BE57" w:rsidR="00563B2D" w:rsidRPr="00722372" w:rsidRDefault="00563B2D" w:rsidP="00563B2D">
            <w:pPr>
              <w:pStyle w:val="ListParagraph"/>
              <w:ind w:left="0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 xml:space="preserve">                           Baseline DWI Volume</w:t>
            </w:r>
          </w:p>
        </w:tc>
        <w:tc>
          <w:tcPr>
            <w:tcW w:w="2031" w:type="dxa"/>
            <w:vAlign w:val="bottom"/>
          </w:tcPr>
          <w:p w14:paraId="061FDDCC" w14:textId="3971442A" w:rsidR="00563B2D" w:rsidRDefault="00563B2D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>1.0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</w:p>
        </w:tc>
        <w:tc>
          <w:tcPr>
            <w:tcW w:w="2032" w:type="dxa"/>
            <w:vAlign w:val="bottom"/>
          </w:tcPr>
          <w:p w14:paraId="0F8C879F" w14:textId="65575A44" w:rsidR="00563B2D" w:rsidRDefault="00563B2D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>0.09</w:t>
            </w:r>
          </w:p>
        </w:tc>
        <w:tc>
          <w:tcPr>
            <w:tcW w:w="2032" w:type="dxa"/>
            <w:vAlign w:val="bottom"/>
          </w:tcPr>
          <w:p w14:paraId="1D3B8E32" w14:textId="2375789B" w:rsidR="00563B2D" w:rsidRPr="00563B2D" w:rsidRDefault="00563B2D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563B2D" w:rsidRPr="00280DB2" w14:paraId="26BACDE5" w14:textId="77777777" w:rsidTr="00B6257B">
        <w:tc>
          <w:tcPr>
            <w:tcW w:w="3675" w:type="dxa"/>
          </w:tcPr>
          <w:p w14:paraId="19EC7164" w14:textId="402CDE95" w:rsidR="00563B2D" w:rsidRPr="00722372" w:rsidRDefault="00563B2D" w:rsidP="00563B2D">
            <w:pPr>
              <w:pStyle w:val="ListParagraph"/>
              <w:ind w:left="0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 xml:space="preserve">                           Days until Follow-up</w:t>
            </w:r>
          </w:p>
        </w:tc>
        <w:tc>
          <w:tcPr>
            <w:tcW w:w="2031" w:type="dxa"/>
            <w:vAlign w:val="bottom"/>
          </w:tcPr>
          <w:p w14:paraId="1EC6C978" w14:textId="6EFAC76E" w:rsidR="00563B2D" w:rsidRDefault="00563B2D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>-0.0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4</w:t>
            </w:r>
          </w:p>
        </w:tc>
        <w:tc>
          <w:tcPr>
            <w:tcW w:w="2032" w:type="dxa"/>
            <w:vAlign w:val="bottom"/>
          </w:tcPr>
          <w:p w14:paraId="4B2BC6A7" w14:textId="742CF11F" w:rsidR="00563B2D" w:rsidRDefault="00563B2D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>0.3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6</w:t>
            </w:r>
          </w:p>
        </w:tc>
        <w:tc>
          <w:tcPr>
            <w:tcW w:w="2032" w:type="dxa"/>
            <w:vAlign w:val="bottom"/>
          </w:tcPr>
          <w:p w14:paraId="6970C823" w14:textId="307F8661" w:rsidR="00563B2D" w:rsidRPr="00B6257B" w:rsidRDefault="00563B2D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>0.922</w:t>
            </w:r>
          </w:p>
        </w:tc>
      </w:tr>
      <w:tr w:rsidR="00563B2D" w:rsidRPr="00280DB2" w14:paraId="0FECB1F9" w14:textId="77777777" w:rsidTr="00B6257B">
        <w:tc>
          <w:tcPr>
            <w:tcW w:w="3675" w:type="dxa"/>
          </w:tcPr>
          <w:p w14:paraId="08252E7C" w14:textId="1463BED7" w:rsidR="00563B2D" w:rsidRPr="00722372" w:rsidRDefault="00563B2D" w:rsidP="00563B2D">
            <w:pPr>
              <w:pStyle w:val="ListParagraph"/>
              <w:ind w:left="0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 xml:space="preserve">                           V/TIV Ratio</w:t>
            </w:r>
          </w:p>
        </w:tc>
        <w:tc>
          <w:tcPr>
            <w:tcW w:w="2031" w:type="dxa"/>
            <w:vAlign w:val="bottom"/>
          </w:tcPr>
          <w:p w14:paraId="1574F7C8" w14:textId="4FB2CAA2" w:rsidR="00563B2D" w:rsidRDefault="00563B2D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>-7.74</w:t>
            </w:r>
          </w:p>
        </w:tc>
        <w:tc>
          <w:tcPr>
            <w:tcW w:w="2032" w:type="dxa"/>
            <w:vAlign w:val="bottom"/>
          </w:tcPr>
          <w:p w14:paraId="435277FE" w14:textId="6A61D610" w:rsidR="00563B2D" w:rsidRDefault="00563B2D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>34.09</w:t>
            </w:r>
          </w:p>
        </w:tc>
        <w:tc>
          <w:tcPr>
            <w:tcW w:w="2032" w:type="dxa"/>
            <w:vAlign w:val="bottom"/>
          </w:tcPr>
          <w:p w14:paraId="4DD217ED" w14:textId="2A0B2CD6" w:rsidR="00563B2D" w:rsidRPr="00B6257B" w:rsidRDefault="00563B2D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>0.822</w:t>
            </w:r>
          </w:p>
        </w:tc>
      </w:tr>
      <w:tr w:rsidR="00563B2D" w:rsidRPr="00280DB2" w14:paraId="0ECCB2D9" w14:textId="77777777" w:rsidTr="009620CD">
        <w:tc>
          <w:tcPr>
            <w:tcW w:w="3675" w:type="dxa"/>
          </w:tcPr>
          <w:p w14:paraId="04C4B7FD" w14:textId="77777777" w:rsidR="00563B2D" w:rsidRPr="00722372" w:rsidRDefault="00563B2D" w:rsidP="00563B2D">
            <w:pPr>
              <w:pStyle w:val="ListParagraph"/>
              <w:ind w:left="0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031" w:type="dxa"/>
            <w:vAlign w:val="center"/>
          </w:tcPr>
          <w:p w14:paraId="09D3262D" w14:textId="77777777" w:rsidR="00563B2D" w:rsidRDefault="00563B2D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046C47D8" w14:textId="77777777" w:rsidR="00563B2D" w:rsidRDefault="00563B2D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490CE57C" w14:textId="77777777" w:rsidR="00563B2D" w:rsidRDefault="00563B2D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563B2D" w:rsidRPr="00280DB2" w14:paraId="65A8D049" w14:textId="77777777" w:rsidTr="009620CD">
        <w:tc>
          <w:tcPr>
            <w:tcW w:w="3675" w:type="dxa"/>
          </w:tcPr>
          <w:p w14:paraId="5CFC9274" w14:textId="2DCE24DB" w:rsidR="00563B2D" w:rsidRPr="00280DB2" w:rsidRDefault="00563B2D" w:rsidP="00563B2D">
            <w:pPr>
              <w:pStyle w:val="ListParagraph"/>
              <w:ind w:left="0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Whole brain</w:t>
            </w:r>
            <w:r w:rsidRPr="00722372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 xml:space="preserve"> (excluding ventricles)</w:t>
            </w:r>
          </w:p>
        </w:tc>
        <w:tc>
          <w:tcPr>
            <w:tcW w:w="2031" w:type="dxa"/>
            <w:vAlign w:val="center"/>
          </w:tcPr>
          <w:p w14:paraId="608B4587" w14:textId="0829B562" w:rsidR="00563B2D" w:rsidRPr="00280DB2" w:rsidRDefault="00563B2D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59F740A1" w14:textId="4320135E" w:rsidR="00563B2D" w:rsidRPr="00280DB2" w:rsidRDefault="00563B2D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7D77529A" w14:textId="4093E1C7" w:rsidR="00563B2D" w:rsidRPr="00695B1D" w:rsidRDefault="00563B2D" w:rsidP="00563B2D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1674C3" w:rsidRPr="00280DB2" w14:paraId="04C12A3B" w14:textId="77777777" w:rsidTr="00E04832">
        <w:tc>
          <w:tcPr>
            <w:tcW w:w="3675" w:type="dxa"/>
          </w:tcPr>
          <w:p w14:paraId="058BEC71" w14:textId="47804171" w:rsidR="001674C3" w:rsidRPr="00B6257B" w:rsidRDefault="001674C3" w:rsidP="001674C3">
            <w:pPr>
              <w:pStyle w:val="ListParagraph"/>
              <w:ind w:left="0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  <w:lang w:val="en-US"/>
              </w:rPr>
              <w:t xml:space="preserve">                           </w:t>
            </w:r>
            <w:r w:rsidRPr="00515834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Time</w:t>
            </w:r>
          </w:p>
        </w:tc>
        <w:tc>
          <w:tcPr>
            <w:tcW w:w="2031" w:type="dxa"/>
            <w:vAlign w:val="center"/>
          </w:tcPr>
          <w:p w14:paraId="63FA63B2" w14:textId="26CBEFC3" w:rsidR="001674C3" w:rsidRPr="0048051A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-20.16</w:t>
            </w:r>
          </w:p>
        </w:tc>
        <w:tc>
          <w:tcPr>
            <w:tcW w:w="2032" w:type="dxa"/>
            <w:vAlign w:val="center"/>
          </w:tcPr>
          <w:p w14:paraId="17CF89CB" w14:textId="78B9DAA9" w:rsidR="001674C3" w:rsidRPr="0048051A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3.32</w:t>
            </w:r>
          </w:p>
        </w:tc>
        <w:tc>
          <w:tcPr>
            <w:tcW w:w="2032" w:type="dxa"/>
            <w:vAlign w:val="center"/>
          </w:tcPr>
          <w:p w14:paraId="0FE5FA54" w14:textId="0D0688E6" w:rsidR="001674C3" w:rsidRPr="0048051A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1674C3" w:rsidRPr="00280DB2" w14:paraId="6535C647" w14:textId="77777777" w:rsidTr="002B7F62">
        <w:tc>
          <w:tcPr>
            <w:tcW w:w="3675" w:type="dxa"/>
          </w:tcPr>
          <w:p w14:paraId="0E5DF454" w14:textId="5076474C" w:rsidR="001674C3" w:rsidRPr="00B6257B" w:rsidRDefault="001674C3" w:rsidP="001674C3">
            <w:pPr>
              <w:pStyle w:val="ListParagraph"/>
              <w:ind w:left="0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Age</w:t>
            </w:r>
          </w:p>
        </w:tc>
        <w:tc>
          <w:tcPr>
            <w:tcW w:w="2031" w:type="dxa"/>
            <w:vAlign w:val="bottom"/>
          </w:tcPr>
          <w:p w14:paraId="45730179" w14:textId="5F1C56E1" w:rsidR="001674C3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-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76</w:t>
            </w:r>
          </w:p>
        </w:tc>
        <w:tc>
          <w:tcPr>
            <w:tcW w:w="2032" w:type="dxa"/>
            <w:vAlign w:val="bottom"/>
          </w:tcPr>
          <w:p w14:paraId="680C5952" w14:textId="63CC4410" w:rsidR="001674C3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52</w:t>
            </w:r>
          </w:p>
        </w:tc>
        <w:tc>
          <w:tcPr>
            <w:tcW w:w="2032" w:type="dxa"/>
            <w:vAlign w:val="bottom"/>
          </w:tcPr>
          <w:p w14:paraId="3CCB7AE0" w14:textId="2F1A216C" w:rsidR="001674C3" w:rsidRPr="0048051A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0.255</w:t>
            </w:r>
          </w:p>
        </w:tc>
      </w:tr>
      <w:tr w:rsidR="001674C3" w:rsidRPr="00280DB2" w14:paraId="41815642" w14:textId="77777777" w:rsidTr="002B7F62">
        <w:tc>
          <w:tcPr>
            <w:tcW w:w="3675" w:type="dxa"/>
          </w:tcPr>
          <w:p w14:paraId="51C8249A" w14:textId="4E59FA9F" w:rsidR="001674C3" w:rsidRPr="00B6257B" w:rsidRDefault="001674C3" w:rsidP="001674C3">
            <w:pPr>
              <w:pStyle w:val="ListParagraph"/>
              <w:ind w:left="0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Baseline NIHSS</w:t>
            </w:r>
          </w:p>
        </w:tc>
        <w:tc>
          <w:tcPr>
            <w:tcW w:w="2031" w:type="dxa"/>
            <w:vAlign w:val="bottom"/>
          </w:tcPr>
          <w:p w14:paraId="06310562" w14:textId="32F91F1D" w:rsidR="001674C3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69</w:t>
            </w:r>
          </w:p>
        </w:tc>
        <w:tc>
          <w:tcPr>
            <w:tcW w:w="2032" w:type="dxa"/>
            <w:vAlign w:val="bottom"/>
          </w:tcPr>
          <w:p w14:paraId="21A8477C" w14:textId="4BF7A268" w:rsidR="001674C3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3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61</w:t>
            </w:r>
          </w:p>
        </w:tc>
        <w:tc>
          <w:tcPr>
            <w:tcW w:w="2032" w:type="dxa"/>
            <w:vAlign w:val="bottom"/>
          </w:tcPr>
          <w:p w14:paraId="4FCB3371" w14:textId="31721822" w:rsidR="001674C3" w:rsidRPr="0048051A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0.642</w:t>
            </w:r>
          </w:p>
        </w:tc>
      </w:tr>
      <w:tr w:rsidR="001674C3" w:rsidRPr="00280DB2" w14:paraId="77789B69" w14:textId="77777777" w:rsidTr="0048051A">
        <w:tc>
          <w:tcPr>
            <w:tcW w:w="3675" w:type="dxa"/>
          </w:tcPr>
          <w:p w14:paraId="33AA9222" w14:textId="0C199762" w:rsidR="001674C3" w:rsidRPr="002B7F62" w:rsidRDefault="001674C3" w:rsidP="001674C3">
            <w:pPr>
              <w:pStyle w:val="ListParagraph"/>
              <w:ind w:left="0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  <w:lang w:val="en-US"/>
              </w:rPr>
              <w:t xml:space="preserve">                           Sex</w:t>
            </w:r>
          </w:p>
        </w:tc>
        <w:tc>
          <w:tcPr>
            <w:tcW w:w="2031" w:type="dxa"/>
            <w:vAlign w:val="bottom"/>
          </w:tcPr>
          <w:p w14:paraId="31B4E2A4" w14:textId="2331AEA1" w:rsidR="001674C3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129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31</w:t>
            </w:r>
          </w:p>
        </w:tc>
        <w:tc>
          <w:tcPr>
            <w:tcW w:w="2032" w:type="dxa"/>
            <w:vAlign w:val="bottom"/>
          </w:tcPr>
          <w:p w14:paraId="03678194" w14:textId="175F02E5" w:rsidR="001674C3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37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6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3</w:t>
            </w:r>
          </w:p>
        </w:tc>
        <w:tc>
          <w:tcPr>
            <w:tcW w:w="2032" w:type="dxa"/>
            <w:vAlign w:val="bottom"/>
          </w:tcPr>
          <w:p w14:paraId="34E2AFA2" w14:textId="03B68692" w:rsidR="001674C3" w:rsidRPr="00B6257B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0.002</w:t>
            </w:r>
          </w:p>
        </w:tc>
      </w:tr>
      <w:tr w:rsidR="001674C3" w:rsidRPr="00280DB2" w14:paraId="32EB6012" w14:textId="77777777" w:rsidTr="0048051A">
        <w:tc>
          <w:tcPr>
            <w:tcW w:w="3675" w:type="dxa"/>
          </w:tcPr>
          <w:p w14:paraId="0DF19E2F" w14:textId="239FAB3C" w:rsidR="001674C3" w:rsidRPr="002B7F62" w:rsidRDefault="001674C3" w:rsidP="001674C3">
            <w:pPr>
              <w:pStyle w:val="ListParagraph"/>
              <w:ind w:left="0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  <w:lang w:val="en-US"/>
              </w:rPr>
              <w:t xml:space="preserve">                           Thrombolysis</w:t>
            </w:r>
          </w:p>
        </w:tc>
        <w:tc>
          <w:tcPr>
            <w:tcW w:w="2031" w:type="dxa"/>
            <w:vAlign w:val="bottom"/>
          </w:tcPr>
          <w:p w14:paraId="094E327E" w14:textId="4809D86D" w:rsidR="001674C3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-6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7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2</w:t>
            </w:r>
          </w:p>
        </w:tc>
        <w:tc>
          <w:tcPr>
            <w:tcW w:w="2032" w:type="dxa"/>
            <w:vAlign w:val="bottom"/>
          </w:tcPr>
          <w:p w14:paraId="17F3AED8" w14:textId="06C31B50" w:rsidR="001674C3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40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3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4</w:t>
            </w:r>
          </w:p>
        </w:tc>
        <w:tc>
          <w:tcPr>
            <w:tcW w:w="2032" w:type="dxa"/>
            <w:vAlign w:val="bottom"/>
          </w:tcPr>
          <w:p w14:paraId="7A87483E" w14:textId="373378C6" w:rsidR="001674C3" w:rsidRPr="0048051A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0.869</w:t>
            </w:r>
          </w:p>
        </w:tc>
      </w:tr>
      <w:tr w:rsidR="001674C3" w:rsidRPr="00280DB2" w14:paraId="59E7E71E" w14:textId="77777777" w:rsidTr="0048051A">
        <w:tc>
          <w:tcPr>
            <w:tcW w:w="3675" w:type="dxa"/>
          </w:tcPr>
          <w:p w14:paraId="328AAF7F" w14:textId="495211C0" w:rsidR="001674C3" w:rsidRPr="002B7F62" w:rsidRDefault="001674C3" w:rsidP="001674C3">
            <w:pPr>
              <w:pStyle w:val="ListParagraph"/>
              <w:ind w:left="0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  <w:lang w:val="en-US"/>
              </w:rPr>
              <w:t xml:space="preserve">                           WMH Volume</w:t>
            </w:r>
          </w:p>
        </w:tc>
        <w:tc>
          <w:tcPr>
            <w:tcW w:w="2031" w:type="dxa"/>
            <w:vAlign w:val="bottom"/>
          </w:tcPr>
          <w:p w14:paraId="0D7B75F4" w14:textId="3CE16E5D" w:rsidR="001674C3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8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9</w:t>
            </w:r>
          </w:p>
        </w:tc>
        <w:tc>
          <w:tcPr>
            <w:tcW w:w="2032" w:type="dxa"/>
            <w:vAlign w:val="bottom"/>
          </w:tcPr>
          <w:p w14:paraId="5468CACF" w14:textId="2911736B" w:rsidR="001674C3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2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0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</w:p>
        </w:tc>
        <w:tc>
          <w:tcPr>
            <w:tcW w:w="2032" w:type="dxa"/>
            <w:vAlign w:val="bottom"/>
          </w:tcPr>
          <w:p w14:paraId="533957BE" w14:textId="1566ACBB" w:rsidR="001674C3" w:rsidRPr="0048051A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0.661</w:t>
            </w:r>
          </w:p>
        </w:tc>
      </w:tr>
      <w:tr w:rsidR="001674C3" w:rsidRPr="00280DB2" w14:paraId="0191CECE" w14:textId="77777777" w:rsidTr="0048051A">
        <w:tc>
          <w:tcPr>
            <w:tcW w:w="3675" w:type="dxa"/>
          </w:tcPr>
          <w:p w14:paraId="4103F106" w14:textId="53AB83CF" w:rsidR="001674C3" w:rsidRPr="002B7F62" w:rsidRDefault="001674C3" w:rsidP="001674C3">
            <w:pPr>
              <w:pStyle w:val="ListParagraph"/>
              <w:ind w:left="0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 xml:space="preserve">                           Baseline DWI Volume</w:t>
            </w:r>
          </w:p>
        </w:tc>
        <w:tc>
          <w:tcPr>
            <w:tcW w:w="2031" w:type="dxa"/>
            <w:vAlign w:val="bottom"/>
          </w:tcPr>
          <w:p w14:paraId="4F4244ED" w14:textId="34450F05" w:rsidR="001674C3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68</w:t>
            </w:r>
          </w:p>
        </w:tc>
        <w:tc>
          <w:tcPr>
            <w:tcW w:w="2032" w:type="dxa"/>
            <w:vAlign w:val="bottom"/>
          </w:tcPr>
          <w:p w14:paraId="3C5B1875" w14:textId="6FA22813" w:rsidR="001674C3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62</w:t>
            </w:r>
          </w:p>
        </w:tc>
        <w:tc>
          <w:tcPr>
            <w:tcW w:w="2032" w:type="dxa"/>
            <w:vAlign w:val="bottom"/>
          </w:tcPr>
          <w:p w14:paraId="0DC60A9D" w14:textId="47B3C838" w:rsidR="001674C3" w:rsidRPr="0048051A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0.282</w:t>
            </w:r>
          </w:p>
        </w:tc>
      </w:tr>
      <w:tr w:rsidR="001674C3" w:rsidRPr="00280DB2" w14:paraId="7ADA7D01" w14:textId="77777777" w:rsidTr="0048051A">
        <w:tc>
          <w:tcPr>
            <w:tcW w:w="3675" w:type="dxa"/>
          </w:tcPr>
          <w:p w14:paraId="3A5ACF24" w14:textId="0F9D7AB3" w:rsidR="001674C3" w:rsidRPr="0048051A" w:rsidRDefault="001674C3" w:rsidP="001674C3">
            <w:pPr>
              <w:pStyle w:val="ListParagraph"/>
              <w:ind w:left="0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 xml:space="preserve">                           Days until Follow-up</w:t>
            </w:r>
          </w:p>
        </w:tc>
        <w:tc>
          <w:tcPr>
            <w:tcW w:w="2031" w:type="dxa"/>
            <w:vAlign w:val="bottom"/>
          </w:tcPr>
          <w:p w14:paraId="48C96016" w14:textId="3014CE20" w:rsidR="001674C3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2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77</w:t>
            </w:r>
          </w:p>
        </w:tc>
        <w:tc>
          <w:tcPr>
            <w:tcW w:w="2032" w:type="dxa"/>
            <w:vAlign w:val="bottom"/>
          </w:tcPr>
          <w:p w14:paraId="7077F4D2" w14:textId="2196A759" w:rsidR="001674C3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2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45</w:t>
            </w:r>
          </w:p>
        </w:tc>
        <w:tc>
          <w:tcPr>
            <w:tcW w:w="2032" w:type="dxa"/>
            <w:vAlign w:val="bottom"/>
          </w:tcPr>
          <w:p w14:paraId="44F80B68" w14:textId="3F97682E" w:rsidR="001674C3" w:rsidRPr="0048051A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0.266</w:t>
            </w:r>
          </w:p>
        </w:tc>
      </w:tr>
      <w:tr w:rsidR="001674C3" w:rsidRPr="00280DB2" w14:paraId="6703F2F5" w14:textId="77777777" w:rsidTr="0048051A">
        <w:tc>
          <w:tcPr>
            <w:tcW w:w="3675" w:type="dxa"/>
          </w:tcPr>
          <w:p w14:paraId="5E955050" w14:textId="3CC9A658" w:rsidR="001674C3" w:rsidRPr="0048051A" w:rsidRDefault="001674C3" w:rsidP="001674C3">
            <w:pPr>
              <w:pStyle w:val="ListParagraph"/>
              <w:ind w:left="0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 xml:space="preserve">                           V/TIV Ratio</w:t>
            </w:r>
          </w:p>
        </w:tc>
        <w:tc>
          <w:tcPr>
            <w:tcW w:w="2031" w:type="dxa"/>
            <w:vAlign w:val="bottom"/>
          </w:tcPr>
          <w:p w14:paraId="2137034D" w14:textId="00E6F0D3" w:rsidR="001674C3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686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72</w:t>
            </w:r>
          </w:p>
        </w:tc>
        <w:tc>
          <w:tcPr>
            <w:tcW w:w="2032" w:type="dxa"/>
            <w:vAlign w:val="bottom"/>
          </w:tcPr>
          <w:p w14:paraId="56866C93" w14:textId="3E27EC13" w:rsidR="001674C3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233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8051A">
              <w:rPr>
                <w:rFonts w:ascii="Gill Sans MT" w:hAnsi="Gill Sans MT" w:cs="Gujarati MT"/>
                <w:sz w:val="16"/>
                <w:szCs w:val="16"/>
                <w:lang w:val="en-US"/>
              </w:rPr>
              <w:t>86</w:t>
            </w:r>
          </w:p>
        </w:tc>
        <w:tc>
          <w:tcPr>
            <w:tcW w:w="2032" w:type="dxa"/>
            <w:vAlign w:val="bottom"/>
          </w:tcPr>
          <w:p w14:paraId="7E0027CE" w14:textId="6557188F" w:rsidR="001674C3" w:rsidRPr="00B6257B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0.006</w:t>
            </w:r>
          </w:p>
        </w:tc>
      </w:tr>
      <w:tr w:rsidR="001674C3" w:rsidRPr="00280DB2" w14:paraId="4FC32C7E" w14:textId="77777777" w:rsidTr="009620CD">
        <w:tc>
          <w:tcPr>
            <w:tcW w:w="3675" w:type="dxa"/>
          </w:tcPr>
          <w:p w14:paraId="184B6168" w14:textId="77777777" w:rsidR="001674C3" w:rsidRDefault="001674C3" w:rsidP="001674C3">
            <w:pPr>
              <w:pStyle w:val="ListParagraph"/>
              <w:ind w:left="0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031" w:type="dxa"/>
          </w:tcPr>
          <w:p w14:paraId="1EE480F0" w14:textId="77777777" w:rsidR="001674C3" w:rsidRPr="00280DB2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3F334CD5" w14:textId="77777777" w:rsidR="001674C3" w:rsidRPr="00280DB2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2E175275" w14:textId="77777777" w:rsidR="001674C3" w:rsidRPr="00F05A28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1674C3" w:rsidRPr="00280DB2" w14:paraId="1639284A" w14:textId="77777777" w:rsidTr="009620CD">
        <w:tc>
          <w:tcPr>
            <w:tcW w:w="3675" w:type="dxa"/>
            <w:hideMark/>
          </w:tcPr>
          <w:p w14:paraId="0D8EBD63" w14:textId="77777777" w:rsidR="001674C3" w:rsidRPr="00280DB2" w:rsidRDefault="001674C3" w:rsidP="001674C3">
            <w:pPr>
              <w:pStyle w:val="ListParagraph"/>
              <w:ind w:left="0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Cortical GM</w:t>
            </w:r>
            <w:r w:rsidRPr="00280DB2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1" w:type="dxa"/>
          </w:tcPr>
          <w:p w14:paraId="380429C0" w14:textId="77777777" w:rsidR="001674C3" w:rsidRPr="00280DB2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12C279BA" w14:textId="77777777" w:rsidR="001674C3" w:rsidRPr="00280DB2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49C49947" w14:textId="77777777" w:rsidR="001674C3" w:rsidRPr="00F05A28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1674C3" w:rsidRPr="00695B1D" w14:paraId="617194D0" w14:textId="77777777" w:rsidTr="009620CD">
        <w:tc>
          <w:tcPr>
            <w:tcW w:w="3675" w:type="dxa"/>
          </w:tcPr>
          <w:p w14:paraId="29CB5D26" w14:textId="77777777" w:rsidR="001674C3" w:rsidRPr="00280DB2" w:rsidRDefault="001674C3" w:rsidP="001674C3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>Ipsilateral</w:t>
            </w:r>
            <w:r w:rsidRPr="00280DB2"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1" w:type="dxa"/>
            <w:vAlign w:val="center"/>
          </w:tcPr>
          <w:p w14:paraId="79C15278" w14:textId="044966F7" w:rsidR="001674C3" w:rsidRPr="00280DB2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0885B35E" w14:textId="0EFFB2C7" w:rsidR="001674C3" w:rsidRPr="00280DB2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0C3ED4AC" w14:textId="251FC363" w:rsidR="001674C3" w:rsidRPr="00F05A28" w:rsidRDefault="001674C3" w:rsidP="001674C3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DC5F9B" w:rsidRPr="00695B1D" w14:paraId="68B6C652" w14:textId="77777777" w:rsidTr="00E04832">
        <w:tc>
          <w:tcPr>
            <w:tcW w:w="3675" w:type="dxa"/>
          </w:tcPr>
          <w:p w14:paraId="11264650" w14:textId="78370300" w:rsidR="00DC5F9B" w:rsidRPr="00C558DE" w:rsidRDefault="00DC5F9B" w:rsidP="00DC5F9B">
            <w:pPr>
              <w:rPr>
                <w:rFonts w:ascii="Gill Sans MT" w:hAnsi="Gill Sans MT" w:cs="Gujarati MT"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 w:rsidRPr="00515834">
              <w:rPr>
                <w:rFonts w:ascii="Gill Sans MT" w:hAnsi="Gill Sans MT" w:cs="Gujarati MT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2031" w:type="dxa"/>
            <w:vAlign w:val="center"/>
          </w:tcPr>
          <w:p w14:paraId="04641F4B" w14:textId="2E0E4E66" w:rsidR="00DC5F9B" w:rsidRPr="00B6257B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-6.87</w:t>
            </w:r>
          </w:p>
        </w:tc>
        <w:tc>
          <w:tcPr>
            <w:tcW w:w="2032" w:type="dxa"/>
            <w:vAlign w:val="center"/>
          </w:tcPr>
          <w:p w14:paraId="10112484" w14:textId="75E27DC3" w:rsidR="00DC5F9B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1.98</w:t>
            </w:r>
          </w:p>
        </w:tc>
        <w:tc>
          <w:tcPr>
            <w:tcW w:w="2032" w:type="dxa"/>
            <w:vAlign w:val="center"/>
          </w:tcPr>
          <w:p w14:paraId="7CB28C21" w14:textId="0CFF9276" w:rsidR="00DC5F9B" w:rsidRPr="00B6257B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F05A28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0.00</w:t>
            </w: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1</w:t>
            </w:r>
          </w:p>
        </w:tc>
      </w:tr>
      <w:tr w:rsidR="00DC5F9B" w:rsidRPr="00695B1D" w14:paraId="2E53D6E0" w14:textId="77777777" w:rsidTr="00B6257B">
        <w:tc>
          <w:tcPr>
            <w:tcW w:w="3675" w:type="dxa"/>
          </w:tcPr>
          <w:p w14:paraId="2FF96B2D" w14:textId="4961CEC5" w:rsidR="00DC5F9B" w:rsidRPr="00B6257B" w:rsidRDefault="00DC5F9B" w:rsidP="00DC5F9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Age</w:t>
            </w:r>
          </w:p>
        </w:tc>
        <w:tc>
          <w:tcPr>
            <w:tcW w:w="2031" w:type="dxa"/>
            <w:vAlign w:val="bottom"/>
          </w:tcPr>
          <w:p w14:paraId="0E916E0C" w14:textId="061FC5FC" w:rsidR="00DC5F9B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>95</w:t>
            </w:r>
          </w:p>
        </w:tc>
        <w:tc>
          <w:tcPr>
            <w:tcW w:w="2032" w:type="dxa"/>
            <w:vAlign w:val="bottom"/>
          </w:tcPr>
          <w:p w14:paraId="7C378DE2" w14:textId="723345E0" w:rsidR="00DC5F9B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>2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9</w:t>
            </w:r>
          </w:p>
        </w:tc>
        <w:tc>
          <w:tcPr>
            <w:tcW w:w="2032" w:type="dxa"/>
            <w:vAlign w:val="bottom"/>
          </w:tcPr>
          <w:p w14:paraId="7A4B1AE6" w14:textId="687CE4A1" w:rsidR="00DC5F9B" w:rsidRPr="00D16D62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0.002</w:t>
            </w:r>
          </w:p>
        </w:tc>
      </w:tr>
      <w:tr w:rsidR="00DC5F9B" w:rsidRPr="00695B1D" w14:paraId="6B599A46" w14:textId="77777777" w:rsidTr="00B6257B">
        <w:tc>
          <w:tcPr>
            <w:tcW w:w="3675" w:type="dxa"/>
          </w:tcPr>
          <w:p w14:paraId="0941F8FB" w14:textId="48462D8A" w:rsidR="00DC5F9B" w:rsidRPr="00B6257B" w:rsidRDefault="00DC5F9B" w:rsidP="00DC5F9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Baseline NIHSS</w:t>
            </w:r>
          </w:p>
        </w:tc>
        <w:tc>
          <w:tcPr>
            <w:tcW w:w="2031" w:type="dxa"/>
            <w:vAlign w:val="bottom"/>
          </w:tcPr>
          <w:p w14:paraId="42F972C6" w14:textId="4C155E69" w:rsidR="00DC5F9B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4</w:t>
            </w:r>
          </w:p>
        </w:tc>
        <w:tc>
          <w:tcPr>
            <w:tcW w:w="2032" w:type="dxa"/>
            <w:vAlign w:val="bottom"/>
          </w:tcPr>
          <w:p w14:paraId="76B4FB9B" w14:textId="15B4127B" w:rsidR="00DC5F9B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>6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8</w:t>
            </w:r>
          </w:p>
        </w:tc>
        <w:tc>
          <w:tcPr>
            <w:tcW w:w="2032" w:type="dxa"/>
            <w:vAlign w:val="bottom"/>
          </w:tcPr>
          <w:p w14:paraId="182555CF" w14:textId="2D12A199" w:rsidR="00DC5F9B" w:rsidRPr="00B6257B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6257B">
              <w:rPr>
                <w:rFonts w:ascii="Gill Sans MT" w:hAnsi="Gill Sans MT" w:cs="Gujarati MT"/>
                <w:sz w:val="16"/>
                <w:szCs w:val="16"/>
                <w:lang w:val="en-US"/>
              </w:rPr>
              <w:t>0.84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</w:t>
            </w:r>
          </w:p>
        </w:tc>
      </w:tr>
      <w:tr w:rsidR="00DC5F9B" w:rsidRPr="00695B1D" w14:paraId="4B42F413" w14:textId="77777777" w:rsidTr="00B6257B">
        <w:tc>
          <w:tcPr>
            <w:tcW w:w="3675" w:type="dxa"/>
          </w:tcPr>
          <w:p w14:paraId="15D93F7B" w14:textId="474DD608" w:rsidR="00DC5F9B" w:rsidRPr="00441AA0" w:rsidRDefault="00DC5F9B" w:rsidP="00DC5F9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Sex</w:t>
            </w:r>
          </w:p>
        </w:tc>
        <w:tc>
          <w:tcPr>
            <w:tcW w:w="2031" w:type="dxa"/>
            <w:vAlign w:val="bottom"/>
          </w:tcPr>
          <w:p w14:paraId="4A6501B6" w14:textId="7AE01CE3" w:rsidR="00DC5F9B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30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8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</w:p>
        </w:tc>
        <w:tc>
          <w:tcPr>
            <w:tcW w:w="2032" w:type="dxa"/>
            <w:vAlign w:val="bottom"/>
          </w:tcPr>
          <w:p w14:paraId="1FFF8D85" w14:textId="786FAD7C" w:rsidR="00DC5F9B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7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08</w:t>
            </w:r>
          </w:p>
        </w:tc>
        <w:tc>
          <w:tcPr>
            <w:tcW w:w="2032" w:type="dxa"/>
            <w:vAlign w:val="bottom"/>
          </w:tcPr>
          <w:p w14:paraId="29E4D819" w14:textId="3CE10E25" w:rsidR="00DC5F9B" w:rsidRPr="00D16D62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441AA0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DC5F9B" w:rsidRPr="00695B1D" w14:paraId="497F34E0" w14:textId="77777777" w:rsidTr="00B6257B">
        <w:tc>
          <w:tcPr>
            <w:tcW w:w="3675" w:type="dxa"/>
          </w:tcPr>
          <w:p w14:paraId="557D5082" w14:textId="1018D504" w:rsidR="00DC5F9B" w:rsidRPr="00441AA0" w:rsidRDefault="00DC5F9B" w:rsidP="00DC5F9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Thrombolysis</w:t>
            </w:r>
          </w:p>
        </w:tc>
        <w:tc>
          <w:tcPr>
            <w:tcW w:w="2031" w:type="dxa"/>
            <w:vAlign w:val="bottom"/>
          </w:tcPr>
          <w:p w14:paraId="438673D4" w14:textId="01F7C4BC" w:rsidR="00DC5F9B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19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21</w:t>
            </w:r>
          </w:p>
        </w:tc>
        <w:tc>
          <w:tcPr>
            <w:tcW w:w="2032" w:type="dxa"/>
            <w:vAlign w:val="bottom"/>
          </w:tcPr>
          <w:p w14:paraId="18165560" w14:textId="3AC04FD5" w:rsidR="00DC5F9B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7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59</w:t>
            </w:r>
          </w:p>
        </w:tc>
        <w:tc>
          <w:tcPr>
            <w:tcW w:w="2032" w:type="dxa"/>
            <w:vAlign w:val="bottom"/>
          </w:tcPr>
          <w:p w14:paraId="2BD5F0AF" w14:textId="44CFC23A" w:rsidR="00DC5F9B" w:rsidRPr="00D16D62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441AA0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0.016</w:t>
            </w:r>
          </w:p>
        </w:tc>
      </w:tr>
      <w:tr w:rsidR="00DC5F9B" w:rsidRPr="00695B1D" w14:paraId="03C63B48" w14:textId="77777777" w:rsidTr="00B6257B">
        <w:tc>
          <w:tcPr>
            <w:tcW w:w="3675" w:type="dxa"/>
          </w:tcPr>
          <w:p w14:paraId="3C3C824A" w14:textId="23B0A158" w:rsidR="00DC5F9B" w:rsidRPr="00441AA0" w:rsidRDefault="00DC5F9B" w:rsidP="00DC5F9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WMH Volume</w:t>
            </w:r>
          </w:p>
        </w:tc>
        <w:tc>
          <w:tcPr>
            <w:tcW w:w="2031" w:type="dxa"/>
            <w:vAlign w:val="bottom"/>
          </w:tcPr>
          <w:p w14:paraId="785F1FA1" w14:textId="5AE6419B" w:rsidR="00DC5F9B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3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3</w:t>
            </w:r>
          </w:p>
        </w:tc>
        <w:tc>
          <w:tcPr>
            <w:tcW w:w="2032" w:type="dxa"/>
            <w:vAlign w:val="bottom"/>
          </w:tcPr>
          <w:p w14:paraId="744D6004" w14:textId="33CEC947" w:rsidR="00DC5F9B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3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8</w:t>
            </w:r>
          </w:p>
        </w:tc>
        <w:tc>
          <w:tcPr>
            <w:tcW w:w="2032" w:type="dxa"/>
            <w:vAlign w:val="bottom"/>
          </w:tcPr>
          <w:p w14:paraId="5769754F" w14:textId="78DC1460" w:rsidR="00DC5F9B" w:rsidRPr="00441AA0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0.389</w:t>
            </w:r>
          </w:p>
        </w:tc>
      </w:tr>
      <w:tr w:rsidR="00DC5F9B" w:rsidRPr="00695B1D" w14:paraId="6B5A4ADC" w14:textId="77777777" w:rsidTr="00B6257B">
        <w:tc>
          <w:tcPr>
            <w:tcW w:w="3675" w:type="dxa"/>
          </w:tcPr>
          <w:p w14:paraId="61F32399" w14:textId="4A2A6ADC" w:rsidR="00DC5F9B" w:rsidRPr="00441AA0" w:rsidRDefault="00DC5F9B" w:rsidP="00DC5F9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sz w:val="16"/>
                <w:szCs w:val="16"/>
              </w:rPr>
              <w:t xml:space="preserve">                           Baseline DWI Volume</w:t>
            </w:r>
          </w:p>
        </w:tc>
        <w:tc>
          <w:tcPr>
            <w:tcW w:w="2031" w:type="dxa"/>
            <w:vAlign w:val="bottom"/>
          </w:tcPr>
          <w:p w14:paraId="47A992CD" w14:textId="27F8B7A6" w:rsidR="00DC5F9B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15</w:t>
            </w:r>
          </w:p>
        </w:tc>
        <w:tc>
          <w:tcPr>
            <w:tcW w:w="2032" w:type="dxa"/>
            <w:vAlign w:val="bottom"/>
          </w:tcPr>
          <w:p w14:paraId="4F71A3BB" w14:textId="5E53D885" w:rsidR="00DC5F9B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2</w:t>
            </w:r>
          </w:p>
        </w:tc>
        <w:tc>
          <w:tcPr>
            <w:tcW w:w="2032" w:type="dxa"/>
            <w:vAlign w:val="bottom"/>
          </w:tcPr>
          <w:p w14:paraId="55A30DEE" w14:textId="4731A856" w:rsidR="00DC5F9B" w:rsidRPr="00441AA0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0.196</w:t>
            </w:r>
          </w:p>
        </w:tc>
      </w:tr>
      <w:tr w:rsidR="00DC5F9B" w:rsidRPr="00695B1D" w14:paraId="0C9C9D83" w14:textId="77777777" w:rsidTr="00B6257B">
        <w:tc>
          <w:tcPr>
            <w:tcW w:w="3675" w:type="dxa"/>
          </w:tcPr>
          <w:p w14:paraId="734A77FB" w14:textId="5852551C" w:rsidR="00DC5F9B" w:rsidRPr="00441AA0" w:rsidRDefault="00DC5F9B" w:rsidP="00DC5F9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sz w:val="16"/>
                <w:szCs w:val="16"/>
              </w:rPr>
              <w:t xml:space="preserve">                           Days until Follow-up</w:t>
            </w:r>
          </w:p>
        </w:tc>
        <w:tc>
          <w:tcPr>
            <w:tcW w:w="2031" w:type="dxa"/>
            <w:vAlign w:val="bottom"/>
          </w:tcPr>
          <w:p w14:paraId="0AE9DAA3" w14:textId="5E5E93BB" w:rsidR="00DC5F9B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51</w:t>
            </w:r>
          </w:p>
        </w:tc>
        <w:tc>
          <w:tcPr>
            <w:tcW w:w="2032" w:type="dxa"/>
            <w:vAlign w:val="bottom"/>
          </w:tcPr>
          <w:p w14:paraId="48755BD5" w14:textId="37EDCFCF" w:rsidR="00DC5F9B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46</w:t>
            </w:r>
          </w:p>
        </w:tc>
        <w:tc>
          <w:tcPr>
            <w:tcW w:w="2032" w:type="dxa"/>
            <w:vAlign w:val="bottom"/>
          </w:tcPr>
          <w:p w14:paraId="5950D232" w14:textId="51E20A26" w:rsidR="00DC5F9B" w:rsidRPr="00441AA0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0.273</w:t>
            </w:r>
          </w:p>
        </w:tc>
      </w:tr>
      <w:tr w:rsidR="00DC5F9B" w:rsidRPr="00695B1D" w14:paraId="628C1DB3" w14:textId="77777777" w:rsidTr="00B6257B">
        <w:tc>
          <w:tcPr>
            <w:tcW w:w="3675" w:type="dxa"/>
          </w:tcPr>
          <w:p w14:paraId="6556474E" w14:textId="6997EF2E" w:rsidR="00DC5F9B" w:rsidRPr="00441AA0" w:rsidRDefault="00DC5F9B" w:rsidP="00DC5F9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sz w:val="16"/>
                <w:szCs w:val="16"/>
              </w:rPr>
              <w:t xml:space="preserve">                           V/TIV Ratio</w:t>
            </w:r>
          </w:p>
        </w:tc>
        <w:tc>
          <w:tcPr>
            <w:tcW w:w="2031" w:type="dxa"/>
            <w:vAlign w:val="bottom"/>
          </w:tcPr>
          <w:p w14:paraId="39FA5B2B" w14:textId="3D37F737" w:rsidR="00DC5F9B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7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88</w:t>
            </w:r>
          </w:p>
        </w:tc>
        <w:tc>
          <w:tcPr>
            <w:tcW w:w="2032" w:type="dxa"/>
            <w:vAlign w:val="bottom"/>
          </w:tcPr>
          <w:p w14:paraId="548866AC" w14:textId="220849DA" w:rsidR="00DC5F9B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44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0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</w:p>
        </w:tc>
        <w:tc>
          <w:tcPr>
            <w:tcW w:w="2032" w:type="dxa"/>
            <w:vAlign w:val="bottom"/>
          </w:tcPr>
          <w:p w14:paraId="0FD7BD76" w14:textId="2629894C" w:rsidR="00DC5F9B" w:rsidRPr="00441AA0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0.859</w:t>
            </w:r>
          </w:p>
        </w:tc>
      </w:tr>
      <w:tr w:rsidR="00DC5F9B" w:rsidRPr="00695B1D" w14:paraId="470FE124" w14:textId="77777777" w:rsidTr="009620CD">
        <w:tc>
          <w:tcPr>
            <w:tcW w:w="3675" w:type="dxa"/>
          </w:tcPr>
          <w:p w14:paraId="1B595CBF" w14:textId="77777777" w:rsidR="00DC5F9B" w:rsidRDefault="00DC5F9B" w:rsidP="00DC5F9B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031" w:type="dxa"/>
            <w:vAlign w:val="center"/>
          </w:tcPr>
          <w:p w14:paraId="4E47BA24" w14:textId="77777777" w:rsidR="00DC5F9B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30BCDE1B" w14:textId="77777777" w:rsidR="00DC5F9B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58A18248" w14:textId="77777777" w:rsidR="00DC5F9B" w:rsidRPr="00F05A28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DC5F9B" w:rsidRPr="00280DB2" w14:paraId="40F7F036" w14:textId="77777777" w:rsidTr="009620CD">
        <w:tc>
          <w:tcPr>
            <w:tcW w:w="3675" w:type="dxa"/>
          </w:tcPr>
          <w:p w14:paraId="5D66D098" w14:textId="77777777" w:rsidR="00DC5F9B" w:rsidRPr="00280DB2" w:rsidRDefault="00DC5F9B" w:rsidP="00DC5F9B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>Contralateral</w:t>
            </w:r>
            <w:r w:rsidRPr="00280DB2"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1" w:type="dxa"/>
            <w:vAlign w:val="center"/>
          </w:tcPr>
          <w:p w14:paraId="4C5D39AD" w14:textId="4E976BC2" w:rsidR="00DC5F9B" w:rsidRPr="00280DB2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2F7A6F40" w14:textId="220DC433" w:rsidR="00DC5F9B" w:rsidRPr="00280DB2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070AB615" w14:textId="052CA063" w:rsidR="00DC5F9B" w:rsidRPr="00E91D27" w:rsidRDefault="00DC5F9B" w:rsidP="00DC5F9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</w:tr>
      <w:tr w:rsidR="00D52BA4" w:rsidRPr="00280DB2" w14:paraId="4988ECFE" w14:textId="77777777" w:rsidTr="00E04832">
        <w:tc>
          <w:tcPr>
            <w:tcW w:w="3675" w:type="dxa"/>
          </w:tcPr>
          <w:p w14:paraId="427E1C25" w14:textId="37DE42DB" w:rsidR="00D52BA4" w:rsidRPr="00C558DE" w:rsidRDefault="00D52BA4" w:rsidP="00D52BA4">
            <w:pPr>
              <w:rPr>
                <w:rFonts w:ascii="Gill Sans MT" w:hAnsi="Gill Sans MT" w:cs="Gujarati MT"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 w:rsidRPr="00515834">
              <w:rPr>
                <w:rFonts w:ascii="Gill Sans MT" w:hAnsi="Gill Sans MT" w:cs="Gujarati MT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2031" w:type="dxa"/>
            <w:vAlign w:val="center"/>
          </w:tcPr>
          <w:p w14:paraId="7B0A898F" w14:textId="7E846DA1" w:rsidR="00D52BA4" w:rsidRPr="00441AA0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90</w:t>
            </w:r>
          </w:p>
        </w:tc>
        <w:tc>
          <w:tcPr>
            <w:tcW w:w="2032" w:type="dxa"/>
            <w:vAlign w:val="center"/>
          </w:tcPr>
          <w:p w14:paraId="5E4C3626" w14:textId="396EBA5E" w:rsidR="00D52BA4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1.34</w:t>
            </w:r>
          </w:p>
        </w:tc>
        <w:tc>
          <w:tcPr>
            <w:tcW w:w="2032" w:type="dxa"/>
            <w:vAlign w:val="center"/>
          </w:tcPr>
          <w:p w14:paraId="2CC62BBE" w14:textId="67F06BCE" w:rsidR="00D52BA4" w:rsidRPr="00441AA0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505</w:t>
            </w:r>
          </w:p>
        </w:tc>
      </w:tr>
      <w:tr w:rsidR="00D52BA4" w:rsidRPr="00280DB2" w14:paraId="55360354" w14:textId="77777777" w:rsidTr="00441AA0">
        <w:tc>
          <w:tcPr>
            <w:tcW w:w="3675" w:type="dxa"/>
          </w:tcPr>
          <w:p w14:paraId="5B55F70C" w14:textId="2C278B46" w:rsidR="00D52BA4" w:rsidRPr="00441AA0" w:rsidRDefault="00D52BA4" w:rsidP="00D52BA4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Age</w:t>
            </w:r>
          </w:p>
        </w:tc>
        <w:tc>
          <w:tcPr>
            <w:tcW w:w="2031" w:type="dxa"/>
            <w:vAlign w:val="bottom"/>
          </w:tcPr>
          <w:p w14:paraId="0BF364CC" w14:textId="41F40533" w:rsidR="00D52BA4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-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05</w:t>
            </w:r>
          </w:p>
        </w:tc>
        <w:tc>
          <w:tcPr>
            <w:tcW w:w="2032" w:type="dxa"/>
            <w:vAlign w:val="bottom"/>
          </w:tcPr>
          <w:p w14:paraId="136EACFF" w14:textId="45FCA48A" w:rsidR="00D52BA4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3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</w:p>
        </w:tc>
        <w:tc>
          <w:tcPr>
            <w:tcW w:w="2032" w:type="dxa"/>
            <w:vAlign w:val="bottom"/>
          </w:tcPr>
          <w:p w14:paraId="17EF5FAC" w14:textId="3CA5F276" w:rsidR="00D52BA4" w:rsidRPr="00441AA0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441AA0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0.002</w:t>
            </w:r>
          </w:p>
        </w:tc>
      </w:tr>
      <w:tr w:rsidR="00D52BA4" w:rsidRPr="00280DB2" w14:paraId="55898BBF" w14:textId="77777777" w:rsidTr="00441AA0">
        <w:tc>
          <w:tcPr>
            <w:tcW w:w="3675" w:type="dxa"/>
          </w:tcPr>
          <w:p w14:paraId="5F5BD062" w14:textId="0416BE39" w:rsidR="00D52BA4" w:rsidRPr="00B6257B" w:rsidRDefault="00D52BA4" w:rsidP="00D52BA4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Baseline NIHSS</w:t>
            </w:r>
          </w:p>
        </w:tc>
        <w:tc>
          <w:tcPr>
            <w:tcW w:w="2031" w:type="dxa"/>
            <w:vAlign w:val="bottom"/>
          </w:tcPr>
          <w:p w14:paraId="605622A8" w14:textId="79B88521" w:rsidR="00D52BA4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2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9</w:t>
            </w:r>
          </w:p>
        </w:tc>
        <w:tc>
          <w:tcPr>
            <w:tcW w:w="2032" w:type="dxa"/>
            <w:vAlign w:val="bottom"/>
          </w:tcPr>
          <w:p w14:paraId="637C65D0" w14:textId="3D044FB9" w:rsidR="00D52BA4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7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3</w:t>
            </w:r>
          </w:p>
        </w:tc>
        <w:tc>
          <w:tcPr>
            <w:tcW w:w="2032" w:type="dxa"/>
            <w:vAlign w:val="bottom"/>
          </w:tcPr>
          <w:p w14:paraId="365AD426" w14:textId="102B2B6C" w:rsidR="00D52BA4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0.697</w:t>
            </w:r>
          </w:p>
        </w:tc>
      </w:tr>
      <w:tr w:rsidR="00D52BA4" w:rsidRPr="00280DB2" w14:paraId="4B60D965" w14:textId="77777777" w:rsidTr="00441AA0">
        <w:tc>
          <w:tcPr>
            <w:tcW w:w="3675" w:type="dxa"/>
          </w:tcPr>
          <w:p w14:paraId="1A43CBC0" w14:textId="778C3040" w:rsidR="00D52BA4" w:rsidRPr="00441AA0" w:rsidRDefault="00D52BA4" w:rsidP="00D52BA4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Sex</w:t>
            </w:r>
          </w:p>
        </w:tc>
        <w:tc>
          <w:tcPr>
            <w:tcW w:w="2031" w:type="dxa"/>
            <w:vAlign w:val="bottom"/>
          </w:tcPr>
          <w:p w14:paraId="35EC39F3" w14:textId="2429482D" w:rsidR="00D52BA4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29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65</w:t>
            </w:r>
          </w:p>
        </w:tc>
        <w:tc>
          <w:tcPr>
            <w:tcW w:w="2032" w:type="dxa"/>
            <w:vAlign w:val="bottom"/>
          </w:tcPr>
          <w:p w14:paraId="4277F7C5" w14:textId="04C27767" w:rsidR="00D52BA4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7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5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9</w:t>
            </w:r>
          </w:p>
        </w:tc>
        <w:tc>
          <w:tcPr>
            <w:tcW w:w="2032" w:type="dxa"/>
            <w:vAlign w:val="bottom"/>
          </w:tcPr>
          <w:p w14:paraId="0F6907E7" w14:textId="5BB2CEBF" w:rsidR="00D52BA4" w:rsidRPr="00441AA0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441AA0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D52BA4" w:rsidRPr="00280DB2" w14:paraId="39C57FC0" w14:textId="77777777" w:rsidTr="00441AA0">
        <w:tc>
          <w:tcPr>
            <w:tcW w:w="3675" w:type="dxa"/>
          </w:tcPr>
          <w:p w14:paraId="7D340FB3" w14:textId="5823F325" w:rsidR="00D52BA4" w:rsidRPr="00441AA0" w:rsidRDefault="00D52BA4" w:rsidP="00D52BA4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Thrombolysis</w:t>
            </w:r>
          </w:p>
        </w:tc>
        <w:tc>
          <w:tcPr>
            <w:tcW w:w="2031" w:type="dxa"/>
            <w:vAlign w:val="bottom"/>
          </w:tcPr>
          <w:p w14:paraId="514B50F2" w14:textId="467F1084" w:rsidR="00D52BA4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17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13</w:t>
            </w:r>
          </w:p>
        </w:tc>
        <w:tc>
          <w:tcPr>
            <w:tcW w:w="2032" w:type="dxa"/>
            <w:vAlign w:val="bottom"/>
          </w:tcPr>
          <w:p w14:paraId="516D249C" w14:textId="4085951A" w:rsidR="00D52BA4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8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13</w:t>
            </w:r>
          </w:p>
        </w:tc>
        <w:tc>
          <w:tcPr>
            <w:tcW w:w="2032" w:type="dxa"/>
            <w:vAlign w:val="bottom"/>
          </w:tcPr>
          <w:p w14:paraId="63226690" w14:textId="151BAFE3" w:rsidR="00D52BA4" w:rsidRPr="00441AA0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441AA0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0.043</w:t>
            </w:r>
          </w:p>
        </w:tc>
      </w:tr>
      <w:tr w:rsidR="00D52BA4" w:rsidRPr="00280DB2" w14:paraId="0066729E" w14:textId="77777777" w:rsidTr="00441AA0">
        <w:tc>
          <w:tcPr>
            <w:tcW w:w="3675" w:type="dxa"/>
          </w:tcPr>
          <w:p w14:paraId="3D0B149F" w14:textId="7633C1DB" w:rsidR="00D52BA4" w:rsidRPr="00441AA0" w:rsidRDefault="00D52BA4" w:rsidP="00D52BA4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WMH Volume</w:t>
            </w:r>
          </w:p>
        </w:tc>
        <w:tc>
          <w:tcPr>
            <w:tcW w:w="2031" w:type="dxa"/>
            <w:vAlign w:val="bottom"/>
          </w:tcPr>
          <w:p w14:paraId="6D22DF77" w14:textId="49AFC1D5" w:rsidR="00D52BA4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3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5</w:t>
            </w:r>
          </w:p>
        </w:tc>
        <w:tc>
          <w:tcPr>
            <w:tcW w:w="2032" w:type="dxa"/>
            <w:vAlign w:val="bottom"/>
          </w:tcPr>
          <w:p w14:paraId="6DE3D1E9" w14:textId="091DA55A" w:rsidR="00D52BA4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4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</w:t>
            </w:r>
          </w:p>
        </w:tc>
        <w:tc>
          <w:tcPr>
            <w:tcW w:w="2032" w:type="dxa"/>
            <w:vAlign w:val="bottom"/>
          </w:tcPr>
          <w:p w14:paraId="57F8D73F" w14:textId="45194454" w:rsidR="00D52BA4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0.397</w:t>
            </w:r>
          </w:p>
        </w:tc>
      </w:tr>
      <w:tr w:rsidR="00D52BA4" w:rsidRPr="00280DB2" w14:paraId="2D2B2FC6" w14:textId="77777777" w:rsidTr="00441AA0">
        <w:tc>
          <w:tcPr>
            <w:tcW w:w="3675" w:type="dxa"/>
          </w:tcPr>
          <w:p w14:paraId="3886AF3A" w14:textId="3AA0F295" w:rsidR="00D52BA4" w:rsidRPr="00441AA0" w:rsidRDefault="00D52BA4" w:rsidP="00D52BA4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sz w:val="16"/>
                <w:szCs w:val="16"/>
              </w:rPr>
              <w:t xml:space="preserve">                           Baseline DWI Volume</w:t>
            </w:r>
          </w:p>
        </w:tc>
        <w:tc>
          <w:tcPr>
            <w:tcW w:w="2031" w:type="dxa"/>
            <w:vAlign w:val="bottom"/>
          </w:tcPr>
          <w:p w14:paraId="21FD08B5" w14:textId="1AF2F3BE" w:rsidR="00D52BA4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3</w:t>
            </w:r>
          </w:p>
        </w:tc>
        <w:tc>
          <w:tcPr>
            <w:tcW w:w="2032" w:type="dxa"/>
            <w:vAlign w:val="bottom"/>
          </w:tcPr>
          <w:p w14:paraId="0343C9EB" w14:textId="4233EC74" w:rsidR="00D52BA4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3</w:t>
            </w:r>
          </w:p>
        </w:tc>
        <w:tc>
          <w:tcPr>
            <w:tcW w:w="2032" w:type="dxa"/>
            <w:vAlign w:val="bottom"/>
          </w:tcPr>
          <w:p w14:paraId="5AA5FEC2" w14:textId="4E0DB270" w:rsidR="00D52BA4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0.324</w:t>
            </w:r>
          </w:p>
        </w:tc>
      </w:tr>
      <w:tr w:rsidR="00D52BA4" w:rsidRPr="00280DB2" w14:paraId="4A8B8669" w14:textId="77777777" w:rsidTr="00441AA0">
        <w:tc>
          <w:tcPr>
            <w:tcW w:w="3675" w:type="dxa"/>
          </w:tcPr>
          <w:p w14:paraId="00A86976" w14:textId="4B8719EA" w:rsidR="00D52BA4" w:rsidRPr="00441AA0" w:rsidRDefault="00D52BA4" w:rsidP="00D52BA4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sz w:val="16"/>
                <w:szCs w:val="16"/>
              </w:rPr>
              <w:t xml:space="preserve">                           Days until Follow-up</w:t>
            </w:r>
          </w:p>
        </w:tc>
        <w:tc>
          <w:tcPr>
            <w:tcW w:w="2031" w:type="dxa"/>
            <w:vAlign w:val="bottom"/>
          </w:tcPr>
          <w:p w14:paraId="57E27941" w14:textId="643D3284" w:rsidR="00D52BA4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29</w:t>
            </w:r>
          </w:p>
        </w:tc>
        <w:tc>
          <w:tcPr>
            <w:tcW w:w="2032" w:type="dxa"/>
            <w:vAlign w:val="bottom"/>
          </w:tcPr>
          <w:p w14:paraId="2652A4F5" w14:textId="42EBD5D7" w:rsidR="00D52BA4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441AA0">
              <w:rPr>
                <w:rFonts w:ascii="Gill Sans MT" w:hAnsi="Gill Sans MT" w:cs="Gujarati MT"/>
                <w:sz w:val="16"/>
                <w:szCs w:val="16"/>
                <w:lang w:val="en-US"/>
              </w:rPr>
              <w:t>49</w:t>
            </w:r>
          </w:p>
        </w:tc>
        <w:tc>
          <w:tcPr>
            <w:tcW w:w="2032" w:type="dxa"/>
            <w:vAlign w:val="bottom"/>
          </w:tcPr>
          <w:p w14:paraId="4B8F10FD" w14:textId="12ECA088" w:rsidR="00D52BA4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7F0B02">
              <w:rPr>
                <w:rFonts w:ascii="Gill Sans MT" w:hAnsi="Gill Sans MT" w:cs="Gujarati MT"/>
                <w:sz w:val="16"/>
                <w:szCs w:val="16"/>
                <w:lang w:val="en-US"/>
              </w:rPr>
              <w:t>0.561</w:t>
            </w:r>
          </w:p>
        </w:tc>
      </w:tr>
      <w:tr w:rsidR="00D52BA4" w:rsidRPr="00280DB2" w14:paraId="0A3C545D" w14:textId="77777777" w:rsidTr="00441AA0">
        <w:tc>
          <w:tcPr>
            <w:tcW w:w="3675" w:type="dxa"/>
          </w:tcPr>
          <w:p w14:paraId="53DDA898" w14:textId="18FA1368" w:rsidR="00D52BA4" w:rsidRPr="007F0B02" w:rsidRDefault="00D52BA4" w:rsidP="00D52BA4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sz w:val="16"/>
                <w:szCs w:val="16"/>
              </w:rPr>
              <w:t xml:space="preserve">                           V/TIV Ratio</w:t>
            </w:r>
          </w:p>
        </w:tc>
        <w:tc>
          <w:tcPr>
            <w:tcW w:w="2031" w:type="dxa"/>
            <w:vAlign w:val="bottom"/>
          </w:tcPr>
          <w:p w14:paraId="7999B03F" w14:textId="0218BB11" w:rsidR="00D52BA4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7F0B02">
              <w:rPr>
                <w:rFonts w:ascii="Gill Sans MT" w:hAnsi="Gill Sans MT" w:cs="Gujarati MT"/>
                <w:sz w:val="16"/>
                <w:szCs w:val="16"/>
                <w:lang w:val="en-US"/>
              </w:rPr>
              <w:t>-6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7F0B02">
              <w:rPr>
                <w:rFonts w:ascii="Gill Sans MT" w:hAnsi="Gill Sans MT" w:cs="Gujarati MT"/>
                <w:sz w:val="16"/>
                <w:szCs w:val="16"/>
                <w:lang w:val="en-US"/>
              </w:rPr>
              <w:t>0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</w:p>
        </w:tc>
        <w:tc>
          <w:tcPr>
            <w:tcW w:w="2032" w:type="dxa"/>
            <w:vAlign w:val="bottom"/>
          </w:tcPr>
          <w:p w14:paraId="180B69B5" w14:textId="6CA84A1C" w:rsidR="00D52BA4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7F0B02">
              <w:rPr>
                <w:rFonts w:ascii="Gill Sans MT" w:hAnsi="Gill Sans MT" w:cs="Gujarati MT"/>
                <w:sz w:val="16"/>
                <w:szCs w:val="16"/>
                <w:lang w:val="en-US"/>
              </w:rPr>
              <w:t>47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7F0B02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6</w:t>
            </w:r>
          </w:p>
        </w:tc>
        <w:tc>
          <w:tcPr>
            <w:tcW w:w="2032" w:type="dxa"/>
            <w:vAlign w:val="bottom"/>
          </w:tcPr>
          <w:p w14:paraId="08E31229" w14:textId="177E1C00" w:rsidR="00D52BA4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7F0B02">
              <w:rPr>
                <w:rFonts w:ascii="Gill Sans MT" w:hAnsi="Gill Sans MT" w:cs="Gujarati MT"/>
                <w:sz w:val="16"/>
                <w:szCs w:val="16"/>
                <w:lang w:val="en-US"/>
              </w:rPr>
              <w:t>0.899</w:t>
            </w:r>
          </w:p>
        </w:tc>
      </w:tr>
      <w:tr w:rsidR="00D52BA4" w:rsidRPr="00280DB2" w14:paraId="72DB60B3" w14:textId="77777777" w:rsidTr="009620CD">
        <w:tc>
          <w:tcPr>
            <w:tcW w:w="3675" w:type="dxa"/>
          </w:tcPr>
          <w:p w14:paraId="05C67652" w14:textId="77777777" w:rsidR="00D52BA4" w:rsidRDefault="00D52BA4" w:rsidP="00D52BA4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031" w:type="dxa"/>
            <w:vAlign w:val="center"/>
          </w:tcPr>
          <w:p w14:paraId="29B5DFFD" w14:textId="77777777" w:rsidR="00D52BA4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415EA93A" w14:textId="77777777" w:rsidR="00D52BA4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678EF860" w14:textId="77777777" w:rsidR="00D52BA4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</w:tr>
      <w:tr w:rsidR="00D52BA4" w:rsidRPr="00280DB2" w14:paraId="6A6FF9E7" w14:textId="77777777" w:rsidTr="009620CD">
        <w:tc>
          <w:tcPr>
            <w:tcW w:w="3675" w:type="dxa"/>
          </w:tcPr>
          <w:p w14:paraId="02C72462" w14:textId="77777777" w:rsidR="00D52BA4" w:rsidRPr="00722372" w:rsidRDefault="00D52BA4" w:rsidP="00D52BA4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</w:rPr>
              <w:t>Subcortical WM</w:t>
            </w:r>
            <w:r w:rsidRPr="00280DB2">
              <w:rPr>
                <w:rFonts w:ascii="Gill Sans MT" w:hAnsi="Gill Sans MT" w:cs="Gujarati MT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31" w:type="dxa"/>
          </w:tcPr>
          <w:p w14:paraId="2CCB7222" w14:textId="77777777" w:rsidR="00D52BA4" w:rsidRPr="00280DB2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13E6547A" w14:textId="77777777" w:rsidR="00D52BA4" w:rsidRPr="00280DB2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064399CD" w14:textId="77777777" w:rsidR="00D52BA4" w:rsidRPr="00F05A28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D52BA4" w:rsidRPr="00280DB2" w14:paraId="6A5CB8C3" w14:textId="77777777" w:rsidTr="009620CD">
        <w:tc>
          <w:tcPr>
            <w:tcW w:w="3675" w:type="dxa"/>
          </w:tcPr>
          <w:p w14:paraId="64D3081B" w14:textId="77777777" w:rsidR="00D52BA4" w:rsidRDefault="00D52BA4" w:rsidP="00D52BA4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>Ipsilateral</w:t>
            </w:r>
            <w:r w:rsidRPr="00280DB2"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1" w:type="dxa"/>
          </w:tcPr>
          <w:p w14:paraId="0EEAD0F3" w14:textId="1C11B0DC" w:rsidR="00D52BA4" w:rsidRPr="00280DB2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615EA549" w14:textId="6DBAB8EB" w:rsidR="00D52BA4" w:rsidRPr="00280DB2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06F7C567" w14:textId="2F54F6C6" w:rsidR="00D52BA4" w:rsidRPr="00F05A28" w:rsidRDefault="00D52BA4" w:rsidP="00D52BA4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8F74AB" w:rsidRPr="00280DB2" w14:paraId="679D289B" w14:textId="77777777" w:rsidTr="00E04832">
        <w:tc>
          <w:tcPr>
            <w:tcW w:w="3675" w:type="dxa"/>
          </w:tcPr>
          <w:p w14:paraId="132B5682" w14:textId="227767A7" w:rsidR="008F74AB" w:rsidRPr="00C558DE" w:rsidRDefault="008F74AB" w:rsidP="008F74AB">
            <w:pPr>
              <w:rPr>
                <w:rFonts w:ascii="Gill Sans MT" w:hAnsi="Gill Sans MT" w:cs="Gujarati MT"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 w:rsidRPr="00515834">
              <w:rPr>
                <w:rFonts w:ascii="Gill Sans MT" w:hAnsi="Gill Sans MT" w:cs="Gujarati MT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2031" w:type="dxa"/>
          </w:tcPr>
          <w:p w14:paraId="00A26D75" w14:textId="22B467DE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-6.37</w:t>
            </w:r>
          </w:p>
        </w:tc>
        <w:tc>
          <w:tcPr>
            <w:tcW w:w="2032" w:type="dxa"/>
          </w:tcPr>
          <w:p w14:paraId="724DC5C4" w14:textId="7E017E65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1.67</w:t>
            </w:r>
          </w:p>
        </w:tc>
        <w:tc>
          <w:tcPr>
            <w:tcW w:w="2032" w:type="dxa"/>
          </w:tcPr>
          <w:p w14:paraId="2CA8ED1C" w14:textId="1A5AE53A" w:rsidR="008F74AB" w:rsidRPr="006F1E86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8F74AB" w:rsidRPr="00280DB2" w14:paraId="1A43A281" w14:textId="77777777" w:rsidTr="006F1E86">
        <w:tc>
          <w:tcPr>
            <w:tcW w:w="3675" w:type="dxa"/>
          </w:tcPr>
          <w:p w14:paraId="2E43F576" w14:textId="3DFC46E4" w:rsidR="008F74AB" w:rsidRPr="006F1E86" w:rsidRDefault="008F74AB" w:rsidP="008F74A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Age</w:t>
            </w:r>
          </w:p>
        </w:tc>
        <w:tc>
          <w:tcPr>
            <w:tcW w:w="2031" w:type="dxa"/>
            <w:vAlign w:val="bottom"/>
          </w:tcPr>
          <w:p w14:paraId="002C83CB" w14:textId="06B3934D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53</w:t>
            </w:r>
          </w:p>
        </w:tc>
        <w:tc>
          <w:tcPr>
            <w:tcW w:w="2032" w:type="dxa"/>
            <w:vAlign w:val="bottom"/>
          </w:tcPr>
          <w:p w14:paraId="46C8A0A4" w14:textId="2A38A313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73</w:t>
            </w:r>
          </w:p>
        </w:tc>
        <w:tc>
          <w:tcPr>
            <w:tcW w:w="2032" w:type="dxa"/>
            <w:vAlign w:val="bottom"/>
          </w:tcPr>
          <w:p w14:paraId="19C79FA1" w14:textId="685B8B41" w:rsidR="008F74AB" w:rsidRPr="006F1E86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0.473</w:t>
            </w:r>
          </w:p>
        </w:tc>
      </w:tr>
      <w:tr w:rsidR="008F74AB" w:rsidRPr="00280DB2" w14:paraId="0D699B0A" w14:textId="77777777" w:rsidTr="006F1E86">
        <w:tc>
          <w:tcPr>
            <w:tcW w:w="3675" w:type="dxa"/>
          </w:tcPr>
          <w:p w14:paraId="1D60ED49" w14:textId="12385BF8" w:rsidR="008F74AB" w:rsidRPr="006F1E86" w:rsidRDefault="008F74AB" w:rsidP="008F74A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Baseline NIHSS</w:t>
            </w:r>
          </w:p>
        </w:tc>
        <w:tc>
          <w:tcPr>
            <w:tcW w:w="2031" w:type="dxa"/>
            <w:vAlign w:val="bottom"/>
          </w:tcPr>
          <w:p w14:paraId="2A7BDCEB" w14:textId="5FD25974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3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5</w:t>
            </w:r>
          </w:p>
        </w:tc>
        <w:tc>
          <w:tcPr>
            <w:tcW w:w="2032" w:type="dxa"/>
            <w:vAlign w:val="bottom"/>
          </w:tcPr>
          <w:p w14:paraId="6CD6DD37" w14:textId="6D5BCC4A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7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5</w:t>
            </w:r>
          </w:p>
        </w:tc>
        <w:tc>
          <w:tcPr>
            <w:tcW w:w="2032" w:type="dxa"/>
            <w:vAlign w:val="bottom"/>
          </w:tcPr>
          <w:p w14:paraId="09F16984" w14:textId="440966C8" w:rsidR="008F74AB" w:rsidRPr="006F1E86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0.445</w:t>
            </w:r>
          </w:p>
        </w:tc>
      </w:tr>
      <w:tr w:rsidR="008F74AB" w:rsidRPr="00280DB2" w14:paraId="5FFA55FA" w14:textId="77777777" w:rsidTr="006F1E86">
        <w:tc>
          <w:tcPr>
            <w:tcW w:w="3675" w:type="dxa"/>
          </w:tcPr>
          <w:p w14:paraId="1911A433" w14:textId="172CE2FB" w:rsidR="008F74AB" w:rsidRPr="006F1E86" w:rsidRDefault="008F74AB" w:rsidP="008F74A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Sex</w:t>
            </w:r>
          </w:p>
        </w:tc>
        <w:tc>
          <w:tcPr>
            <w:tcW w:w="2031" w:type="dxa"/>
            <w:vAlign w:val="bottom"/>
          </w:tcPr>
          <w:p w14:paraId="54D50601" w14:textId="7077234A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23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9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6</w:t>
            </w:r>
          </w:p>
        </w:tc>
        <w:tc>
          <w:tcPr>
            <w:tcW w:w="2032" w:type="dxa"/>
            <w:vAlign w:val="bottom"/>
          </w:tcPr>
          <w:p w14:paraId="0B54272A" w14:textId="411E9496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18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9</w:t>
            </w:r>
          </w:p>
        </w:tc>
        <w:tc>
          <w:tcPr>
            <w:tcW w:w="2032" w:type="dxa"/>
            <w:vAlign w:val="bottom"/>
          </w:tcPr>
          <w:p w14:paraId="366F1EB8" w14:textId="112A3E9D" w:rsidR="008F74AB" w:rsidRPr="006F1E86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0.197</w:t>
            </w:r>
          </w:p>
        </w:tc>
      </w:tr>
      <w:tr w:rsidR="008F74AB" w:rsidRPr="00280DB2" w14:paraId="5DFCC10B" w14:textId="77777777" w:rsidTr="006F1E86">
        <w:tc>
          <w:tcPr>
            <w:tcW w:w="3675" w:type="dxa"/>
          </w:tcPr>
          <w:p w14:paraId="205884E7" w14:textId="300C7F44" w:rsidR="008F74AB" w:rsidRPr="006F1E86" w:rsidRDefault="008F74AB" w:rsidP="008F74A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Thrombolysis</w:t>
            </w:r>
          </w:p>
        </w:tc>
        <w:tc>
          <w:tcPr>
            <w:tcW w:w="2031" w:type="dxa"/>
            <w:vAlign w:val="bottom"/>
          </w:tcPr>
          <w:p w14:paraId="7EEF5221" w14:textId="22B3F881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-22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69</w:t>
            </w:r>
          </w:p>
        </w:tc>
        <w:tc>
          <w:tcPr>
            <w:tcW w:w="2032" w:type="dxa"/>
            <w:vAlign w:val="bottom"/>
          </w:tcPr>
          <w:p w14:paraId="3E2EAF61" w14:textId="2CD332DB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19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50</w:t>
            </w:r>
          </w:p>
        </w:tc>
        <w:tc>
          <w:tcPr>
            <w:tcW w:w="2032" w:type="dxa"/>
            <w:vAlign w:val="bottom"/>
          </w:tcPr>
          <w:p w14:paraId="200AEB97" w14:textId="4C6CDCC3" w:rsidR="008F74AB" w:rsidRPr="006F1E86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0.253</w:t>
            </w:r>
          </w:p>
        </w:tc>
      </w:tr>
      <w:tr w:rsidR="008F74AB" w:rsidRPr="00280DB2" w14:paraId="28E8CB2A" w14:textId="77777777" w:rsidTr="006F1E86">
        <w:tc>
          <w:tcPr>
            <w:tcW w:w="3675" w:type="dxa"/>
          </w:tcPr>
          <w:p w14:paraId="2DE31A72" w14:textId="6A7B2380" w:rsidR="008F74AB" w:rsidRPr="006F1E86" w:rsidRDefault="008F74AB" w:rsidP="008F74A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WMH Volume</w:t>
            </w:r>
          </w:p>
        </w:tc>
        <w:tc>
          <w:tcPr>
            <w:tcW w:w="2031" w:type="dxa"/>
            <w:vAlign w:val="bottom"/>
          </w:tcPr>
          <w:p w14:paraId="7C7A61B3" w14:textId="48F4B41C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76</w:t>
            </w:r>
          </w:p>
        </w:tc>
        <w:tc>
          <w:tcPr>
            <w:tcW w:w="2032" w:type="dxa"/>
            <w:vAlign w:val="bottom"/>
          </w:tcPr>
          <w:p w14:paraId="7E030B81" w14:textId="7CB0CC28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9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7</w:t>
            </w:r>
          </w:p>
        </w:tc>
        <w:tc>
          <w:tcPr>
            <w:tcW w:w="2032" w:type="dxa"/>
            <w:vAlign w:val="bottom"/>
          </w:tcPr>
          <w:p w14:paraId="55DD6141" w14:textId="6D991698" w:rsidR="008F74AB" w:rsidRPr="006F1E86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0.436</w:t>
            </w:r>
          </w:p>
        </w:tc>
      </w:tr>
      <w:tr w:rsidR="008F74AB" w:rsidRPr="00280DB2" w14:paraId="156A990D" w14:textId="77777777" w:rsidTr="006F1E86">
        <w:tc>
          <w:tcPr>
            <w:tcW w:w="3675" w:type="dxa"/>
          </w:tcPr>
          <w:p w14:paraId="67D09AB0" w14:textId="110DD080" w:rsidR="008F74AB" w:rsidRPr="006F1E86" w:rsidRDefault="008F74AB" w:rsidP="008F74A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sz w:val="16"/>
                <w:szCs w:val="16"/>
              </w:rPr>
              <w:t xml:space="preserve">                           Baseline DWI Volume</w:t>
            </w:r>
          </w:p>
        </w:tc>
        <w:tc>
          <w:tcPr>
            <w:tcW w:w="2031" w:type="dxa"/>
            <w:vAlign w:val="bottom"/>
          </w:tcPr>
          <w:p w14:paraId="48CB3598" w14:textId="2153B954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21</w:t>
            </w:r>
          </w:p>
        </w:tc>
        <w:tc>
          <w:tcPr>
            <w:tcW w:w="2032" w:type="dxa"/>
            <w:vAlign w:val="bottom"/>
          </w:tcPr>
          <w:p w14:paraId="36D3D206" w14:textId="63D5F271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30</w:t>
            </w:r>
          </w:p>
        </w:tc>
        <w:tc>
          <w:tcPr>
            <w:tcW w:w="2032" w:type="dxa"/>
            <w:vAlign w:val="bottom"/>
          </w:tcPr>
          <w:p w14:paraId="772D06CB" w14:textId="1CB8670C" w:rsidR="008F74AB" w:rsidRPr="006F1E86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0.484</w:t>
            </w:r>
          </w:p>
        </w:tc>
      </w:tr>
      <w:tr w:rsidR="008F74AB" w:rsidRPr="00280DB2" w14:paraId="07542F6E" w14:textId="77777777" w:rsidTr="006F1E86">
        <w:tc>
          <w:tcPr>
            <w:tcW w:w="3675" w:type="dxa"/>
          </w:tcPr>
          <w:p w14:paraId="721AA375" w14:textId="5A0480A9" w:rsidR="008F74AB" w:rsidRPr="006F1E86" w:rsidRDefault="008F74AB" w:rsidP="008F74A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sz w:val="16"/>
                <w:szCs w:val="16"/>
              </w:rPr>
              <w:t xml:space="preserve">                           Days until Follow-up</w:t>
            </w:r>
          </w:p>
        </w:tc>
        <w:tc>
          <w:tcPr>
            <w:tcW w:w="2031" w:type="dxa"/>
            <w:vAlign w:val="bottom"/>
          </w:tcPr>
          <w:p w14:paraId="02FDC208" w14:textId="568630F1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68</w:t>
            </w:r>
          </w:p>
        </w:tc>
        <w:tc>
          <w:tcPr>
            <w:tcW w:w="2032" w:type="dxa"/>
            <w:vAlign w:val="bottom"/>
          </w:tcPr>
          <w:p w14:paraId="5C09706A" w14:textId="1B0A1F94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9</w:t>
            </w:r>
          </w:p>
        </w:tc>
        <w:tc>
          <w:tcPr>
            <w:tcW w:w="2032" w:type="dxa"/>
            <w:vAlign w:val="bottom"/>
          </w:tcPr>
          <w:p w14:paraId="712A8599" w14:textId="18423550" w:rsidR="008F74AB" w:rsidRPr="006F1E86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0.57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</w:t>
            </w:r>
          </w:p>
        </w:tc>
      </w:tr>
      <w:tr w:rsidR="008F74AB" w:rsidRPr="00280DB2" w14:paraId="6A51094C" w14:textId="77777777" w:rsidTr="006F1E86">
        <w:tc>
          <w:tcPr>
            <w:tcW w:w="3675" w:type="dxa"/>
          </w:tcPr>
          <w:p w14:paraId="101B34E7" w14:textId="79C8BC24" w:rsidR="008F74AB" w:rsidRPr="006F1E86" w:rsidRDefault="008F74AB" w:rsidP="008F74A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sz w:val="16"/>
                <w:szCs w:val="16"/>
              </w:rPr>
              <w:t xml:space="preserve">                           V/TIV Ratio</w:t>
            </w:r>
          </w:p>
        </w:tc>
        <w:tc>
          <w:tcPr>
            <w:tcW w:w="2031" w:type="dxa"/>
            <w:vAlign w:val="bottom"/>
          </w:tcPr>
          <w:p w14:paraId="7EC93371" w14:textId="1BDB5C85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340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54</w:t>
            </w:r>
          </w:p>
        </w:tc>
        <w:tc>
          <w:tcPr>
            <w:tcW w:w="2032" w:type="dxa"/>
            <w:vAlign w:val="bottom"/>
          </w:tcPr>
          <w:p w14:paraId="07C778BB" w14:textId="183B7D33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113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6F1E86">
              <w:rPr>
                <w:rFonts w:ascii="Gill Sans MT" w:hAnsi="Gill Sans MT" w:cs="Gujarati MT"/>
                <w:sz w:val="16"/>
                <w:szCs w:val="16"/>
                <w:lang w:val="en-US"/>
              </w:rPr>
              <w:t>03</w:t>
            </w:r>
          </w:p>
        </w:tc>
        <w:tc>
          <w:tcPr>
            <w:tcW w:w="2032" w:type="dxa"/>
            <w:vAlign w:val="bottom"/>
          </w:tcPr>
          <w:p w14:paraId="0A6F4905" w14:textId="49D673E0" w:rsidR="008F74AB" w:rsidRPr="00713C40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713C40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0.005</w:t>
            </w:r>
          </w:p>
        </w:tc>
      </w:tr>
      <w:tr w:rsidR="008F74AB" w:rsidRPr="00280DB2" w14:paraId="6DCDE252" w14:textId="77777777" w:rsidTr="009620CD">
        <w:tc>
          <w:tcPr>
            <w:tcW w:w="3675" w:type="dxa"/>
          </w:tcPr>
          <w:p w14:paraId="00CAE1E5" w14:textId="77777777" w:rsidR="008F74AB" w:rsidRDefault="008F74AB" w:rsidP="008F74AB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031" w:type="dxa"/>
          </w:tcPr>
          <w:p w14:paraId="0248BC34" w14:textId="77777777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3B68B83C" w14:textId="77777777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3B70B49E" w14:textId="77777777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8F74AB" w:rsidRPr="00280DB2" w14:paraId="395A213A" w14:textId="77777777" w:rsidTr="009620CD">
        <w:tc>
          <w:tcPr>
            <w:tcW w:w="3675" w:type="dxa"/>
          </w:tcPr>
          <w:p w14:paraId="02290176" w14:textId="77777777" w:rsidR="008F74AB" w:rsidRDefault="008F74AB" w:rsidP="008F74AB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>Contralateral</w:t>
            </w:r>
            <w:r w:rsidRPr="00280DB2"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1" w:type="dxa"/>
          </w:tcPr>
          <w:p w14:paraId="7A29BF91" w14:textId="698BD6E1" w:rsidR="008F74AB" w:rsidRPr="00280DB2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2EA70442" w14:textId="34BF647C" w:rsidR="008F74AB" w:rsidRPr="00280DB2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585B15A4" w14:textId="6FF3B392" w:rsidR="008F74AB" w:rsidRPr="00E91D27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</w:tr>
      <w:tr w:rsidR="008F74AB" w:rsidRPr="00280DB2" w14:paraId="07BBB516" w14:textId="77777777" w:rsidTr="00E04832">
        <w:tc>
          <w:tcPr>
            <w:tcW w:w="3675" w:type="dxa"/>
          </w:tcPr>
          <w:p w14:paraId="2FAEBEAB" w14:textId="18BEFEEB" w:rsidR="008F74AB" w:rsidRPr="00C558DE" w:rsidRDefault="008F74AB" w:rsidP="008F74AB">
            <w:pPr>
              <w:rPr>
                <w:rFonts w:ascii="Gill Sans MT" w:hAnsi="Gill Sans MT" w:cs="Gujarati MT"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 w:rsidRPr="00515834">
              <w:rPr>
                <w:rFonts w:ascii="Gill Sans MT" w:hAnsi="Gill Sans MT" w:cs="Gujarati MT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2031" w:type="dxa"/>
          </w:tcPr>
          <w:p w14:paraId="5DD571CC" w14:textId="7E51C394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-0.65</w:t>
            </w:r>
          </w:p>
        </w:tc>
        <w:tc>
          <w:tcPr>
            <w:tcW w:w="2032" w:type="dxa"/>
          </w:tcPr>
          <w:p w14:paraId="607B8A7B" w14:textId="21C90AE4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1.16</w:t>
            </w:r>
          </w:p>
        </w:tc>
        <w:tc>
          <w:tcPr>
            <w:tcW w:w="2032" w:type="dxa"/>
          </w:tcPr>
          <w:p w14:paraId="7E7C75AF" w14:textId="38B3858D" w:rsidR="008F74AB" w:rsidRPr="004E2A8F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E91D27"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579</w:t>
            </w:r>
          </w:p>
        </w:tc>
      </w:tr>
      <w:tr w:rsidR="008F74AB" w:rsidRPr="00280DB2" w14:paraId="2028F818" w14:textId="77777777" w:rsidTr="004E2A8F">
        <w:tc>
          <w:tcPr>
            <w:tcW w:w="3675" w:type="dxa"/>
          </w:tcPr>
          <w:p w14:paraId="3662EAC9" w14:textId="60EABBBE" w:rsidR="008F74AB" w:rsidRPr="004E2A8F" w:rsidRDefault="008F74AB" w:rsidP="008F74A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Age</w:t>
            </w:r>
          </w:p>
        </w:tc>
        <w:tc>
          <w:tcPr>
            <w:tcW w:w="2031" w:type="dxa"/>
            <w:vAlign w:val="bottom"/>
          </w:tcPr>
          <w:p w14:paraId="0BD5DF97" w14:textId="6C9F1EE5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5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3</w:t>
            </w:r>
          </w:p>
        </w:tc>
        <w:tc>
          <w:tcPr>
            <w:tcW w:w="2032" w:type="dxa"/>
            <w:vAlign w:val="bottom"/>
          </w:tcPr>
          <w:p w14:paraId="26EF4AAC" w14:textId="1A60DDBB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73</w:t>
            </w:r>
          </w:p>
        </w:tc>
        <w:tc>
          <w:tcPr>
            <w:tcW w:w="2032" w:type="dxa"/>
            <w:vAlign w:val="bottom"/>
          </w:tcPr>
          <w:p w14:paraId="45105F68" w14:textId="08C7CC99" w:rsidR="008F74AB" w:rsidRPr="00E91D27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0.479</w:t>
            </w:r>
          </w:p>
        </w:tc>
      </w:tr>
      <w:tr w:rsidR="008F74AB" w:rsidRPr="00280DB2" w14:paraId="34EDD846" w14:textId="77777777" w:rsidTr="004E2A8F">
        <w:tc>
          <w:tcPr>
            <w:tcW w:w="3675" w:type="dxa"/>
          </w:tcPr>
          <w:p w14:paraId="41C31B59" w14:textId="28314277" w:rsidR="008F74AB" w:rsidRPr="004E2A8F" w:rsidRDefault="008F74AB" w:rsidP="008F74A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Baseline NIHSS</w:t>
            </w:r>
          </w:p>
        </w:tc>
        <w:tc>
          <w:tcPr>
            <w:tcW w:w="2031" w:type="dxa"/>
            <w:vAlign w:val="bottom"/>
          </w:tcPr>
          <w:p w14:paraId="74FCFF78" w14:textId="62C1889B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25</w:t>
            </w:r>
          </w:p>
        </w:tc>
        <w:tc>
          <w:tcPr>
            <w:tcW w:w="2032" w:type="dxa"/>
            <w:vAlign w:val="bottom"/>
          </w:tcPr>
          <w:p w14:paraId="28E18C24" w14:textId="4AD78008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7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5</w:t>
            </w:r>
          </w:p>
        </w:tc>
        <w:tc>
          <w:tcPr>
            <w:tcW w:w="2032" w:type="dxa"/>
            <w:vAlign w:val="bottom"/>
          </w:tcPr>
          <w:p w14:paraId="6FCA09FB" w14:textId="241F542E" w:rsidR="008F74AB" w:rsidRPr="00E91D27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0.478</w:t>
            </w:r>
          </w:p>
        </w:tc>
      </w:tr>
      <w:tr w:rsidR="008F74AB" w:rsidRPr="00280DB2" w14:paraId="6B48D2D5" w14:textId="77777777" w:rsidTr="004E2A8F">
        <w:tc>
          <w:tcPr>
            <w:tcW w:w="3675" w:type="dxa"/>
          </w:tcPr>
          <w:p w14:paraId="6433F649" w14:textId="04CF8BED" w:rsidR="008F74AB" w:rsidRPr="004E2A8F" w:rsidRDefault="008F74AB" w:rsidP="008F74A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Sex</w:t>
            </w:r>
          </w:p>
        </w:tc>
        <w:tc>
          <w:tcPr>
            <w:tcW w:w="2031" w:type="dxa"/>
            <w:vAlign w:val="bottom"/>
          </w:tcPr>
          <w:p w14:paraId="387C3F10" w14:textId="08AC6CF7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26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4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2</w:t>
            </w:r>
          </w:p>
        </w:tc>
        <w:tc>
          <w:tcPr>
            <w:tcW w:w="2032" w:type="dxa"/>
            <w:vAlign w:val="bottom"/>
          </w:tcPr>
          <w:p w14:paraId="118C1BE9" w14:textId="4029779A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18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18</w:t>
            </w:r>
          </w:p>
        </w:tc>
        <w:tc>
          <w:tcPr>
            <w:tcW w:w="2032" w:type="dxa"/>
            <w:vAlign w:val="bottom"/>
          </w:tcPr>
          <w:p w14:paraId="47177DFB" w14:textId="735AE32D" w:rsidR="008F74AB" w:rsidRPr="00E91D27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0.155</w:t>
            </w:r>
          </w:p>
        </w:tc>
      </w:tr>
      <w:tr w:rsidR="008F74AB" w:rsidRPr="00280DB2" w14:paraId="295CB3F0" w14:textId="77777777" w:rsidTr="004E2A8F">
        <w:tc>
          <w:tcPr>
            <w:tcW w:w="3675" w:type="dxa"/>
          </w:tcPr>
          <w:p w14:paraId="381DC307" w14:textId="2937BB85" w:rsidR="008F74AB" w:rsidRPr="004E2A8F" w:rsidRDefault="008F74AB" w:rsidP="008F74A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Thrombolysis</w:t>
            </w:r>
          </w:p>
        </w:tc>
        <w:tc>
          <w:tcPr>
            <w:tcW w:w="2031" w:type="dxa"/>
            <w:vAlign w:val="bottom"/>
          </w:tcPr>
          <w:p w14:paraId="68CFADA5" w14:textId="3AFAEC62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-24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44</w:t>
            </w:r>
          </w:p>
        </w:tc>
        <w:tc>
          <w:tcPr>
            <w:tcW w:w="2032" w:type="dxa"/>
            <w:vAlign w:val="bottom"/>
          </w:tcPr>
          <w:p w14:paraId="02458570" w14:textId="1BDFC940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19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49</w:t>
            </w:r>
          </w:p>
        </w:tc>
        <w:tc>
          <w:tcPr>
            <w:tcW w:w="2032" w:type="dxa"/>
            <w:vAlign w:val="bottom"/>
          </w:tcPr>
          <w:p w14:paraId="401CBBC8" w14:textId="09B8BB71" w:rsidR="008F74AB" w:rsidRPr="00E91D27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0.218</w:t>
            </w:r>
          </w:p>
        </w:tc>
      </w:tr>
      <w:tr w:rsidR="008F74AB" w:rsidRPr="00280DB2" w14:paraId="0DA210F2" w14:textId="77777777" w:rsidTr="004E2A8F">
        <w:tc>
          <w:tcPr>
            <w:tcW w:w="3675" w:type="dxa"/>
          </w:tcPr>
          <w:p w14:paraId="4C3B53DF" w14:textId="5A21AE8A" w:rsidR="008F74AB" w:rsidRPr="004E2A8F" w:rsidRDefault="008F74AB" w:rsidP="008F74A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WMH Volume</w:t>
            </w:r>
          </w:p>
        </w:tc>
        <w:tc>
          <w:tcPr>
            <w:tcW w:w="2031" w:type="dxa"/>
            <w:vAlign w:val="bottom"/>
          </w:tcPr>
          <w:p w14:paraId="1B0D5DD7" w14:textId="68595521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7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5</w:t>
            </w:r>
          </w:p>
        </w:tc>
        <w:tc>
          <w:tcPr>
            <w:tcW w:w="2032" w:type="dxa"/>
            <w:vAlign w:val="bottom"/>
          </w:tcPr>
          <w:p w14:paraId="6AD5D40C" w14:textId="108F1136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9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7</w:t>
            </w:r>
          </w:p>
        </w:tc>
        <w:tc>
          <w:tcPr>
            <w:tcW w:w="2032" w:type="dxa"/>
            <w:vAlign w:val="bottom"/>
          </w:tcPr>
          <w:p w14:paraId="2834D37C" w14:textId="200AD91C" w:rsidR="008F74AB" w:rsidRPr="00E91D27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0.445</w:t>
            </w:r>
          </w:p>
        </w:tc>
      </w:tr>
      <w:tr w:rsidR="008F74AB" w:rsidRPr="00280DB2" w14:paraId="3A981537" w14:textId="77777777" w:rsidTr="004E2A8F">
        <w:tc>
          <w:tcPr>
            <w:tcW w:w="3675" w:type="dxa"/>
          </w:tcPr>
          <w:p w14:paraId="5D69AC55" w14:textId="5931BA13" w:rsidR="008F74AB" w:rsidRPr="004E2A8F" w:rsidRDefault="008F74AB" w:rsidP="008F74A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sz w:val="16"/>
                <w:szCs w:val="16"/>
              </w:rPr>
              <w:t xml:space="preserve">                           Baseline DWI Volume</w:t>
            </w:r>
          </w:p>
        </w:tc>
        <w:tc>
          <w:tcPr>
            <w:tcW w:w="2031" w:type="dxa"/>
            <w:vAlign w:val="bottom"/>
          </w:tcPr>
          <w:p w14:paraId="3A051138" w14:textId="12B9A3DA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</w:t>
            </w: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4</w:t>
            </w:r>
          </w:p>
        </w:tc>
        <w:tc>
          <w:tcPr>
            <w:tcW w:w="2032" w:type="dxa"/>
            <w:vAlign w:val="bottom"/>
          </w:tcPr>
          <w:p w14:paraId="6F727119" w14:textId="65F94707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30</w:t>
            </w:r>
          </w:p>
        </w:tc>
        <w:tc>
          <w:tcPr>
            <w:tcW w:w="2032" w:type="dxa"/>
            <w:vAlign w:val="bottom"/>
          </w:tcPr>
          <w:p w14:paraId="1469D188" w14:textId="403F6158" w:rsidR="008F74AB" w:rsidRPr="00E91D27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0.883</w:t>
            </w:r>
          </w:p>
        </w:tc>
      </w:tr>
      <w:tr w:rsidR="008F74AB" w:rsidRPr="00280DB2" w14:paraId="7A4442D6" w14:textId="77777777" w:rsidTr="004E2A8F">
        <w:tc>
          <w:tcPr>
            <w:tcW w:w="3675" w:type="dxa"/>
          </w:tcPr>
          <w:p w14:paraId="4C6982FC" w14:textId="63BC51DA" w:rsidR="008F74AB" w:rsidRPr="004E2A8F" w:rsidRDefault="008F74AB" w:rsidP="008F74A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sz w:val="16"/>
                <w:szCs w:val="16"/>
              </w:rPr>
              <w:lastRenderedPageBreak/>
              <w:t xml:space="preserve">                           Days until Follow-up</w:t>
            </w:r>
          </w:p>
        </w:tc>
        <w:tc>
          <w:tcPr>
            <w:tcW w:w="2031" w:type="dxa"/>
            <w:vAlign w:val="bottom"/>
          </w:tcPr>
          <w:p w14:paraId="06D2CF5F" w14:textId="2CAEE898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46</w:t>
            </w:r>
          </w:p>
        </w:tc>
        <w:tc>
          <w:tcPr>
            <w:tcW w:w="2032" w:type="dxa"/>
            <w:vAlign w:val="bottom"/>
          </w:tcPr>
          <w:p w14:paraId="606A3079" w14:textId="313F17A2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9</w:t>
            </w:r>
          </w:p>
        </w:tc>
        <w:tc>
          <w:tcPr>
            <w:tcW w:w="2032" w:type="dxa"/>
            <w:vAlign w:val="bottom"/>
          </w:tcPr>
          <w:p w14:paraId="64D27E4D" w14:textId="4FBDEDF9" w:rsidR="008F74AB" w:rsidRPr="00E91D27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0.698</w:t>
            </w:r>
          </w:p>
        </w:tc>
      </w:tr>
      <w:tr w:rsidR="008F74AB" w:rsidRPr="00280DB2" w14:paraId="59BEC822" w14:textId="77777777" w:rsidTr="004E2A8F">
        <w:tc>
          <w:tcPr>
            <w:tcW w:w="3675" w:type="dxa"/>
          </w:tcPr>
          <w:p w14:paraId="34FFF1A6" w14:textId="4A9D0810" w:rsidR="008F74AB" w:rsidRPr="004E2A8F" w:rsidRDefault="008F74AB" w:rsidP="008F74A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sz w:val="16"/>
                <w:szCs w:val="16"/>
              </w:rPr>
              <w:t xml:space="preserve">                           V/TIV Ratio</w:t>
            </w:r>
          </w:p>
        </w:tc>
        <w:tc>
          <w:tcPr>
            <w:tcW w:w="2031" w:type="dxa"/>
            <w:vAlign w:val="bottom"/>
          </w:tcPr>
          <w:p w14:paraId="59E62FC4" w14:textId="7A74FF5A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355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63</w:t>
            </w:r>
          </w:p>
        </w:tc>
        <w:tc>
          <w:tcPr>
            <w:tcW w:w="2032" w:type="dxa"/>
            <w:vAlign w:val="bottom"/>
          </w:tcPr>
          <w:p w14:paraId="6EC35076" w14:textId="5B7F8D5D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112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4E2A8F">
              <w:rPr>
                <w:rFonts w:ascii="Gill Sans MT" w:hAnsi="Gill Sans MT" w:cs="Gujarati MT"/>
                <w:sz w:val="16"/>
                <w:szCs w:val="16"/>
                <w:lang w:val="en-US"/>
              </w:rPr>
              <w:t>99</w:t>
            </w:r>
          </w:p>
        </w:tc>
        <w:tc>
          <w:tcPr>
            <w:tcW w:w="2032" w:type="dxa"/>
            <w:vAlign w:val="bottom"/>
          </w:tcPr>
          <w:p w14:paraId="55F2AC09" w14:textId="57DCBE63" w:rsidR="008F74AB" w:rsidRPr="004E2A8F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4E2A8F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0.003</w:t>
            </w:r>
          </w:p>
        </w:tc>
      </w:tr>
      <w:tr w:rsidR="008F74AB" w:rsidRPr="00280DB2" w14:paraId="4C676DD5" w14:textId="77777777" w:rsidTr="009620CD">
        <w:tc>
          <w:tcPr>
            <w:tcW w:w="3675" w:type="dxa"/>
          </w:tcPr>
          <w:p w14:paraId="3AD9CCFE" w14:textId="77777777" w:rsidR="008F74AB" w:rsidRDefault="008F74AB" w:rsidP="008F74AB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031" w:type="dxa"/>
          </w:tcPr>
          <w:p w14:paraId="5099ECDC" w14:textId="77777777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3C20A3CA" w14:textId="77777777" w:rsidR="008F74AB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4B385D7D" w14:textId="77777777" w:rsidR="008F74AB" w:rsidRPr="00E91D27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</w:tr>
      <w:tr w:rsidR="008F74AB" w:rsidRPr="00280DB2" w14:paraId="0C4F7B95" w14:textId="77777777" w:rsidTr="009620CD">
        <w:tc>
          <w:tcPr>
            <w:tcW w:w="3675" w:type="dxa"/>
          </w:tcPr>
          <w:p w14:paraId="51B97015" w14:textId="77777777" w:rsidR="008F74AB" w:rsidRPr="00722372" w:rsidRDefault="008F74AB" w:rsidP="008F74A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</w:rPr>
              <w:t>Thalamus</w:t>
            </w:r>
            <w:r w:rsidRPr="00280DB2">
              <w:rPr>
                <w:rFonts w:ascii="Gill Sans MT" w:hAnsi="Gill Sans MT" w:cs="Gujarati MT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31" w:type="dxa"/>
          </w:tcPr>
          <w:p w14:paraId="520DB071" w14:textId="77777777" w:rsidR="008F74AB" w:rsidRPr="00280DB2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7236BE95" w14:textId="77777777" w:rsidR="008F74AB" w:rsidRPr="00280DB2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393A4AAC" w14:textId="77777777" w:rsidR="008F74AB" w:rsidRPr="00F05A28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8F74AB" w:rsidRPr="00280DB2" w14:paraId="5A230A43" w14:textId="77777777" w:rsidTr="009620CD">
        <w:tc>
          <w:tcPr>
            <w:tcW w:w="3675" w:type="dxa"/>
          </w:tcPr>
          <w:p w14:paraId="6044C776" w14:textId="77777777" w:rsidR="008F74AB" w:rsidRDefault="008F74AB" w:rsidP="008F74AB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>Ipsilateral</w:t>
            </w:r>
            <w:r w:rsidRPr="00280DB2"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1" w:type="dxa"/>
          </w:tcPr>
          <w:p w14:paraId="49A4ECE2" w14:textId="733CD20F" w:rsidR="008F74AB" w:rsidRPr="00280DB2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57206CF9" w14:textId="7F538A8C" w:rsidR="008F74AB" w:rsidRPr="00280DB2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12016241" w14:textId="42F71BDD" w:rsidR="008F74AB" w:rsidRPr="00F05A28" w:rsidRDefault="008F74AB" w:rsidP="008F74AB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0C6B83" w:rsidRPr="00280DB2" w14:paraId="45B6711C" w14:textId="77777777" w:rsidTr="00E04832">
        <w:tc>
          <w:tcPr>
            <w:tcW w:w="3675" w:type="dxa"/>
          </w:tcPr>
          <w:p w14:paraId="39CFE45C" w14:textId="089D8041" w:rsidR="000C6B83" w:rsidRPr="00C558DE" w:rsidRDefault="000C6B83" w:rsidP="000C6B83">
            <w:pPr>
              <w:rPr>
                <w:rFonts w:ascii="Gill Sans MT" w:hAnsi="Gill Sans MT" w:cs="Gujarati MT"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 w:rsidRPr="00515834">
              <w:rPr>
                <w:rFonts w:ascii="Gill Sans MT" w:hAnsi="Gill Sans MT" w:cs="Gujarati MT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2031" w:type="dxa"/>
          </w:tcPr>
          <w:p w14:paraId="777864E7" w14:textId="0EC96944" w:rsidR="000C6B83" w:rsidRPr="002225C6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-0.79</w:t>
            </w:r>
          </w:p>
        </w:tc>
        <w:tc>
          <w:tcPr>
            <w:tcW w:w="2032" w:type="dxa"/>
          </w:tcPr>
          <w:p w14:paraId="60C3E515" w14:textId="5FD7FE2A" w:rsidR="000C6B83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12</w:t>
            </w:r>
          </w:p>
        </w:tc>
        <w:tc>
          <w:tcPr>
            <w:tcW w:w="2032" w:type="dxa"/>
          </w:tcPr>
          <w:p w14:paraId="56383783" w14:textId="7C3E6E64" w:rsidR="000C6B83" w:rsidRPr="002225C6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0C6B83" w:rsidRPr="00280DB2" w14:paraId="7A985594" w14:textId="77777777" w:rsidTr="002225C6">
        <w:tc>
          <w:tcPr>
            <w:tcW w:w="3675" w:type="dxa"/>
          </w:tcPr>
          <w:p w14:paraId="57D9FA31" w14:textId="7CA4DE77" w:rsidR="000C6B83" w:rsidRPr="00B81E38" w:rsidRDefault="000C6B83" w:rsidP="000C6B83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Age</w:t>
            </w:r>
          </w:p>
        </w:tc>
        <w:tc>
          <w:tcPr>
            <w:tcW w:w="2031" w:type="dxa"/>
            <w:vAlign w:val="bottom"/>
          </w:tcPr>
          <w:p w14:paraId="60601E2A" w14:textId="0DDDB2ED" w:rsidR="000C6B83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2225C6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2</w:t>
            </w:r>
          </w:p>
        </w:tc>
        <w:tc>
          <w:tcPr>
            <w:tcW w:w="2032" w:type="dxa"/>
            <w:vAlign w:val="bottom"/>
          </w:tcPr>
          <w:p w14:paraId="62720E78" w14:textId="1FDE64C2" w:rsidR="000C6B83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</w:t>
            </w:r>
            <w:r w:rsidRPr="002225C6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</w:p>
        </w:tc>
        <w:tc>
          <w:tcPr>
            <w:tcW w:w="2032" w:type="dxa"/>
            <w:vAlign w:val="bottom"/>
          </w:tcPr>
          <w:p w14:paraId="4CA1E9EF" w14:textId="3039D0D5" w:rsidR="000C6B83" w:rsidRPr="002225C6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2225C6">
              <w:rPr>
                <w:rFonts w:ascii="Gill Sans MT" w:hAnsi="Gill Sans MT" w:cs="Gujarati MT"/>
                <w:sz w:val="16"/>
                <w:szCs w:val="16"/>
                <w:lang w:val="en-US"/>
              </w:rPr>
              <w:t>0.157</w:t>
            </w:r>
          </w:p>
        </w:tc>
      </w:tr>
      <w:tr w:rsidR="000C6B83" w:rsidRPr="00280DB2" w14:paraId="2DFB22B3" w14:textId="77777777" w:rsidTr="002225C6">
        <w:tc>
          <w:tcPr>
            <w:tcW w:w="3675" w:type="dxa"/>
          </w:tcPr>
          <w:p w14:paraId="278418FA" w14:textId="5BF7792F" w:rsidR="000C6B83" w:rsidRPr="00B81E38" w:rsidRDefault="000C6B83" w:rsidP="000C6B83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Baseline NIHSS</w:t>
            </w:r>
          </w:p>
        </w:tc>
        <w:tc>
          <w:tcPr>
            <w:tcW w:w="2031" w:type="dxa"/>
            <w:vAlign w:val="bottom"/>
          </w:tcPr>
          <w:p w14:paraId="11BEF854" w14:textId="5BFF4F43" w:rsidR="000C6B83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2225C6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2</w:t>
            </w:r>
          </w:p>
        </w:tc>
        <w:tc>
          <w:tcPr>
            <w:tcW w:w="2032" w:type="dxa"/>
            <w:vAlign w:val="bottom"/>
          </w:tcPr>
          <w:p w14:paraId="66496942" w14:textId="2BB62ED2" w:rsidR="000C6B83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3</w:t>
            </w:r>
          </w:p>
        </w:tc>
        <w:tc>
          <w:tcPr>
            <w:tcW w:w="2032" w:type="dxa"/>
            <w:vAlign w:val="bottom"/>
          </w:tcPr>
          <w:p w14:paraId="2957F267" w14:textId="5E6C8484" w:rsidR="000C6B83" w:rsidRPr="002225C6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2225C6">
              <w:rPr>
                <w:rFonts w:ascii="Gill Sans MT" w:hAnsi="Gill Sans MT" w:cs="Gujarati MT"/>
                <w:sz w:val="16"/>
                <w:szCs w:val="16"/>
                <w:lang w:val="en-US"/>
              </w:rPr>
              <w:t>0.525</w:t>
            </w:r>
          </w:p>
        </w:tc>
      </w:tr>
      <w:tr w:rsidR="000C6B83" w:rsidRPr="00280DB2" w14:paraId="2C83D30D" w14:textId="77777777" w:rsidTr="002225C6">
        <w:tc>
          <w:tcPr>
            <w:tcW w:w="3675" w:type="dxa"/>
          </w:tcPr>
          <w:p w14:paraId="01231EC9" w14:textId="3FF0E6F3" w:rsidR="000C6B83" w:rsidRPr="00B81E38" w:rsidRDefault="000C6B83" w:rsidP="000C6B83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Sex</w:t>
            </w:r>
          </w:p>
        </w:tc>
        <w:tc>
          <w:tcPr>
            <w:tcW w:w="2031" w:type="dxa"/>
            <w:vAlign w:val="bottom"/>
          </w:tcPr>
          <w:p w14:paraId="3B60C78E" w14:textId="76343029" w:rsidR="000C6B83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2225C6">
              <w:rPr>
                <w:rFonts w:ascii="Gill Sans MT" w:hAnsi="Gill Sans MT" w:cs="Gujarati MT"/>
                <w:sz w:val="16"/>
                <w:szCs w:val="16"/>
                <w:lang w:val="en-US"/>
              </w:rPr>
              <w:t>64</w:t>
            </w:r>
          </w:p>
        </w:tc>
        <w:tc>
          <w:tcPr>
            <w:tcW w:w="2032" w:type="dxa"/>
            <w:vAlign w:val="bottom"/>
          </w:tcPr>
          <w:p w14:paraId="0AD477D2" w14:textId="00B2AFE2" w:rsidR="000C6B83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2225C6">
              <w:rPr>
                <w:rFonts w:ascii="Gill Sans MT" w:hAnsi="Gill Sans MT" w:cs="Gujarati MT"/>
                <w:sz w:val="16"/>
                <w:szCs w:val="16"/>
                <w:lang w:val="en-US"/>
              </w:rPr>
              <w:t>3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</w:p>
        </w:tc>
        <w:tc>
          <w:tcPr>
            <w:tcW w:w="2032" w:type="dxa"/>
            <w:vAlign w:val="bottom"/>
          </w:tcPr>
          <w:p w14:paraId="14055B14" w14:textId="5C1C7C94" w:rsidR="000C6B83" w:rsidRPr="00E51088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2225C6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0.043</w:t>
            </w:r>
          </w:p>
        </w:tc>
      </w:tr>
      <w:tr w:rsidR="000C6B83" w:rsidRPr="00280DB2" w14:paraId="707C4044" w14:textId="77777777" w:rsidTr="002225C6">
        <w:tc>
          <w:tcPr>
            <w:tcW w:w="3675" w:type="dxa"/>
          </w:tcPr>
          <w:p w14:paraId="1708394B" w14:textId="17D8E12E" w:rsidR="000C6B83" w:rsidRPr="00B81E38" w:rsidRDefault="000C6B83" w:rsidP="000C6B83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Thrombolysis</w:t>
            </w:r>
          </w:p>
        </w:tc>
        <w:tc>
          <w:tcPr>
            <w:tcW w:w="2031" w:type="dxa"/>
            <w:vAlign w:val="bottom"/>
          </w:tcPr>
          <w:p w14:paraId="318AB77B" w14:textId="04144457" w:rsidR="000C6B83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2225C6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2225C6">
              <w:rPr>
                <w:rFonts w:ascii="Gill Sans MT" w:hAnsi="Gill Sans MT" w:cs="Gujarati MT"/>
                <w:sz w:val="16"/>
                <w:szCs w:val="16"/>
                <w:lang w:val="en-US"/>
              </w:rPr>
              <w:t>3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</w:p>
        </w:tc>
        <w:tc>
          <w:tcPr>
            <w:tcW w:w="2032" w:type="dxa"/>
            <w:vAlign w:val="bottom"/>
          </w:tcPr>
          <w:p w14:paraId="31ADBD3B" w14:textId="33DC7393" w:rsidR="000C6B83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2225C6">
              <w:rPr>
                <w:rFonts w:ascii="Gill Sans MT" w:hAnsi="Gill Sans MT" w:cs="Gujarati MT"/>
                <w:sz w:val="16"/>
                <w:szCs w:val="16"/>
                <w:lang w:val="en-US"/>
              </w:rPr>
              <w:t>3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3</w:t>
            </w:r>
          </w:p>
        </w:tc>
        <w:tc>
          <w:tcPr>
            <w:tcW w:w="2032" w:type="dxa"/>
            <w:vAlign w:val="bottom"/>
          </w:tcPr>
          <w:p w14:paraId="71414836" w14:textId="541CC119" w:rsidR="000C6B83" w:rsidRPr="002225C6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2225C6">
              <w:rPr>
                <w:rFonts w:ascii="Gill Sans MT" w:hAnsi="Gill Sans MT" w:cs="Gujarati MT"/>
                <w:sz w:val="16"/>
                <w:szCs w:val="16"/>
                <w:lang w:val="en-US"/>
              </w:rPr>
              <w:t>0.356</w:t>
            </w:r>
          </w:p>
        </w:tc>
      </w:tr>
      <w:tr w:rsidR="000C6B83" w:rsidRPr="00280DB2" w14:paraId="78C78BDC" w14:textId="77777777" w:rsidTr="002225C6">
        <w:tc>
          <w:tcPr>
            <w:tcW w:w="3675" w:type="dxa"/>
          </w:tcPr>
          <w:p w14:paraId="2E4FFB6E" w14:textId="76436093" w:rsidR="000C6B83" w:rsidRPr="00B81E38" w:rsidRDefault="000C6B83" w:rsidP="000C6B83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WMH Volume</w:t>
            </w:r>
          </w:p>
        </w:tc>
        <w:tc>
          <w:tcPr>
            <w:tcW w:w="2031" w:type="dxa"/>
            <w:vAlign w:val="bottom"/>
          </w:tcPr>
          <w:p w14:paraId="4D6D7EF4" w14:textId="4C3EC019" w:rsidR="000C6B83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2225C6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</w:t>
            </w:r>
            <w:r w:rsidRPr="002225C6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</w:p>
        </w:tc>
        <w:tc>
          <w:tcPr>
            <w:tcW w:w="2032" w:type="dxa"/>
            <w:vAlign w:val="bottom"/>
          </w:tcPr>
          <w:p w14:paraId="7CAC483B" w14:textId="34338296" w:rsidR="000C6B83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2</w:t>
            </w:r>
          </w:p>
        </w:tc>
        <w:tc>
          <w:tcPr>
            <w:tcW w:w="2032" w:type="dxa"/>
            <w:vAlign w:val="bottom"/>
          </w:tcPr>
          <w:p w14:paraId="785BE75B" w14:textId="3154D4B4" w:rsidR="000C6B83" w:rsidRPr="002225C6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2225C6">
              <w:rPr>
                <w:rFonts w:ascii="Gill Sans MT" w:hAnsi="Gill Sans MT" w:cs="Gujarati MT"/>
                <w:sz w:val="16"/>
                <w:szCs w:val="16"/>
                <w:lang w:val="en-US"/>
              </w:rPr>
              <w:t>0.377</w:t>
            </w:r>
          </w:p>
        </w:tc>
      </w:tr>
      <w:tr w:rsidR="000C6B83" w:rsidRPr="00280DB2" w14:paraId="3A9EC526" w14:textId="77777777" w:rsidTr="002225C6">
        <w:tc>
          <w:tcPr>
            <w:tcW w:w="3675" w:type="dxa"/>
          </w:tcPr>
          <w:p w14:paraId="6C42A799" w14:textId="11DCD074" w:rsidR="000C6B83" w:rsidRPr="00B81E38" w:rsidRDefault="000C6B83" w:rsidP="000C6B83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sz w:val="16"/>
                <w:szCs w:val="16"/>
              </w:rPr>
              <w:t xml:space="preserve">                           Baseline DWI Volume</w:t>
            </w:r>
          </w:p>
        </w:tc>
        <w:tc>
          <w:tcPr>
            <w:tcW w:w="2031" w:type="dxa"/>
            <w:vAlign w:val="bottom"/>
          </w:tcPr>
          <w:p w14:paraId="54248920" w14:textId="5E218770" w:rsidR="000C6B83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2225C6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</w:t>
            </w:r>
            <w:r w:rsidRPr="002225C6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</w:p>
        </w:tc>
        <w:tc>
          <w:tcPr>
            <w:tcW w:w="2032" w:type="dxa"/>
            <w:vAlign w:val="bottom"/>
          </w:tcPr>
          <w:p w14:paraId="18AD63B9" w14:textId="5C2FB36C" w:rsidR="000C6B83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1</w:t>
            </w:r>
          </w:p>
        </w:tc>
        <w:tc>
          <w:tcPr>
            <w:tcW w:w="2032" w:type="dxa"/>
            <w:vAlign w:val="bottom"/>
          </w:tcPr>
          <w:p w14:paraId="4ED7748B" w14:textId="5B7607CC" w:rsidR="000C6B83" w:rsidRPr="00E51088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2225C6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0.022</w:t>
            </w:r>
          </w:p>
        </w:tc>
      </w:tr>
      <w:tr w:rsidR="000C6B83" w:rsidRPr="00280DB2" w14:paraId="5EB84526" w14:textId="77777777" w:rsidTr="002225C6">
        <w:tc>
          <w:tcPr>
            <w:tcW w:w="3675" w:type="dxa"/>
          </w:tcPr>
          <w:p w14:paraId="394840FB" w14:textId="5F35BEF1" w:rsidR="000C6B83" w:rsidRPr="00B81E38" w:rsidRDefault="000C6B83" w:rsidP="000C6B83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sz w:val="16"/>
                <w:szCs w:val="16"/>
              </w:rPr>
              <w:t xml:space="preserve">                           Days until Follow-up</w:t>
            </w:r>
          </w:p>
        </w:tc>
        <w:tc>
          <w:tcPr>
            <w:tcW w:w="2031" w:type="dxa"/>
            <w:vAlign w:val="bottom"/>
          </w:tcPr>
          <w:p w14:paraId="23F1A7AA" w14:textId="4E524E1B" w:rsidR="000C6B83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</w:t>
            </w:r>
            <w:r w:rsidRPr="002225C6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</w:p>
        </w:tc>
        <w:tc>
          <w:tcPr>
            <w:tcW w:w="2032" w:type="dxa"/>
            <w:vAlign w:val="bottom"/>
          </w:tcPr>
          <w:p w14:paraId="08B9ED5E" w14:textId="2BAB50F9" w:rsidR="000C6B83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2</w:t>
            </w:r>
          </w:p>
        </w:tc>
        <w:tc>
          <w:tcPr>
            <w:tcW w:w="2032" w:type="dxa"/>
            <w:vAlign w:val="bottom"/>
          </w:tcPr>
          <w:p w14:paraId="5FD3E2FF" w14:textId="0D1BBCAE" w:rsidR="000C6B83" w:rsidRPr="002225C6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2225C6">
              <w:rPr>
                <w:rFonts w:ascii="Gill Sans MT" w:hAnsi="Gill Sans MT" w:cs="Gujarati MT"/>
                <w:sz w:val="16"/>
                <w:szCs w:val="16"/>
                <w:lang w:val="en-US"/>
              </w:rPr>
              <w:t>0.569</w:t>
            </w:r>
          </w:p>
        </w:tc>
      </w:tr>
      <w:tr w:rsidR="000C6B83" w:rsidRPr="00280DB2" w14:paraId="7DA9E6FE" w14:textId="77777777" w:rsidTr="002225C6">
        <w:tc>
          <w:tcPr>
            <w:tcW w:w="3675" w:type="dxa"/>
          </w:tcPr>
          <w:p w14:paraId="542DEAA4" w14:textId="2BEB045C" w:rsidR="000C6B83" w:rsidRPr="00B81E38" w:rsidRDefault="000C6B83" w:rsidP="000C6B83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sz w:val="16"/>
                <w:szCs w:val="16"/>
              </w:rPr>
              <w:t xml:space="preserve">                           V/TIV Ratio</w:t>
            </w:r>
          </w:p>
        </w:tc>
        <w:tc>
          <w:tcPr>
            <w:tcW w:w="2031" w:type="dxa"/>
            <w:vAlign w:val="bottom"/>
          </w:tcPr>
          <w:p w14:paraId="008F8527" w14:textId="137F15A0" w:rsidR="000C6B83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2225C6">
              <w:rPr>
                <w:rFonts w:ascii="Gill Sans MT" w:hAnsi="Gill Sans MT" w:cs="Gujarati MT"/>
                <w:sz w:val="16"/>
                <w:szCs w:val="16"/>
                <w:lang w:val="en-US"/>
              </w:rPr>
              <w:t>2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2225C6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6</w:t>
            </w:r>
          </w:p>
        </w:tc>
        <w:tc>
          <w:tcPr>
            <w:tcW w:w="2032" w:type="dxa"/>
            <w:vAlign w:val="bottom"/>
          </w:tcPr>
          <w:p w14:paraId="1CF3C80A" w14:textId="3A9A6D35" w:rsidR="000C6B83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2225C6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90</w:t>
            </w:r>
          </w:p>
        </w:tc>
        <w:tc>
          <w:tcPr>
            <w:tcW w:w="2032" w:type="dxa"/>
            <w:vAlign w:val="bottom"/>
          </w:tcPr>
          <w:p w14:paraId="4F4DFB2E" w14:textId="5778F018" w:rsidR="000C6B83" w:rsidRPr="002225C6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2225C6">
              <w:rPr>
                <w:rFonts w:ascii="Gill Sans MT" w:hAnsi="Gill Sans MT" w:cs="Gujarati MT"/>
                <w:sz w:val="16"/>
                <w:szCs w:val="16"/>
                <w:lang w:val="en-US"/>
              </w:rPr>
              <w:t>0.264</w:t>
            </w:r>
          </w:p>
        </w:tc>
      </w:tr>
      <w:tr w:rsidR="000C6B83" w:rsidRPr="00280DB2" w14:paraId="145B32D7" w14:textId="77777777" w:rsidTr="009620CD">
        <w:tc>
          <w:tcPr>
            <w:tcW w:w="3675" w:type="dxa"/>
          </w:tcPr>
          <w:p w14:paraId="67C07CEF" w14:textId="77777777" w:rsidR="000C6B83" w:rsidRDefault="000C6B83" w:rsidP="000C6B83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031" w:type="dxa"/>
          </w:tcPr>
          <w:p w14:paraId="5E85C4AC" w14:textId="77777777" w:rsidR="000C6B83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4CD6F13F" w14:textId="77777777" w:rsidR="000C6B83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6CF1D3E7" w14:textId="77777777" w:rsidR="000C6B83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0C6B83" w:rsidRPr="00280DB2" w14:paraId="50321D32" w14:textId="77777777" w:rsidTr="009620CD">
        <w:tc>
          <w:tcPr>
            <w:tcW w:w="3675" w:type="dxa"/>
          </w:tcPr>
          <w:p w14:paraId="0D4DA474" w14:textId="77777777" w:rsidR="000C6B83" w:rsidRDefault="000C6B83" w:rsidP="000C6B83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>Contralateral</w:t>
            </w:r>
            <w:r w:rsidRPr="00280DB2"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1" w:type="dxa"/>
          </w:tcPr>
          <w:p w14:paraId="76AAB022" w14:textId="1CF4C2A2" w:rsidR="000C6B83" w:rsidRPr="00280DB2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0D33F8D3" w14:textId="74DB700E" w:rsidR="000C6B83" w:rsidRPr="00280DB2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1DDD5C7E" w14:textId="2166B390" w:rsidR="000C6B83" w:rsidRPr="00A64831" w:rsidRDefault="000C6B83" w:rsidP="000C6B83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</w:tr>
      <w:tr w:rsidR="00217C2B" w:rsidRPr="00280DB2" w14:paraId="7BC38856" w14:textId="77777777" w:rsidTr="00E04832">
        <w:tc>
          <w:tcPr>
            <w:tcW w:w="3675" w:type="dxa"/>
          </w:tcPr>
          <w:p w14:paraId="28222A42" w14:textId="4BDF0BC7" w:rsidR="00217C2B" w:rsidRPr="00C558DE" w:rsidRDefault="00217C2B" w:rsidP="00217C2B">
            <w:pPr>
              <w:rPr>
                <w:rFonts w:ascii="Gill Sans MT" w:hAnsi="Gill Sans MT" w:cs="Gujarati MT"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 w:rsidRPr="00515834">
              <w:rPr>
                <w:rFonts w:ascii="Gill Sans MT" w:hAnsi="Gill Sans MT" w:cs="Gujarati MT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2031" w:type="dxa"/>
          </w:tcPr>
          <w:p w14:paraId="41BBFBFF" w14:textId="77060FF2" w:rsidR="00217C2B" w:rsidRPr="00123FA5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2032" w:type="dxa"/>
          </w:tcPr>
          <w:p w14:paraId="63BF2D31" w14:textId="3E9EC14F" w:rsidR="00217C2B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4</w:t>
            </w:r>
          </w:p>
        </w:tc>
        <w:tc>
          <w:tcPr>
            <w:tcW w:w="2032" w:type="dxa"/>
          </w:tcPr>
          <w:p w14:paraId="38359C8C" w14:textId="6B6ABA0E" w:rsidR="00217C2B" w:rsidRPr="00A30375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795</w:t>
            </w:r>
          </w:p>
        </w:tc>
      </w:tr>
      <w:tr w:rsidR="00217C2B" w:rsidRPr="00280DB2" w14:paraId="512D8A2E" w14:textId="77777777" w:rsidTr="00123FA5">
        <w:tc>
          <w:tcPr>
            <w:tcW w:w="3675" w:type="dxa"/>
          </w:tcPr>
          <w:p w14:paraId="5197C3CD" w14:textId="2437C483" w:rsidR="00217C2B" w:rsidRPr="00123FA5" w:rsidRDefault="00217C2B" w:rsidP="00217C2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Age</w:t>
            </w:r>
          </w:p>
        </w:tc>
        <w:tc>
          <w:tcPr>
            <w:tcW w:w="2031" w:type="dxa"/>
            <w:vAlign w:val="bottom"/>
          </w:tcPr>
          <w:p w14:paraId="463F6F3B" w14:textId="5D1BC2DB" w:rsidR="00217C2B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123FA5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</w:t>
            </w:r>
            <w:r w:rsidRPr="00123FA5">
              <w:rPr>
                <w:rFonts w:ascii="Gill Sans MT" w:hAnsi="Gill Sans MT" w:cs="Gujarati MT"/>
                <w:sz w:val="16"/>
                <w:szCs w:val="16"/>
                <w:lang w:val="en-US"/>
              </w:rPr>
              <w:t>4</w:t>
            </w:r>
          </w:p>
        </w:tc>
        <w:tc>
          <w:tcPr>
            <w:tcW w:w="2032" w:type="dxa"/>
            <w:vAlign w:val="bottom"/>
          </w:tcPr>
          <w:p w14:paraId="0A9B0985" w14:textId="490005B9" w:rsidR="00217C2B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</w:t>
            </w:r>
            <w:r w:rsidRPr="00123FA5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</w:p>
        </w:tc>
        <w:tc>
          <w:tcPr>
            <w:tcW w:w="2032" w:type="dxa"/>
            <w:vAlign w:val="bottom"/>
          </w:tcPr>
          <w:p w14:paraId="78C8FA0C" w14:textId="77B099A6" w:rsidR="00217C2B" w:rsidRPr="00A30375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A30375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217C2B" w:rsidRPr="00280DB2" w14:paraId="328DE57A" w14:textId="77777777" w:rsidTr="00123FA5">
        <w:tc>
          <w:tcPr>
            <w:tcW w:w="3675" w:type="dxa"/>
          </w:tcPr>
          <w:p w14:paraId="74E34122" w14:textId="0A7A93A2" w:rsidR="00217C2B" w:rsidRPr="00123FA5" w:rsidRDefault="00217C2B" w:rsidP="00217C2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Baseline NIHSS</w:t>
            </w:r>
          </w:p>
        </w:tc>
        <w:tc>
          <w:tcPr>
            <w:tcW w:w="2031" w:type="dxa"/>
            <w:vAlign w:val="bottom"/>
          </w:tcPr>
          <w:p w14:paraId="4D469D34" w14:textId="737D81B3" w:rsidR="00217C2B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123FA5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5</w:t>
            </w:r>
          </w:p>
        </w:tc>
        <w:tc>
          <w:tcPr>
            <w:tcW w:w="2032" w:type="dxa"/>
            <w:vAlign w:val="bottom"/>
          </w:tcPr>
          <w:p w14:paraId="2909A44A" w14:textId="4788DA97" w:rsidR="00217C2B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3</w:t>
            </w:r>
          </w:p>
        </w:tc>
        <w:tc>
          <w:tcPr>
            <w:tcW w:w="2032" w:type="dxa"/>
            <w:vAlign w:val="bottom"/>
          </w:tcPr>
          <w:p w14:paraId="71F080E6" w14:textId="53778740" w:rsidR="00217C2B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123FA5">
              <w:rPr>
                <w:rFonts w:ascii="Gill Sans MT" w:hAnsi="Gill Sans MT" w:cs="Gujarati MT"/>
                <w:sz w:val="16"/>
                <w:szCs w:val="16"/>
                <w:lang w:val="en-US"/>
              </w:rPr>
              <w:t>0.074</w:t>
            </w:r>
          </w:p>
        </w:tc>
      </w:tr>
      <w:tr w:rsidR="00217C2B" w:rsidRPr="00280DB2" w14:paraId="3C3F8033" w14:textId="77777777" w:rsidTr="00123FA5">
        <w:tc>
          <w:tcPr>
            <w:tcW w:w="3675" w:type="dxa"/>
          </w:tcPr>
          <w:p w14:paraId="19C1DDCE" w14:textId="1B7E709D" w:rsidR="00217C2B" w:rsidRPr="00123FA5" w:rsidRDefault="00217C2B" w:rsidP="00217C2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Sex</w:t>
            </w:r>
          </w:p>
        </w:tc>
        <w:tc>
          <w:tcPr>
            <w:tcW w:w="2031" w:type="dxa"/>
            <w:vAlign w:val="bottom"/>
          </w:tcPr>
          <w:p w14:paraId="3D66F769" w14:textId="4D93A921" w:rsidR="00217C2B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50</w:t>
            </w:r>
          </w:p>
        </w:tc>
        <w:tc>
          <w:tcPr>
            <w:tcW w:w="2032" w:type="dxa"/>
            <w:vAlign w:val="bottom"/>
          </w:tcPr>
          <w:p w14:paraId="322E4D3D" w14:textId="586461AE" w:rsidR="00217C2B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123FA5">
              <w:rPr>
                <w:rFonts w:ascii="Gill Sans MT" w:hAnsi="Gill Sans MT" w:cs="Gujarati MT"/>
                <w:sz w:val="16"/>
                <w:szCs w:val="16"/>
                <w:lang w:val="en-US"/>
              </w:rPr>
              <w:t>2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8</w:t>
            </w:r>
          </w:p>
        </w:tc>
        <w:tc>
          <w:tcPr>
            <w:tcW w:w="2032" w:type="dxa"/>
            <w:vAlign w:val="bottom"/>
          </w:tcPr>
          <w:p w14:paraId="3555EBB0" w14:textId="2BB5F101" w:rsidR="00217C2B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123FA5">
              <w:rPr>
                <w:rFonts w:ascii="Gill Sans MT" w:hAnsi="Gill Sans MT" w:cs="Gujarati MT"/>
                <w:sz w:val="16"/>
                <w:szCs w:val="16"/>
                <w:lang w:val="en-US"/>
              </w:rPr>
              <w:t>0.08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</w:t>
            </w:r>
          </w:p>
        </w:tc>
      </w:tr>
      <w:tr w:rsidR="00217C2B" w:rsidRPr="00280DB2" w14:paraId="5A28B9EF" w14:textId="77777777" w:rsidTr="00123FA5">
        <w:tc>
          <w:tcPr>
            <w:tcW w:w="3675" w:type="dxa"/>
          </w:tcPr>
          <w:p w14:paraId="61F139D0" w14:textId="5CB30ACE" w:rsidR="00217C2B" w:rsidRPr="00123FA5" w:rsidRDefault="00217C2B" w:rsidP="00217C2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Thrombolysis</w:t>
            </w:r>
          </w:p>
        </w:tc>
        <w:tc>
          <w:tcPr>
            <w:tcW w:w="2031" w:type="dxa"/>
            <w:vAlign w:val="bottom"/>
          </w:tcPr>
          <w:p w14:paraId="7E43C137" w14:textId="1271A6FD" w:rsidR="00217C2B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123FA5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9</w:t>
            </w:r>
          </w:p>
        </w:tc>
        <w:tc>
          <w:tcPr>
            <w:tcW w:w="2032" w:type="dxa"/>
            <w:vAlign w:val="bottom"/>
          </w:tcPr>
          <w:p w14:paraId="08586753" w14:textId="20C24C7C" w:rsidR="00217C2B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30</w:t>
            </w:r>
          </w:p>
        </w:tc>
        <w:tc>
          <w:tcPr>
            <w:tcW w:w="2032" w:type="dxa"/>
            <w:vAlign w:val="bottom"/>
          </w:tcPr>
          <w:p w14:paraId="428096DF" w14:textId="680C73D7" w:rsidR="00217C2B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123FA5">
              <w:rPr>
                <w:rFonts w:ascii="Gill Sans MT" w:hAnsi="Gill Sans MT" w:cs="Gujarati MT"/>
                <w:sz w:val="16"/>
                <w:szCs w:val="16"/>
                <w:lang w:val="en-US"/>
              </w:rPr>
              <w:t>0.772</w:t>
            </w:r>
          </w:p>
        </w:tc>
      </w:tr>
      <w:tr w:rsidR="00217C2B" w:rsidRPr="00280DB2" w14:paraId="4968DC8C" w14:textId="77777777" w:rsidTr="00123FA5">
        <w:tc>
          <w:tcPr>
            <w:tcW w:w="3675" w:type="dxa"/>
          </w:tcPr>
          <w:p w14:paraId="66D356F5" w14:textId="5BB25D85" w:rsidR="00217C2B" w:rsidRPr="00123FA5" w:rsidRDefault="00217C2B" w:rsidP="00217C2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WMH Volume</w:t>
            </w:r>
          </w:p>
        </w:tc>
        <w:tc>
          <w:tcPr>
            <w:tcW w:w="2031" w:type="dxa"/>
            <w:vAlign w:val="bottom"/>
          </w:tcPr>
          <w:p w14:paraId="54BBDD27" w14:textId="13D7BCF2" w:rsidR="00217C2B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0</w:t>
            </w:r>
          </w:p>
        </w:tc>
        <w:tc>
          <w:tcPr>
            <w:tcW w:w="2032" w:type="dxa"/>
            <w:vAlign w:val="bottom"/>
          </w:tcPr>
          <w:p w14:paraId="46200D70" w14:textId="6F3D1BC8" w:rsidR="00217C2B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</w:t>
            </w:r>
            <w:r w:rsidRPr="00123FA5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</w:p>
        </w:tc>
        <w:tc>
          <w:tcPr>
            <w:tcW w:w="2032" w:type="dxa"/>
            <w:vAlign w:val="bottom"/>
          </w:tcPr>
          <w:p w14:paraId="56B06D95" w14:textId="1E2EA65F" w:rsidR="00217C2B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123FA5">
              <w:rPr>
                <w:rFonts w:ascii="Gill Sans MT" w:hAnsi="Gill Sans MT" w:cs="Gujarati MT"/>
                <w:sz w:val="16"/>
                <w:szCs w:val="16"/>
                <w:lang w:val="en-US"/>
              </w:rPr>
              <w:t>0.921</w:t>
            </w:r>
          </w:p>
        </w:tc>
      </w:tr>
      <w:tr w:rsidR="00217C2B" w:rsidRPr="00280DB2" w14:paraId="18FC7BEE" w14:textId="77777777" w:rsidTr="00123FA5">
        <w:tc>
          <w:tcPr>
            <w:tcW w:w="3675" w:type="dxa"/>
          </w:tcPr>
          <w:p w14:paraId="6D158DBA" w14:textId="64BAAB9A" w:rsidR="00217C2B" w:rsidRPr="00123FA5" w:rsidRDefault="00217C2B" w:rsidP="00217C2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sz w:val="16"/>
                <w:szCs w:val="16"/>
              </w:rPr>
              <w:t xml:space="preserve">                           Baseline DWI Volume</w:t>
            </w:r>
          </w:p>
        </w:tc>
        <w:tc>
          <w:tcPr>
            <w:tcW w:w="2031" w:type="dxa"/>
            <w:vAlign w:val="bottom"/>
          </w:tcPr>
          <w:p w14:paraId="6EEB02D1" w14:textId="36B455F2" w:rsidR="00217C2B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0</w:t>
            </w:r>
          </w:p>
        </w:tc>
        <w:tc>
          <w:tcPr>
            <w:tcW w:w="2032" w:type="dxa"/>
            <w:vAlign w:val="bottom"/>
          </w:tcPr>
          <w:p w14:paraId="48D7FB7E" w14:textId="7716ACB4" w:rsidR="00217C2B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0</w:t>
            </w:r>
          </w:p>
        </w:tc>
        <w:tc>
          <w:tcPr>
            <w:tcW w:w="2032" w:type="dxa"/>
            <w:vAlign w:val="bottom"/>
          </w:tcPr>
          <w:p w14:paraId="20D7FC73" w14:textId="71F343E4" w:rsidR="00217C2B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123FA5">
              <w:rPr>
                <w:rFonts w:ascii="Gill Sans MT" w:hAnsi="Gill Sans MT" w:cs="Gujarati MT"/>
                <w:sz w:val="16"/>
                <w:szCs w:val="16"/>
                <w:lang w:val="en-US"/>
              </w:rPr>
              <w:t>0.573</w:t>
            </w:r>
          </w:p>
        </w:tc>
      </w:tr>
      <w:tr w:rsidR="00217C2B" w:rsidRPr="00280DB2" w14:paraId="0B408E9B" w14:textId="77777777" w:rsidTr="00123FA5">
        <w:tc>
          <w:tcPr>
            <w:tcW w:w="3675" w:type="dxa"/>
          </w:tcPr>
          <w:p w14:paraId="3C670636" w14:textId="68562F8D" w:rsidR="00217C2B" w:rsidRPr="00123FA5" w:rsidRDefault="00217C2B" w:rsidP="00217C2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sz w:val="16"/>
                <w:szCs w:val="16"/>
              </w:rPr>
              <w:t xml:space="preserve">                           Days until Follow-up</w:t>
            </w:r>
          </w:p>
        </w:tc>
        <w:tc>
          <w:tcPr>
            <w:tcW w:w="2031" w:type="dxa"/>
            <w:vAlign w:val="bottom"/>
          </w:tcPr>
          <w:p w14:paraId="57660CDF" w14:textId="1FD5E43F" w:rsidR="00217C2B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2</w:t>
            </w:r>
          </w:p>
        </w:tc>
        <w:tc>
          <w:tcPr>
            <w:tcW w:w="2032" w:type="dxa"/>
            <w:vAlign w:val="bottom"/>
          </w:tcPr>
          <w:p w14:paraId="0108BD41" w14:textId="0DDF0CC6" w:rsidR="00217C2B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2</w:t>
            </w:r>
          </w:p>
        </w:tc>
        <w:tc>
          <w:tcPr>
            <w:tcW w:w="2032" w:type="dxa"/>
            <w:vAlign w:val="bottom"/>
          </w:tcPr>
          <w:p w14:paraId="47510BDA" w14:textId="6441B52E" w:rsidR="00217C2B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123FA5">
              <w:rPr>
                <w:rFonts w:ascii="Gill Sans MT" w:hAnsi="Gill Sans MT" w:cs="Gujarati MT"/>
                <w:sz w:val="16"/>
                <w:szCs w:val="16"/>
                <w:lang w:val="en-US"/>
              </w:rPr>
              <w:t>0.399</w:t>
            </w:r>
          </w:p>
        </w:tc>
      </w:tr>
      <w:tr w:rsidR="00217C2B" w:rsidRPr="00280DB2" w14:paraId="055CF28B" w14:textId="77777777" w:rsidTr="00123FA5">
        <w:tc>
          <w:tcPr>
            <w:tcW w:w="3675" w:type="dxa"/>
          </w:tcPr>
          <w:p w14:paraId="069E5EAE" w14:textId="4D6B10AF" w:rsidR="00217C2B" w:rsidRPr="00123FA5" w:rsidRDefault="00217C2B" w:rsidP="00217C2B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sz w:val="16"/>
                <w:szCs w:val="16"/>
              </w:rPr>
              <w:t xml:space="preserve">                           V/TIV Ratio</w:t>
            </w:r>
          </w:p>
        </w:tc>
        <w:tc>
          <w:tcPr>
            <w:tcW w:w="2031" w:type="dxa"/>
            <w:vAlign w:val="bottom"/>
          </w:tcPr>
          <w:p w14:paraId="04A2EF77" w14:textId="1EF1326C" w:rsidR="00217C2B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123FA5">
              <w:rPr>
                <w:rFonts w:ascii="Gill Sans MT" w:hAnsi="Gill Sans MT" w:cs="Gujarati MT"/>
                <w:sz w:val="16"/>
                <w:szCs w:val="16"/>
                <w:lang w:val="en-US"/>
              </w:rPr>
              <w:t>2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123FA5">
              <w:rPr>
                <w:rFonts w:ascii="Gill Sans MT" w:hAnsi="Gill Sans MT" w:cs="Gujarati MT"/>
                <w:sz w:val="16"/>
                <w:szCs w:val="16"/>
                <w:lang w:val="en-US"/>
              </w:rPr>
              <w:t>6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</w:p>
        </w:tc>
        <w:tc>
          <w:tcPr>
            <w:tcW w:w="2032" w:type="dxa"/>
            <w:vAlign w:val="bottom"/>
          </w:tcPr>
          <w:p w14:paraId="79C948D2" w14:textId="324D44D9" w:rsidR="00217C2B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123FA5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123FA5">
              <w:rPr>
                <w:rFonts w:ascii="Gill Sans MT" w:hAnsi="Gill Sans MT" w:cs="Gujarati MT"/>
                <w:sz w:val="16"/>
                <w:szCs w:val="16"/>
                <w:lang w:val="en-US"/>
              </w:rPr>
              <w:t>71</w:t>
            </w:r>
          </w:p>
        </w:tc>
        <w:tc>
          <w:tcPr>
            <w:tcW w:w="2032" w:type="dxa"/>
            <w:vAlign w:val="bottom"/>
          </w:tcPr>
          <w:p w14:paraId="39FBA104" w14:textId="50B51F56" w:rsidR="00217C2B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123FA5">
              <w:rPr>
                <w:rFonts w:ascii="Gill Sans MT" w:hAnsi="Gill Sans MT" w:cs="Gujarati MT"/>
                <w:sz w:val="16"/>
                <w:szCs w:val="16"/>
                <w:lang w:val="en-US"/>
              </w:rPr>
              <w:t>0.137</w:t>
            </w:r>
          </w:p>
        </w:tc>
      </w:tr>
      <w:tr w:rsidR="00217C2B" w:rsidRPr="00280DB2" w14:paraId="346CD5DF" w14:textId="77777777" w:rsidTr="009620CD">
        <w:tc>
          <w:tcPr>
            <w:tcW w:w="3675" w:type="dxa"/>
          </w:tcPr>
          <w:p w14:paraId="0D5EF034" w14:textId="77777777" w:rsidR="00217C2B" w:rsidRDefault="00217C2B" w:rsidP="00217C2B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031" w:type="dxa"/>
          </w:tcPr>
          <w:p w14:paraId="0E31AF45" w14:textId="77777777" w:rsidR="00217C2B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231D9C45" w14:textId="77777777" w:rsidR="00217C2B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4200D15E" w14:textId="77777777" w:rsidR="00217C2B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</w:tr>
      <w:tr w:rsidR="00217C2B" w:rsidRPr="00280DB2" w14:paraId="6B11995B" w14:textId="77777777" w:rsidTr="009620CD">
        <w:tc>
          <w:tcPr>
            <w:tcW w:w="3675" w:type="dxa"/>
          </w:tcPr>
          <w:p w14:paraId="2D96F5AF" w14:textId="77777777" w:rsidR="00217C2B" w:rsidRPr="00280DB2" w:rsidRDefault="00217C2B" w:rsidP="00217C2B">
            <w:pPr>
              <w:pStyle w:val="ListParagraph"/>
              <w:ind w:left="0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</w:rPr>
              <w:t>Hippocampus</w:t>
            </w:r>
            <w:r w:rsidRPr="00280DB2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1" w:type="dxa"/>
          </w:tcPr>
          <w:p w14:paraId="135C1158" w14:textId="77777777" w:rsidR="00217C2B" w:rsidRPr="00280DB2" w:rsidRDefault="00217C2B" w:rsidP="00217C2B">
            <w:pPr>
              <w:pStyle w:val="ListParagraph"/>
              <w:ind w:left="0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4E121D7B" w14:textId="77777777" w:rsidR="00217C2B" w:rsidRPr="00280DB2" w:rsidRDefault="00217C2B" w:rsidP="00217C2B">
            <w:pPr>
              <w:pStyle w:val="ListParagraph"/>
              <w:ind w:left="0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2801E096" w14:textId="77777777" w:rsidR="00217C2B" w:rsidRPr="00F05A28" w:rsidRDefault="00217C2B" w:rsidP="00217C2B">
            <w:pPr>
              <w:pStyle w:val="ListParagraph"/>
              <w:ind w:left="0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217C2B" w:rsidRPr="00280DB2" w14:paraId="54263D60" w14:textId="77777777" w:rsidTr="009620CD">
        <w:tc>
          <w:tcPr>
            <w:tcW w:w="3675" w:type="dxa"/>
          </w:tcPr>
          <w:p w14:paraId="1D35211C" w14:textId="77777777" w:rsidR="00217C2B" w:rsidRPr="00280DB2" w:rsidRDefault="00217C2B" w:rsidP="00217C2B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>Ipsilateral</w:t>
            </w:r>
            <w:r w:rsidRPr="00280DB2"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1" w:type="dxa"/>
          </w:tcPr>
          <w:p w14:paraId="1A43FBFA" w14:textId="7C035321" w:rsidR="00217C2B" w:rsidRPr="00280DB2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3D266044" w14:textId="2699258E" w:rsidR="00217C2B" w:rsidRPr="00280DB2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0447DE42" w14:textId="5C428922" w:rsidR="00217C2B" w:rsidRPr="00F05A28" w:rsidRDefault="00217C2B" w:rsidP="00217C2B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7C7CAE" w:rsidRPr="00280DB2" w14:paraId="5D5EC90C" w14:textId="77777777" w:rsidTr="00E04832">
        <w:tc>
          <w:tcPr>
            <w:tcW w:w="3675" w:type="dxa"/>
          </w:tcPr>
          <w:p w14:paraId="7B6133E5" w14:textId="043EB254" w:rsidR="007C7CAE" w:rsidRPr="00C558DE" w:rsidRDefault="007C7CAE" w:rsidP="007C7CAE">
            <w:pPr>
              <w:rPr>
                <w:rFonts w:ascii="Gill Sans MT" w:hAnsi="Gill Sans MT" w:cs="Gujarati MT"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 w:rsidRPr="00515834">
              <w:rPr>
                <w:rFonts w:ascii="Gill Sans MT" w:hAnsi="Gill Sans MT" w:cs="Gujarati MT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2031" w:type="dxa"/>
          </w:tcPr>
          <w:p w14:paraId="5B10CD27" w14:textId="0CFF7AEB" w:rsidR="007C7CAE" w:rsidRPr="006A347C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-0.16</w:t>
            </w:r>
          </w:p>
        </w:tc>
        <w:tc>
          <w:tcPr>
            <w:tcW w:w="2032" w:type="dxa"/>
          </w:tcPr>
          <w:p w14:paraId="2E9B3FD7" w14:textId="401B3FC5" w:rsidR="007C7CAE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4</w:t>
            </w:r>
          </w:p>
        </w:tc>
        <w:tc>
          <w:tcPr>
            <w:tcW w:w="2032" w:type="dxa"/>
          </w:tcPr>
          <w:p w14:paraId="14ECD973" w14:textId="706A3D75" w:rsidR="007C7CAE" w:rsidRPr="008F1EC0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7C7CAE" w:rsidRPr="00280DB2" w14:paraId="7517CC6D" w14:textId="77777777" w:rsidTr="006A347C">
        <w:tc>
          <w:tcPr>
            <w:tcW w:w="3675" w:type="dxa"/>
          </w:tcPr>
          <w:p w14:paraId="31A8F9BD" w14:textId="2C7ED95B" w:rsidR="007C7CAE" w:rsidRPr="00A30375" w:rsidRDefault="007C7CAE" w:rsidP="007C7CAE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Age</w:t>
            </w:r>
          </w:p>
        </w:tc>
        <w:tc>
          <w:tcPr>
            <w:tcW w:w="2031" w:type="dxa"/>
            <w:vAlign w:val="bottom"/>
          </w:tcPr>
          <w:p w14:paraId="3A81A4F2" w14:textId="24539AD6" w:rsidR="007C7CAE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6A347C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2</w:t>
            </w:r>
          </w:p>
        </w:tc>
        <w:tc>
          <w:tcPr>
            <w:tcW w:w="2032" w:type="dxa"/>
            <w:vAlign w:val="bottom"/>
          </w:tcPr>
          <w:p w14:paraId="1AA1B73A" w14:textId="7B132678" w:rsidR="007C7CAE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1</w:t>
            </w:r>
          </w:p>
        </w:tc>
        <w:tc>
          <w:tcPr>
            <w:tcW w:w="2032" w:type="dxa"/>
            <w:vAlign w:val="bottom"/>
          </w:tcPr>
          <w:p w14:paraId="48FEE158" w14:textId="15474C29" w:rsidR="007C7CAE" w:rsidRPr="008F1EC0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8F1EC0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0.024</w:t>
            </w:r>
          </w:p>
        </w:tc>
      </w:tr>
      <w:tr w:rsidR="007C7CAE" w:rsidRPr="00280DB2" w14:paraId="787F9BC8" w14:textId="77777777" w:rsidTr="006A347C">
        <w:tc>
          <w:tcPr>
            <w:tcW w:w="3675" w:type="dxa"/>
          </w:tcPr>
          <w:p w14:paraId="2352FC4B" w14:textId="196542C4" w:rsidR="007C7CAE" w:rsidRPr="00A30375" w:rsidRDefault="007C7CAE" w:rsidP="007C7CAE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Baseline NIHSS</w:t>
            </w:r>
          </w:p>
        </w:tc>
        <w:tc>
          <w:tcPr>
            <w:tcW w:w="2031" w:type="dxa"/>
            <w:vAlign w:val="bottom"/>
          </w:tcPr>
          <w:p w14:paraId="41A591A1" w14:textId="66C3F9A3" w:rsidR="007C7CAE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6A347C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0</w:t>
            </w:r>
          </w:p>
        </w:tc>
        <w:tc>
          <w:tcPr>
            <w:tcW w:w="2032" w:type="dxa"/>
            <w:vAlign w:val="bottom"/>
          </w:tcPr>
          <w:p w14:paraId="07D092CD" w14:textId="1A353AC8" w:rsidR="007C7CAE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2</w:t>
            </w:r>
          </w:p>
        </w:tc>
        <w:tc>
          <w:tcPr>
            <w:tcW w:w="2032" w:type="dxa"/>
            <w:vAlign w:val="bottom"/>
          </w:tcPr>
          <w:p w14:paraId="679C769F" w14:textId="4A0A9B56" w:rsidR="007C7CAE" w:rsidRPr="006A347C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6A347C">
              <w:rPr>
                <w:rFonts w:ascii="Gill Sans MT" w:hAnsi="Gill Sans MT" w:cs="Gujarati MT"/>
                <w:sz w:val="16"/>
                <w:szCs w:val="16"/>
                <w:lang w:val="en-US"/>
              </w:rPr>
              <w:t>0.782</w:t>
            </w:r>
          </w:p>
        </w:tc>
      </w:tr>
      <w:tr w:rsidR="007C7CAE" w:rsidRPr="00280DB2" w14:paraId="7DDB758E" w14:textId="77777777" w:rsidTr="006A347C">
        <w:tc>
          <w:tcPr>
            <w:tcW w:w="3675" w:type="dxa"/>
          </w:tcPr>
          <w:p w14:paraId="28E9BE5E" w14:textId="5CBF1059" w:rsidR="007C7CAE" w:rsidRPr="00A30375" w:rsidRDefault="007C7CAE" w:rsidP="007C7CAE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Sex</w:t>
            </w:r>
          </w:p>
        </w:tc>
        <w:tc>
          <w:tcPr>
            <w:tcW w:w="2031" w:type="dxa"/>
            <w:vAlign w:val="bottom"/>
          </w:tcPr>
          <w:p w14:paraId="2A38EBA6" w14:textId="784C4C00" w:rsidR="007C7CAE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6A347C">
              <w:rPr>
                <w:rFonts w:ascii="Gill Sans MT" w:hAnsi="Gill Sans MT" w:cs="Gujarati MT"/>
                <w:sz w:val="16"/>
                <w:szCs w:val="16"/>
                <w:lang w:val="en-US"/>
              </w:rPr>
              <w:t>20</w:t>
            </w:r>
          </w:p>
        </w:tc>
        <w:tc>
          <w:tcPr>
            <w:tcW w:w="2032" w:type="dxa"/>
            <w:vAlign w:val="bottom"/>
          </w:tcPr>
          <w:p w14:paraId="64B50E6D" w14:textId="0B7697A3" w:rsidR="007C7CAE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6A347C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8</w:t>
            </w:r>
          </w:p>
        </w:tc>
        <w:tc>
          <w:tcPr>
            <w:tcW w:w="2032" w:type="dxa"/>
            <w:vAlign w:val="bottom"/>
          </w:tcPr>
          <w:p w14:paraId="10F7649C" w14:textId="11ADA521" w:rsidR="007C7CAE" w:rsidRPr="006A347C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6A347C">
              <w:rPr>
                <w:rFonts w:ascii="Gill Sans MT" w:hAnsi="Gill Sans MT" w:cs="Gujarati MT"/>
                <w:sz w:val="16"/>
                <w:szCs w:val="16"/>
                <w:lang w:val="en-US"/>
              </w:rPr>
              <w:t>0.263</w:t>
            </w:r>
          </w:p>
        </w:tc>
      </w:tr>
      <w:tr w:rsidR="007C7CAE" w:rsidRPr="00280DB2" w14:paraId="51F86540" w14:textId="77777777" w:rsidTr="006A347C">
        <w:tc>
          <w:tcPr>
            <w:tcW w:w="3675" w:type="dxa"/>
          </w:tcPr>
          <w:p w14:paraId="149860A5" w14:textId="28E31A8C" w:rsidR="007C7CAE" w:rsidRPr="00A30375" w:rsidRDefault="007C7CAE" w:rsidP="007C7CAE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Thrombolysis</w:t>
            </w:r>
          </w:p>
        </w:tc>
        <w:tc>
          <w:tcPr>
            <w:tcW w:w="2031" w:type="dxa"/>
            <w:vAlign w:val="bottom"/>
          </w:tcPr>
          <w:p w14:paraId="34C046F9" w14:textId="2911605A" w:rsidR="007C7CAE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6A347C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</w:t>
            </w:r>
            <w:r w:rsidRPr="006A347C">
              <w:rPr>
                <w:rFonts w:ascii="Gill Sans MT" w:hAnsi="Gill Sans MT" w:cs="Gujarati MT"/>
                <w:sz w:val="16"/>
                <w:szCs w:val="16"/>
                <w:lang w:val="en-US"/>
              </w:rPr>
              <w:t>7</w:t>
            </w:r>
          </w:p>
        </w:tc>
        <w:tc>
          <w:tcPr>
            <w:tcW w:w="2032" w:type="dxa"/>
            <w:vAlign w:val="bottom"/>
          </w:tcPr>
          <w:p w14:paraId="4F6F9EAA" w14:textId="38A6E06D" w:rsidR="007C7CAE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6A347C">
              <w:rPr>
                <w:rFonts w:ascii="Gill Sans MT" w:hAnsi="Gill Sans MT" w:cs="Gujarati MT"/>
                <w:sz w:val="16"/>
                <w:szCs w:val="16"/>
                <w:lang w:val="en-US"/>
              </w:rPr>
              <w:t>19</w:t>
            </w:r>
          </w:p>
        </w:tc>
        <w:tc>
          <w:tcPr>
            <w:tcW w:w="2032" w:type="dxa"/>
            <w:vAlign w:val="bottom"/>
          </w:tcPr>
          <w:p w14:paraId="0826C24B" w14:textId="197EBC1B" w:rsidR="007C7CAE" w:rsidRPr="006A347C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6A347C">
              <w:rPr>
                <w:rFonts w:ascii="Gill Sans MT" w:hAnsi="Gill Sans MT" w:cs="Gujarati MT"/>
                <w:sz w:val="16"/>
                <w:szCs w:val="16"/>
                <w:lang w:val="en-US"/>
              </w:rPr>
              <w:t>0.705</w:t>
            </w:r>
          </w:p>
        </w:tc>
      </w:tr>
      <w:tr w:rsidR="007C7CAE" w:rsidRPr="00280DB2" w14:paraId="4BCDFA4D" w14:textId="77777777" w:rsidTr="006A347C">
        <w:tc>
          <w:tcPr>
            <w:tcW w:w="3675" w:type="dxa"/>
          </w:tcPr>
          <w:p w14:paraId="0C4B8A1C" w14:textId="2B7E3C23" w:rsidR="007C7CAE" w:rsidRPr="00A30375" w:rsidRDefault="007C7CAE" w:rsidP="007C7CAE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WMH Volume</w:t>
            </w:r>
          </w:p>
        </w:tc>
        <w:tc>
          <w:tcPr>
            <w:tcW w:w="2031" w:type="dxa"/>
            <w:vAlign w:val="bottom"/>
          </w:tcPr>
          <w:p w14:paraId="48FDF909" w14:textId="08EFC97E" w:rsidR="007C7CAE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6A347C">
              <w:rPr>
                <w:rFonts w:ascii="Gill Sans MT" w:hAnsi="Gill Sans MT" w:cs="Gujarati MT"/>
                <w:sz w:val="16"/>
                <w:szCs w:val="16"/>
                <w:lang w:val="en-US"/>
              </w:rPr>
              <w:t>-0.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0</w:t>
            </w:r>
          </w:p>
        </w:tc>
        <w:tc>
          <w:tcPr>
            <w:tcW w:w="2032" w:type="dxa"/>
            <w:vAlign w:val="bottom"/>
          </w:tcPr>
          <w:p w14:paraId="5247B632" w14:textId="4A71A4AB" w:rsidR="007C7CAE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1</w:t>
            </w:r>
          </w:p>
        </w:tc>
        <w:tc>
          <w:tcPr>
            <w:tcW w:w="2032" w:type="dxa"/>
            <w:vAlign w:val="bottom"/>
          </w:tcPr>
          <w:p w14:paraId="24257388" w14:textId="29BCCD0C" w:rsidR="007C7CAE" w:rsidRPr="006A347C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6A347C">
              <w:rPr>
                <w:rFonts w:ascii="Gill Sans MT" w:hAnsi="Gill Sans MT" w:cs="Gujarati MT"/>
                <w:sz w:val="16"/>
                <w:szCs w:val="16"/>
                <w:lang w:val="en-US"/>
              </w:rPr>
              <w:t>0.961</w:t>
            </w:r>
          </w:p>
        </w:tc>
      </w:tr>
      <w:tr w:rsidR="007C7CAE" w:rsidRPr="00280DB2" w14:paraId="78FD2B0A" w14:textId="77777777" w:rsidTr="006A347C">
        <w:tc>
          <w:tcPr>
            <w:tcW w:w="3675" w:type="dxa"/>
          </w:tcPr>
          <w:p w14:paraId="6034993F" w14:textId="24D5C4F0" w:rsidR="007C7CAE" w:rsidRPr="00A30375" w:rsidRDefault="007C7CAE" w:rsidP="007C7CAE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sz w:val="16"/>
                <w:szCs w:val="16"/>
              </w:rPr>
              <w:t xml:space="preserve">                           Baseline DWI Volume</w:t>
            </w:r>
          </w:p>
        </w:tc>
        <w:tc>
          <w:tcPr>
            <w:tcW w:w="2031" w:type="dxa"/>
            <w:vAlign w:val="bottom"/>
          </w:tcPr>
          <w:p w14:paraId="5CE7E006" w14:textId="505CE58E" w:rsidR="007C7CAE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6A347C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0</w:t>
            </w:r>
          </w:p>
        </w:tc>
        <w:tc>
          <w:tcPr>
            <w:tcW w:w="2032" w:type="dxa"/>
            <w:vAlign w:val="bottom"/>
          </w:tcPr>
          <w:p w14:paraId="468A33BA" w14:textId="7AC0F96D" w:rsidR="007C7CAE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0</w:t>
            </w:r>
          </w:p>
        </w:tc>
        <w:tc>
          <w:tcPr>
            <w:tcW w:w="2032" w:type="dxa"/>
            <w:vAlign w:val="bottom"/>
          </w:tcPr>
          <w:p w14:paraId="3EEF2F7A" w14:textId="7EB9D829" w:rsidR="007C7CAE" w:rsidRPr="006A347C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6A347C">
              <w:rPr>
                <w:rFonts w:ascii="Gill Sans MT" w:hAnsi="Gill Sans MT" w:cs="Gujarati MT"/>
                <w:sz w:val="16"/>
                <w:szCs w:val="16"/>
                <w:lang w:val="en-US"/>
              </w:rPr>
              <w:t>0.613</w:t>
            </w:r>
          </w:p>
        </w:tc>
      </w:tr>
      <w:tr w:rsidR="007C7CAE" w:rsidRPr="00280DB2" w14:paraId="43FB7A70" w14:textId="77777777" w:rsidTr="006A347C">
        <w:tc>
          <w:tcPr>
            <w:tcW w:w="3675" w:type="dxa"/>
          </w:tcPr>
          <w:p w14:paraId="330D4FCC" w14:textId="37F0E3D6" w:rsidR="007C7CAE" w:rsidRPr="00A30375" w:rsidRDefault="007C7CAE" w:rsidP="007C7CAE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sz w:val="16"/>
                <w:szCs w:val="16"/>
              </w:rPr>
              <w:t xml:space="preserve">                           Days until Follow-up</w:t>
            </w:r>
          </w:p>
        </w:tc>
        <w:tc>
          <w:tcPr>
            <w:tcW w:w="2031" w:type="dxa"/>
            <w:vAlign w:val="bottom"/>
          </w:tcPr>
          <w:p w14:paraId="20BB0BC5" w14:textId="153D960F" w:rsidR="007C7CAE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0</w:t>
            </w:r>
          </w:p>
        </w:tc>
        <w:tc>
          <w:tcPr>
            <w:tcW w:w="2032" w:type="dxa"/>
            <w:vAlign w:val="bottom"/>
          </w:tcPr>
          <w:p w14:paraId="42BF430F" w14:textId="2F10F2E4" w:rsidR="007C7CAE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</w:t>
            </w:r>
            <w:r w:rsidRPr="006A347C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</w:p>
        </w:tc>
        <w:tc>
          <w:tcPr>
            <w:tcW w:w="2032" w:type="dxa"/>
            <w:vAlign w:val="bottom"/>
          </w:tcPr>
          <w:p w14:paraId="3E7C5CA8" w14:textId="7D76BFB5" w:rsidR="007C7CAE" w:rsidRPr="006A347C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6A347C">
              <w:rPr>
                <w:rFonts w:ascii="Gill Sans MT" w:hAnsi="Gill Sans MT" w:cs="Gujarati MT"/>
                <w:sz w:val="16"/>
                <w:szCs w:val="16"/>
                <w:lang w:val="en-US"/>
              </w:rPr>
              <w:t>0.746</w:t>
            </w:r>
          </w:p>
        </w:tc>
      </w:tr>
      <w:tr w:rsidR="007C7CAE" w:rsidRPr="00280DB2" w14:paraId="580CC27C" w14:textId="77777777" w:rsidTr="006A347C">
        <w:tc>
          <w:tcPr>
            <w:tcW w:w="3675" w:type="dxa"/>
          </w:tcPr>
          <w:p w14:paraId="386E56E0" w14:textId="2F614882" w:rsidR="007C7CAE" w:rsidRPr="00A30375" w:rsidRDefault="007C7CAE" w:rsidP="007C7CAE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sz w:val="16"/>
                <w:szCs w:val="16"/>
              </w:rPr>
              <w:t xml:space="preserve">                           V/TIV Ratio</w:t>
            </w:r>
          </w:p>
        </w:tc>
        <w:tc>
          <w:tcPr>
            <w:tcW w:w="2031" w:type="dxa"/>
            <w:vAlign w:val="bottom"/>
          </w:tcPr>
          <w:p w14:paraId="7C07A983" w14:textId="457CE742" w:rsidR="007C7CAE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6A347C">
              <w:rPr>
                <w:rFonts w:ascii="Gill Sans MT" w:hAnsi="Gill Sans MT" w:cs="Gujarati MT"/>
                <w:sz w:val="16"/>
                <w:szCs w:val="16"/>
                <w:lang w:val="en-US"/>
              </w:rPr>
              <w:t>74</w:t>
            </w:r>
          </w:p>
        </w:tc>
        <w:tc>
          <w:tcPr>
            <w:tcW w:w="2032" w:type="dxa"/>
            <w:vAlign w:val="bottom"/>
          </w:tcPr>
          <w:p w14:paraId="4CFEF422" w14:textId="6B219B4F" w:rsidR="007C7CAE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6A347C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6A347C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</w:p>
        </w:tc>
        <w:tc>
          <w:tcPr>
            <w:tcW w:w="2032" w:type="dxa"/>
            <w:vAlign w:val="bottom"/>
          </w:tcPr>
          <w:p w14:paraId="6BE8AB9E" w14:textId="3BB73513" w:rsidR="007C7CAE" w:rsidRPr="006A347C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6A347C">
              <w:rPr>
                <w:rFonts w:ascii="Gill Sans MT" w:hAnsi="Gill Sans MT" w:cs="Gujarati MT"/>
                <w:sz w:val="16"/>
                <w:szCs w:val="16"/>
                <w:lang w:val="en-US"/>
              </w:rPr>
              <w:t>0.508</w:t>
            </w:r>
          </w:p>
        </w:tc>
      </w:tr>
      <w:tr w:rsidR="007C7CAE" w:rsidRPr="00280DB2" w14:paraId="0708A803" w14:textId="77777777" w:rsidTr="009620CD">
        <w:tc>
          <w:tcPr>
            <w:tcW w:w="3675" w:type="dxa"/>
          </w:tcPr>
          <w:p w14:paraId="16EFDAD6" w14:textId="77777777" w:rsidR="007C7CAE" w:rsidRDefault="007C7CAE" w:rsidP="007C7CAE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031" w:type="dxa"/>
          </w:tcPr>
          <w:p w14:paraId="0AAAFA4B" w14:textId="77777777" w:rsidR="007C7CAE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5C50CBB6" w14:textId="77777777" w:rsidR="007C7CAE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22A3F55D" w14:textId="77777777" w:rsidR="007C7CAE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7C7CAE" w:rsidRPr="00280DB2" w14:paraId="4A55C67D" w14:textId="77777777" w:rsidTr="009620CD">
        <w:tc>
          <w:tcPr>
            <w:tcW w:w="3675" w:type="dxa"/>
          </w:tcPr>
          <w:p w14:paraId="5A0D7CF1" w14:textId="77777777" w:rsidR="007C7CAE" w:rsidRPr="00280DB2" w:rsidRDefault="007C7CAE" w:rsidP="007C7CAE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>Contralateral</w:t>
            </w:r>
            <w:r w:rsidRPr="00280DB2"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1" w:type="dxa"/>
          </w:tcPr>
          <w:p w14:paraId="527F070F" w14:textId="7F93C14D" w:rsidR="007C7CAE" w:rsidRPr="00280DB2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6E3EBEA9" w14:textId="626BB303" w:rsidR="007C7CAE" w:rsidRPr="00280DB2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78254F07" w14:textId="41D242CD" w:rsidR="007C7CAE" w:rsidRPr="00740EC9" w:rsidRDefault="007C7CAE" w:rsidP="007C7CA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</w:tr>
      <w:tr w:rsidR="00EA73B4" w:rsidRPr="00280DB2" w14:paraId="4E2DF77F" w14:textId="77777777" w:rsidTr="00E04832">
        <w:tc>
          <w:tcPr>
            <w:tcW w:w="3675" w:type="dxa"/>
          </w:tcPr>
          <w:p w14:paraId="19A18D4E" w14:textId="17503399" w:rsidR="00EA73B4" w:rsidRPr="00C558DE" w:rsidRDefault="00EA73B4" w:rsidP="00EA73B4">
            <w:pPr>
              <w:rPr>
                <w:rFonts w:ascii="Gill Sans MT" w:hAnsi="Gill Sans MT" w:cs="Gujarati MT"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 w:rsidRPr="00515834">
              <w:rPr>
                <w:rFonts w:ascii="Gill Sans MT" w:hAnsi="Gill Sans MT" w:cs="Gujarati MT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2031" w:type="dxa"/>
          </w:tcPr>
          <w:p w14:paraId="65B6B8D5" w14:textId="5871400E" w:rsidR="00EA73B4" w:rsidRPr="00BA2E1D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2032" w:type="dxa"/>
          </w:tcPr>
          <w:p w14:paraId="2DDDB8DE" w14:textId="0BB345F6" w:rsidR="00EA73B4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2</w:t>
            </w:r>
          </w:p>
        </w:tc>
        <w:tc>
          <w:tcPr>
            <w:tcW w:w="2032" w:type="dxa"/>
          </w:tcPr>
          <w:p w14:paraId="2E09EF4C" w14:textId="778F9EEB" w:rsidR="00EA73B4" w:rsidRPr="000D38B3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740EC9"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870</w:t>
            </w:r>
          </w:p>
        </w:tc>
      </w:tr>
      <w:tr w:rsidR="00EA73B4" w:rsidRPr="00280DB2" w14:paraId="1E884CF3" w14:textId="77777777" w:rsidTr="008F1EC0">
        <w:tc>
          <w:tcPr>
            <w:tcW w:w="3675" w:type="dxa"/>
          </w:tcPr>
          <w:p w14:paraId="7179E4B7" w14:textId="22E43947" w:rsidR="00EA73B4" w:rsidRPr="00815C94" w:rsidRDefault="00EA73B4" w:rsidP="00EA73B4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Age</w:t>
            </w:r>
          </w:p>
        </w:tc>
        <w:tc>
          <w:tcPr>
            <w:tcW w:w="2031" w:type="dxa"/>
            <w:vAlign w:val="bottom"/>
          </w:tcPr>
          <w:p w14:paraId="6C48452D" w14:textId="1EA1586D" w:rsidR="00EA73B4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A2E1D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2</w:t>
            </w:r>
          </w:p>
        </w:tc>
        <w:tc>
          <w:tcPr>
            <w:tcW w:w="2032" w:type="dxa"/>
            <w:vAlign w:val="bottom"/>
          </w:tcPr>
          <w:p w14:paraId="2B92C390" w14:textId="4E72D320" w:rsidR="00EA73B4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1</w:t>
            </w:r>
          </w:p>
        </w:tc>
        <w:tc>
          <w:tcPr>
            <w:tcW w:w="2032" w:type="dxa"/>
            <w:vAlign w:val="bottom"/>
          </w:tcPr>
          <w:p w14:paraId="38653AAA" w14:textId="2609ED81" w:rsidR="00EA73B4" w:rsidRPr="000D38B3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0D38B3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0.011</w:t>
            </w:r>
          </w:p>
        </w:tc>
      </w:tr>
      <w:tr w:rsidR="00EA73B4" w:rsidRPr="00280DB2" w14:paraId="1EE40B70" w14:textId="77777777" w:rsidTr="008F1EC0">
        <w:tc>
          <w:tcPr>
            <w:tcW w:w="3675" w:type="dxa"/>
          </w:tcPr>
          <w:p w14:paraId="27D0636F" w14:textId="287626F2" w:rsidR="00EA73B4" w:rsidRPr="00815C94" w:rsidRDefault="00EA73B4" w:rsidP="00EA73B4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Baseline NIHSS</w:t>
            </w:r>
          </w:p>
        </w:tc>
        <w:tc>
          <w:tcPr>
            <w:tcW w:w="2031" w:type="dxa"/>
            <w:vAlign w:val="bottom"/>
          </w:tcPr>
          <w:p w14:paraId="00835160" w14:textId="09F325DB" w:rsidR="00EA73B4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A2E1D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0</w:t>
            </w:r>
          </w:p>
        </w:tc>
        <w:tc>
          <w:tcPr>
            <w:tcW w:w="2032" w:type="dxa"/>
            <w:vAlign w:val="bottom"/>
          </w:tcPr>
          <w:p w14:paraId="48D57E41" w14:textId="79539864" w:rsidR="00EA73B4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2</w:t>
            </w:r>
          </w:p>
        </w:tc>
        <w:tc>
          <w:tcPr>
            <w:tcW w:w="2032" w:type="dxa"/>
            <w:vAlign w:val="bottom"/>
          </w:tcPr>
          <w:p w14:paraId="41596E2A" w14:textId="586B6972" w:rsidR="00EA73B4" w:rsidRPr="00740EC9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A2E1D">
              <w:rPr>
                <w:rFonts w:ascii="Gill Sans MT" w:hAnsi="Gill Sans MT" w:cs="Gujarati MT"/>
                <w:sz w:val="16"/>
                <w:szCs w:val="16"/>
                <w:lang w:val="en-US"/>
              </w:rPr>
              <w:t>0.815</w:t>
            </w:r>
          </w:p>
        </w:tc>
      </w:tr>
      <w:tr w:rsidR="00EA73B4" w:rsidRPr="00280DB2" w14:paraId="7E43C8B9" w14:textId="77777777" w:rsidTr="008F1EC0">
        <w:tc>
          <w:tcPr>
            <w:tcW w:w="3675" w:type="dxa"/>
          </w:tcPr>
          <w:p w14:paraId="22F0C7B5" w14:textId="57C0D6B2" w:rsidR="00EA73B4" w:rsidRPr="00815C94" w:rsidRDefault="00EA73B4" w:rsidP="00EA73B4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Sex</w:t>
            </w:r>
          </w:p>
        </w:tc>
        <w:tc>
          <w:tcPr>
            <w:tcW w:w="2031" w:type="dxa"/>
            <w:vAlign w:val="bottom"/>
          </w:tcPr>
          <w:p w14:paraId="0A2A1D7C" w14:textId="3167EF87" w:rsidR="00EA73B4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20</w:t>
            </w:r>
          </w:p>
        </w:tc>
        <w:tc>
          <w:tcPr>
            <w:tcW w:w="2032" w:type="dxa"/>
            <w:vAlign w:val="bottom"/>
          </w:tcPr>
          <w:p w14:paraId="0CB9D067" w14:textId="42CA6D08" w:rsidR="00EA73B4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BA2E1D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6</w:t>
            </w:r>
          </w:p>
        </w:tc>
        <w:tc>
          <w:tcPr>
            <w:tcW w:w="2032" w:type="dxa"/>
            <w:vAlign w:val="bottom"/>
          </w:tcPr>
          <w:p w14:paraId="4F7CB54A" w14:textId="4A964120" w:rsidR="00EA73B4" w:rsidRPr="00740EC9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A2E1D">
              <w:rPr>
                <w:rFonts w:ascii="Gill Sans MT" w:hAnsi="Gill Sans MT" w:cs="Gujarati MT"/>
                <w:sz w:val="16"/>
                <w:szCs w:val="16"/>
                <w:lang w:val="en-US"/>
              </w:rPr>
              <w:t>0.211</w:t>
            </w:r>
          </w:p>
        </w:tc>
      </w:tr>
      <w:tr w:rsidR="00EA73B4" w:rsidRPr="00280DB2" w14:paraId="710AD6E1" w14:textId="77777777" w:rsidTr="008F1EC0">
        <w:tc>
          <w:tcPr>
            <w:tcW w:w="3675" w:type="dxa"/>
          </w:tcPr>
          <w:p w14:paraId="1337E5C2" w14:textId="1BF96121" w:rsidR="00EA73B4" w:rsidRPr="00815C94" w:rsidRDefault="00EA73B4" w:rsidP="00EA73B4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Thrombolysis</w:t>
            </w:r>
          </w:p>
        </w:tc>
        <w:tc>
          <w:tcPr>
            <w:tcW w:w="2031" w:type="dxa"/>
            <w:vAlign w:val="bottom"/>
          </w:tcPr>
          <w:p w14:paraId="6275FA19" w14:textId="0895038C" w:rsidR="00EA73B4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A2E1D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BA2E1D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8</w:t>
            </w:r>
          </w:p>
        </w:tc>
        <w:tc>
          <w:tcPr>
            <w:tcW w:w="2032" w:type="dxa"/>
            <w:vAlign w:val="bottom"/>
          </w:tcPr>
          <w:p w14:paraId="63087AE1" w14:textId="3295EFC1" w:rsidR="00EA73B4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BA2E1D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7</w:t>
            </w:r>
          </w:p>
        </w:tc>
        <w:tc>
          <w:tcPr>
            <w:tcW w:w="2032" w:type="dxa"/>
            <w:vAlign w:val="bottom"/>
          </w:tcPr>
          <w:p w14:paraId="575EF5DC" w14:textId="6B303345" w:rsidR="00EA73B4" w:rsidRPr="00740EC9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A2E1D">
              <w:rPr>
                <w:rFonts w:ascii="Gill Sans MT" w:hAnsi="Gill Sans MT" w:cs="Gujarati MT"/>
                <w:sz w:val="16"/>
                <w:szCs w:val="16"/>
                <w:lang w:val="en-US"/>
              </w:rPr>
              <w:t>0.302</w:t>
            </w:r>
          </w:p>
        </w:tc>
      </w:tr>
      <w:tr w:rsidR="00EA73B4" w:rsidRPr="00280DB2" w14:paraId="5874A109" w14:textId="77777777" w:rsidTr="008F1EC0">
        <w:tc>
          <w:tcPr>
            <w:tcW w:w="3675" w:type="dxa"/>
          </w:tcPr>
          <w:p w14:paraId="4BF6F797" w14:textId="490FE922" w:rsidR="00EA73B4" w:rsidRPr="00815C94" w:rsidRDefault="00EA73B4" w:rsidP="00EA73B4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WMH Volume</w:t>
            </w:r>
          </w:p>
        </w:tc>
        <w:tc>
          <w:tcPr>
            <w:tcW w:w="2031" w:type="dxa"/>
            <w:vAlign w:val="bottom"/>
          </w:tcPr>
          <w:p w14:paraId="5C852D27" w14:textId="6FB033C2" w:rsidR="00EA73B4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A2E1D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0</w:t>
            </w:r>
          </w:p>
        </w:tc>
        <w:tc>
          <w:tcPr>
            <w:tcW w:w="2032" w:type="dxa"/>
            <w:vAlign w:val="bottom"/>
          </w:tcPr>
          <w:p w14:paraId="7C220E13" w14:textId="3572E5CC" w:rsidR="00EA73B4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1</w:t>
            </w:r>
          </w:p>
        </w:tc>
        <w:tc>
          <w:tcPr>
            <w:tcW w:w="2032" w:type="dxa"/>
            <w:vAlign w:val="bottom"/>
          </w:tcPr>
          <w:p w14:paraId="4182F819" w14:textId="077BA6FD" w:rsidR="00EA73B4" w:rsidRPr="00740EC9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A2E1D">
              <w:rPr>
                <w:rFonts w:ascii="Gill Sans MT" w:hAnsi="Gill Sans MT" w:cs="Gujarati MT"/>
                <w:sz w:val="16"/>
                <w:szCs w:val="16"/>
                <w:lang w:val="en-US"/>
              </w:rPr>
              <w:t>0.873</w:t>
            </w:r>
          </w:p>
        </w:tc>
      </w:tr>
      <w:tr w:rsidR="00EA73B4" w:rsidRPr="00280DB2" w14:paraId="6C7C0160" w14:textId="77777777" w:rsidTr="008F1EC0">
        <w:tc>
          <w:tcPr>
            <w:tcW w:w="3675" w:type="dxa"/>
          </w:tcPr>
          <w:p w14:paraId="2B09A753" w14:textId="026F9565" w:rsidR="00EA73B4" w:rsidRPr="00815C94" w:rsidRDefault="00EA73B4" w:rsidP="00EA73B4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sz w:val="16"/>
                <w:szCs w:val="16"/>
              </w:rPr>
              <w:t xml:space="preserve">                           Baseline DWI Volume</w:t>
            </w:r>
          </w:p>
        </w:tc>
        <w:tc>
          <w:tcPr>
            <w:tcW w:w="2031" w:type="dxa"/>
            <w:vAlign w:val="bottom"/>
          </w:tcPr>
          <w:p w14:paraId="2C64EE8D" w14:textId="7B246412" w:rsidR="00EA73B4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A2E1D"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0</w:t>
            </w:r>
          </w:p>
        </w:tc>
        <w:tc>
          <w:tcPr>
            <w:tcW w:w="2032" w:type="dxa"/>
            <w:vAlign w:val="bottom"/>
          </w:tcPr>
          <w:p w14:paraId="37205C92" w14:textId="5B658EC0" w:rsidR="00EA73B4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0</w:t>
            </w:r>
          </w:p>
        </w:tc>
        <w:tc>
          <w:tcPr>
            <w:tcW w:w="2032" w:type="dxa"/>
            <w:vAlign w:val="bottom"/>
          </w:tcPr>
          <w:p w14:paraId="6F8C17DA" w14:textId="691CE467" w:rsidR="00EA73B4" w:rsidRPr="00740EC9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A2E1D">
              <w:rPr>
                <w:rFonts w:ascii="Gill Sans MT" w:hAnsi="Gill Sans MT" w:cs="Gujarati MT"/>
                <w:sz w:val="16"/>
                <w:szCs w:val="16"/>
                <w:lang w:val="en-US"/>
              </w:rPr>
              <w:t>0.79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</w:t>
            </w:r>
          </w:p>
        </w:tc>
      </w:tr>
      <w:tr w:rsidR="00EA73B4" w:rsidRPr="00280DB2" w14:paraId="3F60309D" w14:textId="77777777" w:rsidTr="008F1EC0">
        <w:tc>
          <w:tcPr>
            <w:tcW w:w="3675" w:type="dxa"/>
          </w:tcPr>
          <w:p w14:paraId="1F06E0AB" w14:textId="0DC30794" w:rsidR="00EA73B4" w:rsidRPr="00815C94" w:rsidRDefault="00EA73B4" w:rsidP="00EA73B4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sz w:val="16"/>
                <w:szCs w:val="16"/>
              </w:rPr>
              <w:t xml:space="preserve">                           Days until Follow-up</w:t>
            </w:r>
          </w:p>
        </w:tc>
        <w:tc>
          <w:tcPr>
            <w:tcW w:w="2031" w:type="dxa"/>
            <w:vAlign w:val="bottom"/>
          </w:tcPr>
          <w:p w14:paraId="65E5CF51" w14:textId="281FD2CB" w:rsidR="00EA73B4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1</w:t>
            </w:r>
          </w:p>
        </w:tc>
        <w:tc>
          <w:tcPr>
            <w:tcW w:w="2032" w:type="dxa"/>
            <w:vAlign w:val="bottom"/>
          </w:tcPr>
          <w:p w14:paraId="3C4F5667" w14:textId="395FC55B" w:rsidR="00EA73B4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</w:t>
            </w:r>
            <w:r w:rsidRPr="00BA2E1D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</w:p>
        </w:tc>
        <w:tc>
          <w:tcPr>
            <w:tcW w:w="2032" w:type="dxa"/>
            <w:vAlign w:val="bottom"/>
          </w:tcPr>
          <w:p w14:paraId="4AB2908C" w14:textId="430993A8" w:rsidR="00EA73B4" w:rsidRPr="00740EC9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A2E1D">
              <w:rPr>
                <w:rFonts w:ascii="Gill Sans MT" w:hAnsi="Gill Sans MT" w:cs="Gujarati MT"/>
                <w:sz w:val="16"/>
                <w:szCs w:val="16"/>
                <w:lang w:val="en-US"/>
              </w:rPr>
              <w:t>0.405</w:t>
            </w:r>
          </w:p>
        </w:tc>
      </w:tr>
      <w:tr w:rsidR="00EA73B4" w:rsidRPr="00280DB2" w14:paraId="3A6F06C3" w14:textId="77777777" w:rsidTr="008F1EC0">
        <w:tc>
          <w:tcPr>
            <w:tcW w:w="3675" w:type="dxa"/>
          </w:tcPr>
          <w:p w14:paraId="0081D0B8" w14:textId="0E0681FA" w:rsidR="00EA73B4" w:rsidRPr="00815C94" w:rsidRDefault="00EA73B4" w:rsidP="00EA73B4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sz w:val="16"/>
                <w:szCs w:val="16"/>
              </w:rPr>
              <w:t xml:space="preserve">                           V/TIV Ratio</w:t>
            </w:r>
          </w:p>
        </w:tc>
        <w:tc>
          <w:tcPr>
            <w:tcW w:w="2031" w:type="dxa"/>
            <w:vAlign w:val="bottom"/>
          </w:tcPr>
          <w:p w14:paraId="0F30D02E" w14:textId="13301AC0" w:rsidR="00EA73B4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A2E1D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BA2E1D">
              <w:rPr>
                <w:rFonts w:ascii="Gill Sans MT" w:hAnsi="Gill Sans MT" w:cs="Gujarati MT"/>
                <w:sz w:val="16"/>
                <w:szCs w:val="16"/>
                <w:lang w:val="en-US"/>
              </w:rPr>
              <w:t>4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2</w:t>
            </w:r>
          </w:p>
        </w:tc>
        <w:tc>
          <w:tcPr>
            <w:tcW w:w="2032" w:type="dxa"/>
            <w:vAlign w:val="bottom"/>
          </w:tcPr>
          <w:p w14:paraId="5EAF2411" w14:textId="60E41174" w:rsidR="00EA73B4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BA2E1D">
              <w:rPr>
                <w:rFonts w:ascii="Gill Sans MT" w:hAnsi="Gill Sans MT" w:cs="Gujarati MT"/>
                <w:sz w:val="16"/>
                <w:szCs w:val="16"/>
                <w:lang w:val="en-US"/>
              </w:rPr>
              <w:t>97</w:t>
            </w:r>
          </w:p>
        </w:tc>
        <w:tc>
          <w:tcPr>
            <w:tcW w:w="2032" w:type="dxa"/>
            <w:vAlign w:val="bottom"/>
          </w:tcPr>
          <w:p w14:paraId="00077DBA" w14:textId="0CE357B9" w:rsidR="00EA73B4" w:rsidRPr="00740EC9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A2E1D">
              <w:rPr>
                <w:rFonts w:ascii="Gill Sans MT" w:hAnsi="Gill Sans MT" w:cs="Gujarati MT"/>
                <w:sz w:val="16"/>
                <w:szCs w:val="16"/>
                <w:lang w:val="en-US"/>
              </w:rPr>
              <w:t>0.67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</w:t>
            </w:r>
          </w:p>
        </w:tc>
      </w:tr>
      <w:tr w:rsidR="00EA73B4" w:rsidRPr="00280DB2" w14:paraId="74F519C6" w14:textId="77777777" w:rsidTr="009620CD">
        <w:tc>
          <w:tcPr>
            <w:tcW w:w="3675" w:type="dxa"/>
          </w:tcPr>
          <w:p w14:paraId="57AC887E" w14:textId="77777777" w:rsidR="00EA73B4" w:rsidRDefault="00EA73B4" w:rsidP="00EA73B4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031" w:type="dxa"/>
          </w:tcPr>
          <w:p w14:paraId="10FD36DF" w14:textId="77777777" w:rsidR="00EA73B4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5D2ECE78" w14:textId="77777777" w:rsidR="00EA73B4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67B3BA0B" w14:textId="77777777" w:rsidR="00EA73B4" w:rsidRPr="00740EC9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</w:tr>
      <w:tr w:rsidR="00EA73B4" w:rsidRPr="00280DB2" w14:paraId="7B68BE18" w14:textId="77777777" w:rsidTr="009620CD">
        <w:tc>
          <w:tcPr>
            <w:tcW w:w="3675" w:type="dxa"/>
          </w:tcPr>
          <w:p w14:paraId="79EAC2B4" w14:textId="77777777" w:rsidR="00EA73B4" w:rsidRPr="00B43108" w:rsidRDefault="00EA73B4" w:rsidP="00EA73B4">
            <w:pPr>
              <w:rPr>
                <w:rFonts w:ascii="Gill Sans MT" w:hAnsi="Gill Sans MT" w:cs="Gujarati MT"/>
                <w:b/>
                <w:bCs/>
                <w:sz w:val="16"/>
                <w:szCs w:val="16"/>
              </w:rPr>
            </w:pPr>
            <w:r w:rsidRPr="00B43108">
              <w:rPr>
                <w:rFonts w:ascii="Gill Sans MT" w:hAnsi="Gill Sans MT" w:cs="Gujarati MT"/>
                <w:b/>
                <w:bCs/>
                <w:sz w:val="16"/>
                <w:szCs w:val="16"/>
              </w:rPr>
              <w:t>Lateral Ventricles</w:t>
            </w:r>
          </w:p>
        </w:tc>
        <w:tc>
          <w:tcPr>
            <w:tcW w:w="2031" w:type="dxa"/>
          </w:tcPr>
          <w:p w14:paraId="3E3C644F" w14:textId="3A599168" w:rsidR="00EA73B4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2DE0FA59" w14:textId="192C21F1" w:rsidR="00EA73B4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2AF10565" w14:textId="4D1EE840" w:rsidR="00EA73B4" w:rsidRPr="00983BD8" w:rsidRDefault="00EA73B4" w:rsidP="00EA73B4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3A7A26" w:rsidRPr="00280DB2" w14:paraId="5E97303A" w14:textId="77777777" w:rsidTr="00E04832">
        <w:tc>
          <w:tcPr>
            <w:tcW w:w="3675" w:type="dxa"/>
          </w:tcPr>
          <w:p w14:paraId="768F247C" w14:textId="572A49A2" w:rsidR="003A7A26" w:rsidRPr="00C558DE" w:rsidRDefault="003A7A26" w:rsidP="003A7A26">
            <w:pPr>
              <w:rPr>
                <w:rFonts w:ascii="Gill Sans MT" w:hAnsi="Gill Sans MT" w:cs="Gujarati MT"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 w:rsidRPr="00515834">
              <w:rPr>
                <w:rFonts w:ascii="Gill Sans MT" w:hAnsi="Gill Sans MT" w:cs="Gujarati MT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2031" w:type="dxa"/>
          </w:tcPr>
          <w:p w14:paraId="6C77B190" w14:textId="6B8D504E" w:rsidR="003A7A26" w:rsidRDefault="003A7A26" w:rsidP="003A7A26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4.58</w:t>
            </w:r>
          </w:p>
        </w:tc>
        <w:tc>
          <w:tcPr>
            <w:tcW w:w="2032" w:type="dxa"/>
          </w:tcPr>
          <w:p w14:paraId="46E3DF91" w14:textId="274EC170" w:rsidR="003A7A26" w:rsidRDefault="003A7A26" w:rsidP="003A7A26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56</w:t>
            </w:r>
          </w:p>
        </w:tc>
        <w:tc>
          <w:tcPr>
            <w:tcW w:w="2032" w:type="dxa"/>
          </w:tcPr>
          <w:p w14:paraId="2F049A10" w14:textId="135FBE55" w:rsidR="003A7A26" w:rsidRPr="0030751D" w:rsidRDefault="003A7A26" w:rsidP="003A7A26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3A7A26" w:rsidRPr="00280DB2" w14:paraId="5969C46F" w14:textId="77777777" w:rsidTr="00E04832">
        <w:tc>
          <w:tcPr>
            <w:tcW w:w="3675" w:type="dxa"/>
          </w:tcPr>
          <w:p w14:paraId="62CED2A5" w14:textId="15F58FB1" w:rsidR="003A7A26" w:rsidRPr="00B43108" w:rsidRDefault="003A7A26" w:rsidP="003A7A26">
            <w:pPr>
              <w:rPr>
                <w:rFonts w:ascii="Gill Sans MT" w:hAnsi="Gill Sans MT" w:cs="Gujarati MT"/>
                <w:b/>
                <w:bCs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Age</w:t>
            </w:r>
          </w:p>
        </w:tc>
        <w:tc>
          <w:tcPr>
            <w:tcW w:w="2031" w:type="dxa"/>
            <w:vAlign w:val="bottom"/>
          </w:tcPr>
          <w:p w14:paraId="3373F6E2" w14:textId="3F151751" w:rsidR="003A7A26" w:rsidRDefault="003A7A26" w:rsidP="003A7A26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30751D">
              <w:rPr>
                <w:rFonts w:ascii="Gill Sans MT" w:hAnsi="Gill Sans MT" w:cs="Gujarati MT"/>
                <w:sz w:val="16"/>
                <w:szCs w:val="16"/>
                <w:lang w:val="en-US"/>
              </w:rPr>
              <w:t>3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8</w:t>
            </w:r>
          </w:p>
        </w:tc>
        <w:tc>
          <w:tcPr>
            <w:tcW w:w="2032" w:type="dxa"/>
            <w:vAlign w:val="bottom"/>
          </w:tcPr>
          <w:p w14:paraId="02D30802" w14:textId="0B5EE168" w:rsidR="003A7A26" w:rsidRDefault="003A7A26" w:rsidP="003A7A26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30751D">
              <w:rPr>
                <w:rFonts w:ascii="Gill Sans MT" w:hAnsi="Gill Sans MT" w:cs="Gujarati MT"/>
                <w:sz w:val="16"/>
                <w:szCs w:val="16"/>
                <w:lang w:val="en-US"/>
              </w:rPr>
              <w:t>2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</w:p>
        </w:tc>
        <w:tc>
          <w:tcPr>
            <w:tcW w:w="2032" w:type="dxa"/>
            <w:vAlign w:val="bottom"/>
          </w:tcPr>
          <w:p w14:paraId="74E6E846" w14:textId="4486FB0E" w:rsidR="003A7A26" w:rsidRPr="0030751D" w:rsidRDefault="003A7A26" w:rsidP="003A7A26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0751D">
              <w:rPr>
                <w:rFonts w:ascii="Gill Sans MT" w:hAnsi="Gill Sans MT" w:cs="Gujarati MT"/>
                <w:sz w:val="16"/>
                <w:szCs w:val="16"/>
                <w:lang w:val="en-US"/>
              </w:rPr>
              <w:t>0.085</w:t>
            </w:r>
          </w:p>
        </w:tc>
      </w:tr>
      <w:tr w:rsidR="003A7A26" w:rsidRPr="00280DB2" w14:paraId="33DAAF3C" w14:textId="77777777" w:rsidTr="00E04832">
        <w:tc>
          <w:tcPr>
            <w:tcW w:w="3675" w:type="dxa"/>
          </w:tcPr>
          <w:p w14:paraId="0978A7D0" w14:textId="0896274F" w:rsidR="003A7A26" w:rsidRPr="00B43108" w:rsidRDefault="003A7A26" w:rsidP="003A7A26">
            <w:pPr>
              <w:rPr>
                <w:rFonts w:ascii="Gill Sans MT" w:hAnsi="Gill Sans MT" w:cs="Gujarati MT"/>
                <w:b/>
                <w:bCs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Baseline NIHSS</w:t>
            </w:r>
          </w:p>
        </w:tc>
        <w:tc>
          <w:tcPr>
            <w:tcW w:w="2031" w:type="dxa"/>
            <w:vAlign w:val="bottom"/>
          </w:tcPr>
          <w:p w14:paraId="74CA907B" w14:textId="4147EC8E" w:rsidR="003A7A26" w:rsidRDefault="003A7A26" w:rsidP="003A7A26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30751D">
              <w:rPr>
                <w:rFonts w:ascii="Gill Sans MT" w:hAnsi="Gill Sans MT" w:cs="Gujarati MT"/>
                <w:sz w:val="16"/>
                <w:szCs w:val="16"/>
                <w:lang w:val="en-US"/>
              </w:rPr>
              <w:t>78</w:t>
            </w:r>
          </w:p>
        </w:tc>
        <w:tc>
          <w:tcPr>
            <w:tcW w:w="2032" w:type="dxa"/>
            <w:vAlign w:val="bottom"/>
          </w:tcPr>
          <w:p w14:paraId="1A15A82F" w14:textId="12DB05EC" w:rsidR="003A7A26" w:rsidRDefault="003A7A26" w:rsidP="003A7A26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30751D">
              <w:rPr>
                <w:rFonts w:ascii="Gill Sans MT" w:hAnsi="Gill Sans MT" w:cs="Gujarati MT"/>
                <w:sz w:val="16"/>
                <w:szCs w:val="16"/>
                <w:lang w:val="en-US"/>
              </w:rPr>
              <w:t>50</w:t>
            </w:r>
          </w:p>
        </w:tc>
        <w:tc>
          <w:tcPr>
            <w:tcW w:w="2032" w:type="dxa"/>
            <w:vAlign w:val="bottom"/>
          </w:tcPr>
          <w:p w14:paraId="4BE1E352" w14:textId="75F4107A" w:rsidR="003A7A26" w:rsidRPr="0030751D" w:rsidRDefault="003A7A26" w:rsidP="003A7A26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0751D">
              <w:rPr>
                <w:rFonts w:ascii="Gill Sans MT" w:hAnsi="Gill Sans MT" w:cs="Gujarati MT"/>
                <w:sz w:val="16"/>
                <w:szCs w:val="16"/>
                <w:lang w:val="en-US"/>
              </w:rPr>
              <w:t>0.131</w:t>
            </w:r>
          </w:p>
        </w:tc>
      </w:tr>
      <w:tr w:rsidR="003A7A26" w:rsidRPr="00280DB2" w14:paraId="47731407" w14:textId="77777777" w:rsidTr="00E04832">
        <w:tc>
          <w:tcPr>
            <w:tcW w:w="3675" w:type="dxa"/>
          </w:tcPr>
          <w:p w14:paraId="28933754" w14:textId="036EC969" w:rsidR="003A7A26" w:rsidRPr="00B43108" w:rsidRDefault="003A7A26" w:rsidP="003A7A26">
            <w:pPr>
              <w:rPr>
                <w:rFonts w:ascii="Gill Sans MT" w:hAnsi="Gill Sans MT" w:cs="Gujarati MT"/>
                <w:b/>
                <w:bCs/>
                <w:sz w:val="16"/>
                <w:szCs w:val="16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Sex</w:t>
            </w:r>
          </w:p>
        </w:tc>
        <w:tc>
          <w:tcPr>
            <w:tcW w:w="2031" w:type="dxa"/>
            <w:vAlign w:val="bottom"/>
          </w:tcPr>
          <w:p w14:paraId="32BE5C72" w14:textId="15D569C4" w:rsidR="003A7A26" w:rsidRDefault="003A7A26" w:rsidP="003A7A26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0751D">
              <w:rPr>
                <w:rFonts w:ascii="Gill Sans MT" w:hAnsi="Gill Sans MT" w:cs="Gujarati MT"/>
                <w:sz w:val="16"/>
                <w:szCs w:val="16"/>
                <w:lang w:val="en-US"/>
              </w:rPr>
              <w:t>9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30751D">
              <w:rPr>
                <w:rFonts w:ascii="Gill Sans MT" w:hAnsi="Gill Sans MT" w:cs="Gujarati MT"/>
                <w:sz w:val="16"/>
                <w:szCs w:val="16"/>
                <w:lang w:val="en-US"/>
              </w:rPr>
              <w:t>8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9</w:t>
            </w:r>
          </w:p>
        </w:tc>
        <w:tc>
          <w:tcPr>
            <w:tcW w:w="2032" w:type="dxa"/>
            <w:vAlign w:val="bottom"/>
          </w:tcPr>
          <w:p w14:paraId="4BED4D77" w14:textId="239A1845" w:rsidR="003A7A26" w:rsidRDefault="003A7A26" w:rsidP="003A7A26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0751D">
              <w:rPr>
                <w:rFonts w:ascii="Gill Sans MT" w:hAnsi="Gill Sans MT" w:cs="Gujarati MT"/>
                <w:sz w:val="16"/>
                <w:szCs w:val="16"/>
                <w:lang w:val="en-US"/>
              </w:rPr>
              <w:t>5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30751D">
              <w:rPr>
                <w:rFonts w:ascii="Gill Sans MT" w:hAnsi="Gill Sans MT" w:cs="Gujarati MT"/>
                <w:sz w:val="16"/>
                <w:szCs w:val="16"/>
                <w:lang w:val="en-US"/>
              </w:rPr>
              <w:t>2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6</w:t>
            </w:r>
          </w:p>
        </w:tc>
        <w:tc>
          <w:tcPr>
            <w:tcW w:w="2032" w:type="dxa"/>
            <w:vAlign w:val="bottom"/>
          </w:tcPr>
          <w:p w14:paraId="69C1B614" w14:textId="3E527479" w:rsidR="003A7A26" w:rsidRPr="0030751D" w:rsidRDefault="003A7A26" w:rsidP="003A7A26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0751D">
              <w:rPr>
                <w:rFonts w:ascii="Gill Sans MT" w:hAnsi="Gill Sans MT" w:cs="Gujarati MT"/>
                <w:sz w:val="16"/>
                <w:szCs w:val="16"/>
                <w:lang w:val="en-US"/>
              </w:rPr>
              <w:t>0.069</w:t>
            </w:r>
          </w:p>
        </w:tc>
      </w:tr>
      <w:tr w:rsidR="003A7A26" w:rsidRPr="00280DB2" w14:paraId="616D2BBC" w14:textId="77777777" w:rsidTr="00E04832">
        <w:tc>
          <w:tcPr>
            <w:tcW w:w="3675" w:type="dxa"/>
          </w:tcPr>
          <w:p w14:paraId="69CD6EF6" w14:textId="4C316E1A" w:rsidR="003A7A26" w:rsidRPr="00B43108" w:rsidRDefault="003A7A26" w:rsidP="003A7A26">
            <w:pPr>
              <w:rPr>
                <w:rFonts w:ascii="Gill Sans MT" w:hAnsi="Gill Sans MT" w:cs="Gujarati MT"/>
                <w:b/>
                <w:bCs/>
                <w:sz w:val="16"/>
                <w:szCs w:val="16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Thrombolysis</w:t>
            </w:r>
          </w:p>
        </w:tc>
        <w:tc>
          <w:tcPr>
            <w:tcW w:w="2031" w:type="dxa"/>
            <w:vAlign w:val="bottom"/>
          </w:tcPr>
          <w:p w14:paraId="0926B561" w14:textId="2EF36472" w:rsidR="003A7A26" w:rsidRDefault="003A7A26" w:rsidP="003A7A26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0751D">
              <w:rPr>
                <w:rFonts w:ascii="Gill Sans MT" w:hAnsi="Gill Sans MT" w:cs="Gujarati MT"/>
                <w:sz w:val="16"/>
                <w:szCs w:val="16"/>
                <w:lang w:val="en-US"/>
              </w:rPr>
              <w:t>-3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30751D">
              <w:rPr>
                <w:rFonts w:ascii="Gill Sans MT" w:hAnsi="Gill Sans MT" w:cs="Gujarati MT"/>
                <w:sz w:val="16"/>
                <w:szCs w:val="16"/>
                <w:lang w:val="en-US"/>
              </w:rPr>
              <w:t>92</w:t>
            </w:r>
          </w:p>
        </w:tc>
        <w:tc>
          <w:tcPr>
            <w:tcW w:w="2032" w:type="dxa"/>
            <w:vAlign w:val="bottom"/>
          </w:tcPr>
          <w:p w14:paraId="2D08EDD5" w14:textId="5D4D0D04" w:rsidR="003A7A26" w:rsidRDefault="003A7A26" w:rsidP="003A7A26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0751D">
              <w:rPr>
                <w:rFonts w:ascii="Gill Sans MT" w:hAnsi="Gill Sans MT" w:cs="Gujarati MT"/>
                <w:sz w:val="16"/>
                <w:szCs w:val="16"/>
                <w:lang w:val="en-US"/>
              </w:rPr>
              <w:t>5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30751D">
              <w:rPr>
                <w:rFonts w:ascii="Gill Sans MT" w:hAnsi="Gill Sans MT" w:cs="Gujarati MT"/>
                <w:sz w:val="16"/>
                <w:szCs w:val="16"/>
                <w:lang w:val="en-US"/>
              </w:rPr>
              <w:t>63</w:t>
            </w:r>
          </w:p>
        </w:tc>
        <w:tc>
          <w:tcPr>
            <w:tcW w:w="2032" w:type="dxa"/>
            <w:vAlign w:val="bottom"/>
          </w:tcPr>
          <w:p w14:paraId="4A98C292" w14:textId="76B39DAD" w:rsidR="003A7A26" w:rsidRPr="0030751D" w:rsidRDefault="003A7A26" w:rsidP="003A7A26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0751D">
              <w:rPr>
                <w:rFonts w:ascii="Gill Sans MT" w:hAnsi="Gill Sans MT" w:cs="Gujarati MT"/>
                <w:sz w:val="16"/>
                <w:szCs w:val="16"/>
                <w:lang w:val="en-US"/>
              </w:rPr>
              <w:t>0.491</w:t>
            </w:r>
          </w:p>
        </w:tc>
      </w:tr>
      <w:tr w:rsidR="003A7A26" w:rsidRPr="00280DB2" w14:paraId="08824C8B" w14:textId="77777777" w:rsidTr="00E04832">
        <w:tc>
          <w:tcPr>
            <w:tcW w:w="3675" w:type="dxa"/>
          </w:tcPr>
          <w:p w14:paraId="537D42B8" w14:textId="1F59B4B0" w:rsidR="003A7A26" w:rsidRPr="00B43108" w:rsidRDefault="003A7A26" w:rsidP="003A7A26">
            <w:pPr>
              <w:rPr>
                <w:rFonts w:ascii="Gill Sans MT" w:hAnsi="Gill Sans MT" w:cs="Gujarati MT"/>
                <w:b/>
                <w:bCs/>
                <w:sz w:val="16"/>
                <w:szCs w:val="16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WMH Volume</w:t>
            </w:r>
          </w:p>
        </w:tc>
        <w:tc>
          <w:tcPr>
            <w:tcW w:w="2031" w:type="dxa"/>
            <w:vAlign w:val="bottom"/>
          </w:tcPr>
          <w:p w14:paraId="07756F61" w14:textId="7DE9F773" w:rsidR="003A7A26" w:rsidRDefault="003A7A26" w:rsidP="003A7A26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30751D">
              <w:rPr>
                <w:rFonts w:ascii="Gill Sans MT" w:hAnsi="Gill Sans MT" w:cs="Gujarati MT"/>
                <w:sz w:val="16"/>
                <w:szCs w:val="16"/>
                <w:lang w:val="en-US"/>
              </w:rPr>
              <w:t>26</w:t>
            </w:r>
          </w:p>
        </w:tc>
        <w:tc>
          <w:tcPr>
            <w:tcW w:w="2032" w:type="dxa"/>
            <w:vAlign w:val="bottom"/>
          </w:tcPr>
          <w:p w14:paraId="3F3E8A3F" w14:textId="7DAEC2C7" w:rsidR="003A7A26" w:rsidRDefault="003A7A26" w:rsidP="003A7A26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30751D">
              <w:rPr>
                <w:rFonts w:ascii="Gill Sans MT" w:hAnsi="Gill Sans MT" w:cs="Gujarati MT"/>
                <w:sz w:val="16"/>
                <w:szCs w:val="16"/>
                <w:lang w:val="en-US"/>
              </w:rPr>
              <w:t>28</w:t>
            </w:r>
          </w:p>
        </w:tc>
        <w:tc>
          <w:tcPr>
            <w:tcW w:w="2032" w:type="dxa"/>
            <w:vAlign w:val="bottom"/>
          </w:tcPr>
          <w:p w14:paraId="5D4A5A97" w14:textId="744F66E8" w:rsidR="003A7A26" w:rsidRPr="0030751D" w:rsidRDefault="003A7A26" w:rsidP="003A7A26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0751D">
              <w:rPr>
                <w:rFonts w:ascii="Gill Sans MT" w:hAnsi="Gill Sans MT" w:cs="Gujarati MT"/>
                <w:sz w:val="16"/>
                <w:szCs w:val="16"/>
                <w:lang w:val="en-US"/>
              </w:rPr>
              <w:t>0.354</w:t>
            </w:r>
          </w:p>
        </w:tc>
      </w:tr>
      <w:tr w:rsidR="003A7A26" w:rsidRPr="00280DB2" w14:paraId="3B444DA4" w14:textId="77777777" w:rsidTr="00E04832">
        <w:tc>
          <w:tcPr>
            <w:tcW w:w="3675" w:type="dxa"/>
          </w:tcPr>
          <w:p w14:paraId="1B732109" w14:textId="4F75843A" w:rsidR="003A7A26" w:rsidRPr="00B43108" w:rsidRDefault="003A7A26" w:rsidP="003A7A26">
            <w:pPr>
              <w:rPr>
                <w:rFonts w:ascii="Gill Sans MT" w:hAnsi="Gill Sans MT" w:cs="Gujarati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 w:cs="Gujarati MT"/>
                <w:sz w:val="16"/>
                <w:szCs w:val="16"/>
              </w:rPr>
              <w:t xml:space="preserve">                           Baseline DWI Volume</w:t>
            </w:r>
          </w:p>
        </w:tc>
        <w:tc>
          <w:tcPr>
            <w:tcW w:w="2031" w:type="dxa"/>
            <w:vAlign w:val="bottom"/>
          </w:tcPr>
          <w:p w14:paraId="2AC70746" w14:textId="5C2FF3EC" w:rsidR="003A7A26" w:rsidRDefault="003A7A26" w:rsidP="003A7A26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0751D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</w:t>
            </w:r>
            <w:r w:rsidRPr="0030751D">
              <w:rPr>
                <w:rFonts w:ascii="Gill Sans MT" w:hAnsi="Gill Sans MT" w:cs="Gujarati MT"/>
                <w:sz w:val="16"/>
                <w:szCs w:val="16"/>
                <w:lang w:val="en-US"/>
              </w:rPr>
              <w:t>8</w:t>
            </w:r>
          </w:p>
        </w:tc>
        <w:tc>
          <w:tcPr>
            <w:tcW w:w="2032" w:type="dxa"/>
            <w:vAlign w:val="bottom"/>
          </w:tcPr>
          <w:p w14:paraId="306EDA54" w14:textId="25CE198A" w:rsidR="003A7A26" w:rsidRDefault="003A7A26" w:rsidP="003A7A26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9</w:t>
            </w:r>
          </w:p>
        </w:tc>
        <w:tc>
          <w:tcPr>
            <w:tcW w:w="2032" w:type="dxa"/>
            <w:vAlign w:val="bottom"/>
          </w:tcPr>
          <w:p w14:paraId="27BA9073" w14:textId="0A0AABE8" w:rsidR="003A7A26" w:rsidRPr="0030751D" w:rsidRDefault="003A7A26" w:rsidP="003A7A26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0751D">
              <w:rPr>
                <w:rFonts w:ascii="Gill Sans MT" w:hAnsi="Gill Sans MT" w:cs="Gujarati MT"/>
                <w:sz w:val="16"/>
                <w:szCs w:val="16"/>
                <w:lang w:val="en-US"/>
              </w:rPr>
              <w:t>0.344</w:t>
            </w:r>
          </w:p>
        </w:tc>
      </w:tr>
      <w:tr w:rsidR="003A7A26" w:rsidRPr="00280DB2" w14:paraId="31050210" w14:textId="77777777" w:rsidTr="00E04832">
        <w:tc>
          <w:tcPr>
            <w:tcW w:w="3675" w:type="dxa"/>
          </w:tcPr>
          <w:p w14:paraId="25DE6E4B" w14:textId="6A5E7910" w:rsidR="003A7A26" w:rsidRPr="00B43108" w:rsidRDefault="003A7A26" w:rsidP="003A7A26">
            <w:pPr>
              <w:rPr>
                <w:rFonts w:ascii="Gill Sans MT" w:hAnsi="Gill Sans MT" w:cs="Gujarati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 w:cs="Gujarati MT"/>
                <w:sz w:val="16"/>
                <w:szCs w:val="16"/>
              </w:rPr>
              <w:t xml:space="preserve">                           Days until Follow-up</w:t>
            </w:r>
          </w:p>
        </w:tc>
        <w:tc>
          <w:tcPr>
            <w:tcW w:w="2031" w:type="dxa"/>
            <w:vAlign w:val="bottom"/>
          </w:tcPr>
          <w:p w14:paraId="613A031E" w14:textId="64AA5726" w:rsidR="003A7A26" w:rsidRDefault="003A7A26" w:rsidP="003A7A26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0751D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30751D">
              <w:rPr>
                <w:rFonts w:ascii="Gill Sans MT" w:hAnsi="Gill Sans MT" w:cs="Gujarati MT"/>
                <w:sz w:val="16"/>
                <w:szCs w:val="16"/>
                <w:lang w:val="en-US"/>
              </w:rPr>
              <w:t>3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3</w:t>
            </w:r>
          </w:p>
        </w:tc>
        <w:tc>
          <w:tcPr>
            <w:tcW w:w="2032" w:type="dxa"/>
            <w:vAlign w:val="bottom"/>
          </w:tcPr>
          <w:p w14:paraId="099687DE" w14:textId="2C2AD492" w:rsidR="003A7A26" w:rsidRDefault="003A7A26" w:rsidP="003A7A26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30751D">
              <w:rPr>
                <w:rFonts w:ascii="Gill Sans MT" w:hAnsi="Gill Sans MT" w:cs="Gujarati MT"/>
                <w:sz w:val="16"/>
                <w:szCs w:val="16"/>
                <w:lang w:val="en-US"/>
              </w:rPr>
              <w:t>34</w:t>
            </w:r>
          </w:p>
        </w:tc>
        <w:tc>
          <w:tcPr>
            <w:tcW w:w="2032" w:type="dxa"/>
            <w:vAlign w:val="bottom"/>
          </w:tcPr>
          <w:p w14:paraId="6EE70DB0" w14:textId="1702973B" w:rsidR="003A7A26" w:rsidRPr="0030751D" w:rsidRDefault="003A7A26" w:rsidP="003A7A26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0751D">
              <w:rPr>
                <w:rFonts w:ascii="Gill Sans MT" w:hAnsi="Gill Sans MT" w:cs="Gujarati MT"/>
                <w:sz w:val="16"/>
                <w:szCs w:val="16"/>
                <w:lang w:val="en-US"/>
              </w:rPr>
              <w:t>0.344</w:t>
            </w:r>
          </w:p>
        </w:tc>
      </w:tr>
      <w:tr w:rsidR="003A7A26" w:rsidRPr="00280DB2" w14:paraId="6B816BF7" w14:textId="77777777" w:rsidTr="00E04832">
        <w:tc>
          <w:tcPr>
            <w:tcW w:w="3675" w:type="dxa"/>
          </w:tcPr>
          <w:p w14:paraId="3A952BFF" w14:textId="45574C67" w:rsidR="003A7A26" w:rsidRPr="00B43108" w:rsidRDefault="003A7A26" w:rsidP="003A7A26">
            <w:pPr>
              <w:rPr>
                <w:rFonts w:ascii="Gill Sans MT" w:hAnsi="Gill Sans MT" w:cs="Gujarati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 w:cs="Gujarati MT"/>
                <w:sz w:val="16"/>
                <w:szCs w:val="16"/>
              </w:rPr>
              <w:t xml:space="preserve">                           V/TIV Ratio</w:t>
            </w:r>
          </w:p>
        </w:tc>
        <w:tc>
          <w:tcPr>
            <w:tcW w:w="2031" w:type="dxa"/>
            <w:vAlign w:val="bottom"/>
          </w:tcPr>
          <w:p w14:paraId="07C59ED8" w14:textId="6EB0FE16" w:rsidR="003A7A26" w:rsidRDefault="003A7A26" w:rsidP="003A7A26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0751D">
              <w:rPr>
                <w:rFonts w:ascii="Gill Sans MT" w:hAnsi="Gill Sans MT" w:cs="Gujarati MT"/>
                <w:sz w:val="16"/>
                <w:szCs w:val="16"/>
                <w:lang w:val="en-US"/>
              </w:rPr>
              <w:t>-24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30751D">
              <w:rPr>
                <w:rFonts w:ascii="Gill Sans MT" w:hAnsi="Gill Sans MT" w:cs="Gujarati MT"/>
                <w:sz w:val="16"/>
                <w:szCs w:val="16"/>
                <w:lang w:val="en-US"/>
              </w:rPr>
              <w:t>8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5</w:t>
            </w:r>
          </w:p>
        </w:tc>
        <w:tc>
          <w:tcPr>
            <w:tcW w:w="2032" w:type="dxa"/>
            <w:vAlign w:val="bottom"/>
          </w:tcPr>
          <w:p w14:paraId="436B89B4" w14:textId="24B2A77E" w:rsidR="003A7A26" w:rsidRDefault="003A7A26" w:rsidP="003A7A26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0751D">
              <w:rPr>
                <w:rFonts w:ascii="Gill Sans MT" w:hAnsi="Gill Sans MT" w:cs="Gujarati MT"/>
                <w:sz w:val="16"/>
                <w:szCs w:val="16"/>
                <w:lang w:val="en-US"/>
              </w:rPr>
              <w:t>32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30751D">
              <w:rPr>
                <w:rFonts w:ascii="Gill Sans MT" w:hAnsi="Gill Sans MT" w:cs="Gujarati MT"/>
                <w:sz w:val="16"/>
                <w:szCs w:val="16"/>
                <w:lang w:val="en-US"/>
              </w:rPr>
              <w:t>6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7</w:t>
            </w:r>
          </w:p>
        </w:tc>
        <w:tc>
          <w:tcPr>
            <w:tcW w:w="2032" w:type="dxa"/>
            <w:vAlign w:val="bottom"/>
          </w:tcPr>
          <w:p w14:paraId="0F8E91F0" w14:textId="2047B2ED" w:rsidR="003A7A26" w:rsidRPr="0030751D" w:rsidRDefault="003A7A26" w:rsidP="003A7A26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0751D">
              <w:rPr>
                <w:rFonts w:ascii="Gill Sans MT" w:hAnsi="Gill Sans MT" w:cs="Gujarati MT"/>
                <w:sz w:val="16"/>
                <w:szCs w:val="16"/>
                <w:lang w:val="en-US"/>
              </w:rPr>
              <w:t>0.452</w:t>
            </w:r>
          </w:p>
        </w:tc>
      </w:tr>
    </w:tbl>
    <w:p w14:paraId="7438B835" w14:textId="7C5186B7" w:rsidR="00A35B38" w:rsidRDefault="00A35B38" w:rsidP="00B31276">
      <w:pPr>
        <w:rPr>
          <w:rFonts w:ascii="Gill Sans MT" w:hAnsi="Gill Sans MT" w:cs="Gujarati MT"/>
          <w:sz w:val="16"/>
          <w:szCs w:val="16"/>
        </w:rPr>
      </w:pPr>
      <w:r w:rsidRPr="0098554C">
        <w:rPr>
          <w:rFonts w:ascii="Gill Sans MT" w:hAnsi="Gill Sans MT" w:cs="Gujarati MT"/>
          <w:sz w:val="16"/>
          <w:szCs w:val="16"/>
        </w:rPr>
        <w:t xml:space="preserve">NB: The two timepoints were 24-hour and 90-days for FLAIR lesions and </w:t>
      </w:r>
      <w:r>
        <w:rPr>
          <w:rFonts w:ascii="Gill Sans MT" w:hAnsi="Gill Sans MT" w:cs="Gujarati MT"/>
          <w:sz w:val="16"/>
          <w:szCs w:val="16"/>
        </w:rPr>
        <w:t>baseline</w:t>
      </w:r>
      <w:r w:rsidRPr="0098554C">
        <w:rPr>
          <w:rFonts w:ascii="Gill Sans MT" w:hAnsi="Gill Sans MT" w:cs="Gujarati MT"/>
          <w:sz w:val="16"/>
          <w:szCs w:val="16"/>
        </w:rPr>
        <w:t xml:space="preserve"> and 90-days for whole</w:t>
      </w:r>
      <w:r>
        <w:rPr>
          <w:rFonts w:ascii="Gill Sans MT" w:hAnsi="Gill Sans MT" w:cs="Gujarati MT"/>
          <w:sz w:val="16"/>
          <w:szCs w:val="16"/>
        </w:rPr>
        <w:t>-</w:t>
      </w:r>
      <w:r w:rsidRPr="0098554C">
        <w:rPr>
          <w:rFonts w:ascii="Gill Sans MT" w:hAnsi="Gill Sans MT" w:cs="Gujarati MT"/>
          <w:sz w:val="16"/>
          <w:szCs w:val="16"/>
        </w:rPr>
        <w:t>brain and regional volume changes.</w:t>
      </w:r>
    </w:p>
    <w:p w14:paraId="74D50B33" w14:textId="77777777" w:rsidR="00A35B38" w:rsidRDefault="00A35B38" w:rsidP="00B31276">
      <w:pPr>
        <w:rPr>
          <w:rFonts w:ascii="Gill Sans MT" w:hAnsi="Gill Sans MT" w:cs="Gujarati MT"/>
          <w:sz w:val="16"/>
          <w:szCs w:val="16"/>
        </w:rPr>
      </w:pPr>
    </w:p>
    <w:p w14:paraId="6EA84CBA" w14:textId="77777777" w:rsidR="00A35B38" w:rsidRDefault="00A35B38" w:rsidP="00B31276">
      <w:pPr>
        <w:rPr>
          <w:rFonts w:ascii="Gill Sans MT" w:hAnsi="Gill Sans MT" w:cs="Gujarati MT"/>
          <w:b/>
          <w:bCs/>
          <w:sz w:val="16"/>
          <w:szCs w:val="16"/>
        </w:rPr>
      </w:pPr>
    </w:p>
    <w:p w14:paraId="04F66A9C" w14:textId="77777777" w:rsidR="00CD2D0D" w:rsidRDefault="00CD2D0D" w:rsidP="00B31276">
      <w:pPr>
        <w:rPr>
          <w:rFonts w:ascii="Gill Sans MT" w:hAnsi="Gill Sans MT" w:cs="Gujarati MT"/>
          <w:b/>
          <w:bCs/>
          <w:sz w:val="16"/>
          <w:szCs w:val="16"/>
        </w:rPr>
      </w:pPr>
    </w:p>
    <w:p w14:paraId="399364F8" w14:textId="77777777" w:rsidR="00CD2D0D" w:rsidRDefault="00CD2D0D" w:rsidP="00B31276">
      <w:pPr>
        <w:rPr>
          <w:rFonts w:ascii="Gill Sans MT" w:hAnsi="Gill Sans MT" w:cs="Gujarati MT"/>
          <w:b/>
          <w:bCs/>
          <w:sz w:val="16"/>
          <w:szCs w:val="16"/>
        </w:rPr>
      </w:pPr>
    </w:p>
    <w:p w14:paraId="09BA44BE" w14:textId="77777777" w:rsidR="00CD2D0D" w:rsidRDefault="00CD2D0D" w:rsidP="00B31276">
      <w:pPr>
        <w:rPr>
          <w:rFonts w:ascii="Gill Sans MT" w:hAnsi="Gill Sans MT" w:cs="Gujarati MT"/>
          <w:b/>
          <w:bCs/>
          <w:sz w:val="16"/>
          <w:szCs w:val="16"/>
        </w:rPr>
      </w:pPr>
    </w:p>
    <w:p w14:paraId="79161FE9" w14:textId="77777777" w:rsidR="00CD2D0D" w:rsidRDefault="00CD2D0D" w:rsidP="00B31276">
      <w:pPr>
        <w:rPr>
          <w:rFonts w:ascii="Gill Sans MT" w:hAnsi="Gill Sans MT" w:cs="Gujarati MT"/>
          <w:b/>
          <w:bCs/>
          <w:sz w:val="16"/>
          <w:szCs w:val="16"/>
        </w:rPr>
      </w:pPr>
    </w:p>
    <w:p w14:paraId="60443D56" w14:textId="77777777" w:rsidR="00CD2D0D" w:rsidRDefault="00CD2D0D" w:rsidP="00B31276">
      <w:pPr>
        <w:rPr>
          <w:rFonts w:ascii="Gill Sans MT" w:hAnsi="Gill Sans MT" w:cs="Gujarati MT"/>
          <w:b/>
          <w:bCs/>
          <w:sz w:val="16"/>
          <w:szCs w:val="16"/>
        </w:rPr>
      </w:pPr>
    </w:p>
    <w:p w14:paraId="407BD523" w14:textId="77777777" w:rsidR="00CD2D0D" w:rsidRDefault="00CD2D0D" w:rsidP="00B31276">
      <w:pPr>
        <w:rPr>
          <w:rFonts w:ascii="Gill Sans MT" w:hAnsi="Gill Sans MT" w:cs="Gujarati MT"/>
          <w:b/>
          <w:bCs/>
          <w:sz w:val="16"/>
          <w:szCs w:val="16"/>
        </w:rPr>
      </w:pPr>
    </w:p>
    <w:p w14:paraId="5F9DFDDE" w14:textId="77777777" w:rsidR="00CD2D0D" w:rsidRDefault="00CD2D0D" w:rsidP="00B31276">
      <w:pPr>
        <w:rPr>
          <w:rFonts w:ascii="Gill Sans MT" w:hAnsi="Gill Sans MT" w:cs="Gujarati MT"/>
          <w:b/>
          <w:bCs/>
          <w:sz w:val="16"/>
          <w:szCs w:val="16"/>
        </w:rPr>
      </w:pPr>
    </w:p>
    <w:p w14:paraId="22E411EC" w14:textId="7334BCF2" w:rsidR="00595BB9" w:rsidRDefault="00595BB9" w:rsidP="00B31276">
      <w:pPr>
        <w:rPr>
          <w:rFonts w:ascii="Gill Sans MT" w:hAnsi="Gill Sans MT" w:cs="Gujarati MT"/>
          <w:b/>
          <w:bCs/>
          <w:sz w:val="16"/>
          <w:szCs w:val="16"/>
        </w:rPr>
      </w:pPr>
      <w:r>
        <w:rPr>
          <w:rFonts w:ascii="Gill Sans MT" w:hAnsi="Gill Sans MT" w:cs="Gujarati MT"/>
          <w:b/>
          <w:bCs/>
          <w:sz w:val="16"/>
          <w:szCs w:val="16"/>
        </w:rPr>
        <w:lastRenderedPageBreak/>
        <w:t xml:space="preserve">Table S2: Sensitivity analyses with restricted linear mixed effect models with reduced covariates (age and baseline NIHSS), examining the change in FLAIR lesion volume, as well as whole-brain and regional volumes over time (baseline and 90-days). Full models are shown, including covariates. </w:t>
      </w:r>
    </w:p>
    <w:p w14:paraId="1F8366B5" w14:textId="77777777" w:rsidR="00595BB9" w:rsidRPr="00280DB2" w:rsidRDefault="00595BB9" w:rsidP="00595BB9">
      <w:pPr>
        <w:rPr>
          <w:rFonts w:ascii="Gill Sans MT" w:hAnsi="Gill Sans MT" w:cs="Gujarati MT"/>
          <w:b/>
          <w:bCs/>
          <w:sz w:val="16"/>
          <w:szCs w:val="16"/>
        </w:rPr>
      </w:pPr>
    </w:p>
    <w:tbl>
      <w:tblPr>
        <w:tblStyle w:val="TableGrid"/>
        <w:tblW w:w="9770" w:type="dxa"/>
        <w:tblInd w:w="72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5"/>
        <w:gridCol w:w="2031"/>
        <w:gridCol w:w="2032"/>
        <w:gridCol w:w="2032"/>
      </w:tblGrid>
      <w:tr w:rsidR="00595BB9" w:rsidRPr="00280DB2" w14:paraId="37CF42DC" w14:textId="77777777" w:rsidTr="00C558DE">
        <w:tc>
          <w:tcPr>
            <w:tcW w:w="3675" w:type="dxa"/>
          </w:tcPr>
          <w:p w14:paraId="0F07EDD2" w14:textId="77777777" w:rsidR="00595BB9" w:rsidRPr="00280DB2" w:rsidRDefault="00595BB9" w:rsidP="00C558DE">
            <w:pPr>
              <w:pStyle w:val="ListParagraph"/>
              <w:ind w:left="0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1" w:type="dxa"/>
            <w:tcBorders>
              <w:top w:val="single" w:sz="12" w:space="0" w:color="auto"/>
              <w:bottom w:val="single" w:sz="12" w:space="0" w:color="auto"/>
            </w:tcBorders>
          </w:tcPr>
          <w:p w14:paraId="3E3B5061" w14:textId="77777777" w:rsidR="00595BB9" w:rsidRPr="00280DB2" w:rsidRDefault="00595BB9" w:rsidP="00C558DE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203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48770D5" w14:textId="77777777" w:rsidR="00595BB9" w:rsidRPr="00280DB2" w:rsidRDefault="00595BB9" w:rsidP="00C558DE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Standard Error</w:t>
            </w:r>
            <w:r w:rsidRPr="00280DB2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2" w:type="dxa"/>
            <w:tcBorders>
              <w:top w:val="single" w:sz="12" w:space="0" w:color="auto"/>
              <w:bottom w:val="single" w:sz="12" w:space="0" w:color="auto"/>
            </w:tcBorders>
          </w:tcPr>
          <w:p w14:paraId="5B005BD1" w14:textId="77777777" w:rsidR="00595BB9" w:rsidRPr="00280DB2" w:rsidRDefault="00595BB9" w:rsidP="00C558DE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280DB2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595BB9" w:rsidRPr="00BB3664" w14:paraId="77B9865A" w14:textId="77777777" w:rsidTr="00C558DE">
        <w:tc>
          <w:tcPr>
            <w:tcW w:w="3675" w:type="dxa"/>
            <w:hideMark/>
          </w:tcPr>
          <w:p w14:paraId="2544B4E9" w14:textId="77777777" w:rsidR="00595BB9" w:rsidRPr="00280DB2" w:rsidRDefault="00595BB9" w:rsidP="00C558DE">
            <w:pPr>
              <w:pStyle w:val="ListParagraph"/>
              <w:ind w:left="0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FLAIR Lesion</w:t>
            </w:r>
            <w:r w:rsidRPr="00280DB2">
              <w:rPr>
                <w:rFonts w:ascii="Gill Sans MT" w:hAnsi="Gill Sans MT" w:cs="Gujarati MT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2031" w:type="dxa"/>
            <w:tcBorders>
              <w:top w:val="single" w:sz="12" w:space="0" w:color="auto"/>
            </w:tcBorders>
            <w:vAlign w:val="center"/>
          </w:tcPr>
          <w:p w14:paraId="57DD10F4" w14:textId="286795EB" w:rsidR="00595BB9" w:rsidRPr="00280DB2" w:rsidRDefault="00595BB9" w:rsidP="00C558D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  <w:tcBorders>
              <w:top w:val="single" w:sz="12" w:space="0" w:color="auto"/>
            </w:tcBorders>
            <w:vAlign w:val="center"/>
          </w:tcPr>
          <w:p w14:paraId="56E05753" w14:textId="22581698" w:rsidR="00595BB9" w:rsidRPr="00280DB2" w:rsidRDefault="00595BB9" w:rsidP="00C558D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  <w:tcBorders>
              <w:top w:val="single" w:sz="12" w:space="0" w:color="auto"/>
            </w:tcBorders>
            <w:vAlign w:val="center"/>
          </w:tcPr>
          <w:p w14:paraId="77830090" w14:textId="7AC994A2" w:rsidR="00595BB9" w:rsidRPr="00BB3664" w:rsidRDefault="00595BB9" w:rsidP="00C558DE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5B666B" w:rsidRPr="00280DB2" w14:paraId="762BBB30" w14:textId="77777777" w:rsidTr="00E04832">
        <w:tc>
          <w:tcPr>
            <w:tcW w:w="3675" w:type="dxa"/>
          </w:tcPr>
          <w:p w14:paraId="34BFD396" w14:textId="54DC6A72" w:rsidR="005B666B" w:rsidRDefault="005B666B" w:rsidP="005B666B">
            <w:pPr>
              <w:pStyle w:val="ListParagraph"/>
              <w:ind w:left="0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  <w:lang w:val="en-US"/>
              </w:rPr>
              <w:t xml:space="preserve">                           </w:t>
            </w:r>
            <w:r w:rsidRPr="00515834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Time</w:t>
            </w:r>
          </w:p>
        </w:tc>
        <w:tc>
          <w:tcPr>
            <w:tcW w:w="2031" w:type="dxa"/>
            <w:vAlign w:val="center"/>
          </w:tcPr>
          <w:p w14:paraId="3E24E933" w14:textId="616185F6" w:rsidR="005B666B" w:rsidRPr="00EA06F2" w:rsidRDefault="005B666B" w:rsidP="005B666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-16.13</w:t>
            </w:r>
          </w:p>
        </w:tc>
        <w:tc>
          <w:tcPr>
            <w:tcW w:w="2032" w:type="dxa"/>
            <w:vAlign w:val="center"/>
          </w:tcPr>
          <w:p w14:paraId="29131CD9" w14:textId="755D28DF" w:rsidR="005B666B" w:rsidRPr="00EA06F2" w:rsidRDefault="005B666B" w:rsidP="005B666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3.54</w:t>
            </w:r>
          </w:p>
        </w:tc>
        <w:tc>
          <w:tcPr>
            <w:tcW w:w="2032" w:type="dxa"/>
            <w:vAlign w:val="center"/>
          </w:tcPr>
          <w:p w14:paraId="5D468A12" w14:textId="11F5F28B" w:rsidR="005B666B" w:rsidRPr="00EA06F2" w:rsidRDefault="005B666B" w:rsidP="005B666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BB3664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5B666B" w:rsidRPr="00280DB2" w14:paraId="02C04E19" w14:textId="77777777" w:rsidTr="00EA06F2">
        <w:tc>
          <w:tcPr>
            <w:tcW w:w="3675" w:type="dxa"/>
          </w:tcPr>
          <w:p w14:paraId="23641612" w14:textId="75F01452" w:rsidR="005B666B" w:rsidRPr="00722372" w:rsidRDefault="005B666B" w:rsidP="005B666B">
            <w:pPr>
              <w:pStyle w:val="ListParagraph"/>
              <w:ind w:left="0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Age</w:t>
            </w:r>
          </w:p>
        </w:tc>
        <w:tc>
          <w:tcPr>
            <w:tcW w:w="2031" w:type="dxa"/>
          </w:tcPr>
          <w:p w14:paraId="51AF6F41" w14:textId="27C5744F" w:rsidR="005B666B" w:rsidRDefault="005B666B" w:rsidP="005B666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EA06F2">
              <w:rPr>
                <w:rFonts w:ascii="Gill Sans MT" w:hAnsi="Gill Sans MT" w:cs="Gujarati MT"/>
                <w:sz w:val="16"/>
                <w:szCs w:val="16"/>
                <w:lang w:val="en-US"/>
              </w:rPr>
              <w:t>0.01</w:t>
            </w:r>
          </w:p>
        </w:tc>
        <w:tc>
          <w:tcPr>
            <w:tcW w:w="2032" w:type="dxa"/>
          </w:tcPr>
          <w:p w14:paraId="524BEBBA" w14:textId="30B59671" w:rsidR="005B666B" w:rsidRDefault="005B666B" w:rsidP="005B666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EA06F2">
              <w:rPr>
                <w:rFonts w:ascii="Gill Sans MT" w:hAnsi="Gill Sans MT" w:cs="Gujarati MT"/>
                <w:sz w:val="16"/>
                <w:szCs w:val="16"/>
                <w:lang w:val="en-US"/>
              </w:rPr>
              <w:t>0.38</w:t>
            </w:r>
          </w:p>
        </w:tc>
        <w:tc>
          <w:tcPr>
            <w:tcW w:w="2032" w:type="dxa"/>
          </w:tcPr>
          <w:p w14:paraId="459F139D" w14:textId="33446D39" w:rsidR="005B666B" w:rsidRPr="00EA06F2" w:rsidRDefault="005B666B" w:rsidP="005B666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EA06F2">
              <w:rPr>
                <w:rFonts w:ascii="Gill Sans MT" w:hAnsi="Gill Sans MT" w:cs="Gujarati MT"/>
                <w:sz w:val="16"/>
                <w:szCs w:val="16"/>
                <w:lang w:val="en-US"/>
              </w:rPr>
              <w:t>0.978</w:t>
            </w:r>
          </w:p>
        </w:tc>
      </w:tr>
      <w:tr w:rsidR="005B666B" w:rsidRPr="00280DB2" w14:paraId="089EEF15" w14:textId="77777777" w:rsidTr="00EA06F2">
        <w:tc>
          <w:tcPr>
            <w:tcW w:w="3675" w:type="dxa"/>
          </w:tcPr>
          <w:p w14:paraId="67351C0D" w14:textId="2A52A934" w:rsidR="005B666B" w:rsidRPr="00722372" w:rsidRDefault="005B666B" w:rsidP="005B666B">
            <w:pPr>
              <w:pStyle w:val="ListParagraph"/>
              <w:ind w:left="0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Baseline NIHSS</w:t>
            </w:r>
          </w:p>
        </w:tc>
        <w:tc>
          <w:tcPr>
            <w:tcW w:w="2031" w:type="dxa"/>
          </w:tcPr>
          <w:p w14:paraId="7B821375" w14:textId="2F12BC90" w:rsidR="005B666B" w:rsidRDefault="005B666B" w:rsidP="005B666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EA06F2">
              <w:rPr>
                <w:rFonts w:ascii="Gill Sans MT" w:hAnsi="Gill Sans MT" w:cs="Gujarati MT"/>
                <w:sz w:val="16"/>
                <w:szCs w:val="16"/>
                <w:lang w:val="en-US"/>
              </w:rPr>
              <w:t>1.90</w:t>
            </w:r>
          </w:p>
        </w:tc>
        <w:tc>
          <w:tcPr>
            <w:tcW w:w="2032" w:type="dxa"/>
          </w:tcPr>
          <w:p w14:paraId="48316F8E" w14:textId="6670E920" w:rsidR="005B666B" w:rsidRDefault="005B666B" w:rsidP="005B666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EA06F2">
              <w:rPr>
                <w:rFonts w:ascii="Gill Sans MT" w:hAnsi="Gill Sans MT" w:cs="Gujarati MT"/>
                <w:sz w:val="16"/>
                <w:szCs w:val="16"/>
                <w:lang w:val="en-US"/>
              </w:rPr>
              <w:t>1.0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3</w:t>
            </w:r>
          </w:p>
        </w:tc>
        <w:tc>
          <w:tcPr>
            <w:tcW w:w="2032" w:type="dxa"/>
          </w:tcPr>
          <w:p w14:paraId="2B9184C3" w14:textId="64D67A3C" w:rsidR="005B666B" w:rsidRPr="00EA06F2" w:rsidRDefault="005B666B" w:rsidP="005B666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EA06F2">
              <w:rPr>
                <w:rFonts w:ascii="Gill Sans MT" w:hAnsi="Gill Sans MT" w:cs="Gujarati MT"/>
                <w:sz w:val="16"/>
                <w:szCs w:val="16"/>
                <w:lang w:val="en-US"/>
              </w:rPr>
              <w:t>0.072</w:t>
            </w:r>
          </w:p>
        </w:tc>
      </w:tr>
      <w:tr w:rsidR="005B666B" w:rsidRPr="00280DB2" w14:paraId="3EE78840" w14:textId="77777777" w:rsidTr="00C558DE">
        <w:tc>
          <w:tcPr>
            <w:tcW w:w="3675" w:type="dxa"/>
          </w:tcPr>
          <w:p w14:paraId="6ACD7107" w14:textId="77777777" w:rsidR="005B666B" w:rsidRPr="00722372" w:rsidRDefault="005B666B" w:rsidP="005B666B">
            <w:pPr>
              <w:pStyle w:val="ListParagraph"/>
              <w:ind w:left="0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031" w:type="dxa"/>
            <w:vAlign w:val="center"/>
          </w:tcPr>
          <w:p w14:paraId="6675F9F9" w14:textId="77777777" w:rsidR="005B666B" w:rsidRDefault="005B666B" w:rsidP="005B666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5703BCF7" w14:textId="77777777" w:rsidR="005B666B" w:rsidRDefault="005B666B" w:rsidP="005B666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45754511" w14:textId="77777777" w:rsidR="005B666B" w:rsidRDefault="005B666B" w:rsidP="005B666B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5B666B" w:rsidRPr="00280DB2" w14:paraId="0FFFAD20" w14:textId="77777777" w:rsidTr="00C558DE">
        <w:tc>
          <w:tcPr>
            <w:tcW w:w="3675" w:type="dxa"/>
          </w:tcPr>
          <w:p w14:paraId="2680C351" w14:textId="77777777" w:rsidR="005B666B" w:rsidRPr="00280DB2" w:rsidRDefault="005B666B" w:rsidP="005B666B">
            <w:pPr>
              <w:pStyle w:val="ListParagraph"/>
              <w:ind w:left="0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Whole brain</w:t>
            </w:r>
            <w:r w:rsidRPr="00722372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 xml:space="preserve"> (excluding ventricles)</w:t>
            </w:r>
          </w:p>
        </w:tc>
        <w:tc>
          <w:tcPr>
            <w:tcW w:w="2031" w:type="dxa"/>
            <w:vAlign w:val="center"/>
          </w:tcPr>
          <w:p w14:paraId="34D1B0AD" w14:textId="2DAE7EF3" w:rsidR="005B666B" w:rsidRPr="00280DB2" w:rsidRDefault="005B666B" w:rsidP="005B666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6B73BACE" w14:textId="24495E2C" w:rsidR="005B666B" w:rsidRPr="00280DB2" w:rsidRDefault="005B666B" w:rsidP="005B666B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51D2687F" w14:textId="3FBF2DB5" w:rsidR="005B666B" w:rsidRPr="00695B1D" w:rsidRDefault="005B666B" w:rsidP="005B666B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592C87" w:rsidRPr="00280DB2" w14:paraId="2E7C0D31" w14:textId="77777777" w:rsidTr="00E04832">
        <w:tc>
          <w:tcPr>
            <w:tcW w:w="3675" w:type="dxa"/>
          </w:tcPr>
          <w:p w14:paraId="1CB964FF" w14:textId="3048C6EB" w:rsidR="00592C87" w:rsidRDefault="00592C87" w:rsidP="00592C87">
            <w:pPr>
              <w:pStyle w:val="ListParagraph"/>
              <w:ind w:left="0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  <w:lang w:val="en-US"/>
              </w:rPr>
              <w:t xml:space="preserve">                           </w:t>
            </w:r>
            <w:r w:rsidRPr="00515834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Time</w:t>
            </w:r>
          </w:p>
        </w:tc>
        <w:tc>
          <w:tcPr>
            <w:tcW w:w="2031" w:type="dxa"/>
            <w:vAlign w:val="center"/>
          </w:tcPr>
          <w:p w14:paraId="0F643952" w14:textId="0A446B90" w:rsidR="00592C87" w:rsidRPr="004C218E" w:rsidRDefault="00592C87" w:rsidP="00592C87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-20.16</w:t>
            </w:r>
          </w:p>
        </w:tc>
        <w:tc>
          <w:tcPr>
            <w:tcW w:w="2032" w:type="dxa"/>
            <w:vAlign w:val="center"/>
          </w:tcPr>
          <w:p w14:paraId="12F7B87D" w14:textId="7DDF3878" w:rsidR="00592C87" w:rsidRPr="004C218E" w:rsidRDefault="00592C87" w:rsidP="00592C87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3.32</w:t>
            </w:r>
          </w:p>
        </w:tc>
        <w:tc>
          <w:tcPr>
            <w:tcW w:w="2032" w:type="dxa"/>
            <w:vAlign w:val="center"/>
          </w:tcPr>
          <w:p w14:paraId="446D41A4" w14:textId="77864688" w:rsidR="00592C87" w:rsidRPr="004C218E" w:rsidRDefault="00592C87" w:rsidP="00592C87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592C87" w:rsidRPr="00280DB2" w14:paraId="5092E385" w14:textId="77777777" w:rsidTr="004C218E">
        <w:tc>
          <w:tcPr>
            <w:tcW w:w="3675" w:type="dxa"/>
          </w:tcPr>
          <w:p w14:paraId="5EA1680F" w14:textId="1AB25288" w:rsidR="00592C87" w:rsidRPr="004C218E" w:rsidRDefault="00592C87" w:rsidP="00592C87">
            <w:pPr>
              <w:pStyle w:val="ListParagraph"/>
              <w:ind w:left="0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Age</w:t>
            </w:r>
          </w:p>
        </w:tc>
        <w:tc>
          <w:tcPr>
            <w:tcW w:w="2031" w:type="dxa"/>
            <w:vAlign w:val="bottom"/>
          </w:tcPr>
          <w:p w14:paraId="7121F391" w14:textId="79DD5E96" w:rsidR="00592C87" w:rsidRPr="00280DB2" w:rsidRDefault="00592C87" w:rsidP="00592C87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C218E">
              <w:rPr>
                <w:rFonts w:ascii="Gill Sans MT" w:hAnsi="Gill Sans MT" w:cs="Gujarati MT"/>
                <w:sz w:val="16"/>
                <w:szCs w:val="16"/>
                <w:lang w:val="en-US"/>
              </w:rPr>
              <w:t>-1.8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</w:t>
            </w:r>
          </w:p>
        </w:tc>
        <w:tc>
          <w:tcPr>
            <w:tcW w:w="2032" w:type="dxa"/>
            <w:vAlign w:val="bottom"/>
          </w:tcPr>
          <w:p w14:paraId="3E8A0600" w14:textId="7E5E9A34" w:rsidR="00592C87" w:rsidRPr="00280DB2" w:rsidRDefault="00592C87" w:rsidP="00592C87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C218E">
              <w:rPr>
                <w:rFonts w:ascii="Gill Sans MT" w:hAnsi="Gill Sans MT" w:cs="Gujarati MT"/>
                <w:sz w:val="16"/>
                <w:szCs w:val="16"/>
                <w:lang w:val="en-US"/>
              </w:rPr>
              <w:t>1.49</w:t>
            </w:r>
          </w:p>
        </w:tc>
        <w:tc>
          <w:tcPr>
            <w:tcW w:w="2032" w:type="dxa"/>
            <w:vAlign w:val="bottom"/>
          </w:tcPr>
          <w:p w14:paraId="5014FF4C" w14:textId="0E4EC1BE" w:rsidR="00592C87" w:rsidRPr="00F05A28" w:rsidRDefault="00592C87" w:rsidP="00592C87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4C218E">
              <w:rPr>
                <w:rFonts w:ascii="Gill Sans MT" w:hAnsi="Gill Sans MT" w:cs="Gujarati MT"/>
                <w:sz w:val="16"/>
                <w:szCs w:val="16"/>
                <w:lang w:val="en-US"/>
              </w:rPr>
              <w:t>0.233</w:t>
            </w:r>
          </w:p>
        </w:tc>
      </w:tr>
      <w:tr w:rsidR="00592C87" w:rsidRPr="00280DB2" w14:paraId="0B6FFA15" w14:textId="77777777" w:rsidTr="004C218E">
        <w:tc>
          <w:tcPr>
            <w:tcW w:w="3675" w:type="dxa"/>
          </w:tcPr>
          <w:p w14:paraId="0A4A6DB2" w14:textId="7E8DEACF" w:rsidR="00592C87" w:rsidRPr="004C218E" w:rsidRDefault="00592C87" w:rsidP="00592C87">
            <w:pPr>
              <w:pStyle w:val="ListParagraph"/>
              <w:ind w:left="0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Baseline NIHSS</w:t>
            </w:r>
          </w:p>
        </w:tc>
        <w:tc>
          <w:tcPr>
            <w:tcW w:w="2031" w:type="dxa"/>
            <w:vAlign w:val="bottom"/>
          </w:tcPr>
          <w:p w14:paraId="645EED99" w14:textId="7E6B4B72" w:rsidR="00592C87" w:rsidRPr="00280DB2" w:rsidRDefault="00592C87" w:rsidP="00592C87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C218E">
              <w:rPr>
                <w:rFonts w:ascii="Gill Sans MT" w:hAnsi="Gill Sans MT" w:cs="Gujarati MT"/>
                <w:sz w:val="16"/>
                <w:szCs w:val="16"/>
                <w:lang w:val="en-US"/>
              </w:rPr>
              <w:t>0.43</w:t>
            </w:r>
          </w:p>
        </w:tc>
        <w:tc>
          <w:tcPr>
            <w:tcW w:w="2032" w:type="dxa"/>
            <w:vAlign w:val="bottom"/>
          </w:tcPr>
          <w:p w14:paraId="28CDFFAB" w14:textId="753A41CE" w:rsidR="00592C87" w:rsidRPr="00280DB2" w:rsidRDefault="00592C87" w:rsidP="00592C87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C218E">
              <w:rPr>
                <w:rFonts w:ascii="Gill Sans MT" w:hAnsi="Gill Sans MT" w:cs="Gujarati MT"/>
                <w:sz w:val="16"/>
                <w:szCs w:val="16"/>
                <w:lang w:val="en-US"/>
              </w:rPr>
              <w:t>4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00</w:t>
            </w:r>
          </w:p>
        </w:tc>
        <w:tc>
          <w:tcPr>
            <w:tcW w:w="2032" w:type="dxa"/>
            <w:vAlign w:val="bottom"/>
          </w:tcPr>
          <w:p w14:paraId="01D60AFB" w14:textId="56FB8388" w:rsidR="00592C87" w:rsidRPr="004C218E" w:rsidRDefault="00592C87" w:rsidP="00592C87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4C218E">
              <w:rPr>
                <w:rFonts w:ascii="Gill Sans MT" w:hAnsi="Gill Sans MT" w:cs="Gujarati MT"/>
                <w:sz w:val="16"/>
                <w:szCs w:val="16"/>
                <w:lang w:val="en-US"/>
              </w:rPr>
              <w:t>0.914</w:t>
            </w:r>
          </w:p>
        </w:tc>
      </w:tr>
      <w:tr w:rsidR="00592C87" w:rsidRPr="00280DB2" w14:paraId="116AB92A" w14:textId="77777777" w:rsidTr="004C218E">
        <w:tc>
          <w:tcPr>
            <w:tcW w:w="3675" w:type="dxa"/>
          </w:tcPr>
          <w:p w14:paraId="0FF58B2D" w14:textId="77777777" w:rsidR="00592C87" w:rsidRDefault="00592C87" w:rsidP="00592C87">
            <w:pPr>
              <w:pStyle w:val="ListParagraph"/>
              <w:ind w:left="0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031" w:type="dxa"/>
            <w:vAlign w:val="bottom"/>
          </w:tcPr>
          <w:p w14:paraId="59E8F744" w14:textId="11D2A0BC" w:rsidR="00592C87" w:rsidRPr="00280DB2" w:rsidRDefault="00592C87" w:rsidP="00592C87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  <w:vAlign w:val="bottom"/>
          </w:tcPr>
          <w:p w14:paraId="5962D533" w14:textId="4D92BFBD" w:rsidR="00592C87" w:rsidRPr="00280DB2" w:rsidRDefault="00592C87" w:rsidP="00592C87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  <w:vAlign w:val="bottom"/>
          </w:tcPr>
          <w:p w14:paraId="3F99FC24" w14:textId="12F38547" w:rsidR="00592C87" w:rsidRPr="004C218E" w:rsidRDefault="00592C87" w:rsidP="00592C87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</w:tr>
      <w:tr w:rsidR="00592C87" w:rsidRPr="00280DB2" w14:paraId="2BB4EAA3" w14:textId="77777777" w:rsidTr="00C558DE">
        <w:tc>
          <w:tcPr>
            <w:tcW w:w="3675" w:type="dxa"/>
            <w:hideMark/>
          </w:tcPr>
          <w:p w14:paraId="2E2F4826" w14:textId="77777777" w:rsidR="00592C87" w:rsidRPr="00280DB2" w:rsidRDefault="00592C87" w:rsidP="00592C87">
            <w:pPr>
              <w:pStyle w:val="ListParagraph"/>
              <w:ind w:left="0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Cortical GM</w:t>
            </w:r>
            <w:r w:rsidRPr="00280DB2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1" w:type="dxa"/>
          </w:tcPr>
          <w:p w14:paraId="66EFA3AF" w14:textId="77777777" w:rsidR="00592C87" w:rsidRPr="00280DB2" w:rsidRDefault="00592C87" w:rsidP="00592C87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12674E2A" w14:textId="77777777" w:rsidR="00592C87" w:rsidRPr="00280DB2" w:rsidRDefault="00592C87" w:rsidP="00592C87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202E4FB7" w14:textId="77777777" w:rsidR="00592C87" w:rsidRPr="00F05A28" w:rsidRDefault="00592C87" w:rsidP="00592C87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592C87" w:rsidRPr="00695B1D" w14:paraId="146FC442" w14:textId="77777777" w:rsidTr="00C558DE">
        <w:tc>
          <w:tcPr>
            <w:tcW w:w="3675" w:type="dxa"/>
          </w:tcPr>
          <w:p w14:paraId="569A29CF" w14:textId="77777777" w:rsidR="00592C87" w:rsidRPr="00280DB2" w:rsidRDefault="00592C87" w:rsidP="00592C87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>Ipsilateral</w:t>
            </w:r>
            <w:r w:rsidRPr="00280DB2"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1" w:type="dxa"/>
            <w:vAlign w:val="center"/>
          </w:tcPr>
          <w:p w14:paraId="7342C5AF" w14:textId="426D93E1" w:rsidR="00592C87" w:rsidRPr="00280DB2" w:rsidRDefault="00592C87" w:rsidP="00592C87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63A6C275" w14:textId="088DC93B" w:rsidR="00592C87" w:rsidRPr="00280DB2" w:rsidRDefault="00592C87" w:rsidP="00592C87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0F7EF453" w14:textId="5A9B07F9" w:rsidR="00592C87" w:rsidRPr="00F05A28" w:rsidRDefault="00592C87" w:rsidP="00592C87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0D37D9" w:rsidRPr="00695B1D" w14:paraId="20DC6682" w14:textId="77777777" w:rsidTr="00E04832">
        <w:tc>
          <w:tcPr>
            <w:tcW w:w="3675" w:type="dxa"/>
          </w:tcPr>
          <w:p w14:paraId="4331E8C2" w14:textId="38B9D2A2" w:rsidR="000D37D9" w:rsidRDefault="000D37D9" w:rsidP="000D37D9">
            <w:pPr>
              <w:rPr>
                <w:rFonts w:ascii="Gill Sans MT" w:hAnsi="Gill Sans MT" w:cs="Gujarati MT"/>
                <w:b/>
                <w:bCs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 w:rsidRPr="00515834">
              <w:rPr>
                <w:rFonts w:ascii="Gill Sans MT" w:hAnsi="Gill Sans MT" w:cs="Gujarati MT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2031" w:type="dxa"/>
            <w:vAlign w:val="center"/>
          </w:tcPr>
          <w:p w14:paraId="6CBB3480" w14:textId="50EB46DB" w:rsidR="000D37D9" w:rsidRPr="002B7F62" w:rsidRDefault="000D37D9" w:rsidP="000D37D9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-6.87</w:t>
            </w:r>
          </w:p>
        </w:tc>
        <w:tc>
          <w:tcPr>
            <w:tcW w:w="2032" w:type="dxa"/>
            <w:vAlign w:val="center"/>
          </w:tcPr>
          <w:p w14:paraId="64DA08CF" w14:textId="6D0A11FA" w:rsidR="000D37D9" w:rsidRPr="002B7F62" w:rsidRDefault="000D37D9" w:rsidP="000D37D9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1.98</w:t>
            </w:r>
          </w:p>
        </w:tc>
        <w:tc>
          <w:tcPr>
            <w:tcW w:w="2032" w:type="dxa"/>
            <w:vAlign w:val="center"/>
          </w:tcPr>
          <w:p w14:paraId="1B90E636" w14:textId="36609C88" w:rsidR="000D37D9" w:rsidRPr="002B7F62" w:rsidRDefault="000D37D9" w:rsidP="000D37D9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F05A28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0.00</w:t>
            </w: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1</w:t>
            </w:r>
          </w:p>
        </w:tc>
      </w:tr>
      <w:tr w:rsidR="000D37D9" w:rsidRPr="00695B1D" w14:paraId="6C2A5F27" w14:textId="77777777" w:rsidTr="002B7F62">
        <w:tc>
          <w:tcPr>
            <w:tcW w:w="3675" w:type="dxa"/>
          </w:tcPr>
          <w:p w14:paraId="21DD0DD5" w14:textId="4604E14D" w:rsidR="000D37D9" w:rsidRPr="002B7F62" w:rsidRDefault="000D37D9" w:rsidP="000D37D9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Age</w:t>
            </w:r>
          </w:p>
        </w:tc>
        <w:tc>
          <w:tcPr>
            <w:tcW w:w="2031" w:type="dxa"/>
            <w:vAlign w:val="bottom"/>
          </w:tcPr>
          <w:p w14:paraId="38685F59" w14:textId="73D78E92" w:rsidR="000D37D9" w:rsidRDefault="000D37D9" w:rsidP="000D37D9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  <w:lang w:val="en-US"/>
              </w:rPr>
              <w:t>-1.09</w:t>
            </w:r>
          </w:p>
        </w:tc>
        <w:tc>
          <w:tcPr>
            <w:tcW w:w="2032" w:type="dxa"/>
            <w:vAlign w:val="bottom"/>
          </w:tcPr>
          <w:p w14:paraId="171EB14D" w14:textId="29CA0A7C" w:rsidR="000D37D9" w:rsidRDefault="000D37D9" w:rsidP="000D37D9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  <w:lang w:val="en-US"/>
              </w:rPr>
              <w:t>0.28</w:t>
            </w:r>
          </w:p>
        </w:tc>
        <w:tc>
          <w:tcPr>
            <w:tcW w:w="2032" w:type="dxa"/>
            <w:vAlign w:val="bottom"/>
          </w:tcPr>
          <w:p w14:paraId="0F8493E5" w14:textId="65C9F8F7" w:rsidR="000D37D9" w:rsidRPr="002B7F62" w:rsidRDefault="000D37D9" w:rsidP="000D37D9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2B7F62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&lt;</w:t>
            </w: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0</w:t>
            </w:r>
            <w:r w:rsidRPr="002B7F62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.001</w:t>
            </w:r>
          </w:p>
        </w:tc>
      </w:tr>
      <w:tr w:rsidR="000D37D9" w:rsidRPr="00695B1D" w14:paraId="6082093D" w14:textId="77777777" w:rsidTr="002B7F62">
        <w:tc>
          <w:tcPr>
            <w:tcW w:w="3675" w:type="dxa"/>
          </w:tcPr>
          <w:p w14:paraId="310C8510" w14:textId="52AE8C30" w:rsidR="000D37D9" w:rsidRDefault="000D37D9" w:rsidP="000D37D9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Baseline NIHSS</w:t>
            </w:r>
          </w:p>
        </w:tc>
        <w:tc>
          <w:tcPr>
            <w:tcW w:w="2031" w:type="dxa"/>
            <w:vAlign w:val="bottom"/>
          </w:tcPr>
          <w:p w14:paraId="48597FCB" w14:textId="321239D3" w:rsidR="000D37D9" w:rsidRDefault="000D37D9" w:rsidP="000D37D9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  <w:lang w:val="en-US"/>
              </w:rPr>
              <w:t>-0.58</w:t>
            </w:r>
          </w:p>
        </w:tc>
        <w:tc>
          <w:tcPr>
            <w:tcW w:w="2032" w:type="dxa"/>
            <w:vAlign w:val="bottom"/>
          </w:tcPr>
          <w:p w14:paraId="2C886571" w14:textId="7F814766" w:rsidR="000D37D9" w:rsidRDefault="000D37D9" w:rsidP="000D37D9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  <w:lang w:val="en-US"/>
              </w:rPr>
              <w:t>0.76</w:t>
            </w:r>
          </w:p>
        </w:tc>
        <w:tc>
          <w:tcPr>
            <w:tcW w:w="2032" w:type="dxa"/>
            <w:vAlign w:val="bottom"/>
          </w:tcPr>
          <w:p w14:paraId="07A85999" w14:textId="2BF7128E" w:rsidR="000D37D9" w:rsidRPr="002B7F62" w:rsidRDefault="000D37D9" w:rsidP="000D37D9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2B7F62">
              <w:rPr>
                <w:rFonts w:ascii="Gill Sans MT" w:hAnsi="Gill Sans MT" w:cs="Gujarati MT"/>
                <w:sz w:val="16"/>
                <w:szCs w:val="16"/>
                <w:lang w:val="en-US"/>
              </w:rPr>
              <w:t>0.454</w:t>
            </w:r>
          </w:p>
        </w:tc>
      </w:tr>
      <w:tr w:rsidR="000D37D9" w:rsidRPr="00695B1D" w14:paraId="6A28862D" w14:textId="77777777" w:rsidTr="002B7F62">
        <w:tc>
          <w:tcPr>
            <w:tcW w:w="3675" w:type="dxa"/>
          </w:tcPr>
          <w:p w14:paraId="50C60E3A" w14:textId="77777777" w:rsidR="000D37D9" w:rsidRDefault="000D37D9" w:rsidP="000D37D9">
            <w:pPr>
              <w:pStyle w:val="ListParagraph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031" w:type="dxa"/>
            <w:vAlign w:val="bottom"/>
          </w:tcPr>
          <w:p w14:paraId="591CB1EB" w14:textId="77777777" w:rsidR="000D37D9" w:rsidRPr="004C218E" w:rsidRDefault="000D37D9" w:rsidP="000D37D9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  <w:vAlign w:val="bottom"/>
          </w:tcPr>
          <w:p w14:paraId="3CE25EF6" w14:textId="77777777" w:rsidR="000D37D9" w:rsidRPr="004C218E" w:rsidRDefault="000D37D9" w:rsidP="000D37D9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  <w:vAlign w:val="bottom"/>
          </w:tcPr>
          <w:p w14:paraId="5361CDFF" w14:textId="77777777" w:rsidR="000D37D9" w:rsidRPr="004C218E" w:rsidRDefault="000D37D9" w:rsidP="000D37D9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</w:tr>
      <w:tr w:rsidR="000D37D9" w:rsidRPr="00280DB2" w14:paraId="35E63E44" w14:textId="77777777" w:rsidTr="00C558DE">
        <w:tc>
          <w:tcPr>
            <w:tcW w:w="3675" w:type="dxa"/>
          </w:tcPr>
          <w:p w14:paraId="1EC8E2FB" w14:textId="77777777" w:rsidR="000D37D9" w:rsidRPr="00280DB2" w:rsidRDefault="000D37D9" w:rsidP="000D37D9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>Contralateral</w:t>
            </w:r>
            <w:r w:rsidRPr="00280DB2"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1" w:type="dxa"/>
            <w:vAlign w:val="center"/>
          </w:tcPr>
          <w:p w14:paraId="1BB88A35" w14:textId="31C044F3" w:rsidR="000D37D9" w:rsidRPr="00280DB2" w:rsidRDefault="000D37D9" w:rsidP="000D37D9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119AD0A0" w14:textId="19AA3502" w:rsidR="000D37D9" w:rsidRPr="00280DB2" w:rsidRDefault="000D37D9" w:rsidP="000D37D9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7B423488" w14:textId="761834B0" w:rsidR="000D37D9" w:rsidRPr="00E91D27" w:rsidRDefault="000D37D9" w:rsidP="000D37D9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</w:tr>
      <w:tr w:rsidR="003C71FF" w:rsidRPr="00280DB2" w14:paraId="7A3A9E86" w14:textId="77777777" w:rsidTr="00E04832">
        <w:tc>
          <w:tcPr>
            <w:tcW w:w="3675" w:type="dxa"/>
          </w:tcPr>
          <w:p w14:paraId="51DD7CC0" w14:textId="2D7564AF" w:rsidR="003C71FF" w:rsidRDefault="003C71FF" w:rsidP="003C71FF">
            <w:pPr>
              <w:rPr>
                <w:rFonts w:ascii="Gill Sans MT" w:hAnsi="Gill Sans MT" w:cs="Gujarati MT"/>
                <w:b/>
                <w:bCs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 w:rsidRPr="00515834">
              <w:rPr>
                <w:rFonts w:ascii="Gill Sans MT" w:hAnsi="Gill Sans MT" w:cs="Gujarati MT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2031" w:type="dxa"/>
            <w:vAlign w:val="center"/>
          </w:tcPr>
          <w:p w14:paraId="3907A020" w14:textId="5846B69F" w:rsidR="003C71FF" w:rsidRPr="003F4DCD" w:rsidRDefault="003C71FF" w:rsidP="003C71F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90</w:t>
            </w:r>
          </w:p>
        </w:tc>
        <w:tc>
          <w:tcPr>
            <w:tcW w:w="2032" w:type="dxa"/>
            <w:vAlign w:val="center"/>
          </w:tcPr>
          <w:p w14:paraId="7496C550" w14:textId="2BD8DF15" w:rsidR="003C71FF" w:rsidRDefault="003C71FF" w:rsidP="003C71F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1.34</w:t>
            </w:r>
          </w:p>
        </w:tc>
        <w:tc>
          <w:tcPr>
            <w:tcW w:w="2032" w:type="dxa"/>
            <w:vAlign w:val="center"/>
          </w:tcPr>
          <w:p w14:paraId="571C7829" w14:textId="39F302FE" w:rsidR="003C71FF" w:rsidRPr="003F4DCD" w:rsidRDefault="003C71FF" w:rsidP="003C71FF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505</w:t>
            </w:r>
          </w:p>
        </w:tc>
      </w:tr>
      <w:tr w:rsidR="003C71FF" w:rsidRPr="00280DB2" w14:paraId="23C0AB94" w14:textId="77777777" w:rsidTr="002B7F62">
        <w:tc>
          <w:tcPr>
            <w:tcW w:w="3675" w:type="dxa"/>
          </w:tcPr>
          <w:p w14:paraId="4CC80555" w14:textId="43C5B840" w:rsidR="003C71FF" w:rsidRPr="002B7F62" w:rsidRDefault="003C71FF" w:rsidP="003C71FF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Age</w:t>
            </w:r>
          </w:p>
        </w:tc>
        <w:tc>
          <w:tcPr>
            <w:tcW w:w="2031" w:type="dxa"/>
            <w:vAlign w:val="bottom"/>
          </w:tcPr>
          <w:p w14:paraId="30817CED" w14:textId="44FD558C" w:rsidR="003C71FF" w:rsidRDefault="003C71FF" w:rsidP="003C71F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-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18</w:t>
            </w:r>
          </w:p>
        </w:tc>
        <w:tc>
          <w:tcPr>
            <w:tcW w:w="2032" w:type="dxa"/>
            <w:vAlign w:val="bottom"/>
          </w:tcPr>
          <w:p w14:paraId="72A24AEA" w14:textId="32126788" w:rsidR="003C71FF" w:rsidRDefault="003C71FF" w:rsidP="003C71F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2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9</w:t>
            </w:r>
          </w:p>
        </w:tc>
        <w:tc>
          <w:tcPr>
            <w:tcW w:w="2032" w:type="dxa"/>
            <w:vAlign w:val="bottom"/>
          </w:tcPr>
          <w:p w14:paraId="5720E366" w14:textId="009D67E4" w:rsidR="003C71FF" w:rsidRPr="003F4DCD" w:rsidRDefault="003C71FF" w:rsidP="003C71FF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3F4DCD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3C71FF" w:rsidRPr="00280DB2" w14:paraId="58FC54B6" w14:textId="77777777" w:rsidTr="002B7F62">
        <w:tc>
          <w:tcPr>
            <w:tcW w:w="3675" w:type="dxa"/>
          </w:tcPr>
          <w:p w14:paraId="353496C2" w14:textId="45AFA50D" w:rsidR="003C71FF" w:rsidRPr="002B7F62" w:rsidRDefault="003C71FF" w:rsidP="003C71FF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Baseline NIHSS</w:t>
            </w:r>
          </w:p>
        </w:tc>
        <w:tc>
          <w:tcPr>
            <w:tcW w:w="2031" w:type="dxa"/>
            <w:vAlign w:val="bottom"/>
          </w:tcPr>
          <w:p w14:paraId="3D885D94" w14:textId="526B6D39" w:rsidR="003C71FF" w:rsidRDefault="003C71FF" w:rsidP="003C71F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6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7</w:t>
            </w:r>
          </w:p>
        </w:tc>
        <w:tc>
          <w:tcPr>
            <w:tcW w:w="2032" w:type="dxa"/>
            <w:vAlign w:val="bottom"/>
          </w:tcPr>
          <w:p w14:paraId="337ACD16" w14:textId="715FEB86" w:rsidR="003C71FF" w:rsidRDefault="003C71FF" w:rsidP="003C71F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7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8</w:t>
            </w:r>
          </w:p>
        </w:tc>
        <w:tc>
          <w:tcPr>
            <w:tcW w:w="2032" w:type="dxa"/>
            <w:vAlign w:val="bottom"/>
          </w:tcPr>
          <w:p w14:paraId="091A8210" w14:textId="031EFAEA" w:rsidR="003C71FF" w:rsidRDefault="003C71FF" w:rsidP="003C71F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0.395</w:t>
            </w:r>
          </w:p>
        </w:tc>
      </w:tr>
      <w:tr w:rsidR="003C71FF" w:rsidRPr="00280DB2" w14:paraId="1554691E" w14:textId="77777777" w:rsidTr="002B7F62">
        <w:tc>
          <w:tcPr>
            <w:tcW w:w="3675" w:type="dxa"/>
          </w:tcPr>
          <w:p w14:paraId="05CB8897" w14:textId="77777777" w:rsidR="003C71FF" w:rsidRDefault="003C71FF" w:rsidP="003C71FF">
            <w:pPr>
              <w:rPr>
                <w:rFonts w:ascii="Gill Sans MT" w:hAnsi="Gill Sans MT" w:cs="Gujarati MT"/>
                <w:b/>
                <w:bCs/>
                <w:sz w:val="16"/>
                <w:szCs w:val="16"/>
              </w:rPr>
            </w:pPr>
          </w:p>
        </w:tc>
        <w:tc>
          <w:tcPr>
            <w:tcW w:w="2031" w:type="dxa"/>
            <w:vAlign w:val="bottom"/>
          </w:tcPr>
          <w:p w14:paraId="6C43BF40" w14:textId="77777777" w:rsidR="003C71FF" w:rsidRPr="004C218E" w:rsidRDefault="003C71FF" w:rsidP="003C71F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  <w:vAlign w:val="bottom"/>
          </w:tcPr>
          <w:p w14:paraId="7E0CF581" w14:textId="77777777" w:rsidR="003C71FF" w:rsidRPr="004C218E" w:rsidRDefault="003C71FF" w:rsidP="003C71F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  <w:vAlign w:val="bottom"/>
          </w:tcPr>
          <w:p w14:paraId="52334E6C" w14:textId="77777777" w:rsidR="003C71FF" w:rsidRPr="004C218E" w:rsidRDefault="003C71FF" w:rsidP="003C71F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</w:tr>
      <w:tr w:rsidR="003C71FF" w:rsidRPr="00280DB2" w14:paraId="1A2F10D6" w14:textId="77777777" w:rsidTr="00C558DE">
        <w:tc>
          <w:tcPr>
            <w:tcW w:w="3675" w:type="dxa"/>
          </w:tcPr>
          <w:p w14:paraId="5CEF9017" w14:textId="77777777" w:rsidR="003C71FF" w:rsidRPr="00722372" w:rsidRDefault="003C71FF" w:rsidP="003C71FF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</w:rPr>
              <w:t>Subcortical WM</w:t>
            </w:r>
            <w:r w:rsidRPr="00280DB2">
              <w:rPr>
                <w:rFonts w:ascii="Gill Sans MT" w:hAnsi="Gill Sans MT" w:cs="Gujarati MT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31" w:type="dxa"/>
          </w:tcPr>
          <w:p w14:paraId="6D77B6F1" w14:textId="77777777" w:rsidR="003C71FF" w:rsidRPr="00280DB2" w:rsidRDefault="003C71FF" w:rsidP="003C71F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24B22DAB" w14:textId="77777777" w:rsidR="003C71FF" w:rsidRPr="00280DB2" w:rsidRDefault="003C71FF" w:rsidP="003C71F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628EC52C" w14:textId="77777777" w:rsidR="003C71FF" w:rsidRPr="00F05A28" w:rsidRDefault="003C71FF" w:rsidP="003C71FF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3C71FF" w:rsidRPr="00280DB2" w14:paraId="021165DA" w14:textId="77777777" w:rsidTr="00C558DE">
        <w:tc>
          <w:tcPr>
            <w:tcW w:w="3675" w:type="dxa"/>
          </w:tcPr>
          <w:p w14:paraId="1AA5B225" w14:textId="77777777" w:rsidR="003C71FF" w:rsidRDefault="003C71FF" w:rsidP="003C71FF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>Ipsilateral</w:t>
            </w:r>
            <w:r w:rsidRPr="00280DB2"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1" w:type="dxa"/>
          </w:tcPr>
          <w:p w14:paraId="61AFE518" w14:textId="0105147E" w:rsidR="003C71FF" w:rsidRPr="00280DB2" w:rsidRDefault="003C71FF" w:rsidP="003C71F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33F4B7A4" w14:textId="14B1B8A3" w:rsidR="003C71FF" w:rsidRPr="00280DB2" w:rsidRDefault="003C71FF" w:rsidP="003C71F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4E35D3F6" w14:textId="4F2D375D" w:rsidR="003C71FF" w:rsidRPr="00F05A28" w:rsidRDefault="003C71FF" w:rsidP="003C71FF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A81301" w:rsidRPr="00280DB2" w14:paraId="48B9B540" w14:textId="77777777" w:rsidTr="00E04832">
        <w:tc>
          <w:tcPr>
            <w:tcW w:w="3675" w:type="dxa"/>
          </w:tcPr>
          <w:p w14:paraId="3E100E64" w14:textId="687AB9DC" w:rsidR="00A81301" w:rsidRDefault="00A81301" w:rsidP="00A81301">
            <w:pPr>
              <w:rPr>
                <w:rFonts w:ascii="Gill Sans MT" w:hAnsi="Gill Sans MT" w:cs="Gujarati MT"/>
                <w:b/>
                <w:bCs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 w:rsidRPr="00515834">
              <w:rPr>
                <w:rFonts w:ascii="Gill Sans MT" w:hAnsi="Gill Sans MT" w:cs="Gujarati MT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2031" w:type="dxa"/>
          </w:tcPr>
          <w:p w14:paraId="0904DC36" w14:textId="3D34AA9E" w:rsidR="00A81301" w:rsidRDefault="00A81301" w:rsidP="00A81301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-6.37</w:t>
            </w:r>
          </w:p>
        </w:tc>
        <w:tc>
          <w:tcPr>
            <w:tcW w:w="2032" w:type="dxa"/>
          </w:tcPr>
          <w:p w14:paraId="1A80BAD8" w14:textId="28825022" w:rsidR="00A81301" w:rsidRDefault="00A81301" w:rsidP="00A81301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1.67</w:t>
            </w:r>
          </w:p>
        </w:tc>
        <w:tc>
          <w:tcPr>
            <w:tcW w:w="2032" w:type="dxa"/>
          </w:tcPr>
          <w:p w14:paraId="578C9EEC" w14:textId="2A48EEF0" w:rsidR="00A81301" w:rsidRPr="003F4DCD" w:rsidRDefault="00A81301" w:rsidP="00A81301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A81301" w:rsidRPr="00280DB2" w14:paraId="356FEC12" w14:textId="77777777" w:rsidTr="003F4DCD">
        <w:tc>
          <w:tcPr>
            <w:tcW w:w="3675" w:type="dxa"/>
          </w:tcPr>
          <w:p w14:paraId="0CD1D22F" w14:textId="6FEF65A0" w:rsidR="00A81301" w:rsidRPr="003F4DCD" w:rsidRDefault="00A81301" w:rsidP="00A81301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Age</w:t>
            </w:r>
          </w:p>
        </w:tc>
        <w:tc>
          <w:tcPr>
            <w:tcW w:w="2031" w:type="dxa"/>
            <w:vAlign w:val="bottom"/>
          </w:tcPr>
          <w:p w14:paraId="68790AAF" w14:textId="0D1BC379" w:rsidR="00A81301" w:rsidRDefault="00A81301" w:rsidP="00A81301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65</w:t>
            </w:r>
          </w:p>
        </w:tc>
        <w:tc>
          <w:tcPr>
            <w:tcW w:w="2032" w:type="dxa"/>
            <w:vAlign w:val="bottom"/>
          </w:tcPr>
          <w:p w14:paraId="069BC736" w14:textId="3720C35A" w:rsidR="00A81301" w:rsidRDefault="00A81301" w:rsidP="00A81301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67</w:t>
            </w:r>
          </w:p>
        </w:tc>
        <w:tc>
          <w:tcPr>
            <w:tcW w:w="2032" w:type="dxa"/>
            <w:vAlign w:val="bottom"/>
          </w:tcPr>
          <w:p w14:paraId="21362681" w14:textId="7C8C9876" w:rsidR="00A81301" w:rsidRPr="003F4DCD" w:rsidRDefault="00A81301" w:rsidP="00A81301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0.337</w:t>
            </w:r>
          </w:p>
        </w:tc>
      </w:tr>
      <w:tr w:rsidR="00A81301" w:rsidRPr="00280DB2" w14:paraId="4207395F" w14:textId="77777777" w:rsidTr="003F4DCD">
        <w:tc>
          <w:tcPr>
            <w:tcW w:w="3675" w:type="dxa"/>
          </w:tcPr>
          <w:p w14:paraId="48651707" w14:textId="33807D50" w:rsidR="00A81301" w:rsidRPr="003F4DCD" w:rsidRDefault="00A81301" w:rsidP="00A81301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Baseline NIHSS</w:t>
            </w:r>
          </w:p>
        </w:tc>
        <w:tc>
          <w:tcPr>
            <w:tcW w:w="2031" w:type="dxa"/>
            <w:vAlign w:val="bottom"/>
          </w:tcPr>
          <w:p w14:paraId="69313817" w14:textId="02C3C9E2" w:rsidR="00A81301" w:rsidRDefault="00A81301" w:rsidP="00A81301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</w:p>
        </w:tc>
        <w:tc>
          <w:tcPr>
            <w:tcW w:w="2032" w:type="dxa"/>
            <w:vAlign w:val="bottom"/>
          </w:tcPr>
          <w:p w14:paraId="2041AE50" w14:textId="1627D487" w:rsidR="00A81301" w:rsidRDefault="00A81301" w:rsidP="00A81301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8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</w:p>
        </w:tc>
        <w:tc>
          <w:tcPr>
            <w:tcW w:w="2032" w:type="dxa"/>
            <w:vAlign w:val="bottom"/>
          </w:tcPr>
          <w:p w14:paraId="12C8F261" w14:textId="546981BB" w:rsidR="00A81301" w:rsidRPr="003F4DCD" w:rsidRDefault="00A81301" w:rsidP="00A81301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0.543</w:t>
            </w:r>
          </w:p>
        </w:tc>
      </w:tr>
      <w:tr w:rsidR="00A81301" w:rsidRPr="00280DB2" w14:paraId="69F40AC3" w14:textId="77777777" w:rsidTr="00C558DE">
        <w:tc>
          <w:tcPr>
            <w:tcW w:w="3675" w:type="dxa"/>
          </w:tcPr>
          <w:p w14:paraId="067F16B3" w14:textId="77777777" w:rsidR="00A81301" w:rsidRDefault="00A81301" w:rsidP="00A81301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031" w:type="dxa"/>
          </w:tcPr>
          <w:p w14:paraId="54969091" w14:textId="77777777" w:rsidR="00A81301" w:rsidRDefault="00A81301" w:rsidP="00A81301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2F34E5B7" w14:textId="77777777" w:rsidR="00A81301" w:rsidRDefault="00A81301" w:rsidP="00A81301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1B5D6B8F" w14:textId="77777777" w:rsidR="00A81301" w:rsidRDefault="00A81301" w:rsidP="00A81301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A81301" w:rsidRPr="00280DB2" w14:paraId="1CD4BCF7" w14:textId="77777777" w:rsidTr="00C558DE">
        <w:tc>
          <w:tcPr>
            <w:tcW w:w="3675" w:type="dxa"/>
          </w:tcPr>
          <w:p w14:paraId="707D1BBB" w14:textId="77777777" w:rsidR="00A81301" w:rsidRDefault="00A81301" w:rsidP="00A81301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>Contralateral</w:t>
            </w:r>
            <w:r w:rsidRPr="00280DB2"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1" w:type="dxa"/>
          </w:tcPr>
          <w:p w14:paraId="0A9DD657" w14:textId="60B7C574" w:rsidR="00A81301" w:rsidRPr="00280DB2" w:rsidRDefault="00A81301" w:rsidP="00A81301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64348652" w14:textId="0FD104F4" w:rsidR="00A81301" w:rsidRPr="00280DB2" w:rsidRDefault="00A81301" w:rsidP="00A81301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4E11D2E7" w14:textId="7C9589B6" w:rsidR="00A81301" w:rsidRPr="00E91D27" w:rsidRDefault="00A81301" w:rsidP="00A81301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</w:tr>
      <w:tr w:rsidR="00220B42" w:rsidRPr="00280DB2" w14:paraId="4A8C25D0" w14:textId="77777777" w:rsidTr="00E04832">
        <w:tc>
          <w:tcPr>
            <w:tcW w:w="3675" w:type="dxa"/>
          </w:tcPr>
          <w:p w14:paraId="60C79ABC" w14:textId="05E9B7C8" w:rsidR="00220B42" w:rsidRDefault="00220B42" w:rsidP="00220B42">
            <w:pPr>
              <w:rPr>
                <w:rFonts w:ascii="Gill Sans MT" w:hAnsi="Gill Sans MT" w:cs="Gujarati MT"/>
                <w:b/>
                <w:bCs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 w:rsidRPr="00515834">
              <w:rPr>
                <w:rFonts w:ascii="Gill Sans MT" w:hAnsi="Gill Sans MT" w:cs="Gujarati MT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2031" w:type="dxa"/>
          </w:tcPr>
          <w:p w14:paraId="6487FBA8" w14:textId="0D32B0DD" w:rsidR="00220B42" w:rsidRDefault="00220B42" w:rsidP="00220B42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-0.65</w:t>
            </w:r>
          </w:p>
        </w:tc>
        <w:tc>
          <w:tcPr>
            <w:tcW w:w="2032" w:type="dxa"/>
          </w:tcPr>
          <w:p w14:paraId="4FCE424F" w14:textId="6CB7C74E" w:rsidR="00220B42" w:rsidRDefault="00220B42" w:rsidP="00220B42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1.16</w:t>
            </w:r>
          </w:p>
        </w:tc>
        <w:tc>
          <w:tcPr>
            <w:tcW w:w="2032" w:type="dxa"/>
          </w:tcPr>
          <w:p w14:paraId="36D2A837" w14:textId="6165DDF1" w:rsidR="00220B42" w:rsidRPr="003F4DCD" w:rsidRDefault="00220B42" w:rsidP="00220B42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E91D27"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579</w:t>
            </w:r>
          </w:p>
        </w:tc>
      </w:tr>
      <w:tr w:rsidR="00220B42" w:rsidRPr="00280DB2" w14:paraId="63106547" w14:textId="77777777" w:rsidTr="003F4DCD">
        <w:tc>
          <w:tcPr>
            <w:tcW w:w="3675" w:type="dxa"/>
          </w:tcPr>
          <w:p w14:paraId="7FF2A5F5" w14:textId="08B3B2C6" w:rsidR="00220B42" w:rsidRPr="003F4DCD" w:rsidRDefault="00220B42" w:rsidP="00220B42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Age</w:t>
            </w:r>
          </w:p>
        </w:tc>
        <w:tc>
          <w:tcPr>
            <w:tcW w:w="2031" w:type="dxa"/>
            <w:vAlign w:val="bottom"/>
          </w:tcPr>
          <w:p w14:paraId="1AD593C1" w14:textId="4AF411E1" w:rsidR="00220B42" w:rsidRDefault="00220B42" w:rsidP="00220B42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61</w:t>
            </w:r>
          </w:p>
        </w:tc>
        <w:tc>
          <w:tcPr>
            <w:tcW w:w="2032" w:type="dxa"/>
            <w:vAlign w:val="bottom"/>
          </w:tcPr>
          <w:p w14:paraId="0E920E3C" w14:textId="5F10BBA9" w:rsidR="00220B42" w:rsidRDefault="00220B42" w:rsidP="00220B42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6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8</w:t>
            </w:r>
          </w:p>
        </w:tc>
        <w:tc>
          <w:tcPr>
            <w:tcW w:w="2032" w:type="dxa"/>
            <w:vAlign w:val="bottom"/>
          </w:tcPr>
          <w:p w14:paraId="1438D357" w14:textId="5E19FE3A" w:rsidR="00220B42" w:rsidRPr="00E91D27" w:rsidRDefault="00220B42" w:rsidP="00220B42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0.37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</w:t>
            </w:r>
          </w:p>
        </w:tc>
      </w:tr>
      <w:tr w:rsidR="00220B42" w:rsidRPr="00280DB2" w14:paraId="7B7FCB6D" w14:textId="77777777" w:rsidTr="003F4DCD">
        <w:tc>
          <w:tcPr>
            <w:tcW w:w="3675" w:type="dxa"/>
          </w:tcPr>
          <w:p w14:paraId="48788280" w14:textId="70DE18B0" w:rsidR="00220B42" w:rsidRPr="003F4DCD" w:rsidRDefault="00220B42" w:rsidP="00220B42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Baseline NIHSS</w:t>
            </w:r>
          </w:p>
        </w:tc>
        <w:tc>
          <w:tcPr>
            <w:tcW w:w="2031" w:type="dxa"/>
            <w:vAlign w:val="bottom"/>
          </w:tcPr>
          <w:p w14:paraId="52333AFF" w14:textId="3AF68439" w:rsidR="00220B42" w:rsidRDefault="00220B42" w:rsidP="00220B42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30</w:t>
            </w:r>
          </w:p>
        </w:tc>
        <w:tc>
          <w:tcPr>
            <w:tcW w:w="2032" w:type="dxa"/>
            <w:vAlign w:val="bottom"/>
          </w:tcPr>
          <w:p w14:paraId="126B21F4" w14:textId="7DA99400" w:rsidR="00220B42" w:rsidRDefault="00220B42" w:rsidP="00220B42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8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2</w:t>
            </w:r>
          </w:p>
        </w:tc>
        <w:tc>
          <w:tcPr>
            <w:tcW w:w="2032" w:type="dxa"/>
            <w:vAlign w:val="bottom"/>
          </w:tcPr>
          <w:p w14:paraId="330254E6" w14:textId="292EA700" w:rsidR="00220B42" w:rsidRPr="00E91D27" w:rsidRDefault="00220B42" w:rsidP="00220B42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0.479</w:t>
            </w:r>
          </w:p>
        </w:tc>
      </w:tr>
      <w:tr w:rsidR="00220B42" w:rsidRPr="00280DB2" w14:paraId="71A06461" w14:textId="77777777" w:rsidTr="00C558DE">
        <w:tc>
          <w:tcPr>
            <w:tcW w:w="3675" w:type="dxa"/>
          </w:tcPr>
          <w:p w14:paraId="7341CF0D" w14:textId="77777777" w:rsidR="00220B42" w:rsidRDefault="00220B42" w:rsidP="00220B42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031" w:type="dxa"/>
          </w:tcPr>
          <w:p w14:paraId="3EB10987" w14:textId="77777777" w:rsidR="00220B42" w:rsidRDefault="00220B42" w:rsidP="00220B42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28C757C9" w14:textId="77777777" w:rsidR="00220B42" w:rsidRDefault="00220B42" w:rsidP="00220B42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027F8866" w14:textId="77777777" w:rsidR="00220B42" w:rsidRPr="00E91D27" w:rsidRDefault="00220B42" w:rsidP="00220B42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</w:tr>
      <w:tr w:rsidR="00220B42" w:rsidRPr="00280DB2" w14:paraId="26E91399" w14:textId="77777777" w:rsidTr="00C558DE">
        <w:tc>
          <w:tcPr>
            <w:tcW w:w="3675" w:type="dxa"/>
          </w:tcPr>
          <w:p w14:paraId="2862096D" w14:textId="77777777" w:rsidR="00220B42" w:rsidRPr="00722372" w:rsidRDefault="00220B42" w:rsidP="00220B42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</w:rPr>
              <w:t>Thalamus</w:t>
            </w:r>
            <w:r w:rsidRPr="00280DB2">
              <w:rPr>
                <w:rFonts w:ascii="Gill Sans MT" w:hAnsi="Gill Sans MT" w:cs="Gujarati MT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31" w:type="dxa"/>
          </w:tcPr>
          <w:p w14:paraId="54106F31" w14:textId="77777777" w:rsidR="00220B42" w:rsidRPr="00280DB2" w:rsidRDefault="00220B42" w:rsidP="00220B42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1586876A" w14:textId="77777777" w:rsidR="00220B42" w:rsidRPr="00280DB2" w:rsidRDefault="00220B42" w:rsidP="00220B42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6505B477" w14:textId="77777777" w:rsidR="00220B42" w:rsidRPr="00F05A28" w:rsidRDefault="00220B42" w:rsidP="00220B42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220B42" w:rsidRPr="00280DB2" w14:paraId="102BA904" w14:textId="77777777" w:rsidTr="00C558DE">
        <w:tc>
          <w:tcPr>
            <w:tcW w:w="3675" w:type="dxa"/>
          </w:tcPr>
          <w:p w14:paraId="56A18A4E" w14:textId="77777777" w:rsidR="00220B42" w:rsidRDefault="00220B42" w:rsidP="00220B42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>Ipsilateral</w:t>
            </w:r>
            <w:r w:rsidRPr="00280DB2"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1" w:type="dxa"/>
          </w:tcPr>
          <w:p w14:paraId="0E43B53F" w14:textId="27F2224F" w:rsidR="00220B42" w:rsidRPr="00280DB2" w:rsidRDefault="00220B42" w:rsidP="00220B42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568CDC5F" w14:textId="63A0B950" w:rsidR="00220B42" w:rsidRPr="00280DB2" w:rsidRDefault="00220B42" w:rsidP="00220B42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74EF01F9" w14:textId="4CA150AC" w:rsidR="00220B42" w:rsidRPr="00F05A28" w:rsidRDefault="00220B42" w:rsidP="00220B42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58259F" w:rsidRPr="00280DB2" w14:paraId="1DE71B1F" w14:textId="77777777" w:rsidTr="00E04832">
        <w:tc>
          <w:tcPr>
            <w:tcW w:w="3675" w:type="dxa"/>
          </w:tcPr>
          <w:p w14:paraId="25239C49" w14:textId="6603C3B8" w:rsidR="0058259F" w:rsidRDefault="0058259F" w:rsidP="0058259F">
            <w:pPr>
              <w:rPr>
                <w:rFonts w:ascii="Gill Sans MT" w:hAnsi="Gill Sans MT" w:cs="Gujarati MT"/>
                <w:b/>
                <w:bCs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 w:rsidRPr="00515834">
              <w:rPr>
                <w:rFonts w:ascii="Gill Sans MT" w:hAnsi="Gill Sans MT" w:cs="Gujarati MT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2031" w:type="dxa"/>
          </w:tcPr>
          <w:p w14:paraId="622F5E9B" w14:textId="23CD79C2" w:rsidR="0058259F" w:rsidRPr="003F4DCD" w:rsidRDefault="0058259F" w:rsidP="0058259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-0.79</w:t>
            </w:r>
          </w:p>
        </w:tc>
        <w:tc>
          <w:tcPr>
            <w:tcW w:w="2032" w:type="dxa"/>
          </w:tcPr>
          <w:p w14:paraId="4E4D4217" w14:textId="1CC4DA5A" w:rsidR="0058259F" w:rsidRDefault="0058259F" w:rsidP="0058259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12</w:t>
            </w:r>
          </w:p>
        </w:tc>
        <w:tc>
          <w:tcPr>
            <w:tcW w:w="2032" w:type="dxa"/>
          </w:tcPr>
          <w:p w14:paraId="04ED47C6" w14:textId="46F95E20" w:rsidR="0058259F" w:rsidRPr="003F4DCD" w:rsidRDefault="0058259F" w:rsidP="0058259F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58259F" w:rsidRPr="00280DB2" w14:paraId="54847412" w14:textId="77777777" w:rsidTr="003F4DCD">
        <w:tc>
          <w:tcPr>
            <w:tcW w:w="3675" w:type="dxa"/>
          </w:tcPr>
          <w:p w14:paraId="20FC15B7" w14:textId="7C569132" w:rsidR="0058259F" w:rsidRPr="003F4DCD" w:rsidRDefault="0058259F" w:rsidP="0058259F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Age</w:t>
            </w:r>
          </w:p>
        </w:tc>
        <w:tc>
          <w:tcPr>
            <w:tcW w:w="2031" w:type="dxa"/>
            <w:vAlign w:val="bottom"/>
          </w:tcPr>
          <w:p w14:paraId="01D9C89A" w14:textId="393AEF61" w:rsidR="0058259F" w:rsidRDefault="0058259F" w:rsidP="0058259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</w:t>
            </w: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2</w:t>
            </w:r>
          </w:p>
        </w:tc>
        <w:tc>
          <w:tcPr>
            <w:tcW w:w="2032" w:type="dxa"/>
            <w:vAlign w:val="bottom"/>
          </w:tcPr>
          <w:p w14:paraId="1AF17B7D" w14:textId="6EDD2E75" w:rsidR="0058259F" w:rsidRDefault="0058259F" w:rsidP="0058259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</w:t>
            </w: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</w:p>
        </w:tc>
        <w:tc>
          <w:tcPr>
            <w:tcW w:w="2032" w:type="dxa"/>
            <w:vAlign w:val="bottom"/>
          </w:tcPr>
          <w:p w14:paraId="3D1B1F16" w14:textId="1581A16A" w:rsidR="0058259F" w:rsidRPr="00B134EB" w:rsidRDefault="0058259F" w:rsidP="0058259F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3F4DCD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0.035</w:t>
            </w:r>
          </w:p>
        </w:tc>
      </w:tr>
      <w:tr w:rsidR="0058259F" w:rsidRPr="00280DB2" w14:paraId="49664E9A" w14:textId="77777777" w:rsidTr="003F4DCD">
        <w:tc>
          <w:tcPr>
            <w:tcW w:w="3675" w:type="dxa"/>
          </w:tcPr>
          <w:p w14:paraId="66B9B125" w14:textId="200D1976" w:rsidR="0058259F" w:rsidRPr="003F4DCD" w:rsidRDefault="0058259F" w:rsidP="0058259F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Baseline NIHSS</w:t>
            </w:r>
          </w:p>
        </w:tc>
        <w:tc>
          <w:tcPr>
            <w:tcW w:w="2031" w:type="dxa"/>
            <w:vAlign w:val="bottom"/>
          </w:tcPr>
          <w:p w14:paraId="7CCDBAF8" w14:textId="275B55AB" w:rsidR="0058259F" w:rsidRDefault="0058259F" w:rsidP="0058259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</w:t>
            </w: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4</w:t>
            </w:r>
          </w:p>
        </w:tc>
        <w:tc>
          <w:tcPr>
            <w:tcW w:w="2032" w:type="dxa"/>
            <w:vAlign w:val="bottom"/>
          </w:tcPr>
          <w:p w14:paraId="7B8AB6D3" w14:textId="79A3D436" w:rsidR="0058259F" w:rsidRDefault="0058259F" w:rsidP="0058259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3</w:t>
            </w:r>
          </w:p>
        </w:tc>
        <w:tc>
          <w:tcPr>
            <w:tcW w:w="2032" w:type="dxa"/>
            <w:vAlign w:val="bottom"/>
          </w:tcPr>
          <w:p w14:paraId="1394AABA" w14:textId="45AB32B9" w:rsidR="0058259F" w:rsidRPr="003F4DCD" w:rsidRDefault="0058259F" w:rsidP="0058259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0.134</w:t>
            </w:r>
          </w:p>
        </w:tc>
      </w:tr>
      <w:tr w:rsidR="0058259F" w:rsidRPr="00280DB2" w14:paraId="7CBF61E9" w14:textId="77777777" w:rsidTr="00C558DE">
        <w:tc>
          <w:tcPr>
            <w:tcW w:w="3675" w:type="dxa"/>
          </w:tcPr>
          <w:p w14:paraId="455C1FF1" w14:textId="77777777" w:rsidR="0058259F" w:rsidRDefault="0058259F" w:rsidP="0058259F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031" w:type="dxa"/>
          </w:tcPr>
          <w:p w14:paraId="7A424D0B" w14:textId="77777777" w:rsidR="0058259F" w:rsidRDefault="0058259F" w:rsidP="0058259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5C929FCC" w14:textId="77777777" w:rsidR="0058259F" w:rsidRDefault="0058259F" w:rsidP="0058259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0009383E" w14:textId="77777777" w:rsidR="0058259F" w:rsidRDefault="0058259F" w:rsidP="0058259F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58259F" w:rsidRPr="00280DB2" w14:paraId="59115993" w14:textId="77777777" w:rsidTr="00C558DE">
        <w:tc>
          <w:tcPr>
            <w:tcW w:w="3675" w:type="dxa"/>
          </w:tcPr>
          <w:p w14:paraId="75FFC628" w14:textId="77777777" w:rsidR="0058259F" w:rsidRDefault="0058259F" w:rsidP="0058259F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>Contralateral</w:t>
            </w:r>
            <w:r w:rsidRPr="00280DB2"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1" w:type="dxa"/>
          </w:tcPr>
          <w:p w14:paraId="7061E636" w14:textId="62501756" w:rsidR="0058259F" w:rsidRPr="00280DB2" w:rsidRDefault="0058259F" w:rsidP="0058259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76C9A538" w14:textId="730001C0" w:rsidR="0058259F" w:rsidRPr="00280DB2" w:rsidRDefault="0058259F" w:rsidP="0058259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30D43C12" w14:textId="364AEA01" w:rsidR="0058259F" w:rsidRPr="00A64831" w:rsidRDefault="0058259F" w:rsidP="0058259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</w:tr>
      <w:tr w:rsidR="007B03C7" w:rsidRPr="00280DB2" w14:paraId="00847BEC" w14:textId="77777777" w:rsidTr="00E04832">
        <w:tc>
          <w:tcPr>
            <w:tcW w:w="3675" w:type="dxa"/>
          </w:tcPr>
          <w:p w14:paraId="3F09C039" w14:textId="07D97A1D" w:rsidR="007B03C7" w:rsidRDefault="007B03C7" w:rsidP="007B03C7">
            <w:pPr>
              <w:rPr>
                <w:rFonts w:ascii="Gill Sans MT" w:hAnsi="Gill Sans MT" w:cs="Gujarati MT"/>
                <w:b/>
                <w:bCs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 w:rsidRPr="00515834">
              <w:rPr>
                <w:rFonts w:ascii="Gill Sans MT" w:hAnsi="Gill Sans MT" w:cs="Gujarati MT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2031" w:type="dxa"/>
          </w:tcPr>
          <w:p w14:paraId="74202238" w14:textId="007F620D" w:rsidR="007B03C7" w:rsidRPr="003F4DCD" w:rsidRDefault="007B03C7" w:rsidP="007B03C7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2032" w:type="dxa"/>
          </w:tcPr>
          <w:p w14:paraId="0FCDC48B" w14:textId="31E12AD8" w:rsidR="007B03C7" w:rsidRDefault="007B03C7" w:rsidP="007B03C7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4</w:t>
            </w:r>
          </w:p>
        </w:tc>
        <w:tc>
          <w:tcPr>
            <w:tcW w:w="2032" w:type="dxa"/>
          </w:tcPr>
          <w:p w14:paraId="63F9C842" w14:textId="26357B0F" w:rsidR="007B03C7" w:rsidRPr="003F4DCD" w:rsidRDefault="007B03C7" w:rsidP="007B03C7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795</w:t>
            </w:r>
          </w:p>
        </w:tc>
      </w:tr>
      <w:tr w:rsidR="007B03C7" w:rsidRPr="00280DB2" w14:paraId="7ECDC814" w14:textId="77777777" w:rsidTr="003F4DCD">
        <w:tc>
          <w:tcPr>
            <w:tcW w:w="3675" w:type="dxa"/>
          </w:tcPr>
          <w:p w14:paraId="17670F08" w14:textId="100DCA0E" w:rsidR="007B03C7" w:rsidRPr="003F4DCD" w:rsidRDefault="007B03C7" w:rsidP="007B03C7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Age</w:t>
            </w:r>
          </w:p>
        </w:tc>
        <w:tc>
          <w:tcPr>
            <w:tcW w:w="2031" w:type="dxa"/>
            <w:vAlign w:val="bottom"/>
          </w:tcPr>
          <w:p w14:paraId="67B8587B" w14:textId="53593D99" w:rsidR="007B03C7" w:rsidRDefault="007B03C7" w:rsidP="007B03C7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</w:t>
            </w: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4</w:t>
            </w:r>
          </w:p>
        </w:tc>
        <w:tc>
          <w:tcPr>
            <w:tcW w:w="2032" w:type="dxa"/>
            <w:vAlign w:val="bottom"/>
          </w:tcPr>
          <w:p w14:paraId="262757D4" w14:textId="340E475D" w:rsidR="007B03C7" w:rsidRDefault="007B03C7" w:rsidP="007B03C7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1</w:t>
            </w:r>
          </w:p>
        </w:tc>
        <w:tc>
          <w:tcPr>
            <w:tcW w:w="2032" w:type="dxa"/>
            <w:vAlign w:val="bottom"/>
          </w:tcPr>
          <w:p w14:paraId="4E611E21" w14:textId="770A6A9F" w:rsidR="007B03C7" w:rsidRPr="003F4DCD" w:rsidRDefault="007B03C7" w:rsidP="007B03C7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3F4DCD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7B03C7" w:rsidRPr="00280DB2" w14:paraId="49323598" w14:textId="77777777" w:rsidTr="003F4DCD">
        <w:tc>
          <w:tcPr>
            <w:tcW w:w="3675" w:type="dxa"/>
          </w:tcPr>
          <w:p w14:paraId="04694CB1" w14:textId="7C0D3DFE" w:rsidR="007B03C7" w:rsidRPr="003F4DCD" w:rsidRDefault="007B03C7" w:rsidP="007B03C7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Baseline NIHSS</w:t>
            </w:r>
          </w:p>
        </w:tc>
        <w:tc>
          <w:tcPr>
            <w:tcW w:w="2031" w:type="dxa"/>
            <w:vAlign w:val="bottom"/>
          </w:tcPr>
          <w:p w14:paraId="56AFE37D" w14:textId="3CA479E6" w:rsidR="007B03C7" w:rsidRDefault="007B03C7" w:rsidP="007B03C7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</w:t>
            </w: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4</w:t>
            </w:r>
          </w:p>
        </w:tc>
        <w:tc>
          <w:tcPr>
            <w:tcW w:w="2032" w:type="dxa"/>
            <w:vAlign w:val="bottom"/>
          </w:tcPr>
          <w:p w14:paraId="34B70D4D" w14:textId="08E662F7" w:rsidR="007B03C7" w:rsidRDefault="007B03C7" w:rsidP="007B03C7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3</w:t>
            </w:r>
          </w:p>
        </w:tc>
        <w:tc>
          <w:tcPr>
            <w:tcW w:w="2032" w:type="dxa"/>
            <w:vAlign w:val="bottom"/>
          </w:tcPr>
          <w:p w14:paraId="6D86031C" w14:textId="2EC53E28" w:rsidR="007B03C7" w:rsidRDefault="007B03C7" w:rsidP="007B03C7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0.081</w:t>
            </w:r>
          </w:p>
        </w:tc>
      </w:tr>
      <w:tr w:rsidR="007B03C7" w:rsidRPr="00280DB2" w14:paraId="6E67E657" w14:textId="77777777" w:rsidTr="00C558DE">
        <w:tc>
          <w:tcPr>
            <w:tcW w:w="3675" w:type="dxa"/>
          </w:tcPr>
          <w:p w14:paraId="517B36FE" w14:textId="77777777" w:rsidR="007B03C7" w:rsidRDefault="007B03C7" w:rsidP="007B03C7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031" w:type="dxa"/>
          </w:tcPr>
          <w:p w14:paraId="7EF98017" w14:textId="77777777" w:rsidR="007B03C7" w:rsidRDefault="007B03C7" w:rsidP="007B03C7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44B4000B" w14:textId="77777777" w:rsidR="007B03C7" w:rsidRDefault="007B03C7" w:rsidP="007B03C7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4872926B" w14:textId="77777777" w:rsidR="007B03C7" w:rsidRDefault="007B03C7" w:rsidP="007B03C7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</w:tr>
      <w:tr w:rsidR="007B03C7" w:rsidRPr="00280DB2" w14:paraId="48A4314F" w14:textId="77777777" w:rsidTr="00C558DE">
        <w:tc>
          <w:tcPr>
            <w:tcW w:w="3675" w:type="dxa"/>
          </w:tcPr>
          <w:p w14:paraId="09A650D8" w14:textId="77777777" w:rsidR="007B03C7" w:rsidRPr="00280DB2" w:rsidRDefault="007B03C7" w:rsidP="007B03C7">
            <w:pPr>
              <w:pStyle w:val="ListParagraph"/>
              <w:ind w:left="0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</w:rPr>
              <w:t>Hippocampus</w:t>
            </w:r>
            <w:r w:rsidRPr="00280DB2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1" w:type="dxa"/>
          </w:tcPr>
          <w:p w14:paraId="4C782C49" w14:textId="77777777" w:rsidR="007B03C7" w:rsidRPr="00280DB2" w:rsidRDefault="007B03C7" w:rsidP="007B03C7">
            <w:pPr>
              <w:pStyle w:val="ListParagraph"/>
              <w:ind w:left="0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3947C0BD" w14:textId="77777777" w:rsidR="007B03C7" w:rsidRPr="00280DB2" w:rsidRDefault="007B03C7" w:rsidP="007B03C7">
            <w:pPr>
              <w:pStyle w:val="ListParagraph"/>
              <w:ind w:left="0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10B9F2CC" w14:textId="77777777" w:rsidR="007B03C7" w:rsidRPr="00F05A28" w:rsidRDefault="007B03C7" w:rsidP="007B03C7">
            <w:pPr>
              <w:pStyle w:val="ListParagraph"/>
              <w:ind w:left="0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7B03C7" w:rsidRPr="00280DB2" w14:paraId="1F750D98" w14:textId="77777777" w:rsidTr="00C558DE">
        <w:tc>
          <w:tcPr>
            <w:tcW w:w="3675" w:type="dxa"/>
          </w:tcPr>
          <w:p w14:paraId="5E047C30" w14:textId="77777777" w:rsidR="007B03C7" w:rsidRPr="00280DB2" w:rsidRDefault="007B03C7" w:rsidP="007B03C7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>Ipsilateral</w:t>
            </w:r>
            <w:r w:rsidRPr="00280DB2"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1" w:type="dxa"/>
          </w:tcPr>
          <w:p w14:paraId="6D1D2B21" w14:textId="36B16AAB" w:rsidR="007B03C7" w:rsidRPr="00280DB2" w:rsidRDefault="007B03C7" w:rsidP="007B03C7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130C8E32" w14:textId="31E84525" w:rsidR="007B03C7" w:rsidRPr="00280DB2" w:rsidRDefault="007B03C7" w:rsidP="007B03C7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63B7DBB8" w14:textId="13A4BCB6" w:rsidR="007B03C7" w:rsidRPr="00F05A28" w:rsidRDefault="007B03C7" w:rsidP="007B03C7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B07C0E" w:rsidRPr="00280DB2" w14:paraId="097EC196" w14:textId="77777777" w:rsidTr="00E04832">
        <w:tc>
          <w:tcPr>
            <w:tcW w:w="3675" w:type="dxa"/>
          </w:tcPr>
          <w:p w14:paraId="48CFC071" w14:textId="336A5C00" w:rsidR="00B07C0E" w:rsidRDefault="00B07C0E" w:rsidP="00B07C0E">
            <w:pPr>
              <w:rPr>
                <w:rFonts w:ascii="Gill Sans MT" w:hAnsi="Gill Sans MT" w:cs="Gujarati MT"/>
                <w:b/>
                <w:bCs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 w:rsidRPr="00515834">
              <w:rPr>
                <w:rFonts w:ascii="Gill Sans MT" w:hAnsi="Gill Sans MT" w:cs="Gujarati MT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2031" w:type="dxa"/>
          </w:tcPr>
          <w:p w14:paraId="65168C69" w14:textId="052508A7" w:rsidR="00B07C0E" w:rsidRPr="003F4DCD" w:rsidRDefault="00B07C0E" w:rsidP="00B07C0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-0.16</w:t>
            </w:r>
          </w:p>
        </w:tc>
        <w:tc>
          <w:tcPr>
            <w:tcW w:w="2032" w:type="dxa"/>
          </w:tcPr>
          <w:p w14:paraId="2D157E6C" w14:textId="78C9AAD5" w:rsidR="00B07C0E" w:rsidRDefault="00B07C0E" w:rsidP="00B07C0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4</w:t>
            </w:r>
          </w:p>
        </w:tc>
        <w:tc>
          <w:tcPr>
            <w:tcW w:w="2032" w:type="dxa"/>
          </w:tcPr>
          <w:p w14:paraId="2C9FCCC1" w14:textId="6BABA81C" w:rsidR="00B07C0E" w:rsidRPr="003F4DCD" w:rsidRDefault="00B07C0E" w:rsidP="00B07C0E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B07C0E" w:rsidRPr="00280DB2" w14:paraId="26F509A9" w14:textId="77777777" w:rsidTr="003F4DCD">
        <w:tc>
          <w:tcPr>
            <w:tcW w:w="3675" w:type="dxa"/>
          </w:tcPr>
          <w:p w14:paraId="155BBF91" w14:textId="1E25B291" w:rsidR="00B07C0E" w:rsidRPr="003F4DCD" w:rsidRDefault="00B07C0E" w:rsidP="00B07C0E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Age</w:t>
            </w:r>
          </w:p>
        </w:tc>
        <w:tc>
          <w:tcPr>
            <w:tcW w:w="2031" w:type="dxa"/>
            <w:vAlign w:val="bottom"/>
          </w:tcPr>
          <w:p w14:paraId="7BD0D738" w14:textId="42BA8926" w:rsidR="00B07C0E" w:rsidRDefault="00B07C0E" w:rsidP="00B07C0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2</w:t>
            </w:r>
          </w:p>
        </w:tc>
        <w:tc>
          <w:tcPr>
            <w:tcW w:w="2032" w:type="dxa"/>
            <w:vAlign w:val="bottom"/>
          </w:tcPr>
          <w:p w14:paraId="15DD6C5E" w14:textId="56ED54CB" w:rsidR="00B07C0E" w:rsidRDefault="00B07C0E" w:rsidP="00B07C0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1</w:t>
            </w:r>
          </w:p>
        </w:tc>
        <w:tc>
          <w:tcPr>
            <w:tcW w:w="2032" w:type="dxa"/>
            <w:vAlign w:val="bottom"/>
          </w:tcPr>
          <w:p w14:paraId="6A9310B6" w14:textId="0810EE48" w:rsidR="00B07C0E" w:rsidRPr="00F84FA1" w:rsidRDefault="00B07C0E" w:rsidP="00B07C0E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3F4DCD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0.003</w:t>
            </w:r>
          </w:p>
        </w:tc>
      </w:tr>
      <w:tr w:rsidR="00B07C0E" w:rsidRPr="00280DB2" w14:paraId="01F6EE60" w14:textId="77777777" w:rsidTr="003F4DCD">
        <w:tc>
          <w:tcPr>
            <w:tcW w:w="3675" w:type="dxa"/>
          </w:tcPr>
          <w:p w14:paraId="1CDFABBC" w14:textId="27402A10" w:rsidR="00B07C0E" w:rsidRPr="003F4DCD" w:rsidRDefault="00B07C0E" w:rsidP="00B07C0E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Baseline NIHSS</w:t>
            </w:r>
          </w:p>
        </w:tc>
        <w:tc>
          <w:tcPr>
            <w:tcW w:w="2031" w:type="dxa"/>
            <w:vAlign w:val="bottom"/>
          </w:tcPr>
          <w:p w14:paraId="4BCBFC26" w14:textId="0527C4E9" w:rsidR="00B07C0E" w:rsidRDefault="00B07C0E" w:rsidP="00B07C0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1</w:t>
            </w:r>
          </w:p>
        </w:tc>
        <w:tc>
          <w:tcPr>
            <w:tcW w:w="2032" w:type="dxa"/>
            <w:vAlign w:val="bottom"/>
          </w:tcPr>
          <w:p w14:paraId="6B952820" w14:textId="47A31FCB" w:rsidR="00B07C0E" w:rsidRDefault="00B07C0E" w:rsidP="00B07C0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2</w:t>
            </w:r>
          </w:p>
        </w:tc>
        <w:tc>
          <w:tcPr>
            <w:tcW w:w="2032" w:type="dxa"/>
            <w:vAlign w:val="bottom"/>
          </w:tcPr>
          <w:p w14:paraId="54314A29" w14:textId="74BDE8E6" w:rsidR="00B07C0E" w:rsidRPr="003F4DCD" w:rsidRDefault="00B07C0E" w:rsidP="00B07C0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0.609</w:t>
            </w:r>
          </w:p>
        </w:tc>
      </w:tr>
      <w:tr w:rsidR="00B07C0E" w:rsidRPr="00280DB2" w14:paraId="69891801" w14:textId="77777777" w:rsidTr="00C558DE">
        <w:tc>
          <w:tcPr>
            <w:tcW w:w="3675" w:type="dxa"/>
          </w:tcPr>
          <w:p w14:paraId="7B12FE2C" w14:textId="77777777" w:rsidR="00B07C0E" w:rsidRDefault="00B07C0E" w:rsidP="00B07C0E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031" w:type="dxa"/>
          </w:tcPr>
          <w:p w14:paraId="22ADE861" w14:textId="77777777" w:rsidR="00B07C0E" w:rsidRDefault="00B07C0E" w:rsidP="00B07C0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04B8979A" w14:textId="77777777" w:rsidR="00B07C0E" w:rsidRDefault="00B07C0E" w:rsidP="00B07C0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389C9190" w14:textId="77777777" w:rsidR="00B07C0E" w:rsidRDefault="00B07C0E" w:rsidP="00B07C0E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</w:tc>
      </w:tr>
      <w:tr w:rsidR="00B07C0E" w:rsidRPr="00280DB2" w14:paraId="7CE7F0A7" w14:textId="77777777" w:rsidTr="00C558DE">
        <w:tc>
          <w:tcPr>
            <w:tcW w:w="3675" w:type="dxa"/>
          </w:tcPr>
          <w:p w14:paraId="68973B56" w14:textId="77777777" w:rsidR="00B07C0E" w:rsidRPr="00280DB2" w:rsidRDefault="00B07C0E" w:rsidP="00B07C0E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>Contralateral</w:t>
            </w:r>
            <w:r w:rsidRPr="00280DB2"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1" w:type="dxa"/>
          </w:tcPr>
          <w:p w14:paraId="0CCC3826" w14:textId="6AAFE390" w:rsidR="00B07C0E" w:rsidRPr="00280DB2" w:rsidRDefault="00B07C0E" w:rsidP="00B07C0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1192BE7C" w14:textId="68ADB2C3" w:rsidR="00B07C0E" w:rsidRPr="00280DB2" w:rsidRDefault="00B07C0E" w:rsidP="00B07C0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45A242C2" w14:textId="1482601B" w:rsidR="00B07C0E" w:rsidRPr="00740EC9" w:rsidRDefault="00B07C0E" w:rsidP="00B07C0E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</w:tr>
      <w:tr w:rsidR="00246472" w:rsidRPr="00280DB2" w14:paraId="32A19D30" w14:textId="77777777" w:rsidTr="00E04832">
        <w:tc>
          <w:tcPr>
            <w:tcW w:w="3675" w:type="dxa"/>
          </w:tcPr>
          <w:p w14:paraId="018BFFC3" w14:textId="7073AA88" w:rsidR="00246472" w:rsidRDefault="00246472" w:rsidP="00246472">
            <w:pPr>
              <w:rPr>
                <w:rFonts w:ascii="Gill Sans MT" w:hAnsi="Gill Sans MT" w:cs="Gujarati MT"/>
                <w:b/>
                <w:bCs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 w:rsidRPr="00515834">
              <w:rPr>
                <w:rFonts w:ascii="Gill Sans MT" w:hAnsi="Gill Sans MT" w:cs="Gujarati MT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2031" w:type="dxa"/>
          </w:tcPr>
          <w:p w14:paraId="72DF89B1" w14:textId="73693D69" w:rsidR="00246472" w:rsidRPr="003F4DCD" w:rsidRDefault="00246472" w:rsidP="00246472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2032" w:type="dxa"/>
          </w:tcPr>
          <w:p w14:paraId="04B251CD" w14:textId="2765C91A" w:rsidR="00246472" w:rsidRDefault="00246472" w:rsidP="00246472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2</w:t>
            </w:r>
          </w:p>
        </w:tc>
        <w:tc>
          <w:tcPr>
            <w:tcW w:w="2032" w:type="dxa"/>
          </w:tcPr>
          <w:p w14:paraId="47F8E623" w14:textId="06E0A9C3" w:rsidR="00246472" w:rsidRPr="003F4DCD" w:rsidRDefault="00246472" w:rsidP="00246472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740EC9"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870</w:t>
            </w:r>
          </w:p>
        </w:tc>
      </w:tr>
      <w:tr w:rsidR="00246472" w:rsidRPr="00280DB2" w14:paraId="705DBB14" w14:textId="77777777" w:rsidTr="003F4DCD">
        <w:tc>
          <w:tcPr>
            <w:tcW w:w="3675" w:type="dxa"/>
          </w:tcPr>
          <w:p w14:paraId="69083140" w14:textId="4BE36E17" w:rsidR="00246472" w:rsidRPr="003F4DCD" w:rsidRDefault="00246472" w:rsidP="00246472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Age</w:t>
            </w:r>
          </w:p>
        </w:tc>
        <w:tc>
          <w:tcPr>
            <w:tcW w:w="2031" w:type="dxa"/>
            <w:vAlign w:val="bottom"/>
          </w:tcPr>
          <w:p w14:paraId="7A564461" w14:textId="14DF9A10" w:rsidR="00246472" w:rsidRDefault="00246472" w:rsidP="00246472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2</w:t>
            </w:r>
          </w:p>
        </w:tc>
        <w:tc>
          <w:tcPr>
            <w:tcW w:w="2032" w:type="dxa"/>
            <w:vAlign w:val="bottom"/>
          </w:tcPr>
          <w:p w14:paraId="5A8A3F2A" w14:textId="04FEF079" w:rsidR="00246472" w:rsidRDefault="00246472" w:rsidP="00246472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1</w:t>
            </w:r>
          </w:p>
        </w:tc>
        <w:tc>
          <w:tcPr>
            <w:tcW w:w="2032" w:type="dxa"/>
            <w:vAlign w:val="bottom"/>
          </w:tcPr>
          <w:p w14:paraId="04A606C1" w14:textId="42574FC5" w:rsidR="00246472" w:rsidRPr="003F4DCD" w:rsidRDefault="00246472" w:rsidP="00246472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3F4DCD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0.001</w:t>
            </w:r>
          </w:p>
        </w:tc>
      </w:tr>
      <w:tr w:rsidR="00246472" w:rsidRPr="00280DB2" w14:paraId="703F5ABF" w14:textId="77777777" w:rsidTr="003F4DCD">
        <w:tc>
          <w:tcPr>
            <w:tcW w:w="3675" w:type="dxa"/>
          </w:tcPr>
          <w:p w14:paraId="4E6ACBF9" w14:textId="6F0342CB" w:rsidR="00246472" w:rsidRPr="003F4DCD" w:rsidRDefault="00246472" w:rsidP="00246472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Baseline NIHSS</w:t>
            </w:r>
          </w:p>
        </w:tc>
        <w:tc>
          <w:tcPr>
            <w:tcW w:w="2031" w:type="dxa"/>
            <w:vAlign w:val="bottom"/>
          </w:tcPr>
          <w:p w14:paraId="721FFB47" w14:textId="5DF29A33" w:rsidR="00246472" w:rsidRDefault="00246472" w:rsidP="00246472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0</w:t>
            </w:r>
          </w:p>
        </w:tc>
        <w:tc>
          <w:tcPr>
            <w:tcW w:w="2032" w:type="dxa"/>
            <w:vAlign w:val="bottom"/>
          </w:tcPr>
          <w:p w14:paraId="4FF7BB3E" w14:textId="465BF5CE" w:rsidR="00246472" w:rsidRDefault="00246472" w:rsidP="00246472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</w:t>
            </w: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</w:p>
        </w:tc>
        <w:tc>
          <w:tcPr>
            <w:tcW w:w="2032" w:type="dxa"/>
            <w:vAlign w:val="bottom"/>
          </w:tcPr>
          <w:p w14:paraId="6DD71B4D" w14:textId="66B6B831" w:rsidR="00246472" w:rsidRPr="00740EC9" w:rsidRDefault="00246472" w:rsidP="00246472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0.876</w:t>
            </w:r>
          </w:p>
        </w:tc>
      </w:tr>
      <w:tr w:rsidR="00246472" w:rsidRPr="00280DB2" w14:paraId="3B568AE2" w14:textId="77777777" w:rsidTr="00C558DE">
        <w:tc>
          <w:tcPr>
            <w:tcW w:w="3675" w:type="dxa"/>
          </w:tcPr>
          <w:p w14:paraId="402F0F9E" w14:textId="77777777" w:rsidR="00246472" w:rsidRDefault="00246472" w:rsidP="00246472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031" w:type="dxa"/>
          </w:tcPr>
          <w:p w14:paraId="68770793" w14:textId="77777777" w:rsidR="00246472" w:rsidRDefault="00246472" w:rsidP="00246472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396A70D0" w14:textId="77777777" w:rsidR="00246472" w:rsidRDefault="00246472" w:rsidP="00246472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4376B04E" w14:textId="77777777" w:rsidR="00246472" w:rsidRPr="00740EC9" w:rsidRDefault="00246472" w:rsidP="00246472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</w:tr>
      <w:tr w:rsidR="00246472" w:rsidRPr="00280DB2" w14:paraId="396BE1E1" w14:textId="77777777" w:rsidTr="00C558DE">
        <w:tc>
          <w:tcPr>
            <w:tcW w:w="3675" w:type="dxa"/>
          </w:tcPr>
          <w:p w14:paraId="3BC0BE96" w14:textId="59190BF5" w:rsidR="00246472" w:rsidRPr="003F4DCD" w:rsidRDefault="00246472" w:rsidP="00246472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 w:rsidRPr="00B43108">
              <w:rPr>
                <w:rFonts w:ascii="Gill Sans MT" w:hAnsi="Gill Sans MT" w:cs="Gujarati MT"/>
                <w:b/>
                <w:bCs/>
                <w:sz w:val="16"/>
                <w:szCs w:val="16"/>
              </w:rPr>
              <w:t>Lateral Ventricles</w:t>
            </w:r>
          </w:p>
        </w:tc>
        <w:tc>
          <w:tcPr>
            <w:tcW w:w="2031" w:type="dxa"/>
          </w:tcPr>
          <w:p w14:paraId="6C5C5E4D" w14:textId="7C56F5CA" w:rsidR="00246472" w:rsidRDefault="00246472" w:rsidP="00246472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2E9A99B3" w14:textId="68360B28" w:rsidR="00246472" w:rsidRDefault="00246472" w:rsidP="00246472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7C0726E4" w14:textId="408FD047" w:rsidR="00246472" w:rsidRPr="00740EC9" w:rsidRDefault="00246472" w:rsidP="00246472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</w:tr>
      <w:tr w:rsidR="00A91AF5" w:rsidRPr="00280DB2" w14:paraId="3D291A5E" w14:textId="77777777" w:rsidTr="00E04832">
        <w:tc>
          <w:tcPr>
            <w:tcW w:w="3675" w:type="dxa"/>
          </w:tcPr>
          <w:p w14:paraId="6472FB9D" w14:textId="5DD10273" w:rsidR="00A91AF5" w:rsidRDefault="00A91AF5" w:rsidP="00A91AF5">
            <w:pPr>
              <w:rPr>
                <w:rFonts w:ascii="Gill Sans MT" w:hAnsi="Gill Sans MT" w:cs="Gujarati MT"/>
                <w:b/>
                <w:bCs/>
                <w:sz w:val="16"/>
                <w:szCs w:val="16"/>
              </w:rPr>
            </w:pPr>
            <w:r w:rsidRPr="00C558DE">
              <w:rPr>
                <w:rFonts w:ascii="Gill Sans MT" w:hAnsi="Gill Sans MT" w:cs="Gujarati MT"/>
                <w:sz w:val="16"/>
                <w:szCs w:val="16"/>
              </w:rPr>
              <w:t xml:space="preserve">                           </w:t>
            </w:r>
            <w:r w:rsidRPr="00515834">
              <w:rPr>
                <w:rFonts w:ascii="Gill Sans MT" w:hAnsi="Gill Sans MT" w:cs="Gujarati MT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2031" w:type="dxa"/>
          </w:tcPr>
          <w:p w14:paraId="2A2B8FA7" w14:textId="7800A90B" w:rsidR="00A91AF5" w:rsidRDefault="00A91AF5" w:rsidP="00A91AF5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4.58</w:t>
            </w:r>
          </w:p>
        </w:tc>
        <w:tc>
          <w:tcPr>
            <w:tcW w:w="2032" w:type="dxa"/>
          </w:tcPr>
          <w:p w14:paraId="6432B66F" w14:textId="4C61FF5C" w:rsidR="00A91AF5" w:rsidRDefault="00A91AF5" w:rsidP="00A91AF5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56</w:t>
            </w:r>
          </w:p>
        </w:tc>
        <w:tc>
          <w:tcPr>
            <w:tcW w:w="2032" w:type="dxa"/>
          </w:tcPr>
          <w:p w14:paraId="088DA615" w14:textId="668E5518" w:rsidR="00A91AF5" w:rsidRPr="003F4DCD" w:rsidRDefault="00A91AF5" w:rsidP="00A91AF5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A91AF5" w:rsidRPr="00280DB2" w14:paraId="6027466D" w14:textId="77777777" w:rsidTr="003F4DCD">
        <w:tc>
          <w:tcPr>
            <w:tcW w:w="3675" w:type="dxa"/>
          </w:tcPr>
          <w:p w14:paraId="451809E4" w14:textId="7B6EE2DA" w:rsidR="00A91AF5" w:rsidRPr="003F4DCD" w:rsidRDefault="00A91AF5" w:rsidP="00A91AF5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Age</w:t>
            </w:r>
          </w:p>
        </w:tc>
        <w:tc>
          <w:tcPr>
            <w:tcW w:w="2031" w:type="dxa"/>
            <w:vAlign w:val="bottom"/>
          </w:tcPr>
          <w:p w14:paraId="46405C53" w14:textId="6E52FE96" w:rsidR="00A91AF5" w:rsidRDefault="00A91AF5" w:rsidP="00A91AF5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56</w:t>
            </w:r>
          </w:p>
        </w:tc>
        <w:tc>
          <w:tcPr>
            <w:tcW w:w="2032" w:type="dxa"/>
            <w:vAlign w:val="bottom"/>
          </w:tcPr>
          <w:p w14:paraId="2E22B698" w14:textId="4029CC30" w:rsidR="00A91AF5" w:rsidRDefault="00A91AF5" w:rsidP="00A91AF5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8</w:t>
            </w:r>
          </w:p>
        </w:tc>
        <w:tc>
          <w:tcPr>
            <w:tcW w:w="2032" w:type="dxa"/>
            <w:vAlign w:val="bottom"/>
          </w:tcPr>
          <w:p w14:paraId="04C3A1EA" w14:textId="3413F2F3" w:rsidR="00A91AF5" w:rsidRPr="003F4DCD" w:rsidRDefault="00A91AF5" w:rsidP="00A91AF5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3F4DCD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0.003</w:t>
            </w:r>
          </w:p>
        </w:tc>
      </w:tr>
      <w:tr w:rsidR="00A91AF5" w:rsidRPr="00280DB2" w14:paraId="0A0A0A7F" w14:textId="77777777" w:rsidTr="003F4DCD">
        <w:tc>
          <w:tcPr>
            <w:tcW w:w="3675" w:type="dxa"/>
          </w:tcPr>
          <w:p w14:paraId="0E4B15F2" w14:textId="742AC8F4" w:rsidR="00A91AF5" w:rsidRPr="003F4DCD" w:rsidRDefault="00A91AF5" w:rsidP="00A91AF5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</w:rPr>
              <w:t xml:space="preserve">                           </w:t>
            </w:r>
            <w:r>
              <w:rPr>
                <w:rFonts w:ascii="Gill Sans MT" w:hAnsi="Gill Sans MT" w:cs="Gujarati MT"/>
                <w:sz w:val="16"/>
                <w:szCs w:val="16"/>
              </w:rPr>
              <w:t>Baseline NIHSS</w:t>
            </w:r>
          </w:p>
        </w:tc>
        <w:tc>
          <w:tcPr>
            <w:tcW w:w="2031" w:type="dxa"/>
            <w:vAlign w:val="bottom"/>
          </w:tcPr>
          <w:p w14:paraId="71959A43" w14:textId="741A4100" w:rsidR="00A91AF5" w:rsidRDefault="00A91AF5" w:rsidP="00A91AF5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7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3</w:t>
            </w:r>
          </w:p>
        </w:tc>
        <w:tc>
          <w:tcPr>
            <w:tcW w:w="2032" w:type="dxa"/>
            <w:vAlign w:val="bottom"/>
          </w:tcPr>
          <w:p w14:paraId="134BE2C5" w14:textId="48AF73AC" w:rsidR="00A91AF5" w:rsidRDefault="00A91AF5" w:rsidP="00A91AF5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48</w:t>
            </w:r>
          </w:p>
        </w:tc>
        <w:tc>
          <w:tcPr>
            <w:tcW w:w="2032" w:type="dxa"/>
            <w:vAlign w:val="bottom"/>
          </w:tcPr>
          <w:p w14:paraId="61475EBB" w14:textId="164D0052" w:rsidR="00A91AF5" w:rsidRPr="00740EC9" w:rsidRDefault="00A91AF5" w:rsidP="00A91AF5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 w:rsidRPr="003F4DCD">
              <w:rPr>
                <w:rFonts w:ascii="Gill Sans MT" w:hAnsi="Gill Sans MT" w:cs="Gujarati MT"/>
                <w:sz w:val="16"/>
                <w:szCs w:val="16"/>
                <w:lang w:val="en-US"/>
              </w:rPr>
              <w:t>0.14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</w:t>
            </w:r>
          </w:p>
        </w:tc>
      </w:tr>
    </w:tbl>
    <w:p w14:paraId="45153D36" w14:textId="77777777" w:rsidR="00595BB9" w:rsidRDefault="00595BB9" w:rsidP="00595BB9">
      <w:pPr>
        <w:rPr>
          <w:rFonts w:ascii="Gill Sans MT" w:hAnsi="Gill Sans MT" w:cs="Gujarati MT"/>
          <w:sz w:val="16"/>
          <w:szCs w:val="16"/>
        </w:rPr>
      </w:pPr>
      <w:r w:rsidRPr="0098554C">
        <w:rPr>
          <w:rFonts w:ascii="Gill Sans MT" w:hAnsi="Gill Sans MT" w:cs="Gujarati MT"/>
          <w:sz w:val="16"/>
          <w:szCs w:val="16"/>
        </w:rPr>
        <w:t xml:space="preserve">NB: The two timepoints were 24-hour and 90-days for FLAIR lesions and </w:t>
      </w:r>
      <w:r>
        <w:rPr>
          <w:rFonts w:ascii="Gill Sans MT" w:hAnsi="Gill Sans MT" w:cs="Gujarati MT"/>
          <w:sz w:val="16"/>
          <w:szCs w:val="16"/>
        </w:rPr>
        <w:t>baseline</w:t>
      </w:r>
      <w:r w:rsidRPr="0098554C">
        <w:rPr>
          <w:rFonts w:ascii="Gill Sans MT" w:hAnsi="Gill Sans MT" w:cs="Gujarati MT"/>
          <w:sz w:val="16"/>
          <w:szCs w:val="16"/>
        </w:rPr>
        <w:t xml:space="preserve"> and 90-days for whole</w:t>
      </w:r>
      <w:r>
        <w:rPr>
          <w:rFonts w:ascii="Gill Sans MT" w:hAnsi="Gill Sans MT" w:cs="Gujarati MT"/>
          <w:sz w:val="16"/>
          <w:szCs w:val="16"/>
        </w:rPr>
        <w:t>-</w:t>
      </w:r>
      <w:r w:rsidRPr="0098554C">
        <w:rPr>
          <w:rFonts w:ascii="Gill Sans MT" w:hAnsi="Gill Sans MT" w:cs="Gujarati MT"/>
          <w:sz w:val="16"/>
          <w:szCs w:val="16"/>
        </w:rPr>
        <w:t>brain and regional volume changes.</w:t>
      </w:r>
    </w:p>
    <w:p w14:paraId="479BB5DB" w14:textId="77777777" w:rsidR="00595BB9" w:rsidRDefault="00595BB9" w:rsidP="00B31276">
      <w:pPr>
        <w:rPr>
          <w:rFonts w:ascii="Gill Sans MT" w:hAnsi="Gill Sans MT" w:cs="Gujarati MT"/>
          <w:b/>
          <w:bCs/>
          <w:sz w:val="16"/>
          <w:szCs w:val="16"/>
        </w:rPr>
      </w:pPr>
    </w:p>
    <w:p w14:paraId="09E1AD72" w14:textId="77777777" w:rsidR="00595BB9" w:rsidRDefault="00595BB9" w:rsidP="00B31276">
      <w:pPr>
        <w:rPr>
          <w:rFonts w:ascii="Gill Sans MT" w:hAnsi="Gill Sans MT" w:cs="Gujarati MT"/>
          <w:b/>
          <w:bCs/>
          <w:sz w:val="16"/>
          <w:szCs w:val="16"/>
        </w:rPr>
      </w:pPr>
    </w:p>
    <w:p w14:paraId="21DD5C80" w14:textId="77777777" w:rsidR="003F4DCD" w:rsidRDefault="003F4DCD" w:rsidP="00B31276">
      <w:pPr>
        <w:rPr>
          <w:rFonts w:ascii="Gill Sans MT" w:hAnsi="Gill Sans MT" w:cs="Gujarati MT"/>
          <w:b/>
          <w:bCs/>
          <w:sz w:val="16"/>
          <w:szCs w:val="16"/>
        </w:rPr>
      </w:pPr>
    </w:p>
    <w:p w14:paraId="5E240648" w14:textId="77777777" w:rsidR="00A35B38" w:rsidRDefault="00A35B38" w:rsidP="00B31276">
      <w:pPr>
        <w:rPr>
          <w:rFonts w:ascii="Gill Sans MT" w:hAnsi="Gill Sans MT" w:cs="Gujarati MT"/>
          <w:b/>
          <w:bCs/>
          <w:sz w:val="16"/>
          <w:szCs w:val="16"/>
        </w:rPr>
      </w:pPr>
    </w:p>
    <w:p w14:paraId="30C5EC77" w14:textId="35C0C6F4" w:rsidR="00B31276" w:rsidRPr="00280DB2" w:rsidRDefault="00B31276" w:rsidP="00B31276">
      <w:pPr>
        <w:rPr>
          <w:rFonts w:ascii="Gill Sans MT" w:hAnsi="Gill Sans MT" w:cs="Gujarati MT"/>
          <w:b/>
          <w:bCs/>
          <w:sz w:val="16"/>
          <w:szCs w:val="16"/>
        </w:rPr>
      </w:pPr>
      <w:r w:rsidRPr="006F363D">
        <w:rPr>
          <w:rFonts w:ascii="Gill Sans MT" w:hAnsi="Gill Sans MT" w:cs="Gujarati MT"/>
          <w:b/>
          <w:bCs/>
          <w:sz w:val="16"/>
          <w:szCs w:val="16"/>
        </w:rPr>
        <w:lastRenderedPageBreak/>
        <w:t xml:space="preserve">Table </w:t>
      </w:r>
      <w:r w:rsidR="006D1543" w:rsidRPr="006F363D">
        <w:rPr>
          <w:rFonts w:ascii="Gill Sans MT" w:hAnsi="Gill Sans MT" w:cs="Gujarati MT"/>
          <w:b/>
          <w:bCs/>
          <w:sz w:val="16"/>
          <w:szCs w:val="16"/>
        </w:rPr>
        <w:t>S</w:t>
      </w:r>
      <w:r w:rsidR="0044494D" w:rsidRPr="006F363D">
        <w:rPr>
          <w:rFonts w:ascii="Gill Sans MT" w:hAnsi="Gill Sans MT" w:cs="Gujarati MT"/>
          <w:b/>
          <w:bCs/>
          <w:sz w:val="16"/>
          <w:szCs w:val="16"/>
        </w:rPr>
        <w:t>3</w:t>
      </w:r>
      <w:r w:rsidRPr="006F363D">
        <w:rPr>
          <w:rFonts w:ascii="Gill Sans MT" w:hAnsi="Gill Sans MT" w:cs="Gujarati MT"/>
          <w:b/>
          <w:bCs/>
          <w:sz w:val="16"/>
          <w:szCs w:val="16"/>
        </w:rPr>
        <w:t xml:space="preserve">: </w:t>
      </w:r>
      <w:r w:rsidR="00297B84" w:rsidRPr="006F363D">
        <w:rPr>
          <w:rFonts w:ascii="Gill Sans MT" w:hAnsi="Gill Sans MT" w:cs="Gujarati MT"/>
          <w:b/>
          <w:bCs/>
          <w:sz w:val="16"/>
          <w:szCs w:val="16"/>
        </w:rPr>
        <w:t>Linear mixed effect analyses examining the effect of the interaction</w:t>
      </w:r>
      <w:r w:rsidR="00A54885" w:rsidRPr="006F363D">
        <w:rPr>
          <w:rFonts w:ascii="Gill Sans MT" w:hAnsi="Gill Sans MT" w:cs="Gujarati MT"/>
          <w:b/>
          <w:bCs/>
          <w:sz w:val="16"/>
          <w:szCs w:val="16"/>
        </w:rPr>
        <w:t xml:space="preserve"> (estimate)</w:t>
      </w:r>
      <w:r w:rsidR="00297B84" w:rsidRPr="006F363D">
        <w:rPr>
          <w:rFonts w:ascii="Gill Sans MT" w:hAnsi="Gill Sans MT" w:cs="Gujarati MT"/>
          <w:b/>
          <w:bCs/>
          <w:sz w:val="16"/>
          <w:szCs w:val="16"/>
        </w:rPr>
        <w:t xml:space="preserve"> between NA1 status and timepoint (baseline</w:t>
      </w:r>
      <w:r w:rsidR="00297B84" w:rsidRPr="00297B84">
        <w:rPr>
          <w:rFonts w:ascii="Gill Sans MT" w:hAnsi="Gill Sans MT" w:cs="Gujarati MT"/>
          <w:b/>
          <w:bCs/>
          <w:sz w:val="16"/>
          <w:szCs w:val="16"/>
        </w:rPr>
        <w:t xml:space="preserve"> vs. Day 90) on whole-brain and regional volume changes while controlling for </w:t>
      </w:r>
      <w:r w:rsidR="00963400">
        <w:rPr>
          <w:rFonts w:ascii="Gill Sans MT" w:hAnsi="Gill Sans MT" w:cs="Gujarati MT"/>
          <w:b/>
          <w:bCs/>
          <w:sz w:val="16"/>
          <w:szCs w:val="16"/>
        </w:rPr>
        <w:t xml:space="preserve">covariates and </w:t>
      </w:r>
      <w:r w:rsidR="00297B84" w:rsidRPr="00297B84">
        <w:rPr>
          <w:rFonts w:ascii="Gill Sans MT" w:hAnsi="Gill Sans MT" w:cs="Gujarati MT"/>
          <w:b/>
          <w:bCs/>
          <w:sz w:val="16"/>
          <w:szCs w:val="16"/>
        </w:rPr>
        <w:t xml:space="preserve">baseline risk factors </w:t>
      </w:r>
      <w:r w:rsidRPr="00CE7E39">
        <w:rPr>
          <w:rFonts w:ascii="Gill Sans MT" w:hAnsi="Gill Sans MT" w:cs="Gujarati MT"/>
          <w:b/>
          <w:bCs/>
          <w:sz w:val="16"/>
          <w:szCs w:val="16"/>
        </w:rPr>
        <w:t>(</w:t>
      </w:r>
      <w:r>
        <w:rPr>
          <w:rFonts w:ascii="Gill Sans MT" w:hAnsi="Gill Sans MT" w:cs="Gujarati MT"/>
          <w:b/>
          <w:bCs/>
          <w:sz w:val="16"/>
          <w:szCs w:val="16"/>
        </w:rPr>
        <w:sym w:font="Symbol" w:char="F061"/>
      </w:r>
      <w:r w:rsidRPr="00CE7E39">
        <w:rPr>
          <w:rFonts w:ascii="Gill Sans MT" w:hAnsi="Gill Sans MT" w:cs="Gujarati MT"/>
          <w:b/>
          <w:bCs/>
          <w:sz w:val="16"/>
          <w:szCs w:val="16"/>
        </w:rPr>
        <w:t xml:space="preserve"> = 0.05).</w:t>
      </w:r>
    </w:p>
    <w:tbl>
      <w:tblPr>
        <w:tblStyle w:val="TableGrid"/>
        <w:tblW w:w="9770" w:type="dxa"/>
        <w:tblInd w:w="72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5"/>
        <w:gridCol w:w="2031"/>
        <w:gridCol w:w="2032"/>
        <w:gridCol w:w="2032"/>
      </w:tblGrid>
      <w:tr w:rsidR="00B31276" w:rsidRPr="00280DB2" w14:paraId="2D6DE532" w14:textId="77777777" w:rsidTr="00312A0F">
        <w:tc>
          <w:tcPr>
            <w:tcW w:w="3675" w:type="dxa"/>
          </w:tcPr>
          <w:p w14:paraId="340D66E0" w14:textId="77777777" w:rsidR="00B31276" w:rsidRPr="00280DB2" w:rsidRDefault="00B31276" w:rsidP="00312A0F">
            <w:pPr>
              <w:pStyle w:val="ListParagraph"/>
              <w:ind w:left="0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1" w:type="dxa"/>
            <w:tcBorders>
              <w:top w:val="single" w:sz="12" w:space="0" w:color="auto"/>
              <w:bottom w:val="single" w:sz="12" w:space="0" w:color="auto"/>
            </w:tcBorders>
          </w:tcPr>
          <w:p w14:paraId="01306A75" w14:textId="77777777" w:rsidR="00B31276" w:rsidRPr="00280DB2" w:rsidRDefault="00B31276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203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970BE21" w14:textId="77777777" w:rsidR="00B31276" w:rsidRPr="00280DB2" w:rsidRDefault="00B31276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Standard Error</w:t>
            </w:r>
            <w:r w:rsidRPr="00280DB2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2" w:type="dxa"/>
            <w:tcBorders>
              <w:top w:val="single" w:sz="12" w:space="0" w:color="auto"/>
              <w:bottom w:val="single" w:sz="12" w:space="0" w:color="auto"/>
            </w:tcBorders>
          </w:tcPr>
          <w:p w14:paraId="353AD799" w14:textId="77777777" w:rsidR="00B31276" w:rsidRPr="00280DB2" w:rsidRDefault="00B31276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280DB2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B31276" w:rsidRPr="00BB3664" w14:paraId="431A624F" w14:textId="77777777" w:rsidTr="00312A0F">
        <w:tc>
          <w:tcPr>
            <w:tcW w:w="3675" w:type="dxa"/>
            <w:hideMark/>
          </w:tcPr>
          <w:p w14:paraId="6BFE761E" w14:textId="77777777" w:rsidR="00B31276" w:rsidRPr="00280DB2" w:rsidRDefault="00B31276" w:rsidP="00312A0F">
            <w:pPr>
              <w:pStyle w:val="ListParagraph"/>
              <w:ind w:left="0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FLAIR Lesion</w:t>
            </w:r>
            <w:r w:rsidRPr="00280DB2">
              <w:rPr>
                <w:rFonts w:ascii="Gill Sans MT" w:hAnsi="Gill Sans MT" w:cs="Gujarati MT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2031" w:type="dxa"/>
            <w:tcBorders>
              <w:top w:val="single" w:sz="12" w:space="0" w:color="auto"/>
            </w:tcBorders>
            <w:vAlign w:val="center"/>
          </w:tcPr>
          <w:p w14:paraId="1C065DA1" w14:textId="09E83F34" w:rsidR="00B31276" w:rsidRPr="00280DB2" w:rsidRDefault="0007676B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 w:rsidR="00160E7A">
              <w:rPr>
                <w:rFonts w:ascii="Gill Sans MT" w:hAnsi="Gill Sans MT" w:cs="Gujarati MT"/>
                <w:sz w:val="16"/>
                <w:szCs w:val="16"/>
                <w:lang w:val="en-US"/>
              </w:rPr>
              <w:t>5</w:t>
            </w:r>
            <w:r w:rsidR="00F62462"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="00160E7A">
              <w:rPr>
                <w:rFonts w:ascii="Gill Sans MT" w:hAnsi="Gill Sans MT" w:cs="Gujarati MT"/>
                <w:sz w:val="16"/>
                <w:szCs w:val="16"/>
                <w:lang w:val="en-US"/>
              </w:rPr>
              <w:t>48</w:t>
            </w:r>
          </w:p>
        </w:tc>
        <w:tc>
          <w:tcPr>
            <w:tcW w:w="2032" w:type="dxa"/>
            <w:tcBorders>
              <w:top w:val="single" w:sz="12" w:space="0" w:color="auto"/>
            </w:tcBorders>
            <w:vAlign w:val="center"/>
          </w:tcPr>
          <w:p w14:paraId="3B429F5D" w14:textId="39233B95" w:rsidR="00B31276" w:rsidRPr="00280DB2" w:rsidRDefault="00F62462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7.</w:t>
            </w:r>
            <w:r w:rsidR="00160E7A">
              <w:rPr>
                <w:rFonts w:ascii="Gill Sans MT" w:hAnsi="Gill Sans MT" w:cs="Gujarati MT"/>
                <w:sz w:val="16"/>
                <w:szCs w:val="16"/>
                <w:lang w:val="en-US"/>
              </w:rPr>
              <w:t>12</w:t>
            </w:r>
          </w:p>
        </w:tc>
        <w:tc>
          <w:tcPr>
            <w:tcW w:w="2032" w:type="dxa"/>
            <w:tcBorders>
              <w:top w:val="single" w:sz="12" w:space="0" w:color="auto"/>
            </w:tcBorders>
            <w:vAlign w:val="center"/>
          </w:tcPr>
          <w:p w14:paraId="05E87D45" w14:textId="43598D7F" w:rsidR="00B31276" w:rsidRPr="00F62462" w:rsidRDefault="00F62462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="0007676B">
              <w:rPr>
                <w:rFonts w:ascii="Gill Sans MT" w:hAnsi="Gill Sans MT" w:cs="Gujarati MT"/>
                <w:sz w:val="16"/>
                <w:szCs w:val="16"/>
                <w:lang w:val="en-US"/>
              </w:rPr>
              <w:t>4</w:t>
            </w:r>
            <w:r w:rsidR="00160E7A">
              <w:rPr>
                <w:rFonts w:ascii="Gill Sans MT" w:hAnsi="Gill Sans MT" w:cs="Gujarati MT"/>
                <w:sz w:val="16"/>
                <w:szCs w:val="16"/>
                <w:lang w:val="en-US"/>
              </w:rPr>
              <w:t>46</w:t>
            </w:r>
          </w:p>
        </w:tc>
      </w:tr>
      <w:tr w:rsidR="00B31276" w:rsidRPr="00280DB2" w14:paraId="314CE435" w14:textId="77777777" w:rsidTr="00312A0F">
        <w:tc>
          <w:tcPr>
            <w:tcW w:w="3675" w:type="dxa"/>
          </w:tcPr>
          <w:p w14:paraId="3D02A0AC" w14:textId="77777777" w:rsidR="0050044E" w:rsidRDefault="0050044E" w:rsidP="00312A0F">
            <w:pPr>
              <w:pStyle w:val="ListParagraph"/>
              <w:ind w:left="0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  <w:p w14:paraId="663A4AE9" w14:textId="3B1558F6" w:rsidR="00B31276" w:rsidRPr="00280DB2" w:rsidRDefault="00B31276" w:rsidP="00312A0F">
            <w:pPr>
              <w:pStyle w:val="ListParagraph"/>
              <w:ind w:left="0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722372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Whole Brain (excluding ventricles)</w:t>
            </w:r>
          </w:p>
        </w:tc>
        <w:tc>
          <w:tcPr>
            <w:tcW w:w="2031" w:type="dxa"/>
            <w:vAlign w:val="center"/>
          </w:tcPr>
          <w:p w14:paraId="6558C128" w14:textId="638FCF3D" w:rsidR="00B31276" w:rsidRPr="00280DB2" w:rsidRDefault="0007676B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 w:rsidR="00160E7A">
              <w:rPr>
                <w:rFonts w:ascii="Gill Sans MT" w:hAnsi="Gill Sans MT" w:cs="Gujarati MT"/>
                <w:sz w:val="16"/>
                <w:szCs w:val="16"/>
                <w:lang w:val="en-US"/>
              </w:rPr>
              <w:t>4</w:t>
            </w:r>
            <w:r w:rsidR="002B2C56"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7</w:t>
            </w:r>
            <w:r w:rsidR="00160E7A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</w:p>
        </w:tc>
        <w:tc>
          <w:tcPr>
            <w:tcW w:w="2032" w:type="dxa"/>
            <w:vAlign w:val="center"/>
          </w:tcPr>
          <w:p w14:paraId="18F706AE" w14:textId="022C5421" w:rsidR="00B31276" w:rsidRPr="00280DB2" w:rsidRDefault="0007676B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6</w:t>
            </w:r>
            <w:r w:rsidR="002B2C56"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="00160E7A">
              <w:rPr>
                <w:rFonts w:ascii="Gill Sans MT" w:hAnsi="Gill Sans MT" w:cs="Gujarati MT"/>
                <w:sz w:val="16"/>
                <w:szCs w:val="16"/>
                <w:lang w:val="en-US"/>
              </w:rPr>
              <w:t>68</w:t>
            </w:r>
          </w:p>
        </w:tc>
        <w:tc>
          <w:tcPr>
            <w:tcW w:w="2032" w:type="dxa"/>
            <w:vAlign w:val="center"/>
          </w:tcPr>
          <w:p w14:paraId="57C8114F" w14:textId="79A41BE6" w:rsidR="00B31276" w:rsidRPr="002B2C56" w:rsidRDefault="002B2C56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="0007676B">
              <w:rPr>
                <w:rFonts w:ascii="Gill Sans MT" w:hAnsi="Gill Sans MT" w:cs="Gujarati MT"/>
                <w:sz w:val="16"/>
                <w:szCs w:val="16"/>
                <w:lang w:val="en-US"/>
              </w:rPr>
              <w:t>4</w:t>
            </w:r>
            <w:r w:rsidR="00160E7A">
              <w:rPr>
                <w:rFonts w:ascii="Gill Sans MT" w:hAnsi="Gill Sans MT" w:cs="Gujarati MT"/>
                <w:sz w:val="16"/>
                <w:szCs w:val="16"/>
                <w:lang w:val="en-US"/>
              </w:rPr>
              <w:t>85</w:t>
            </w:r>
          </w:p>
        </w:tc>
      </w:tr>
      <w:tr w:rsidR="00B31276" w:rsidRPr="00280DB2" w14:paraId="1A1C7C38" w14:textId="77777777" w:rsidTr="00312A0F">
        <w:tc>
          <w:tcPr>
            <w:tcW w:w="3675" w:type="dxa"/>
            <w:hideMark/>
          </w:tcPr>
          <w:p w14:paraId="6878FFB2" w14:textId="77777777" w:rsidR="0050044E" w:rsidRDefault="0050044E" w:rsidP="00312A0F">
            <w:pPr>
              <w:pStyle w:val="ListParagraph"/>
              <w:ind w:left="0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</w:p>
          <w:p w14:paraId="6DDB9D4B" w14:textId="28DAAF04" w:rsidR="00B31276" w:rsidRPr="00280DB2" w:rsidRDefault="00B31276" w:rsidP="00312A0F">
            <w:pPr>
              <w:pStyle w:val="ListParagraph"/>
              <w:ind w:left="0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Cortical GM</w:t>
            </w:r>
            <w:r w:rsidRPr="00280DB2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1" w:type="dxa"/>
          </w:tcPr>
          <w:p w14:paraId="1D2E307F" w14:textId="77777777" w:rsidR="00B31276" w:rsidRPr="00280DB2" w:rsidRDefault="00B31276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1007417F" w14:textId="77777777" w:rsidR="00B31276" w:rsidRPr="00280DB2" w:rsidRDefault="00B31276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016851F3" w14:textId="77777777" w:rsidR="00B31276" w:rsidRPr="002B2C56" w:rsidRDefault="00B31276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</w:tr>
      <w:tr w:rsidR="00B31276" w:rsidRPr="00695B1D" w14:paraId="63C2BDE6" w14:textId="77777777" w:rsidTr="00312A0F">
        <w:tc>
          <w:tcPr>
            <w:tcW w:w="3675" w:type="dxa"/>
          </w:tcPr>
          <w:p w14:paraId="51D638E0" w14:textId="77777777" w:rsidR="00B31276" w:rsidRPr="00280DB2" w:rsidRDefault="00B31276" w:rsidP="00312A0F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>Ipsilateral</w:t>
            </w:r>
            <w:r w:rsidRPr="00280DB2"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1" w:type="dxa"/>
            <w:vAlign w:val="center"/>
          </w:tcPr>
          <w:p w14:paraId="2250C820" w14:textId="55562F19" w:rsidR="00B31276" w:rsidRPr="00280DB2" w:rsidRDefault="0007676B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-1</w:t>
            </w:r>
            <w:r w:rsidR="004658CA"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="00160E7A">
              <w:rPr>
                <w:rFonts w:ascii="Gill Sans MT" w:hAnsi="Gill Sans MT" w:cs="Gujarati MT"/>
                <w:sz w:val="16"/>
                <w:szCs w:val="16"/>
                <w:lang w:val="en-US"/>
              </w:rPr>
              <w:t>20</w:t>
            </w:r>
          </w:p>
        </w:tc>
        <w:tc>
          <w:tcPr>
            <w:tcW w:w="2032" w:type="dxa"/>
            <w:vAlign w:val="center"/>
          </w:tcPr>
          <w:p w14:paraId="101A2E39" w14:textId="1D21C07F" w:rsidR="00B31276" w:rsidRPr="00280DB2" w:rsidRDefault="0007676B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4</w:t>
            </w:r>
            <w:r w:rsidR="004658CA"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</w:t>
            </w:r>
            <w:r w:rsidR="00160E7A">
              <w:rPr>
                <w:rFonts w:ascii="Gill Sans MT" w:hAnsi="Gill Sans MT" w:cs="Gujarati MT"/>
                <w:sz w:val="16"/>
                <w:szCs w:val="16"/>
                <w:lang w:val="en-US"/>
              </w:rPr>
              <w:t>0</w:t>
            </w:r>
          </w:p>
        </w:tc>
        <w:tc>
          <w:tcPr>
            <w:tcW w:w="2032" w:type="dxa"/>
            <w:vAlign w:val="center"/>
          </w:tcPr>
          <w:p w14:paraId="576BF5D5" w14:textId="32E29C5B" w:rsidR="00B31276" w:rsidRPr="002B2C56" w:rsidRDefault="004658CA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="0007676B">
              <w:rPr>
                <w:rFonts w:ascii="Gill Sans MT" w:hAnsi="Gill Sans MT" w:cs="Gujarati MT"/>
                <w:sz w:val="16"/>
                <w:szCs w:val="16"/>
                <w:lang w:val="en-US"/>
              </w:rPr>
              <w:t>7</w:t>
            </w:r>
            <w:r w:rsidR="00160E7A">
              <w:rPr>
                <w:rFonts w:ascii="Gill Sans MT" w:hAnsi="Gill Sans MT" w:cs="Gujarati MT"/>
                <w:sz w:val="16"/>
                <w:szCs w:val="16"/>
                <w:lang w:val="en-US"/>
              </w:rPr>
              <w:t>65</w:t>
            </w:r>
          </w:p>
        </w:tc>
      </w:tr>
      <w:tr w:rsidR="00B31276" w:rsidRPr="00280DB2" w14:paraId="4FF7943C" w14:textId="77777777" w:rsidTr="00312A0F">
        <w:tc>
          <w:tcPr>
            <w:tcW w:w="3675" w:type="dxa"/>
          </w:tcPr>
          <w:p w14:paraId="40FC125F" w14:textId="77777777" w:rsidR="00B31276" w:rsidRPr="00280DB2" w:rsidRDefault="00B31276" w:rsidP="00312A0F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>Contralateral</w:t>
            </w:r>
            <w:r w:rsidRPr="00280DB2"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1" w:type="dxa"/>
            <w:vAlign w:val="center"/>
          </w:tcPr>
          <w:p w14:paraId="21599CFB" w14:textId="15A70921" w:rsidR="00B31276" w:rsidRPr="00280DB2" w:rsidRDefault="00160E7A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</w:t>
            </w:r>
            <w:r w:rsidR="004658CA"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96</w:t>
            </w:r>
          </w:p>
        </w:tc>
        <w:tc>
          <w:tcPr>
            <w:tcW w:w="2032" w:type="dxa"/>
            <w:vAlign w:val="center"/>
          </w:tcPr>
          <w:p w14:paraId="05E81431" w14:textId="4415E778" w:rsidR="00B31276" w:rsidRPr="00280DB2" w:rsidRDefault="004658CA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2.7</w:t>
            </w:r>
            <w:r w:rsidR="00160E7A">
              <w:rPr>
                <w:rFonts w:ascii="Gill Sans MT" w:hAnsi="Gill Sans MT" w:cs="Gujarati MT"/>
                <w:sz w:val="16"/>
                <w:szCs w:val="16"/>
                <w:lang w:val="en-US"/>
              </w:rPr>
              <w:t>0</w:t>
            </w:r>
          </w:p>
        </w:tc>
        <w:tc>
          <w:tcPr>
            <w:tcW w:w="2032" w:type="dxa"/>
            <w:vAlign w:val="center"/>
          </w:tcPr>
          <w:p w14:paraId="335B4876" w14:textId="175DAE14" w:rsidR="00B31276" w:rsidRPr="002B2C56" w:rsidRDefault="004658CA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="00160E7A">
              <w:rPr>
                <w:rFonts w:ascii="Gill Sans MT" w:hAnsi="Gill Sans MT" w:cs="Gujarati MT"/>
                <w:sz w:val="16"/>
                <w:szCs w:val="16"/>
                <w:lang w:val="en-US"/>
              </w:rPr>
              <w:t>723</w:t>
            </w:r>
          </w:p>
        </w:tc>
      </w:tr>
      <w:tr w:rsidR="00B31276" w:rsidRPr="00280DB2" w14:paraId="63AA281F" w14:textId="77777777" w:rsidTr="00312A0F">
        <w:tc>
          <w:tcPr>
            <w:tcW w:w="3675" w:type="dxa"/>
          </w:tcPr>
          <w:p w14:paraId="67FE9291" w14:textId="77777777" w:rsidR="00B31276" w:rsidRPr="00722372" w:rsidRDefault="00B31276" w:rsidP="00312A0F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</w:rPr>
              <w:t>Subcortical WM</w:t>
            </w:r>
            <w:r w:rsidRPr="00280DB2">
              <w:rPr>
                <w:rFonts w:ascii="Gill Sans MT" w:hAnsi="Gill Sans MT" w:cs="Gujarati MT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31" w:type="dxa"/>
          </w:tcPr>
          <w:p w14:paraId="2C49BD89" w14:textId="77777777" w:rsidR="00B31276" w:rsidRPr="00280DB2" w:rsidRDefault="00B31276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23F90A16" w14:textId="77777777" w:rsidR="00B31276" w:rsidRPr="00280DB2" w:rsidRDefault="00B31276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2404B540" w14:textId="77777777" w:rsidR="00B31276" w:rsidRPr="002B2C56" w:rsidRDefault="00B31276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</w:tr>
      <w:tr w:rsidR="00B31276" w:rsidRPr="00280DB2" w14:paraId="643675BD" w14:textId="77777777" w:rsidTr="00312A0F">
        <w:tc>
          <w:tcPr>
            <w:tcW w:w="3675" w:type="dxa"/>
          </w:tcPr>
          <w:p w14:paraId="11D21F3B" w14:textId="77777777" w:rsidR="00B31276" w:rsidRDefault="00B31276" w:rsidP="00312A0F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>Ipsilateral</w:t>
            </w:r>
            <w:r w:rsidRPr="00280DB2"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1" w:type="dxa"/>
          </w:tcPr>
          <w:p w14:paraId="4504D879" w14:textId="19F03FD1" w:rsidR="00B31276" w:rsidRPr="00280DB2" w:rsidRDefault="0007676B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 w:rsidR="00160E7A">
              <w:rPr>
                <w:rFonts w:ascii="Gill Sans MT" w:hAnsi="Gill Sans MT" w:cs="Gujarati MT"/>
                <w:sz w:val="16"/>
                <w:szCs w:val="16"/>
                <w:lang w:val="en-US"/>
              </w:rPr>
              <w:t>4</w:t>
            </w:r>
            <w:r w:rsidR="004658CA"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="00160E7A">
              <w:rPr>
                <w:rFonts w:ascii="Gill Sans MT" w:hAnsi="Gill Sans MT" w:cs="Gujarati MT"/>
                <w:sz w:val="16"/>
                <w:szCs w:val="16"/>
                <w:lang w:val="en-US"/>
              </w:rPr>
              <w:t>39</w:t>
            </w:r>
          </w:p>
        </w:tc>
        <w:tc>
          <w:tcPr>
            <w:tcW w:w="2032" w:type="dxa"/>
          </w:tcPr>
          <w:p w14:paraId="65F18314" w14:textId="30CCF417" w:rsidR="00B31276" w:rsidRPr="00280DB2" w:rsidRDefault="004658CA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3.</w:t>
            </w:r>
            <w:r w:rsidR="0007676B">
              <w:rPr>
                <w:rFonts w:ascii="Gill Sans MT" w:hAnsi="Gill Sans MT" w:cs="Gujarati MT"/>
                <w:sz w:val="16"/>
                <w:szCs w:val="16"/>
                <w:lang w:val="en-US"/>
              </w:rPr>
              <w:t>3</w:t>
            </w:r>
            <w:r w:rsidR="00160E7A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</w:p>
        </w:tc>
        <w:tc>
          <w:tcPr>
            <w:tcW w:w="2032" w:type="dxa"/>
          </w:tcPr>
          <w:p w14:paraId="7D3E9065" w14:textId="41BCF4EA" w:rsidR="00B31276" w:rsidRPr="002B2C56" w:rsidRDefault="004658CA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="0007676B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 w:rsidR="00160E7A">
              <w:rPr>
                <w:rFonts w:ascii="Gill Sans MT" w:hAnsi="Gill Sans MT" w:cs="Gujarati MT"/>
                <w:sz w:val="16"/>
                <w:szCs w:val="16"/>
                <w:lang w:val="en-US"/>
              </w:rPr>
              <w:t>92</w:t>
            </w:r>
          </w:p>
        </w:tc>
      </w:tr>
      <w:tr w:rsidR="00B31276" w:rsidRPr="00280DB2" w14:paraId="229944D3" w14:textId="77777777" w:rsidTr="00312A0F">
        <w:tc>
          <w:tcPr>
            <w:tcW w:w="3675" w:type="dxa"/>
          </w:tcPr>
          <w:p w14:paraId="184FC807" w14:textId="77777777" w:rsidR="00B31276" w:rsidRDefault="00B31276" w:rsidP="00312A0F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>Contralateral</w:t>
            </w:r>
            <w:r w:rsidRPr="00280DB2"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1" w:type="dxa"/>
          </w:tcPr>
          <w:p w14:paraId="47B96B64" w14:textId="090C97B1" w:rsidR="00B31276" w:rsidRPr="00280DB2" w:rsidRDefault="0007676B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 w:rsidR="00470CE6">
              <w:rPr>
                <w:rFonts w:ascii="Gill Sans MT" w:hAnsi="Gill Sans MT" w:cs="Gujarati MT"/>
                <w:sz w:val="16"/>
                <w:szCs w:val="16"/>
                <w:lang w:val="en-US"/>
              </w:rPr>
              <w:t>1.</w:t>
            </w: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 w:rsidR="00160E7A">
              <w:rPr>
                <w:rFonts w:ascii="Gill Sans MT" w:hAnsi="Gill Sans MT" w:cs="Gujarati MT"/>
                <w:sz w:val="16"/>
                <w:szCs w:val="16"/>
                <w:lang w:val="en-US"/>
              </w:rPr>
              <w:t>2</w:t>
            </w:r>
          </w:p>
        </w:tc>
        <w:tc>
          <w:tcPr>
            <w:tcW w:w="2032" w:type="dxa"/>
          </w:tcPr>
          <w:p w14:paraId="2F59B3AC" w14:textId="43241D3E" w:rsidR="00B31276" w:rsidRPr="00280DB2" w:rsidRDefault="00470CE6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2.3</w:t>
            </w:r>
            <w:r w:rsidR="00160E7A">
              <w:rPr>
                <w:rFonts w:ascii="Gill Sans MT" w:hAnsi="Gill Sans MT" w:cs="Gujarati MT"/>
                <w:sz w:val="16"/>
                <w:szCs w:val="16"/>
                <w:lang w:val="en-US"/>
              </w:rPr>
              <w:t>4</w:t>
            </w:r>
          </w:p>
        </w:tc>
        <w:tc>
          <w:tcPr>
            <w:tcW w:w="2032" w:type="dxa"/>
          </w:tcPr>
          <w:p w14:paraId="1F4E86E2" w14:textId="5B82B95A" w:rsidR="00B31276" w:rsidRPr="002B2C56" w:rsidRDefault="00470CE6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="00160E7A">
              <w:rPr>
                <w:rFonts w:ascii="Gill Sans MT" w:hAnsi="Gill Sans MT" w:cs="Gujarati MT"/>
                <w:sz w:val="16"/>
                <w:szCs w:val="16"/>
                <w:lang w:val="en-US"/>
              </w:rPr>
              <w:t>634</w:t>
            </w:r>
          </w:p>
        </w:tc>
      </w:tr>
      <w:tr w:rsidR="00B31276" w:rsidRPr="00280DB2" w14:paraId="74C13682" w14:textId="77777777" w:rsidTr="00312A0F">
        <w:tc>
          <w:tcPr>
            <w:tcW w:w="3675" w:type="dxa"/>
          </w:tcPr>
          <w:p w14:paraId="6CF21962" w14:textId="77777777" w:rsidR="00B31276" w:rsidRPr="00722372" w:rsidRDefault="00B31276" w:rsidP="00312A0F">
            <w:pPr>
              <w:rPr>
                <w:rFonts w:ascii="Gill Sans MT" w:hAnsi="Gill Sans MT" w:cs="Gujarati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</w:rPr>
              <w:t>Thalamus</w:t>
            </w:r>
            <w:r w:rsidRPr="00280DB2">
              <w:rPr>
                <w:rFonts w:ascii="Gill Sans MT" w:hAnsi="Gill Sans MT" w:cs="Gujarati MT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31" w:type="dxa"/>
          </w:tcPr>
          <w:p w14:paraId="1EC4B06D" w14:textId="77777777" w:rsidR="00B31276" w:rsidRPr="00280DB2" w:rsidRDefault="00B31276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7AB107C2" w14:textId="77777777" w:rsidR="00B31276" w:rsidRPr="00280DB2" w:rsidRDefault="00B31276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74838639" w14:textId="77777777" w:rsidR="00B31276" w:rsidRPr="002B2C56" w:rsidRDefault="00B31276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</w:tr>
      <w:tr w:rsidR="00B31276" w:rsidRPr="00280DB2" w14:paraId="2E8B8B5B" w14:textId="77777777" w:rsidTr="00312A0F">
        <w:tc>
          <w:tcPr>
            <w:tcW w:w="3675" w:type="dxa"/>
          </w:tcPr>
          <w:p w14:paraId="33551888" w14:textId="77777777" w:rsidR="00B31276" w:rsidRDefault="00B31276" w:rsidP="00312A0F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>Ipsilateral</w:t>
            </w:r>
            <w:r w:rsidRPr="00280DB2"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1" w:type="dxa"/>
          </w:tcPr>
          <w:p w14:paraId="629AE442" w14:textId="3ED18266" w:rsidR="00B31276" w:rsidRPr="00280DB2" w:rsidRDefault="00470CE6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1</w:t>
            </w:r>
            <w:r w:rsidR="0007676B">
              <w:rPr>
                <w:rFonts w:ascii="Gill Sans MT" w:hAnsi="Gill Sans MT" w:cs="Gujarati MT"/>
                <w:sz w:val="16"/>
                <w:szCs w:val="16"/>
                <w:lang w:val="en-US"/>
              </w:rPr>
              <w:t>0</w:t>
            </w:r>
          </w:p>
        </w:tc>
        <w:tc>
          <w:tcPr>
            <w:tcW w:w="2032" w:type="dxa"/>
          </w:tcPr>
          <w:p w14:paraId="6B33A36C" w14:textId="068466DD" w:rsidR="00B31276" w:rsidRPr="00280DB2" w:rsidRDefault="00470CE6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2</w:t>
            </w:r>
            <w:r w:rsidR="00160E7A">
              <w:rPr>
                <w:rFonts w:ascii="Gill Sans MT" w:hAnsi="Gill Sans MT" w:cs="Gujarati MT"/>
                <w:sz w:val="16"/>
                <w:szCs w:val="16"/>
                <w:lang w:val="en-US"/>
              </w:rPr>
              <w:t>3</w:t>
            </w:r>
          </w:p>
        </w:tc>
        <w:tc>
          <w:tcPr>
            <w:tcW w:w="2032" w:type="dxa"/>
          </w:tcPr>
          <w:p w14:paraId="37115235" w14:textId="206ADDAA" w:rsidR="00B31276" w:rsidRPr="002B2C56" w:rsidRDefault="00470CE6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="00160E7A">
              <w:rPr>
                <w:rFonts w:ascii="Gill Sans MT" w:hAnsi="Gill Sans MT" w:cs="Gujarati MT"/>
                <w:sz w:val="16"/>
                <w:szCs w:val="16"/>
                <w:lang w:val="en-US"/>
              </w:rPr>
              <w:t>726</w:t>
            </w:r>
          </w:p>
        </w:tc>
      </w:tr>
      <w:tr w:rsidR="00B31276" w:rsidRPr="00280DB2" w14:paraId="2074A263" w14:textId="77777777" w:rsidTr="00312A0F">
        <w:tc>
          <w:tcPr>
            <w:tcW w:w="3675" w:type="dxa"/>
          </w:tcPr>
          <w:p w14:paraId="3A6DDC34" w14:textId="77777777" w:rsidR="00B31276" w:rsidRDefault="00B31276" w:rsidP="00312A0F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>Contralateral</w:t>
            </w:r>
            <w:r w:rsidRPr="00280DB2"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1" w:type="dxa"/>
          </w:tcPr>
          <w:p w14:paraId="23A58EEF" w14:textId="3EC69122" w:rsidR="00B31276" w:rsidRPr="00280DB2" w:rsidRDefault="0007676B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 w:rsidR="00470CE6">
              <w:rPr>
                <w:rFonts w:ascii="Gill Sans MT" w:hAnsi="Gill Sans MT" w:cs="Gujarati MT"/>
                <w:sz w:val="16"/>
                <w:szCs w:val="16"/>
                <w:lang w:val="en-US"/>
              </w:rPr>
              <w:t>0.0</w:t>
            </w:r>
            <w:r w:rsidR="00160E7A">
              <w:rPr>
                <w:rFonts w:ascii="Gill Sans MT" w:hAnsi="Gill Sans MT" w:cs="Gujarati MT"/>
                <w:sz w:val="16"/>
                <w:szCs w:val="16"/>
                <w:lang w:val="en-US"/>
              </w:rPr>
              <w:t>3</w:t>
            </w:r>
          </w:p>
        </w:tc>
        <w:tc>
          <w:tcPr>
            <w:tcW w:w="2032" w:type="dxa"/>
          </w:tcPr>
          <w:p w14:paraId="21692AB6" w14:textId="2017E9FF" w:rsidR="00B31276" w:rsidRPr="00280DB2" w:rsidRDefault="00470CE6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9</w:t>
            </w:r>
          </w:p>
        </w:tc>
        <w:tc>
          <w:tcPr>
            <w:tcW w:w="2032" w:type="dxa"/>
          </w:tcPr>
          <w:p w14:paraId="5A985152" w14:textId="2C742CBC" w:rsidR="00B31276" w:rsidRPr="002B2C56" w:rsidRDefault="00470CE6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7</w:t>
            </w:r>
            <w:r w:rsidR="00160E7A">
              <w:rPr>
                <w:rFonts w:ascii="Gill Sans MT" w:hAnsi="Gill Sans MT" w:cs="Gujarati MT"/>
                <w:sz w:val="16"/>
                <w:szCs w:val="16"/>
                <w:lang w:val="en-US"/>
              </w:rPr>
              <w:t>62</w:t>
            </w:r>
          </w:p>
        </w:tc>
      </w:tr>
      <w:tr w:rsidR="00B31276" w:rsidRPr="00280DB2" w14:paraId="389606E2" w14:textId="77777777" w:rsidTr="00312A0F">
        <w:tc>
          <w:tcPr>
            <w:tcW w:w="3675" w:type="dxa"/>
          </w:tcPr>
          <w:p w14:paraId="35868383" w14:textId="5A9853D9" w:rsidR="00B31276" w:rsidRPr="00280DB2" w:rsidRDefault="002C2A1E" w:rsidP="00312A0F">
            <w:pPr>
              <w:pStyle w:val="ListParagraph"/>
              <w:ind w:left="0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b/>
                <w:bCs/>
                <w:sz w:val="16"/>
                <w:szCs w:val="16"/>
              </w:rPr>
              <w:t>Hippocampus</w:t>
            </w:r>
            <w:r w:rsidR="00B31276" w:rsidRPr="00280DB2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1" w:type="dxa"/>
          </w:tcPr>
          <w:p w14:paraId="04700060" w14:textId="77777777" w:rsidR="00B31276" w:rsidRPr="00280DB2" w:rsidRDefault="00B31276" w:rsidP="00312A0F">
            <w:pPr>
              <w:pStyle w:val="ListParagraph"/>
              <w:ind w:left="0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57CB16CD" w14:textId="77777777" w:rsidR="00B31276" w:rsidRPr="00280DB2" w:rsidRDefault="00B31276" w:rsidP="00312A0F">
            <w:pPr>
              <w:pStyle w:val="ListParagraph"/>
              <w:ind w:left="0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25368B98" w14:textId="77777777" w:rsidR="00B31276" w:rsidRPr="002B2C56" w:rsidRDefault="00B31276" w:rsidP="00312A0F">
            <w:pPr>
              <w:pStyle w:val="ListParagraph"/>
              <w:ind w:left="0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</w:tr>
      <w:tr w:rsidR="00B31276" w:rsidRPr="00280DB2" w14:paraId="01234039" w14:textId="77777777" w:rsidTr="00312A0F">
        <w:tc>
          <w:tcPr>
            <w:tcW w:w="3675" w:type="dxa"/>
          </w:tcPr>
          <w:p w14:paraId="6E92DC92" w14:textId="77777777" w:rsidR="00B31276" w:rsidRPr="00280DB2" w:rsidRDefault="00B31276" w:rsidP="00312A0F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>Ipsilateral</w:t>
            </w:r>
            <w:r w:rsidRPr="00280DB2"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1" w:type="dxa"/>
          </w:tcPr>
          <w:p w14:paraId="1324D064" w14:textId="7FE4E390" w:rsidR="00B31276" w:rsidRPr="00280DB2" w:rsidRDefault="008F5CE8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-0.0</w:t>
            </w:r>
            <w:r w:rsidR="00404172">
              <w:rPr>
                <w:rFonts w:ascii="Gill Sans MT" w:hAnsi="Gill Sans MT" w:cs="Gujarati MT"/>
                <w:sz w:val="16"/>
                <w:szCs w:val="16"/>
                <w:lang w:val="en-US"/>
              </w:rPr>
              <w:t>5</w:t>
            </w:r>
          </w:p>
        </w:tc>
        <w:tc>
          <w:tcPr>
            <w:tcW w:w="2032" w:type="dxa"/>
          </w:tcPr>
          <w:p w14:paraId="065B4FD8" w14:textId="0AFAFF28" w:rsidR="00B31276" w:rsidRPr="00280DB2" w:rsidRDefault="008F5CE8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</w:t>
            </w:r>
            <w:r w:rsidR="00404172">
              <w:rPr>
                <w:rFonts w:ascii="Gill Sans MT" w:hAnsi="Gill Sans MT" w:cs="Gujarati MT"/>
                <w:sz w:val="16"/>
                <w:szCs w:val="16"/>
                <w:lang w:val="en-US"/>
              </w:rPr>
              <w:t>9</w:t>
            </w:r>
          </w:p>
        </w:tc>
        <w:tc>
          <w:tcPr>
            <w:tcW w:w="2032" w:type="dxa"/>
          </w:tcPr>
          <w:p w14:paraId="7812B7D4" w14:textId="5A1B4E1D" w:rsidR="00B31276" w:rsidRPr="002B2C56" w:rsidRDefault="008F5CE8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="00160E7A">
              <w:rPr>
                <w:rFonts w:ascii="Gill Sans MT" w:hAnsi="Gill Sans MT" w:cs="Gujarati MT"/>
                <w:sz w:val="16"/>
                <w:szCs w:val="16"/>
                <w:lang w:val="en-US"/>
              </w:rPr>
              <w:t>594</w:t>
            </w:r>
          </w:p>
        </w:tc>
      </w:tr>
      <w:tr w:rsidR="00B31276" w:rsidRPr="00280DB2" w14:paraId="1AEDA97E" w14:textId="77777777" w:rsidTr="00312A0F">
        <w:tc>
          <w:tcPr>
            <w:tcW w:w="3675" w:type="dxa"/>
          </w:tcPr>
          <w:p w14:paraId="40637617" w14:textId="77777777" w:rsidR="00B31276" w:rsidRPr="00280DB2" w:rsidRDefault="00B31276" w:rsidP="00312A0F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>Contralateral</w:t>
            </w:r>
            <w:r w:rsidRPr="00280DB2"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31" w:type="dxa"/>
          </w:tcPr>
          <w:p w14:paraId="42B630B7" w14:textId="6745D6DE" w:rsidR="00B31276" w:rsidRPr="00280DB2" w:rsidRDefault="00404172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 w:rsidR="008F5CE8">
              <w:rPr>
                <w:rFonts w:ascii="Gill Sans MT" w:hAnsi="Gill Sans MT" w:cs="Gujarati MT"/>
                <w:sz w:val="16"/>
                <w:szCs w:val="16"/>
                <w:lang w:val="en-US"/>
              </w:rPr>
              <w:t>0.03</w:t>
            </w:r>
          </w:p>
        </w:tc>
        <w:tc>
          <w:tcPr>
            <w:tcW w:w="2032" w:type="dxa"/>
          </w:tcPr>
          <w:p w14:paraId="6277B20C" w14:textId="3DC5C3DE" w:rsidR="00B31276" w:rsidRPr="00280DB2" w:rsidRDefault="008F5CE8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04</w:t>
            </w:r>
          </w:p>
        </w:tc>
        <w:tc>
          <w:tcPr>
            <w:tcW w:w="2032" w:type="dxa"/>
          </w:tcPr>
          <w:p w14:paraId="24F660D6" w14:textId="183CB782" w:rsidR="00B31276" w:rsidRPr="002B2C56" w:rsidRDefault="008F5CE8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="00160E7A">
              <w:rPr>
                <w:rFonts w:ascii="Gill Sans MT" w:hAnsi="Gill Sans MT" w:cs="Gujarati MT"/>
                <w:sz w:val="16"/>
                <w:szCs w:val="16"/>
                <w:lang w:val="en-US"/>
              </w:rPr>
              <w:t>374</w:t>
            </w:r>
          </w:p>
        </w:tc>
      </w:tr>
      <w:tr w:rsidR="008D05CE" w:rsidRPr="00280DB2" w14:paraId="139F9020" w14:textId="77777777" w:rsidTr="00312A0F">
        <w:tc>
          <w:tcPr>
            <w:tcW w:w="3675" w:type="dxa"/>
          </w:tcPr>
          <w:p w14:paraId="02EECC68" w14:textId="77777777" w:rsidR="008D05CE" w:rsidRDefault="008D05CE" w:rsidP="00312A0F">
            <w:pPr>
              <w:pStyle w:val="ListParagraph"/>
              <w:rPr>
                <w:rFonts w:ascii="Gill Sans MT" w:hAnsi="Gill Sans MT" w:cs="Gujarati MT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031" w:type="dxa"/>
          </w:tcPr>
          <w:p w14:paraId="1E2471C6" w14:textId="77777777" w:rsidR="008D05CE" w:rsidRDefault="008D05CE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772D710D" w14:textId="77777777" w:rsidR="008D05CE" w:rsidRDefault="008D05CE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  <w:tc>
          <w:tcPr>
            <w:tcW w:w="2032" w:type="dxa"/>
          </w:tcPr>
          <w:p w14:paraId="2556F271" w14:textId="77777777" w:rsidR="008D05CE" w:rsidRDefault="008D05CE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</w:p>
        </w:tc>
      </w:tr>
      <w:tr w:rsidR="00B43108" w:rsidRPr="00280DB2" w14:paraId="06AEEF42" w14:textId="77777777" w:rsidTr="00312A0F">
        <w:tc>
          <w:tcPr>
            <w:tcW w:w="3675" w:type="dxa"/>
          </w:tcPr>
          <w:p w14:paraId="6824BFD1" w14:textId="17CDA903" w:rsidR="00B43108" w:rsidRPr="00B43108" w:rsidRDefault="00B43108" w:rsidP="00B43108">
            <w:pPr>
              <w:pStyle w:val="ListParagraph"/>
              <w:ind w:left="21"/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</w:pPr>
            <w:r w:rsidRPr="00B43108">
              <w:rPr>
                <w:rFonts w:ascii="Gill Sans MT" w:hAnsi="Gill Sans MT" w:cs="Gujarati MT"/>
                <w:b/>
                <w:bCs/>
                <w:sz w:val="16"/>
                <w:szCs w:val="16"/>
                <w:lang w:val="en-US"/>
              </w:rPr>
              <w:t>Lateral Ventricles</w:t>
            </w:r>
          </w:p>
        </w:tc>
        <w:tc>
          <w:tcPr>
            <w:tcW w:w="2031" w:type="dxa"/>
          </w:tcPr>
          <w:p w14:paraId="64DFAFF5" w14:textId="1F4B1D63" w:rsidR="00B43108" w:rsidRPr="00280DB2" w:rsidRDefault="00404172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-</w:t>
            </w:r>
            <w:r w:rsidR="00160E7A">
              <w:rPr>
                <w:rFonts w:ascii="Gill Sans MT" w:hAnsi="Gill Sans MT" w:cs="Gujarati MT"/>
                <w:sz w:val="16"/>
                <w:szCs w:val="16"/>
                <w:lang w:val="en-US"/>
              </w:rPr>
              <w:t>0</w:t>
            </w:r>
            <w:r w:rsidR="00E26942">
              <w:rPr>
                <w:rFonts w:ascii="Gill Sans MT" w:hAnsi="Gill Sans MT" w:cs="Gujarati MT"/>
                <w:sz w:val="16"/>
                <w:szCs w:val="16"/>
                <w:lang w:val="en-US"/>
              </w:rPr>
              <w:t>.</w:t>
            </w:r>
            <w:r w:rsidR="00160E7A">
              <w:rPr>
                <w:rFonts w:ascii="Gill Sans MT" w:hAnsi="Gill Sans MT" w:cs="Gujarati MT"/>
                <w:sz w:val="16"/>
                <w:szCs w:val="16"/>
                <w:lang w:val="en-US"/>
              </w:rPr>
              <w:t>96</w:t>
            </w:r>
          </w:p>
        </w:tc>
        <w:tc>
          <w:tcPr>
            <w:tcW w:w="2032" w:type="dxa"/>
          </w:tcPr>
          <w:p w14:paraId="746E2D95" w14:textId="1FB3148A" w:rsidR="00B43108" w:rsidRPr="00280DB2" w:rsidRDefault="00E26942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1.</w:t>
            </w:r>
            <w:r w:rsidR="00404172">
              <w:rPr>
                <w:rFonts w:ascii="Gill Sans MT" w:hAnsi="Gill Sans MT" w:cs="Gujarati MT"/>
                <w:sz w:val="16"/>
                <w:szCs w:val="16"/>
                <w:lang w:val="en-US"/>
              </w:rPr>
              <w:t>1</w:t>
            </w:r>
            <w:r w:rsidR="00895831">
              <w:rPr>
                <w:rFonts w:ascii="Gill Sans MT" w:hAnsi="Gill Sans MT" w:cs="Gujarati MT"/>
                <w:sz w:val="16"/>
                <w:szCs w:val="16"/>
                <w:lang w:val="en-US"/>
              </w:rPr>
              <w:t>3</w:t>
            </w:r>
          </w:p>
        </w:tc>
        <w:tc>
          <w:tcPr>
            <w:tcW w:w="2032" w:type="dxa"/>
          </w:tcPr>
          <w:p w14:paraId="41D79654" w14:textId="3427C71A" w:rsidR="00B43108" w:rsidRPr="00280DB2" w:rsidRDefault="00E26942" w:rsidP="00312A0F">
            <w:pPr>
              <w:pStyle w:val="ListParagraph"/>
              <w:ind w:left="0"/>
              <w:jc w:val="right"/>
              <w:rPr>
                <w:rFonts w:ascii="Gill Sans MT" w:hAnsi="Gill Sans MT" w:cs="Gujarati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Gujarati MT"/>
                <w:sz w:val="16"/>
                <w:szCs w:val="16"/>
                <w:lang w:val="en-US"/>
              </w:rPr>
              <w:t>0.</w:t>
            </w:r>
            <w:r w:rsidR="00160E7A">
              <w:rPr>
                <w:rFonts w:ascii="Gill Sans MT" w:hAnsi="Gill Sans MT" w:cs="Gujarati MT"/>
                <w:sz w:val="16"/>
                <w:szCs w:val="16"/>
                <w:lang w:val="en-US"/>
              </w:rPr>
              <w:t>402</w:t>
            </w:r>
          </w:p>
        </w:tc>
      </w:tr>
    </w:tbl>
    <w:p w14:paraId="2A8BFFA5" w14:textId="39C8547C" w:rsidR="00B31276" w:rsidRDefault="00B31276" w:rsidP="00B31276">
      <w:pPr>
        <w:ind w:left="720"/>
        <w:contextualSpacing/>
        <w:jc w:val="left"/>
        <w:rPr>
          <w:rFonts w:ascii="Gill Sans MT" w:hAnsi="Gill Sans MT"/>
          <w:sz w:val="16"/>
          <w:szCs w:val="16"/>
        </w:rPr>
      </w:pPr>
      <w:r w:rsidRPr="0098554C">
        <w:rPr>
          <w:rFonts w:ascii="Gill Sans MT" w:hAnsi="Gill Sans MT" w:cs="Gujarati MT"/>
          <w:sz w:val="16"/>
          <w:szCs w:val="16"/>
        </w:rPr>
        <w:t xml:space="preserve">NB: </w:t>
      </w:r>
      <w:r w:rsidR="0091297D" w:rsidRPr="0091297D">
        <w:rPr>
          <w:rFonts w:ascii="Gill Sans MT" w:hAnsi="Gill Sans MT" w:cs="Gujarati MT"/>
          <w:sz w:val="16"/>
          <w:szCs w:val="16"/>
        </w:rPr>
        <w:t>All interaction estimates are reported with NA1 being the reference group</w:t>
      </w:r>
      <w:r w:rsidR="002A0852">
        <w:rPr>
          <w:rFonts w:ascii="Gill Sans MT" w:hAnsi="Gill Sans MT" w:cs="Gujarati MT"/>
          <w:sz w:val="16"/>
          <w:szCs w:val="16"/>
        </w:rPr>
        <w:t>.</w:t>
      </w:r>
    </w:p>
    <w:p w14:paraId="57DB319C" w14:textId="77777777" w:rsidR="00B31276" w:rsidRDefault="00B31276" w:rsidP="00B31276">
      <w:pPr>
        <w:contextualSpacing/>
        <w:jc w:val="left"/>
        <w:rPr>
          <w:rFonts w:ascii="Gill Sans MT" w:hAnsi="Gill Sans MT"/>
          <w:sz w:val="16"/>
          <w:szCs w:val="16"/>
        </w:rPr>
      </w:pPr>
    </w:p>
    <w:p w14:paraId="265E93AD" w14:textId="587BBDE4" w:rsidR="002506B7" w:rsidRPr="002506B7" w:rsidRDefault="002506B7" w:rsidP="006D1543">
      <w:pPr>
        <w:contextualSpacing/>
        <w:jc w:val="left"/>
      </w:pPr>
    </w:p>
    <w:sectPr w:rsidR="002506B7" w:rsidRPr="002506B7" w:rsidSect="006835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Gujarati MT">
    <w:panose1 w:val="00000500070000000000"/>
    <w:charset w:val="00"/>
    <w:family w:val="auto"/>
    <w:pitch w:val="variable"/>
    <w:sig w:usb0="80048003" w:usb1="1000C0C1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a5pe20tazevnevde45sp0jvxzxwdwt2dpd&quot;&gt;My EndNote Library_compressed&lt;record-ids&gt;&lt;item&gt;4219&lt;/item&gt;&lt;item&gt;12787&lt;/item&gt;&lt;item&gt;18721&lt;/item&gt;&lt;item&gt;39198&lt;/item&gt;&lt;item&gt;39914&lt;/item&gt;&lt;item&gt;42550&lt;/item&gt;&lt;item&gt;42551&lt;/item&gt;&lt;item&gt;42552&lt;/item&gt;&lt;item&gt;42553&lt;/item&gt;&lt;item&gt;42554&lt;/item&gt;&lt;/record-ids&gt;&lt;/item&gt;&lt;/Libraries&gt;"/>
  </w:docVars>
  <w:rsids>
    <w:rsidRoot w:val="00204BA2"/>
    <w:rsid w:val="00001E97"/>
    <w:rsid w:val="00003287"/>
    <w:rsid w:val="000074CF"/>
    <w:rsid w:val="000074F3"/>
    <w:rsid w:val="0001031B"/>
    <w:rsid w:val="000108B9"/>
    <w:rsid w:val="00013679"/>
    <w:rsid w:val="0001519C"/>
    <w:rsid w:val="00015318"/>
    <w:rsid w:val="00020151"/>
    <w:rsid w:val="0002210B"/>
    <w:rsid w:val="00022984"/>
    <w:rsid w:val="00024D02"/>
    <w:rsid w:val="00025082"/>
    <w:rsid w:val="00026598"/>
    <w:rsid w:val="00032117"/>
    <w:rsid w:val="00033C36"/>
    <w:rsid w:val="00033DDC"/>
    <w:rsid w:val="00034751"/>
    <w:rsid w:val="00037BB3"/>
    <w:rsid w:val="00040043"/>
    <w:rsid w:val="000429AE"/>
    <w:rsid w:val="000442EA"/>
    <w:rsid w:val="00044DE2"/>
    <w:rsid w:val="000478EA"/>
    <w:rsid w:val="000503C5"/>
    <w:rsid w:val="000509E7"/>
    <w:rsid w:val="000514E7"/>
    <w:rsid w:val="000536F0"/>
    <w:rsid w:val="00053C07"/>
    <w:rsid w:val="000567CE"/>
    <w:rsid w:val="00057B5E"/>
    <w:rsid w:val="00057DD5"/>
    <w:rsid w:val="00062200"/>
    <w:rsid w:val="00063380"/>
    <w:rsid w:val="00063E38"/>
    <w:rsid w:val="000643BA"/>
    <w:rsid w:val="000671AE"/>
    <w:rsid w:val="00070094"/>
    <w:rsid w:val="00070F59"/>
    <w:rsid w:val="000717CE"/>
    <w:rsid w:val="00073A4D"/>
    <w:rsid w:val="00076500"/>
    <w:rsid w:val="0007676B"/>
    <w:rsid w:val="00076FDE"/>
    <w:rsid w:val="000771BF"/>
    <w:rsid w:val="00077840"/>
    <w:rsid w:val="00080F17"/>
    <w:rsid w:val="000811A1"/>
    <w:rsid w:val="00081D02"/>
    <w:rsid w:val="000827D6"/>
    <w:rsid w:val="00083523"/>
    <w:rsid w:val="00083F72"/>
    <w:rsid w:val="00084251"/>
    <w:rsid w:val="00086C28"/>
    <w:rsid w:val="00086C34"/>
    <w:rsid w:val="00086C91"/>
    <w:rsid w:val="000930B5"/>
    <w:rsid w:val="00095310"/>
    <w:rsid w:val="00096A2C"/>
    <w:rsid w:val="00097AD9"/>
    <w:rsid w:val="00097FEA"/>
    <w:rsid w:val="000A0620"/>
    <w:rsid w:val="000A66AA"/>
    <w:rsid w:val="000A72AE"/>
    <w:rsid w:val="000A7446"/>
    <w:rsid w:val="000B0086"/>
    <w:rsid w:val="000B0CB4"/>
    <w:rsid w:val="000B3648"/>
    <w:rsid w:val="000B4261"/>
    <w:rsid w:val="000B47F6"/>
    <w:rsid w:val="000B503F"/>
    <w:rsid w:val="000B53A0"/>
    <w:rsid w:val="000B733F"/>
    <w:rsid w:val="000B742F"/>
    <w:rsid w:val="000C138D"/>
    <w:rsid w:val="000C4BD2"/>
    <w:rsid w:val="000C6B83"/>
    <w:rsid w:val="000C7F49"/>
    <w:rsid w:val="000D03F5"/>
    <w:rsid w:val="000D2C42"/>
    <w:rsid w:val="000D37D9"/>
    <w:rsid w:val="000D38B3"/>
    <w:rsid w:val="000D5093"/>
    <w:rsid w:val="000D6B5F"/>
    <w:rsid w:val="000D7B85"/>
    <w:rsid w:val="000E02DB"/>
    <w:rsid w:val="000E265A"/>
    <w:rsid w:val="000E4029"/>
    <w:rsid w:val="000E504A"/>
    <w:rsid w:val="000E5290"/>
    <w:rsid w:val="000E6274"/>
    <w:rsid w:val="000E6830"/>
    <w:rsid w:val="000E6831"/>
    <w:rsid w:val="000E6E45"/>
    <w:rsid w:val="000F0B0D"/>
    <w:rsid w:val="000F1B89"/>
    <w:rsid w:val="000F391E"/>
    <w:rsid w:val="000F4520"/>
    <w:rsid w:val="000F66A2"/>
    <w:rsid w:val="000F7596"/>
    <w:rsid w:val="0010331E"/>
    <w:rsid w:val="0010373E"/>
    <w:rsid w:val="001051A6"/>
    <w:rsid w:val="00106FF8"/>
    <w:rsid w:val="001074B6"/>
    <w:rsid w:val="0011021E"/>
    <w:rsid w:val="00113785"/>
    <w:rsid w:val="0011394E"/>
    <w:rsid w:val="0011459B"/>
    <w:rsid w:val="00114929"/>
    <w:rsid w:val="001155E8"/>
    <w:rsid w:val="001156EB"/>
    <w:rsid w:val="001169B8"/>
    <w:rsid w:val="001173D9"/>
    <w:rsid w:val="00123FA5"/>
    <w:rsid w:val="0012441C"/>
    <w:rsid w:val="00125D44"/>
    <w:rsid w:val="00126465"/>
    <w:rsid w:val="001277B7"/>
    <w:rsid w:val="001301DB"/>
    <w:rsid w:val="00131D7C"/>
    <w:rsid w:val="00133EB3"/>
    <w:rsid w:val="00133EEA"/>
    <w:rsid w:val="0013420C"/>
    <w:rsid w:val="00135881"/>
    <w:rsid w:val="00135CAA"/>
    <w:rsid w:val="001414C9"/>
    <w:rsid w:val="00141647"/>
    <w:rsid w:val="00145971"/>
    <w:rsid w:val="0015047E"/>
    <w:rsid w:val="00150B2A"/>
    <w:rsid w:val="00151C31"/>
    <w:rsid w:val="00152E76"/>
    <w:rsid w:val="00153F85"/>
    <w:rsid w:val="00155287"/>
    <w:rsid w:val="00155919"/>
    <w:rsid w:val="00157BC3"/>
    <w:rsid w:val="00160336"/>
    <w:rsid w:val="00160431"/>
    <w:rsid w:val="0016071D"/>
    <w:rsid w:val="00160E7A"/>
    <w:rsid w:val="0016276F"/>
    <w:rsid w:val="00164DD6"/>
    <w:rsid w:val="00167495"/>
    <w:rsid w:val="001674C3"/>
    <w:rsid w:val="00171CDF"/>
    <w:rsid w:val="00174C16"/>
    <w:rsid w:val="001763D4"/>
    <w:rsid w:val="00176D7D"/>
    <w:rsid w:val="001778CB"/>
    <w:rsid w:val="00184B99"/>
    <w:rsid w:val="00184D65"/>
    <w:rsid w:val="00185956"/>
    <w:rsid w:val="00190231"/>
    <w:rsid w:val="0019068A"/>
    <w:rsid w:val="0019074C"/>
    <w:rsid w:val="00190BD7"/>
    <w:rsid w:val="00192DA6"/>
    <w:rsid w:val="00194804"/>
    <w:rsid w:val="00195ED7"/>
    <w:rsid w:val="0019737D"/>
    <w:rsid w:val="0019798B"/>
    <w:rsid w:val="00197BBD"/>
    <w:rsid w:val="001A0F40"/>
    <w:rsid w:val="001A285D"/>
    <w:rsid w:val="001A33F2"/>
    <w:rsid w:val="001A48BF"/>
    <w:rsid w:val="001A5FA1"/>
    <w:rsid w:val="001B0E03"/>
    <w:rsid w:val="001B4FB0"/>
    <w:rsid w:val="001B5060"/>
    <w:rsid w:val="001B67FD"/>
    <w:rsid w:val="001B6ABA"/>
    <w:rsid w:val="001B737F"/>
    <w:rsid w:val="001B7E00"/>
    <w:rsid w:val="001C28FD"/>
    <w:rsid w:val="001C325A"/>
    <w:rsid w:val="001D0AA2"/>
    <w:rsid w:val="001D138C"/>
    <w:rsid w:val="001D1F22"/>
    <w:rsid w:val="001D54A8"/>
    <w:rsid w:val="001D609A"/>
    <w:rsid w:val="001D76F8"/>
    <w:rsid w:val="001D7E43"/>
    <w:rsid w:val="001D7E78"/>
    <w:rsid w:val="001E1380"/>
    <w:rsid w:val="001E237C"/>
    <w:rsid w:val="001E44AF"/>
    <w:rsid w:val="001E5009"/>
    <w:rsid w:val="001E57C8"/>
    <w:rsid w:val="001E7BBB"/>
    <w:rsid w:val="001F0958"/>
    <w:rsid w:val="001F3C27"/>
    <w:rsid w:val="001F3DEA"/>
    <w:rsid w:val="001F43ED"/>
    <w:rsid w:val="001F663F"/>
    <w:rsid w:val="001F7562"/>
    <w:rsid w:val="0020001E"/>
    <w:rsid w:val="00203A42"/>
    <w:rsid w:val="00204BA2"/>
    <w:rsid w:val="002059D4"/>
    <w:rsid w:val="00206E26"/>
    <w:rsid w:val="00211FC7"/>
    <w:rsid w:val="00213C0A"/>
    <w:rsid w:val="00214D92"/>
    <w:rsid w:val="00214DBE"/>
    <w:rsid w:val="00215BF4"/>
    <w:rsid w:val="0021644E"/>
    <w:rsid w:val="00217444"/>
    <w:rsid w:val="00217C2B"/>
    <w:rsid w:val="002202AD"/>
    <w:rsid w:val="002209D6"/>
    <w:rsid w:val="00220B42"/>
    <w:rsid w:val="002222EB"/>
    <w:rsid w:val="002225C6"/>
    <w:rsid w:val="00223776"/>
    <w:rsid w:val="00225BBA"/>
    <w:rsid w:val="00230EC0"/>
    <w:rsid w:val="00231823"/>
    <w:rsid w:val="002335DD"/>
    <w:rsid w:val="00235899"/>
    <w:rsid w:val="00235C62"/>
    <w:rsid w:val="00237173"/>
    <w:rsid w:val="0024020E"/>
    <w:rsid w:val="00242BA0"/>
    <w:rsid w:val="00243D88"/>
    <w:rsid w:val="00243EE3"/>
    <w:rsid w:val="00246472"/>
    <w:rsid w:val="00246AF3"/>
    <w:rsid w:val="00247492"/>
    <w:rsid w:val="0024769C"/>
    <w:rsid w:val="002477CD"/>
    <w:rsid w:val="00250058"/>
    <w:rsid w:val="002506B7"/>
    <w:rsid w:val="00251465"/>
    <w:rsid w:val="0025268D"/>
    <w:rsid w:val="00252A6B"/>
    <w:rsid w:val="002530D9"/>
    <w:rsid w:val="00255AB2"/>
    <w:rsid w:val="002577CD"/>
    <w:rsid w:val="00261E7E"/>
    <w:rsid w:val="00265216"/>
    <w:rsid w:val="002657CE"/>
    <w:rsid w:val="0026767E"/>
    <w:rsid w:val="00267800"/>
    <w:rsid w:val="0027036C"/>
    <w:rsid w:val="00273812"/>
    <w:rsid w:val="002754E0"/>
    <w:rsid w:val="0027617E"/>
    <w:rsid w:val="00276975"/>
    <w:rsid w:val="002803F5"/>
    <w:rsid w:val="002816FF"/>
    <w:rsid w:val="00281A27"/>
    <w:rsid w:val="00282EAB"/>
    <w:rsid w:val="00287BC7"/>
    <w:rsid w:val="00291B06"/>
    <w:rsid w:val="00292B2E"/>
    <w:rsid w:val="00293FF4"/>
    <w:rsid w:val="00294894"/>
    <w:rsid w:val="002952FE"/>
    <w:rsid w:val="00295F76"/>
    <w:rsid w:val="00296574"/>
    <w:rsid w:val="00296C6B"/>
    <w:rsid w:val="002978F8"/>
    <w:rsid w:val="00297B84"/>
    <w:rsid w:val="002A0852"/>
    <w:rsid w:val="002A0C72"/>
    <w:rsid w:val="002A15D9"/>
    <w:rsid w:val="002A1C15"/>
    <w:rsid w:val="002A254D"/>
    <w:rsid w:val="002A308D"/>
    <w:rsid w:val="002A4F2A"/>
    <w:rsid w:val="002A620D"/>
    <w:rsid w:val="002B2C56"/>
    <w:rsid w:val="002B3533"/>
    <w:rsid w:val="002B4ABA"/>
    <w:rsid w:val="002B6A95"/>
    <w:rsid w:val="002B6B3F"/>
    <w:rsid w:val="002B7F62"/>
    <w:rsid w:val="002C288A"/>
    <w:rsid w:val="002C2A1E"/>
    <w:rsid w:val="002C361B"/>
    <w:rsid w:val="002C421A"/>
    <w:rsid w:val="002C5F7F"/>
    <w:rsid w:val="002D3125"/>
    <w:rsid w:val="002D3E83"/>
    <w:rsid w:val="002D4965"/>
    <w:rsid w:val="002D5D99"/>
    <w:rsid w:val="002D7102"/>
    <w:rsid w:val="002E270F"/>
    <w:rsid w:val="002E4A63"/>
    <w:rsid w:val="002E592A"/>
    <w:rsid w:val="002E6E57"/>
    <w:rsid w:val="002F0BBB"/>
    <w:rsid w:val="002F49A3"/>
    <w:rsid w:val="002F4C17"/>
    <w:rsid w:val="002F72A1"/>
    <w:rsid w:val="00300E52"/>
    <w:rsid w:val="00301D2A"/>
    <w:rsid w:val="00304D60"/>
    <w:rsid w:val="00305801"/>
    <w:rsid w:val="00305D8D"/>
    <w:rsid w:val="0030751D"/>
    <w:rsid w:val="00307A71"/>
    <w:rsid w:val="0031240D"/>
    <w:rsid w:val="003127E7"/>
    <w:rsid w:val="003135C9"/>
    <w:rsid w:val="00314CB4"/>
    <w:rsid w:val="00320162"/>
    <w:rsid w:val="00321034"/>
    <w:rsid w:val="00321815"/>
    <w:rsid w:val="00322038"/>
    <w:rsid w:val="00322CD3"/>
    <w:rsid w:val="00323767"/>
    <w:rsid w:val="00324F48"/>
    <w:rsid w:val="00325146"/>
    <w:rsid w:val="0032543A"/>
    <w:rsid w:val="0032618E"/>
    <w:rsid w:val="00326213"/>
    <w:rsid w:val="00327FE8"/>
    <w:rsid w:val="00331A25"/>
    <w:rsid w:val="00334E19"/>
    <w:rsid w:val="00335354"/>
    <w:rsid w:val="00335543"/>
    <w:rsid w:val="00335CD8"/>
    <w:rsid w:val="00342044"/>
    <w:rsid w:val="0034407E"/>
    <w:rsid w:val="00345B6C"/>
    <w:rsid w:val="00350133"/>
    <w:rsid w:val="0035028A"/>
    <w:rsid w:val="0035462F"/>
    <w:rsid w:val="003549EE"/>
    <w:rsid w:val="00356D39"/>
    <w:rsid w:val="00362CD1"/>
    <w:rsid w:val="00364284"/>
    <w:rsid w:val="00364CC5"/>
    <w:rsid w:val="00365F74"/>
    <w:rsid w:val="0036645C"/>
    <w:rsid w:val="00366F9C"/>
    <w:rsid w:val="00370881"/>
    <w:rsid w:val="003719F6"/>
    <w:rsid w:val="00374A4C"/>
    <w:rsid w:val="00377621"/>
    <w:rsid w:val="0038339C"/>
    <w:rsid w:val="003862B2"/>
    <w:rsid w:val="00386CD4"/>
    <w:rsid w:val="003902E0"/>
    <w:rsid w:val="00392242"/>
    <w:rsid w:val="00393067"/>
    <w:rsid w:val="00393509"/>
    <w:rsid w:val="00393915"/>
    <w:rsid w:val="00394057"/>
    <w:rsid w:val="00394FB9"/>
    <w:rsid w:val="00395EF8"/>
    <w:rsid w:val="003972A4"/>
    <w:rsid w:val="00397534"/>
    <w:rsid w:val="003A0DA2"/>
    <w:rsid w:val="003A1C8B"/>
    <w:rsid w:val="003A56B7"/>
    <w:rsid w:val="003A6ADE"/>
    <w:rsid w:val="003A7024"/>
    <w:rsid w:val="003A71B6"/>
    <w:rsid w:val="003A7A26"/>
    <w:rsid w:val="003B0967"/>
    <w:rsid w:val="003B142E"/>
    <w:rsid w:val="003B3ABF"/>
    <w:rsid w:val="003B571C"/>
    <w:rsid w:val="003B57CC"/>
    <w:rsid w:val="003C19C4"/>
    <w:rsid w:val="003C2EDA"/>
    <w:rsid w:val="003C5201"/>
    <w:rsid w:val="003C5540"/>
    <w:rsid w:val="003C71FF"/>
    <w:rsid w:val="003D0671"/>
    <w:rsid w:val="003D0878"/>
    <w:rsid w:val="003D35DC"/>
    <w:rsid w:val="003D6709"/>
    <w:rsid w:val="003E0D63"/>
    <w:rsid w:val="003E11EE"/>
    <w:rsid w:val="003E1651"/>
    <w:rsid w:val="003E1F64"/>
    <w:rsid w:val="003E1F95"/>
    <w:rsid w:val="003E3CFC"/>
    <w:rsid w:val="003E430A"/>
    <w:rsid w:val="003E4553"/>
    <w:rsid w:val="003E5020"/>
    <w:rsid w:val="003E5B77"/>
    <w:rsid w:val="003E6F1F"/>
    <w:rsid w:val="003E7CCF"/>
    <w:rsid w:val="003F01C0"/>
    <w:rsid w:val="003F06F1"/>
    <w:rsid w:val="003F26C4"/>
    <w:rsid w:val="003F2E93"/>
    <w:rsid w:val="003F36AF"/>
    <w:rsid w:val="003F37D5"/>
    <w:rsid w:val="003F4DCD"/>
    <w:rsid w:val="003F55C3"/>
    <w:rsid w:val="003F565A"/>
    <w:rsid w:val="003F6259"/>
    <w:rsid w:val="003F7717"/>
    <w:rsid w:val="00401064"/>
    <w:rsid w:val="00404172"/>
    <w:rsid w:val="00404BAF"/>
    <w:rsid w:val="00404E0E"/>
    <w:rsid w:val="0040698D"/>
    <w:rsid w:val="004073E9"/>
    <w:rsid w:val="00411878"/>
    <w:rsid w:val="00414E64"/>
    <w:rsid w:val="00414FD8"/>
    <w:rsid w:val="00415A02"/>
    <w:rsid w:val="004162B9"/>
    <w:rsid w:val="00421A47"/>
    <w:rsid w:val="00421DE5"/>
    <w:rsid w:val="00422A14"/>
    <w:rsid w:val="00423195"/>
    <w:rsid w:val="00424576"/>
    <w:rsid w:val="0042562C"/>
    <w:rsid w:val="0042736B"/>
    <w:rsid w:val="00427ABD"/>
    <w:rsid w:val="00431898"/>
    <w:rsid w:val="00432356"/>
    <w:rsid w:val="004334A3"/>
    <w:rsid w:val="00434FD9"/>
    <w:rsid w:val="00441815"/>
    <w:rsid w:val="00441AA0"/>
    <w:rsid w:val="00442528"/>
    <w:rsid w:val="0044254A"/>
    <w:rsid w:val="00442757"/>
    <w:rsid w:val="00443ED2"/>
    <w:rsid w:val="00444253"/>
    <w:rsid w:val="0044494D"/>
    <w:rsid w:val="00446792"/>
    <w:rsid w:val="00446E2B"/>
    <w:rsid w:val="00447B0A"/>
    <w:rsid w:val="00447FBD"/>
    <w:rsid w:val="00452551"/>
    <w:rsid w:val="00453374"/>
    <w:rsid w:val="004551FF"/>
    <w:rsid w:val="00455333"/>
    <w:rsid w:val="00456501"/>
    <w:rsid w:val="00456E5E"/>
    <w:rsid w:val="00456E92"/>
    <w:rsid w:val="00457FD9"/>
    <w:rsid w:val="004603E5"/>
    <w:rsid w:val="0046191C"/>
    <w:rsid w:val="00462892"/>
    <w:rsid w:val="00462D1A"/>
    <w:rsid w:val="004658CA"/>
    <w:rsid w:val="00465911"/>
    <w:rsid w:val="004671D7"/>
    <w:rsid w:val="00470CE6"/>
    <w:rsid w:val="004719BD"/>
    <w:rsid w:val="00471E02"/>
    <w:rsid w:val="004767FC"/>
    <w:rsid w:val="0047751E"/>
    <w:rsid w:val="0048051A"/>
    <w:rsid w:val="0048242C"/>
    <w:rsid w:val="00485D0C"/>
    <w:rsid w:val="004862BE"/>
    <w:rsid w:val="00494682"/>
    <w:rsid w:val="00494FB6"/>
    <w:rsid w:val="004961B7"/>
    <w:rsid w:val="00496D01"/>
    <w:rsid w:val="00497F4A"/>
    <w:rsid w:val="004A01AD"/>
    <w:rsid w:val="004A027A"/>
    <w:rsid w:val="004A1013"/>
    <w:rsid w:val="004A14C1"/>
    <w:rsid w:val="004A1DA7"/>
    <w:rsid w:val="004A6506"/>
    <w:rsid w:val="004A76B8"/>
    <w:rsid w:val="004A7E10"/>
    <w:rsid w:val="004B0490"/>
    <w:rsid w:val="004B21E5"/>
    <w:rsid w:val="004B2263"/>
    <w:rsid w:val="004B69E6"/>
    <w:rsid w:val="004C10D6"/>
    <w:rsid w:val="004C15CF"/>
    <w:rsid w:val="004C218E"/>
    <w:rsid w:val="004C51FF"/>
    <w:rsid w:val="004C6B69"/>
    <w:rsid w:val="004C6B9F"/>
    <w:rsid w:val="004D019F"/>
    <w:rsid w:val="004D0306"/>
    <w:rsid w:val="004D100F"/>
    <w:rsid w:val="004D10E7"/>
    <w:rsid w:val="004D1D53"/>
    <w:rsid w:val="004D1DB9"/>
    <w:rsid w:val="004D22E4"/>
    <w:rsid w:val="004D480F"/>
    <w:rsid w:val="004D5533"/>
    <w:rsid w:val="004D5824"/>
    <w:rsid w:val="004D6705"/>
    <w:rsid w:val="004D7B72"/>
    <w:rsid w:val="004E16E4"/>
    <w:rsid w:val="004E2232"/>
    <w:rsid w:val="004E2A8F"/>
    <w:rsid w:val="004E33D6"/>
    <w:rsid w:val="004E3B0F"/>
    <w:rsid w:val="004E7C69"/>
    <w:rsid w:val="004F131F"/>
    <w:rsid w:val="004F240F"/>
    <w:rsid w:val="004F4A30"/>
    <w:rsid w:val="004F5DF4"/>
    <w:rsid w:val="004F77CA"/>
    <w:rsid w:val="004F7F85"/>
    <w:rsid w:val="0050044E"/>
    <w:rsid w:val="00501B8D"/>
    <w:rsid w:val="005029AA"/>
    <w:rsid w:val="00502FA8"/>
    <w:rsid w:val="0050402C"/>
    <w:rsid w:val="005047B1"/>
    <w:rsid w:val="0050619B"/>
    <w:rsid w:val="005067D2"/>
    <w:rsid w:val="00507D74"/>
    <w:rsid w:val="00511A5A"/>
    <w:rsid w:val="005142D7"/>
    <w:rsid w:val="0051468D"/>
    <w:rsid w:val="00515834"/>
    <w:rsid w:val="00517F28"/>
    <w:rsid w:val="00520ADD"/>
    <w:rsid w:val="00520D98"/>
    <w:rsid w:val="00520DA1"/>
    <w:rsid w:val="00522204"/>
    <w:rsid w:val="00525926"/>
    <w:rsid w:val="005266F8"/>
    <w:rsid w:val="00532A74"/>
    <w:rsid w:val="005344B5"/>
    <w:rsid w:val="005365D3"/>
    <w:rsid w:val="00540477"/>
    <w:rsid w:val="005410BF"/>
    <w:rsid w:val="005414F9"/>
    <w:rsid w:val="0054464F"/>
    <w:rsid w:val="00544D8B"/>
    <w:rsid w:val="00545765"/>
    <w:rsid w:val="005464A1"/>
    <w:rsid w:val="005472B2"/>
    <w:rsid w:val="0054748A"/>
    <w:rsid w:val="00547912"/>
    <w:rsid w:val="00550717"/>
    <w:rsid w:val="00551B9D"/>
    <w:rsid w:val="00552865"/>
    <w:rsid w:val="00554287"/>
    <w:rsid w:val="00554345"/>
    <w:rsid w:val="00554903"/>
    <w:rsid w:val="00556DC4"/>
    <w:rsid w:val="0055763F"/>
    <w:rsid w:val="00561210"/>
    <w:rsid w:val="00562002"/>
    <w:rsid w:val="005630D9"/>
    <w:rsid w:val="00563892"/>
    <w:rsid w:val="00563B2D"/>
    <w:rsid w:val="00565639"/>
    <w:rsid w:val="005673A2"/>
    <w:rsid w:val="0056791E"/>
    <w:rsid w:val="00567B50"/>
    <w:rsid w:val="0057136E"/>
    <w:rsid w:val="00572BE6"/>
    <w:rsid w:val="00573328"/>
    <w:rsid w:val="00573C8C"/>
    <w:rsid w:val="0057508F"/>
    <w:rsid w:val="0058159C"/>
    <w:rsid w:val="0058259F"/>
    <w:rsid w:val="00585518"/>
    <w:rsid w:val="005862CC"/>
    <w:rsid w:val="00586C38"/>
    <w:rsid w:val="00590E55"/>
    <w:rsid w:val="00592640"/>
    <w:rsid w:val="00592C87"/>
    <w:rsid w:val="00593122"/>
    <w:rsid w:val="00593EE7"/>
    <w:rsid w:val="00594420"/>
    <w:rsid w:val="00595BB9"/>
    <w:rsid w:val="00597C77"/>
    <w:rsid w:val="005A0786"/>
    <w:rsid w:val="005A623B"/>
    <w:rsid w:val="005A6676"/>
    <w:rsid w:val="005A6B2F"/>
    <w:rsid w:val="005A70BD"/>
    <w:rsid w:val="005A795D"/>
    <w:rsid w:val="005B1BA0"/>
    <w:rsid w:val="005B2BA8"/>
    <w:rsid w:val="005B666B"/>
    <w:rsid w:val="005C0983"/>
    <w:rsid w:val="005C1672"/>
    <w:rsid w:val="005C4AE9"/>
    <w:rsid w:val="005D01E8"/>
    <w:rsid w:val="005D0EC6"/>
    <w:rsid w:val="005D11EA"/>
    <w:rsid w:val="005D5C3B"/>
    <w:rsid w:val="005D628A"/>
    <w:rsid w:val="005D62A2"/>
    <w:rsid w:val="005D7B5C"/>
    <w:rsid w:val="005E065D"/>
    <w:rsid w:val="005E19EB"/>
    <w:rsid w:val="005E1FCF"/>
    <w:rsid w:val="005E2995"/>
    <w:rsid w:val="005E2BE2"/>
    <w:rsid w:val="005E32A5"/>
    <w:rsid w:val="005E4300"/>
    <w:rsid w:val="005E4FB1"/>
    <w:rsid w:val="005E5C6B"/>
    <w:rsid w:val="005E72F8"/>
    <w:rsid w:val="005E79B3"/>
    <w:rsid w:val="005F115C"/>
    <w:rsid w:val="005F1637"/>
    <w:rsid w:val="005F2802"/>
    <w:rsid w:val="005F28AD"/>
    <w:rsid w:val="005F2972"/>
    <w:rsid w:val="005F477B"/>
    <w:rsid w:val="00600A51"/>
    <w:rsid w:val="00601B06"/>
    <w:rsid w:val="00601F97"/>
    <w:rsid w:val="00602404"/>
    <w:rsid w:val="00603CE5"/>
    <w:rsid w:val="00604B8C"/>
    <w:rsid w:val="006059DE"/>
    <w:rsid w:val="006075DA"/>
    <w:rsid w:val="00610C67"/>
    <w:rsid w:val="00611AE5"/>
    <w:rsid w:val="00612F97"/>
    <w:rsid w:val="006137CE"/>
    <w:rsid w:val="006178EC"/>
    <w:rsid w:val="006205BD"/>
    <w:rsid w:val="00621959"/>
    <w:rsid w:val="006238B8"/>
    <w:rsid w:val="00625637"/>
    <w:rsid w:val="006265AC"/>
    <w:rsid w:val="00626909"/>
    <w:rsid w:val="006313C2"/>
    <w:rsid w:val="006318C7"/>
    <w:rsid w:val="006327E4"/>
    <w:rsid w:val="00640D4B"/>
    <w:rsid w:val="00646187"/>
    <w:rsid w:val="00646B13"/>
    <w:rsid w:val="00651C38"/>
    <w:rsid w:val="00654B12"/>
    <w:rsid w:val="0065506A"/>
    <w:rsid w:val="00655BCF"/>
    <w:rsid w:val="00655EFF"/>
    <w:rsid w:val="006575D5"/>
    <w:rsid w:val="00657FB2"/>
    <w:rsid w:val="00660AB6"/>
    <w:rsid w:val="0066184F"/>
    <w:rsid w:val="00661872"/>
    <w:rsid w:val="006633F6"/>
    <w:rsid w:val="00667A56"/>
    <w:rsid w:val="00670C0F"/>
    <w:rsid w:val="00672E7F"/>
    <w:rsid w:val="00673266"/>
    <w:rsid w:val="00674BA1"/>
    <w:rsid w:val="006765D8"/>
    <w:rsid w:val="006768E3"/>
    <w:rsid w:val="00676EB1"/>
    <w:rsid w:val="006812B8"/>
    <w:rsid w:val="00683596"/>
    <w:rsid w:val="00683943"/>
    <w:rsid w:val="00687274"/>
    <w:rsid w:val="00691050"/>
    <w:rsid w:val="00691F22"/>
    <w:rsid w:val="006920A2"/>
    <w:rsid w:val="00695B1D"/>
    <w:rsid w:val="006A046A"/>
    <w:rsid w:val="006A2F90"/>
    <w:rsid w:val="006A3356"/>
    <w:rsid w:val="006A347C"/>
    <w:rsid w:val="006A41B3"/>
    <w:rsid w:val="006A556D"/>
    <w:rsid w:val="006B4674"/>
    <w:rsid w:val="006B57B8"/>
    <w:rsid w:val="006B5BFB"/>
    <w:rsid w:val="006B70E8"/>
    <w:rsid w:val="006B75B4"/>
    <w:rsid w:val="006B783A"/>
    <w:rsid w:val="006B7ED3"/>
    <w:rsid w:val="006C0C1E"/>
    <w:rsid w:val="006C0FA2"/>
    <w:rsid w:val="006C1C2B"/>
    <w:rsid w:val="006C2700"/>
    <w:rsid w:val="006C3BF2"/>
    <w:rsid w:val="006C4570"/>
    <w:rsid w:val="006C7163"/>
    <w:rsid w:val="006C74ED"/>
    <w:rsid w:val="006D1543"/>
    <w:rsid w:val="006D40C6"/>
    <w:rsid w:val="006D55AE"/>
    <w:rsid w:val="006D63DD"/>
    <w:rsid w:val="006D7FE7"/>
    <w:rsid w:val="006E11A9"/>
    <w:rsid w:val="006E28AC"/>
    <w:rsid w:val="006E31D2"/>
    <w:rsid w:val="006E467B"/>
    <w:rsid w:val="006E58DC"/>
    <w:rsid w:val="006E63B7"/>
    <w:rsid w:val="006E6973"/>
    <w:rsid w:val="006F0263"/>
    <w:rsid w:val="006F02AF"/>
    <w:rsid w:val="006F0578"/>
    <w:rsid w:val="006F1028"/>
    <w:rsid w:val="006F1E86"/>
    <w:rsid w:val="006F1F1B"/>
    <w:rsid w:val="006F3308"/>
    <w:rsid w:val="006F363D"/>
    <w:rsid w:val="006F3F67"/>
    <w:rsid w:val="006F5BCC"/>
    <w:rsid w:val="006F7FD6"/>
    <w:rsid w:val="00700034"/>
    <w:rsid w:val="00702C40"/>
    <w:rsid w:val="007030CF"/>
    <w:rsid w:val="00704EAB"/>
    <w:rsid w:val="00706AC8"/>
    <w:rsid w:val="00706CCD"/>
    <w:rsid w:val="00707E95"/>
    <w:rsid w:val="00710BA4"/>
    <w:rsid w:val="007119FE"/>
    <w:rsid w:val="00711B9E"/>
    <w:rsid w:val="00713C40"/>
    <w:rsid w:val="00713D6F"/>
    <w:rsid w:val="0071497D"/>
    <w:rsid w:val="00715388"/>
    <w:rsid w:val="00715B21"/>
    <w:rsid w:val="00715BD3"/>
    <w:rsid w:val="00716196"/>
    <w:rsid w:val="007203D1"/>
    <w:rsid w:val="0072185C"/>
    <w:rsid w:val="00721BF5"/>
    <w:rsid w:val="00721DFE"/>
    <w:rsid w:val="00722372"/>
    <w:rsid w:val="00722859"/>
    <w:rsid w:val="007313B2"/>
    <w:rsid w:val="0073208E"/>
    <w:rsid w:val="00733831"/>
    <w:rsid w:val="00733C89"/>
    <w:rsid w:val="0073454A"/>
    <w:rsid w:val="00736608"/>
    <w:rsid w:val="007368DB"/>
    <w:rsid w:val="00736902"/>
    <w:rsid w:val="00736C8F"/>
    <w:rsid w:val="007406D3"/>
    <w:rsid w:val="00740D5B"/>
    <w:rsid w:val="00740EC9"/>
    <w:rsid w:val="007417D2"/>
    <w:rsid w:val="00741940"/>
    <w:rsid w:val="007423F9"/>
    <w:rsid w:val="0074728F"/>
    <w:rsid w:val="007504D1"/>
    <w:rsid w:val="00755614"/>
    <w:rsid w:val="00755DB1"/>
    <w:rsid w:val="007560D1"/>
    <w:rsid w:val="00760918"/>
    <w:rsid w:val="00760CFA"/>
    <w:rsid w:val="0076758C"/>
    <w:rsid w:val="0077161E"/>
    <w:rsid w:val="00773708"/>
    <w:rsid w:val="00774611"/>
    <w:rsid w:val="007750D3"/>
    <w:rsid w:val="007770E1"/>
    <w:rsid w:val="007825D7"/>
    <w:rsid w:val="00783B19"/>
    <w:rsid w:val="00784673"/>
    <w:rsid w:val="0078546F"/>
    <w:rsid w:val="00786B22"/>
    <w:rsid w:val="007873DF"/>
    <w:rsid w:val="00787B2C"/>
    <w:rsid w:val="00787D46"/>
    <w:rsid w:val="00791B49"/>
    <w:rsid w:val="00793E7D"/>
    <w:rsid w:val="00794369"/>
    <w:rsid w:val="007A10A7"/>
    <w:rsid w:val="007A3247"/>
    <w:rsid w:val="007A39A6"/>
    <w:rsid w:val="007A416B"/>
    <w:rsid w:val="007A42E3"/>
    <w:rsid w:val="007B03C7"/>
    <w:rsid w:val="007B0789"/>
    <w:rsid w:val="007B1CC1"/>
    <w:rsid w:val="007B22E3"/>
    <w:rsid w:val="007B237D"/>
    <w:rsid w:val="007B36E0"/>
    <w:rsid w:val="007B3F5F"/>
    <w:rsid w:val="007B42C2"/>
    <w:rsid w:val="007B585D"/>
    <w:rsid w:val="007B62F7"/>
    <w:rsid w:val="007B7E24"/>
    <w:rsid w:val="007C2B15"/>
    <w:rsid w:val="007C413B"/>
    <w:rsid w:val="007C44C7"/>
    <w:rsid w:val="007C5912"/>
    <w:rsid w:val="007C6CA7"/>
    <w:rsid w:val="007C7574"/>
    <w:rsid w:val="007C7CAE"/>
    <w:rsid w:val="007D16CC"/>
    <w:rsid w:val="007D3471"/>
    <w:rsid w:val="007D34E3"/>
    <w:rsid w:val="007D387A"/>
    <w:rsid w:val="007D4583"/>
    <w:rsid w:val="007D6227"/>
    <w:rsid w:val="007D7F08"/>
    <w:rsid w:val="007D7F4C"/>
    <w:rsid w:val="007E1309"/>
    <w:rsid w:val="007F0081"/>
    <w:rsid w:val="007F0B02"/>
    <w:rsid w:val="007F2393"/>
    <w:rsid w:val="007F29D7"/>
    <w:rsid w:val="007F3A08"/>
    <w:rsid w:val="007F3A2E"/>
    <w:rsid w:val="007F5E2D"/>
    <w:rsid w:val="007F60D8"/>
    <w:rsid w:val="007F6BFC"/>
    <w:rsid w:val="007F76E5"/>
    <w:rsid w:val="008007B6"/>
    <w:rsid w:val="00800BA2"/>
    <w:rsid w:val="00807176"/>
    <w:rsid w:val="008071EB"/>
    <w:rsid w:val="00807384"/>
    <w:rsid w:val="0081083F"/>
    <w:rsid w:val="008142C8"/>
    <w:rsid w:val="00814BA2"/>
    <w:rsid w:val="00815C94"/>
    <w:rsid w:val="0081635C"/>
    <w:rsid w:val="00816F12"/>
    <w:rsid w:val="00820798"/>
    <w:rsid w:val="008212F3"/>
    <w:rsid w:val="008213D4"/>
    <w:rsid w:val="00821C5F"/>
    <w:rsid w:val="00823188"/>
    <w:rsid w:val="0082709A"/>
    <w:rsid w:val="008279D5"/>
    <w:rsid w:val="00830143"/>
    <w:rsid w:val="00830E90"/>
    <w:rsid w:val="00831D2A"/>
    <w:rsid w:val="00832EE8"/>
    <w:rsid w:val="0083388C"/>
    <w:rsid w:val="008359BC"/>
    <w:rsid w:val="00835B0C"/>
    <w:rsid w:val="00837416"/>
    <w:rsid w:val="00837497"/>
    <w:rsid w:val="00843435"/>
    <w:rsid w:val="008437B8"/>
    <w:rsid w:val="00843D78"/>
    <w:rsid w:val="00844CB4"/>
    <w:rsid w:val="00844F55"/>
    <w:rsid w:val="0084720B"/>
    <w:rsid w:val="00850329"/>
    <w:rsid w:val="00852EA0"/>
    <w:rsid w:val="00853662"/>
    <w:rsid w:val="00854538"/>
    <w:rsid w:val="00855AC9"/>
    <w:rsid w:val="008561B1"/>
    <w:rsid w:val="008569B4"/>
    <w:rsid w:val="008578F5"/>
    <w:rsid w:val="00861CD7"/>
    <w:rsid w:val="00861F2B"/>
    <w:rsid w:val="008620BB"/>
    <w:rsid w:val="0086562D"/>
    <w:rsid w:val="008658FE"/>
    <w:rsid w:val="00867285"/>
    <w:rsid w:val="008679A8"/>
    <w:rsid w:val="0087033C"/>
    <w:rsid w:val="008703D7"/>
    <w:rsid w:val="00876EEE"/>
    <w:rsid w:val="008773AF"/>
    <w:rsid w:val="00877427"/>
    <w:rsid w:val="008800D2"/>
    <w:rsid w:val="00881BDB"/>
    <w:rsid w:val="00881F6E"/>
    <w:rsid w:val="00881F79"/>
    <w:rsid w:val="008841DF"/>
    <w:rsid w:val="00886446"/>
    <w:rsid w:val="00890A12"/>
    <w:rsid w:val="00890F9F"/>
    <w:rsid w:val="00892E4D"/>
    <w:rsid w:val="00894316"/>
    <w:rsid w:val="00894E00"/>
    <w:rsid w:val="00895831"/>
    <w:rsid w:val="008979C6"/>
    <w:rsid w:val="008A068E"/>
    <w:rsid w:val="008A0A85"/>
    <w:rsid w:val="008A145A"/>
    <w:rsid w:val="008A3F9B"/>
    <w:rsid w:val="008A53B8"/>
    <w:rsid w:val="008A5B33"/>
    <w:rsid w:val="008A6035"/>
    <w:rsid w:val="008A6477"/>
    <w:rsid w:val="008A678F"/>
    <w:rsid w:val="008B0126"/>
    <w:rsid w:val="008B05B7"/>
    <w:rsid w:val="008B22D0"/>
    <w:rsid w:val="008B4A8F"/>
    <w:rsid w:val="008B5159"/>
    <w:rsid w:val="008B5A9E"/>
    <w:rsid w:val="008B5DA0"/>
    <w:rsid w:val="008B6774"/>
    <w:rsid w:val="008B6BF4"/>
    <w:rsid w:val="008B7D5D"/>
    <w:rsid w:val="008C2463"/>
    <w:rsid w:val="008C5FC9"/>
    <w:rsid w:val="008C7828"/>
    <w:rsid w:val="008D05CE"/>
    <w:rsid w:val="008D06D1"/>
    <w:rsid w:val="008D106F"/>
    <w:rsid w:val="008D1429"/>
    <w:rsid w:val="008D1FE3"/>
    <w:rsid w:val="008D24E4"/>
    <w:rsid w:val="008D2BDF"/>
    <w:rsid w:val="008D37B6"/>
    <w:rsid w:val="008D67F3"/>
    <w:rsid w:val="008E2FB4"/>
    <w:rsid w:val="008E535D"/>
    <w:rsid w:val="008E56C3"/>
    <w:rsid w:val="008E5759"/>
    <w:rsid w:val="008E5900"/>
    <w:rsid w:val="008E7636"/>
    <w:rsid w:val="008F1004"/>
    <w:rsid w:val="008F1B76"/>
    <w:rsid w:val="008F1EC0"/>
    <w:rsid w:val="008F27F7"/>
    <w:rsid w:val="008F4DDF"/>
    <w:rsid w:val="008F58BF"/>
    <w:rsid w:val="008F5CE8"/>
    <w:rsid w:val="008F60CA"/>
    <w:rsid w:val="008F71B4"/>
    <w:rsid w:val="008F74AB"/>
    <w:rsid w:val="00900C5B"/>
    <w:rsid w:val="00901A82"/>
    <w:rsid w:val="00903743"/>
    <w:rsid w:val="00904946"/>
    <w:rsid w:val="00905930"/>
    <w:rsid w:val="00905A14"/>
    <w:rsid w:val="00911483"/>
    <w:rsid w:val="00912597"/>
    <w:rsid w:val="0091297D"/>
    <w:rsid w:val="00912B55"/>
    <w:rsid w:val="00914392"/>
    <w:rsid w:val="00920403"/>
    <w:rsid w:val="00922D66"/>
    <w:rsid w:val="00923450"/>
    <w:rsid w:val="009239CF"/>
    <w:rsid w:val="009252BD"/>
    <w:rsid w:val="00927272"/>
    <w:rsid w:val="009302D0"/>
    <w:rsid w:val="0093033F"/>
    <w:rsid w:val="00930C6F"/>
    <w:rsid w:val="00932E2A"/>
    <w:rsid w:val="00941743"/>
    <w:rsid w:val="00944732"/>
    <w:rsid w:val="00944970"/>
    <w:rsid w:val="00950488"/>
    <w:rsid w:val="009523A6"/>
    <w:rsid w:val="009535DB"/>
    <w:rsid w:val="00955321"/>
    <w:rsid w:val="00956B05"/>
    <w:rsid w:val="00956FBC"/>
    <w:rsid w:val="00960352"/>
    <w:rsid w:val="009625CB"/>
    <w:rsid w:val="0096311E"/>
    <w:rsid w:val="009632A0"/>
    <w:rsid w:val="00963400"/>
    <w:rsid w:val="00964124"/>
    <w:rsid w:val="009672FB"/>
    <w:rsid w:val="00967CA6"/>
    <w:rsid w:val="00971AA3"/>
    <w:rsid w:val="009722C0"/>
    <w:rsid w:val="0097255C"/>
    <w:rsid w:val="0097699B"/>
    <w:rsid w:val="00976D8D"/>
    <w:rsid w:val="009807C2"/>
    <w:rsid w:val="00981D28"/>
    <w:rsid w:val="00981F2C"/>
    <w:rsid w:val="009824A6"/>
    <w:rsid w:val="009826BD"/>
    <w:rsid w:val="00983AD5"/>
    <w:rsid w:val="00983BD8"/>
    <w:rsid w:val="009842A1"/>
    <w:rsid w:val="0098554C"/>
    <w:rsid w:val="00986415"/>
    <w:rsid w:val="0098687A"/>
    <w:rsid w:val="009870C7"/>
    <w:rsid w:val="0099107F"/>
    <w:rsid w:val="0099170C"/>
    <w:rsid w:val="009954EB"/>
    <w:rsid w:val="00997BEB"/>
    <w:rsid w:val="009A04E7"/>
    <w:rsid w:val="009A0639"/>
    <w:rsid w:val="009A13E2"/>
    <w:rsid w:val="009A26E9"/>
    <w:rsid w:val="009A3250"/>
    <w:rsid w:val="009A3856"/>
    <w:rsid w:val="009A3F9D"/>
    <w:rsid w:val="009A40A9"/>
    <w:rsid w:val="009A58DA"/>
    <w:rsid w:val="009A6467"/>
    <w:rsid w:val="009B018E"/>
    <w:rsid w:val="009B19BF"/>
    <w:rsid w:val="009B3BDD"/>
    <w:rsid w:val="009B4912"/>
    <w:rsid w:val="009B62A5"/>
    <w:rsid w:val="009B729A"/>
    <w:rsid w:val="009C0D6A"/>
    <w:rsid w:val="009C1765"/>
    <w:rsid w:val="009C52ED"/>
    <w:rsid w:val="009C653E"/>
    <w:rsid w:val="009C72E6"/>
    <w:rsid w:val="009C7318"/>
    <w:rsid w:val="009C78AE"/>
    <w:rsid w:val="009C7B05"/>
    <w:rsid w:val="009D040D"/>
    <w:rsid w:val="009D27AE"/>
    <w:rsid w:val="009D37F8"/>
    <w:rsid w:val="009D3C25"/>
    <w:rsid w:val="009D54E8"/>
    <w:rsid w:val="009D7C08"/>
    <w:rsid w:val="009D7EDF"/>
    <w:rsid w:val="009E00AA"/>
    <w:rsid w:val="009E4DE0"/>
    <w:rsid w:val="009E5EAE"/>
    <w:rsid w:val="009E66A8"/>
    <w:rsid w:val="009F00D3"/>
    <w:rsid w:val="009F0F95"/>
    <w:rsid w:val="009F1CC2"/>
    <w:rsid w:val="009F1F58"/>
    <w:rsid w:val="009F29CC"/>
    <w:rsid w:val="009F2E84"/>
    <w:rsid w:val="009F3F09"/>
    <w:rsid w:val="009F6FCC"/>
    <w:rsid w:val="00A012C4"/>
    <w:rsid w:val="00A01AA0"/>
    <w:rsid w:val="00A0212A"/>
    <w:rsid w:val="00A02351"/>
    <w:rsid w:val="00A029C3"/>
    <w:rsid w:val="00A03137"/>
    <w:rsid w:val="00A03D98"/>
    <w:rsid w:val="00A0423A"/>
    <w:rsid w:val="00A05AF8"/>
    <w:rsid w:val="00A062E9"/>
    <w:rsid w:val="00A10D43"/>
    <w:rsid w:val="00A10EF3"/>
    <w:rsid w:val="00A1132E"/>
    <w:rsid w:val="00A15949"/>
    <w:rsid w:val="00A15AE4"/>
    <w:rsid w:val="00A174D6"/>
    <w:rsid w:val="00A17551"/>
    <w:rsid w:val="00A20497"/>
    <w:rsid w:val="00A21040"/>
    <w:rsid w:val="00A215CD"/>
    <w:rsid w:val="00A24C04"/>
    <w:rsid w:val="00A25CB1"/>
    <w:rsid w:val="00A27A29"/>
    <w:rsid w:val="00A30375"/>
    <w:rsid w:val="00A3407D"/>
    <w:rsid w:val="00A34274"/>
    <w:rsid w:val="00A35450"/>
    <w:rsid w:val="00A35A49"/>
    <w:rsid w:val="00A35B38"/>
    <w:rsid w:val="00A35CA1"/>
    <w:rsid w:val="00A40A5E"/>
    <w:rsid w:val="00A41578"/>
    <w:rsid w:val="00A454AF"/>
    <w:rsid w:val="00A459D8"/>
    <w:rsid w:val="00A46966"/>
    <w:rsid w:val="00A502E8"/>
    <w:rsid w:val="00A509CA"/>
    <w:rsid w:val="00A51C3C"/>
    <w:rsid w:val="00A51FA3"/>
    <w:rsid w:val="00A524B5"/>
    <w:rsid w:val="00A5296D"/>
    <w:rsid w:val="00A52D04"/>
    <w:rsid w:val="00A54885"/>
    <w:rsid w:val="00A56268"/>
    <w:rsid w:val="00A60389"/>
    <w:rsid w:val="00A6047C"/>
    <w:rsid w:val="00A6065D"/>
    <w:rsid w:val="00A60DFD"/>
    <w:rsid w:val="00A60E38"/>
    <w:rsid w:val="00A64831"/>
    <w:rsid w:val="00A6503D"/>
    <w:rsid w:val="00A65BA5"/>
    <w:rsid w:val="00A6662A"/>
    <w:rsid w:val="00A73728"/>
    <w:rsid w:val="00A751E0"/>
    <w:rsid w:val="00A76085"/>
    <w:rsid w:val="00A766CC"/>
    <w:rsid w:val="00A773E7"/>
    <w:rsid w:val="00A775AF"/>
    <w:rsid w:val="00A77A50"/>
    <w:rsid w:val="00A81301"/>
    <w:rsid w:val="00A8308F"/>
    <w:rsid w:val="00A84B8D"/>
    <w:rsid w:val="00A867AD"/>
    <w:rsid w:val="00A901E9"/>
    <w:rsid w:val="00A90605"/>
    <w:rsid w:val="00A90C8F"/>
    <w:rsid w:val="00A9128C"/>
    <w:rsid w:val="00A91AF5"/>
    <w:rsid w:val="00A922C2"/>
    <w:rsid w:val="00A92427"/>
    <w:rsid w:val="00A942A0"/>
    <w:rsid w:val="00A95242"/>
    <w:rsid w:val="00A9561F"/>
    <w:rsid w:val="00A96DF4"/>
    <w:rsid w:val="00AA0004"/>
    <w:rsid w:val="00AA0DCB"/>
    <w:rsid w:val="00AA1CA2"/>
    <w:rsid w:val="00AA5568"/>
    <w:rsid w:val="00AB11AA"/>
    <w:rsid w:val="00AB12D9"/>
    <w:rsid w:val="00AB1981"/>
    <w:rsid w:val="00AB2B77"/>
    <w:rsid w:val="00AB301D"/>
    <w:rsid w:val="00AB37A2"/>
    <w:rsid w:val="00AC0D58"/>
    <w:rsid w:val="00AC0EFD"/>
    <w:rsid w:val="00AC1A7B"/>
    <w:rsid w:val="00AC1B02"/>
    <w:rsid w:val="00AC2254"/>
    <w:rsid w:val="00AC2406"/>
    <w:rsid w:val="00AC2983"/>
    <w:rsid w:val="00AC2B98"/>
    <w:rsid w:val="00AC3271"/>
    <w:rsid w:val="00AC6517"/>
    <w:rsid w:val="00AD0B87"/>
    <w:rsid w:val="00AD3045"/>
    <w:rsid w:val="00AD35BE"/>
    <w:rsid w:val="00AD36CB"/>
    <w:rsid w:val="00AD4290"/>
    <w:rsid w:val="00AD47FC"/>
    <w:rsid w:val="00AD6D33"/>
    <w:rsid w:val="00AD7A13"/>
    <w:rsid w:val="00AD7FE5"/>
    <w:rsid w:val="00AE140C"/>
    <w:rsid w:val="00AE296B"/>
    <w:rsid w:val="00AE6C4C"/>
    <w:rsid w:val="00AF1784"/>
    <w:rsid w:val="00AF5D92"/>
    <w:rsid w:val="00AF6BE6"/>
    <w:rsid w:val="00B00341"/>
    <w:rsid w:val="00B0147B"/>
    <w:rsid w:val="00B03BA5"/>
    <w:rsid w:val="00B04E01"/>
    <w:rsid w:val="00B0505C"/>
    <w:rsid w:val="00B0652D"/>
    <w:rsid w:val="00B06A07"/>
    <w:rsid w:val="00B07C0E"/>
    <w:rsid w:val="00B100F5"/>
    <w:rsid w:val="00B1326E"/>
    <w:rsid w:val="00B134EB"/>
    <w:rsid w:val="00B17B77"/>
    <w:rsid w:val="00B20783"/>
    <w:rsid w:val="00B21275"/>
    <w:rsid w:val="00B21691"/>
    <w:rsid w:val="00B22282"/>
    <w:rsid w:val="00B238A2"/>
    <w:rsid w:val="00B23CF8"/>
    <w:rsid w:val="00B23F30"/>
    <w:rsid w:val="00B24507"/>
    <w:rsid w:val="00B2596A"/>
    <w:rsid w:val="00B25F21"/>
    <w:rsid w:val="00B2629D"/>
    <w:rsid w:val="00B30711"/>
    <w:rsid w:val="00B31276"/>
    <w:rsid w:val="00B34C38"/>
    <w:rsid w:val="00B36988"/>
    <w:rsid w:val="00B36BF7"/>
    <w:rsid w:val="00B40AB0"/>
    <w:rsid w:val="00B4133F"/>
    <w:rsid w:val="00B41DFE"/>
    <w:rsid w:val="00B43108"/>
    <w:rsid w:val="00B431EE"/>
    <w:rsid w:val="00B43ECF"/>
    <w:rsid w:val="00B453AF"/>
    <w:rsid w:val="00B46509"/>
    <w:rsid w:val="00B46737"/>
    <w:rsid w:val="00B47934"/>
    <w:rsid w:val="00B5007A"/>
    <w:rsid w:val="00B50FC0"/>
    <w:rsid w:val="00B52730"/>
    <w:rsid w:val="00B52F8F"/>
    <w:rsid w:val="00B54B3F"/>
    <w:rsid w:val="00B550E8"/>
    <w:rsid w:val="00B56B53"/>
    <w:rsid w:val="00B575D7"/>
    <w:rsid w:val="00B57D41"/>
    <w:rsid w:val="00B617B0"/>
    <w:rsid w:val="00B61FCF"/>
    <w:rsid w:val="00B6257B"/>
    <w:rsid w:val="00B62B32"/>
    <w:rsid w:val="00B63BE0"/>
    <w:rsid w:val="00B6492B"/>
    <w:rsid w:val="00B64BBF"/>
    <w:rsid w:val="00B64FC2"/>
    <w:rsid w:val="00B672E0"/>
    <w:rsid w:val="00B71F00"/>
    <w:rsid w:val="00B72157"/>
    <w:rsid w:val="00B72E14"/>
    <w:rsid w:val="00B73B69"/>
    <w:rsid w:val="00B746F7"/>
    <w:rsid w:val="00B76190"/>
    <w:rsid w:val="00B76253"/>
    <w:rsid w:val="00B802DE"/>
    <w:rsid w:val="00B81E38"/>
    <w:rsid w:val="00B8354B"/>
    <w:rsid w:val="00B83B11"/>
    <w:rsid w:val="00B8404C"/>
    <w:rsid w:val="00B85EA6"/>
    <w:rsid w:val="00B87120"/>
    <w:rsid w:val="00B9169B"/>
    <w:rsid w:val="00B923F6"/>
    <w:rsid w:val="00B93BF4"/>
    <w:rsid w:val="00B94667"/>
    <w:rsid w:val="00B94E41"/>
    <w:rsid w:val="00BA1EA7"/>
    <w:rsid w:val="00BA2DB6"/>
    <w:rsid w:val="00BA2E1D"/>
    <w:rsid w:val="00BA33B6"/>
    <w:rsid w:val="00BA6ACD"/>
    <w:rsid w:val="00BB1E0C"/>
    <w:rsid w:val="00BB1ECB"/>
    <w:rsid w:val="00BB2367"/>
    <w:rsid w:val="00BB3664"/>
    <w:rsid w:val="00BB7C14"/>
    <w:rsid w:val="00BB7DE3"/>
    <w:rsid w:val="00BC18A6"/>
    <w:rsid w:val="00BC41CA"/>
    <w:rsid w:val="00BC430A"/>
    <w:rsid w:val="00BC4C90"/>
    <w:rsid w:val="00BC586E"/>
    <w:rsid w:val="00BC59A3"/>
    <w:rsid w:val="00BC6BFC"/>
    <w:rsid w:val="00BD00BB"/>
    <w:rsid w:val="00BD11AB"/>
    <w:rsid w:val="00BD33A8"/>
    <w:rsid w:val="00BD3631"/>
    <w:rsid w:val="00BD48A3"/>
    <w:rsid w:val="00BD564B"/>
    <w:rsid w:val="00BD5E4A"/>
    <w:rsid w:val="00BD7377"/>
    <w:rsid w:val="00BE396F"/>
    <w:rsid w:val="00BE405D"/>
    <w:rsid w:val="00BE607B"/>
    <w:rsid w:val="00BE693C"/>
    <w:rsid w:val="00BF0FFB"/>
    <w:rsid w:val="00BF102E"/>
    <w:rsid w:val="00BF2003"/>
    <w:rsid w:val="00C01870"/>
    <w:rsid w:val="00C019C4"/>
    <w:rsid w:val="00C01C9D"/>
    <w:rsid w:val="00C103D1"/>
    <w:rsid w:val="00C12C35"/>
    <w:rsid w:val="00C15035"/>
    <w:rsid w:val="00C15183"/>
    <w:rsid w:val="00C154CC"/>
    <w:rsid w:val="00C16A5D"/>
    <w:rsid w:val="00C17FA2"/>
    <w:rsid w:val="00C207AF"/>
    <w:rsid w:val="00C22AC6"/>
    <w:rsid w:val="00C238EB"/>
    <w:rsid w:val="00C24BA3"/>
    <w:rsid w:val="00C31445"/>
    <w:rsid w:val="00C33C5C"/>
    <w:rsid w:val="00C34594"/>
    <w:rsid w:val="00C35BCF"/>
    <w:rsid w:val="00C37197"/>
    <w:rsid w:val="00C4151B"/>
    <w:rsid w:val="00C42980"/>
    <w:rsid w:val="00C437F8"/>
    <w:rsid w:val="00C43F31"/>
    <w:rsid w:val="00C442BC"/>
    <w:rsid w:val="00C454C8"/>
    <w:rsid w:val="00C456BF"/>
    <w:rsid w:val="00C474B9"/>
    <w:rsid w:val="00C47D14"/>
    <w:rsid w:val="00C51F60"/>
    <w:rsid w:val="00C5450A"/>
    <w:rsid w:val="00C558E9"/>
    <w:rsid w:val="00C56C9E"/>
    <w:rsid w:val="00C57532"/>
    <w:rsid w:val="00C57B6D"/>
    <w:rsid w:val="00C57C69"/>
    <w:rsid w:val="00C61AB4"/>
    <w:rsid w:val="00C61E70"/>
    <w:rsid w:val="00C632B1"/>
    <w:rsid w:val="00C63A6F"/>
    <w:rsid w:val="00C64530"/>
    <w:rsid w:val="00C64780"/>
    <w:rsid w:val="00C64AE2"/>
    <w:rsid w:val="00C65177"/>
    <w:rsid w:val="00C66561"/>
    <w:rsid w:val="00C66C61"/>
    <w:rsid w:val="00C67F3F"/>
    <w:rsid w:val="00C7266D"/>
    <w:rsid w:val="00C736D4"/>
    <w:rsid w:val="00C74811"/>
    <w:rsid w:val="00C77889"/>
    <w:rsid w:val="00C84392"/>
    <w:rsid w:val="00C86104"/>
    <w:rsid w:val="00C86905"/>
    <w:rsid w:val="00C87190"/>
    <w:rsid w:val="00C87F61"/>
    <w:rsid w:val="00C919DB"/>
    <w:rsid w:val="00C92782"/>
    <w:rsid w:val="00C92EC7"/>
    <w:rsid w:val="00C9438A"/>
    <w:rsid w:val="00C9554D"/>
    <w:rsid w:val="00C95DAF"/>
    <w:rsid w:val="00C9610D"/>
    <w:rsid w:val="00CA1821"/>
    <w:rsid w:val="00CA3A62"/>
    <w:rsid w:val="00CA4B99"/>
    <w:rsid w:val="00CA4F2D"/>
    <w:rsid w:val="00CA5EB7"/>
    <w:rsid w:val="00CB28EE"/>
    <w:rsid w:val="00CB33E8"/>
    <w:rsid w:val="00CB4F50"/>
    <w:rsid w:val="00CB698B"/>
    <w:rsid w:val="00CB6C41"/>
    <w:rsid w:val="00CB6DEA"/>
    <w:rsid w:val="00CC0F73"/>
    <w:rsid w:val="00CC372C"/>
    <w:rsid w:val="00CC39B0"/>
    <w:rsid w:val="00CC5684"/>
    <w:rsid w:val="00CC575C"/>
    <w:rsid w:val="00CC5A66"/>
    <w:rsid w:val="00CC5D51"/>
    <w:rsid w:val="00CD1F4A"/>
    <w:rsid w:val="00CD2D0D"/>
    <w:rsid w:val="00CD2D2E"/>
    <w:rsid w:val="00CD476B"/>
    <w:rsid w:val="00CD54D5"/>
    <w:rsid w:val="00CD5E4F"/>
    <w:rsid w:val="00CD6577"/>
    <w:rsid w:val="00CD728A"/>
    <w:rsid w:val="00CE0317"/>
    <w:rsid w:val="00CE11FA"/>
    <w:rsid w:val="00CE144D"/>
    <w:rsid w:val="00CE1960"/>
    <w:rsid w:val="00CE1F39"/>
    <w:rsid w:val="00CE2880"/>
    <w:rsid w:val="00CE47EA"/>
    <w:rsid w:val="00CE4986"/>
    <w:rsid w:val="00CE52C1"/>
    <w:rsid w:val="00CE57C8"/>
    <w:rsid w:val="00CE711D"/>
    <w:rsid w:val="00CE7401"/>
    <w:rsid w:val="00CE7A8D"/>
    <w:rsid w:val="00CE7E39"/>
    <w:rsid w:val="00CF0DB2"/>
    <w:rsid w:val="00CF212D"/>
    <w:rsid w:val="00CF21F0"/>
    <w:rsid w:val="00CF584D"/>
    <w:rsid w:val="00CF5A74"/>
    <w:rsid w:val="00D006DC"/>
    <w:rsid w:val="00D01C10"/>
    <w:rsid w:val="00D02585"/>
    <w:rsid w:val="00D042CE"/>
    <w:rsid w:val="00D04BAD"/>
    <w:rsid w:val="00D079DF"/>
    <w:rsid w:val="00D07E2B"/>
    <w:rsid w:val="00D1089A"/>
    <w:rsid w:val="00D134AF"/>
    <w:rsid w:val="00D14D4C"/>
    <w:rsid w:val="00D15B48"/>
    <w:rsid w:val="00D16D62"/>
    <w:rsid w:val="00D17D54"/>
    <w:rsid w:val="00D20CF7"/>
    <w:rsid w:val="00D213CF"/>
    <w:rsid w:val="00D235CD"/>
    <w:rsid w:val="00D2394E"/>
    <w:rsid w:val="00D252CC"/>
    <w:rsid w:val="00D30099"/>
    <w:rsid w:val="00D31C72"/>
    <w:rsid w:val="00D31D60"/>
    <w:rsid w:val="00D35737"/>
    <w:rsid w:val="00D35D3A"/>
    <w:rsid w:val="00D36571"/>
    <w:rsid w:val="00D370BD"/>
    <w:rsid w:val="00D4128A"/>
    <w:rsid w:val="00D419A2"/>
    <w:rsid w:val="00D47A99"/>
    <w:rsid w:val="00D47E25"/>
    <w:rsid w:val="00D5037B"/>
    <w:rsid w:val="00D51D31"/>
    <w:rsid w:val="00D52BA4"/>
    <w:rsid w:val="00D53A58"/>
    <w:rsid w:val="00D54E58"/>
    <w:rsid w:val="00D55B04"/>
    <w:rsid w:val="00D56167"/>
    <w:rsid w:val="00D56B01"/>
    <w:rsid w:val="00D57EE6"/>
    <w:rsid w:val="00D60A66"/>
    <w:rsid w:val="00D63AF1"/>
    <w:rsid w:val="00D63FEB"/>
    <w:rsid w:val="00D6409D"/>
    <w:rsid w:val="00D64F15"/>
    <w:rsid w:val="00D666A5"/>
    <w:rsid w:val="00D7055C"/>
    <w:rsid w:val="00D71135"/>
    <w:rsid w:val="00D71632"/>
    <w:rsid w:val="00D71D4F"/>
    <w:rsid w:val="00D74EB7"/>
    <w:rsid w:val="00D755FF"/>
    <w:rsid w:val="00D75D55"/>
    <w:rsid w:val="00D76A5C"/>
    <w:rsid w:val="00D76A7F"/>
    <w:rsid w:val="00D77602"/>
    <w:rsid w:val="00D81985"/>
    <w:rsid w:val="00D82A69"/>
    <w:rsid w:val="00D839CE"/>
    <w:rsid w:val="00D83E44"/>
    <w:rsid w:val="00D863A5"/>
    <w:rsid w:val="00D90892"/>
    <w:rsid w:val="00D932DC"/>
    <w:rsid w:val="00D966ED"/>
    <w:rsid w:val="00D97344"/>
    <w:rsid w:val="00DA0457"/>
    <w:rsid w:val="00DA097D"/>
    <w:rsid w:val="00DA2A5C"/>
    <w:rsid w:val="00DA3102"/>
    <w:rsid w:val="00DA64C9"/>
    <w:rsid w:val="00DA6CB5"/>
    <w:rsid w:val="00DB30EC"/>
    <w:rsid w:val="00DB728D"/>
    <w:rsid w:val="00DB7948"/>
    <w:rsid w:val="00DC0C5F"/>
    <w:rsid w:val="00DC1E62"/>
    <w:rsid w:val="00DC37C9"/>
    <w:rsid w:val="00DC3A4F"/>
    <w:rsid w:val="00DC4071"/>
    <w:rsid w:val="00DC4F51"/>
    <w:rsid w:val="00DC5F9B"/>
    <w:rsid w:val="00DD0318"/>
    <w:rsid w:val="00DD08B2"/>
    <w:rsid w:val="00DD2C49"/>
    <w:rsid w:val="00DD49BD"/>
    <w:rsid w:val="00DE2222"/>
    <w:rsid w:val="00DE22C9"/>
    <w:rsid w:val="00DE2F84"/>
    <w:rsid w:val="00DE4086"/>
    <w:rsid w:val="00DE6DB8"/>
    <w:rsid w:val="00DE74F4"/>
    <w:rsid w:val="00DE7CE3"/>
    <w:rsid w:val="00DF08A1"/>
    <w:rsid w:val="00DF1C3F"/>
    <w:rsid w:val="00DF5B47"/>
    <w:rsid w:val="00DF5B4D"/>
    <w:rsid w:val="00DF656E"/>
    <w:rsid w:val="00DF7EC3"/>
    <w:rsid w:val="00E0467F"/>
    <w:rsid w:val="00E04832"/>
    <w:rsid w:val="00E07C9E"/>
    <w:rsid w:val="00E125A6"/>
    <w:rsid w:val="00E13C7F"/>
    <w:rsid w:val="00E166A6"/>
    <w:rsid w:val="00E2005E"/>
    <w:rsid w:val="00E21E14"/>
    <w:rsid w:val="00E227D8"/>
    <w:rsid w:val="00E24AF2"/>
    <w:rsid w:val="00E24D16"/>
    <w:rsid w:val="00E2577A"/>
    <w:rsid w:val="00E25D17"/>
    <w:rsid w:val="00E26942"/>
    <w:rsid w:val="00E307DA"/>
    <w:rsid w:val="00E322FA"/>
    <w:rsid w:val="00E328A1"/>
    <w:rsid w:val="00E32E93"/>
    <w:rsid w:val="00E34620"/>
    <w:rsid w:val="00E358DA"/>
    <w:rsid w:val="00E37F6F"/>
    <w:rsid w:val="00E472A6"/>
    <w:rsid w:val="00E476E7"/>
    <w:rsid w:val="00E50EFF"/>
    <w:rsid w:val="00E51088"/>
    <w:rsid w:val="00E54B6B"/>
    <w:rsid w:val="00E54E72"/>
    <w:rsid w:val="00E550E5"/>
    <w:rsid w:val="00E564EF"/>
    <w:rsid w:val="00E56FA1"/>
    <w:rsid w:val="00E5717D"/>
    <w:rsid w:val="00E6025D"/>
    <w:rsid w:val="00E60BC8"/>
    <w:rsid w:val="00E613C2"/>
    <w:rsid w:val="00E616A6"/>
    <w:rsid w:val="00E619F8"/>
    <w:rsid w:val="00E61E1A"/>
    <w:rsid w:val="00E6488C"/>
    <w:rsid w:val="00E668A9"/>
    <w:rsid w:val="00E66CA4"/>
    <w:rsid w:val="00E70766"/>
    <w:rsid w:val="00E71B06"/>
    <w:rsid w:val="00E75386"/>
    <w:rsid w:val="00E80E03"/>
    <w:rsid w:val="00E80FBD"/>
    <w:rsid w:val="00E826A0"/>
    <w:rsid w:val="00E83034"/>
    <w:rsid w:val="00E834FC"/>
    <w:rsid w:val="00E83C24"/>
    <w:rsid w:val="00E8577D"/>
    <w:rsid w:val="00E861D1"/>
    <w:rsid w:val="00E86710"/>
    <w:rsid w:val="00E90175"/>
    <w:rsid w:val="00E91D27"/>
    <w:rsid w:val="00E9359B"/>
    <w:rsid w:val="00E966AC"/>
    <w:rsid w:val="00E97691"/>
    <w:rsid w:val="00EA06F2"/>
    <w:rsid w:val="00EA094B"/>
    <w:rsid w:val="00EA3471"/>
    <w:rsid w:val="00EA3930"/>
    <w:rsid w:val="00EA3DA4"/>
    <w:rsid w:val="00EA3F9D"/>
    <w:rsid w:val="00EA4923"/>
    <w:rsid w:val="00EA5BE4"/>
    <w:rsid w:val="00EA6058"/>
    <w:rsid w:val="00EA73B4"/>
    <w:rsid w:val="00EB0B18"/>
    <w:rsid w:val="00EB3665"/>
    <w:rsid w:val="00EB46F0"/>
    <w:rsid w:val="00EB52D9"/>
    <w:rsid w:val="00EC3A24"/>
    <w:rsid w:val="00EC688A"/>
    <w:rsid w:val="00EC6E97"/>
    <w:rsid w:val="00ED0B32"/>
    <w:rsid w:val="00ED1373"/>
    <w:rsid w:val="00ED264F"/>
    <w:rsid w:val="00ED3D0F"/>
    <w:rsid w:val="00ED63BB"/>
    <w:rsid w:val="00EE359C"/>
    <w:rsid w:val="00EE36E2"/>
    <w:rsid w:val="00EE3C4B"/>
    <w:rsid w:val="00EE43A4"/>
    <w:rsid w:val="00EE5E32"/>
    <w:rsid w:val="00EE6815"/>
    <w:rsid w:val="00EF02DA"/>
    <w:rsid w:val="00EF23B4"/>
    <w:rsid w:val="00EF2DA1"/>
    <w:rsid w:val="00EF36ED"/>
    <w:rsid w:val="00EF3C99"/>
    <w:rsid w:val="00EF68FF"/>
    <w:rsid w:val="00EF7903"/>
    <w:rsid w:val="00EF7DB3"/>
    <w:rsid w:val="00F00458"/>
    <w:rsid w:val="00F024ED"/>
    <w:rsid w:val="00F02F88"/>
    <w:rsid w:val="00F02FFE"/>
    <w:rsid w:val="00F044BF"/>
    <w:rsid w:val="00F04F85"/>
    <w:rsid w:val="00F05A28"/>
    <w:rsid w:val="00F06664"/>
    <w:rsid w:val="00F10FAA"/>
    <w:rsid w:val="00F11C45"/>
    <w:rsid w:val="00F14E8C"/>
    <w:rsid w:val="00F14EEA"/>
    <w:rsid w:val="00F1752D"/>
    <w:rsid w:val="00F17F4F"/>
    <w:rsid w:val="00F20618"/>
    <w:rsid w:val="00F21BE4"/>
    <w:rsid w:val="00F21FC6"/>
    <w:rsid w:val="00F223FF"/>
    <w:rsid w:val="00F225B6"/>
    <w:rsid w:val="00F22BBE"/>
    <w:rsid w:val="00F22D2B"/>
    <w:rsid w:val="00F22F3C"/>
    <w:rsid w:val="00F237E1"/>
    <w:rsid w:val="00F24791"/>
    <w:rsid w:val="00F250FA"/>
    <w:rsid w:val="00F26809"/>
    <w:rsid w:val="00F270B6"/>
    <w:rsid w:val="00F274AB"/>
    <w:rsid w:val="00F30689"/>
    <w:rsid w:val="00F32010"/>
    <w:rsid w:val="00F370EA"/>
    <w:rsid w:val="00F37992"/>
    <w:rsid w:val="00F37C31"/>
    <w:rsid w:val="00F435C1"/>
    <w:rsid w:val="00F43868"/>
    <w:rsid w:val="00F5059C"/>
    <w:rsid w:val="00F513C2"/>
    <w:rsid w:val="00F5332F"/>
    <w:rsid w:val="00F53407"/>
    <w:rsid w:val="00F56850"/>
    <w:rsid w:val="00F579B4"/>
    <w:rsid w:val="00F60B42"/>
    <w:rsid w:val="00F60BAA"/>
    <w:rsid w:val="00F62462"/>
    <w:rsid w:val="00F62C85"/>
    <w:rsid w:val="00F6526E"/>
    <w:rsid w:val="00F66244"/>
    <w:rsid w:val="00F66B85"/>
    <w:rsid w:val="00F70F4A"/>
    <w:rsid w:val="00F72544"/>
    <w:rsid w:val="00F755E6"/>
    <w:rsid w:val="00F7658B"/>
    <w:rsid w:val="00F76EA0"/>
    <w:rsid w:val="00F771DE"/>
    <w:rsid w:val="00F77857"/>
    <w:rsid w:val="00F77DC2"/>
    <w:rsid w:val="00F80F09"/>
    <w:rsid w:val="00F82371"/>
    <w:rsid w:val="00F823C8"/>
    <w:rsid w:val="00F8290B"/>
    <w:rsid w:val="00F82941"/>
    <w:rsid w:val="00F82C00"/>
    <w:rsid w:val="00F84FA1"/>
    <w:rsid w:val="00F851FA"/>
    <w:rsid w:val="00F8689D"/>
    <w:rsid w:val="00F87DC9"/>
    <w:rsid w:val="00F87FB6"/>
    <w:rsid w:val="00F904B9"/>
    <w:rsid w:val="00F905F6"/>
    <w:rsid w:val="00F9279F"/>
    <w:rsid w:val="00F92CB8"/>
    <w:rsid w:val="00F9512D"/>
    <w:rsid w:val="00F95CAE"/>
    <w:rsid w:val="00F96619"/>
    <w:rsid w:val="00FA1C28"/>
    <w:rsid w:val="00FA3165"/>
    <w:rsid w:val="00FA5D74"/>
    <w:rsid w:val="00FA651C"/>
    <w:rsid w:val="00FA7E57"/>
    <w:rsid w:val="00FB0067"/>
    <w:rsid w:val="00FB1ED6"/>
    <w:rsid w:val="00FB3628"/>
    <w:rsid w:val="00FB478B"/>
    <w:rsid w:val="00FB4ECA"/>
    <w:rsid w:val="00FB53A2"/>
    <w:rsid w:val="00FC0048"/>
    <w:rsid w:val="00FC1CE9"/>
    <w:rsid w:val="00FC2DFB"/>
    <w:rsid w:val="00FC4ACD"/>
    <w:rsid w:val="00FC4D4C"/>
    <w:rsid w:val="00FC5006"/>
    <w:rsid w:val="00FD1E5C"/>
    <w:rsid w:val="00FD4BA2"/>
    <w:rsid w:val="00FD53A9"/>
    <w:rsid w:val="00FD57D6"/>
    <w:rsid w:val="00FD61DA"/>
    <w:rsid w:val="00FE004C"/>
    <w:rsid w:val="00FE228F"/>
    <w:rsid w:val="00FE496D"/>
    <w:rsid w:val="00FE4C13"/>
    <w:rsid w:val="00FE4EB1"/>
    <w:rsid w:val="00FE5AA5"/>
    <w:rsid w:val="00FF1379"/>
    <w:rsid w:val="00FF3FE9"/>
    <w:rsid w:val="00FF5E37"/>
    <w:rsid w:val="00FF6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5C890"/>
  <w15:chartTrackingRefBased/>
  <w15:docId w15:val="{791E8DF5-6240-6044-B7ED-87A4392FE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C08"/>
    <w:pPr>
      <w:jc w:val="both"/>
    </w:pPr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7C08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7C08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32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7C08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C08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D7C08"/>
    <w:rPr>
      <w:rFonts w:ascii="Times New Roman" w:eastAsiaTheme="majorEastAsia" w:hAnsi="Times New Roman" w:cstheme="majorBidi"/>
      <w:b/>
      <w:color w:val="000000" w:themeColor="text1"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D7C08"/>
    <w:rPr>
      <w:rFonts w:ascii="Times New Roman" w:eastAsiaTheme="majorEastAsia" w:hAnsi="Times New Roman" w:cstheme="majorBidi"/>
      <w:b/>
      <w:color w:val="000000" w:themeColor="text1"/>
      <w:sz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ED6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ED6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B1E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1E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ED6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E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ED6"/>
    <w:rPr>
      <w:rFonts w:ascii="Times New Roman" w:hAnsi="Times New Roman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F49A3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49A3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49A3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2F49A3"/>
    <w:rPr>
      <w:rFonts w:ascii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54464F"/>
    <w:rPr>
      <w:rFonts w:ascii="Times New Roman" w:hAnsi="Times New Roman"/>
      <w:lang w:val="en-US"/>
    </w:rPr>
  </w:style>
  <w:style w:type="table" w:styleId="TableGrid">
    <w:name w:val="Table Grid"/>
    <w:basedOn w:val="TableNormal"/>
    <w:uiPriority w:val="39"/>
    <w:rsid w:val="00A56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327E4"/>
    <w:pPr>
      <w:ind w:left="720"/>
      <w:jc w:val="left"/>
    </w:pPr>
    <w:rPr>
      <w:rFonts w:asciiTheme="minorHAnsi" w:hAnsiTheme="minorHAnsi"/>
      <w:sz w:val="22"/>
      <w:szCs w:val="22"/>
      <w:lang w:val="en-CA"/>
    </w:rPr>
  </w:style>
  <w:style w:type="character" w:styleId="Hyperlink">
    <w:name w:val="Hyperlink"/>
    <w:basedOn w:val="DefaultParagraphFont"/>
    <w:uiPriority w:val="99"/>
    <w:unhideWhenUsed/>
    <w:rsid w:val="00C4298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2980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CD728A"/>
    <w:pPr>
      <w:tabs>
        <w:tab w:val="left" w:pos="620"/>
      </w:tabs>
      <w:spacing w:after="240"/>
      <w:ind w:left="624" w:hanging="624"/>
    </w:pPr>
  </w:style>
  <w:style w:type="character" w:styleId="PlaceholderText">
    <w:name w:val="Placeholder Text"/>
    <w:basedOn w:val="DefaultParagraphFont"/>
    <w:uiPriority w:val="99"/>
    <w:semiHidden/>
    <w:rsid w:val="00456E5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58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81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24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28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82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91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09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81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7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71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19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92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20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58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49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88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385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87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52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08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33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85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0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02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5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04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5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16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82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5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16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74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23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3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4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86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313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56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65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61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1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7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24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698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33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00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40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86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29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4</Pages>
  <Words>1463</Words>
  <Characters>834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A. Barber</dc:creator>
  <cp:keywords/>
  <dc:description/>
  <cp:lastModifiedBy>George Tadros</cp:lastModifiedBy>
  <cp:revision>131</cp:revision>
  <cp:lastPrinted>2024-11-18T03:54:00Z</cp:lastPrinted>
  <dcterms:created xsi:type="dcterms:W3CDTF">2025-07-02T20:10:00Z</dcterms:created>
  <dcterms:modified xsi:type="dcterms:W3CDTF">2026-03-18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8"&gt;&lt;session id="RChH5wCG"/&gt;&lt;style id="http://www.zotero.org/styles/sage-vancouver-brackets" hasBibliography="1" bibliographyStyleHasBeenSet="1"/&gt;&lt;prefs&gt;&lt;pref name="fieldType" value="Field"/&gt;&lt;pref name="dontAskDe</vt:lpwstr>
  </property>
  <property fmtid="{D5CDD505-2E9C-101B-9397-08002B2CF9AE}" pid="3" name="ZOTERO_PREF_2">
    <vt:lpwstr>layCitationUpdates" value="true"/&gt;&lt;/prefs&gt;&lt;/data&gt;</vt:lpwstr>
  </property>
</Properties>
</file>